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39CD1E" w14:textId="1564ED0B" w:rsidR="0050438B" w:rsidRPr="00EC05BE" w:rsidRDefault="0090286A" w:rsidP="0050438B">
      <w:pPr>
        <w:pStyle w:val="Heading6"/>
      </w:pPr>
      <w:r>
        <w:t xml:space="preserve">Appendix </w:t>
      </w:r>
      <w:r w:rsidR="00B04D12">
        <w:t>4</w:t>
      </w:r>
      <w:r w:rsidR="0050438B" w:rsidRPr="00B50E09">
        <w:t xml:space="preserve">. </w:t>
      </w:r>
      <w:r w:rsidR="008411E0" w:rsidRPr="008411E0">
        <w:t>Comparative feature analysis using the Pugh matrix</w:t>
      </w:r>
    </w:p>
    <w:tbl>
      <w:tblPr>
        <w:tblW w:w="11100" w:type="dxa"/>
        <w:tblBorders>
          <w:top w:val="single" w:sz="6" w:space="0" w:color="auto"/>
          <w:left w:val="single" w:sz="6" w:space="0" w:color="auto"/>
          <w:bottom w:val="single" w:sz="6" w:space="0" w:color="auto"/>
          <w:right w:val="single" w:sz="6" w:space="0" w:color="auto"/>
        </w:tblBorders>
        <w:tblLayout w:type="fixed"/>
        <w:tblCellMar>
          <w:left w:w="0" w:type="dxa"/>
          <w:right w:w="0" w:type="dxa"/>
        </w:tblCellMar>
        <w:tblLook w:val="04A0" w:firstRow="1" w:lastRow="0" w:firstColumn="1" w:lastColumn="0" w:noHBand="0" w:noVBand="1"/>
      </w:tblPr>
      <w:tblGrid>
        <w:gridCol w:w="484"/>
        <w:gridCol w:w="890"/>
        <w:gridCol w:w="708"/>
        <w:gridCol w:w="604"/>
        <w:gridCol w:w="624"/>
        <w:gridCol w:w="414"/>
        <w:gridCol w:w="427"/>
        <w:gridCol w:w="480"/>
        <w:gridCol w:w="434"/>
        <w:gridCol w:w="514"/>
        <w:gridCol w:w="501"/>
        <w:gridCol w:w="467"/>
        <w:gridCol w:w="514"/>
        <w:gridCol w:w="1287"/>
        <w:gridCol w:w="514"/>
        <w:gridCol w:w="1210"/>
        <w:gridCol w:w="514"/>
        <w:gridCol w:w="514"/>
      </w:tblGrid>
      <w:tr w:rsidR="00335479" w:rsidRPr="00EC05BE" w14:paraId="1079B945" w14:textId="77777777" w:rsidTr="00EF7D53">
        <w:trPr>
          <w:cantSplit/>
        </w:trPr>
        <w:tc>
          <w:tcPr>
            <w:tcW w:w="1374" w:type="dxa"/>
            <w:gridSpan w:val="2"/>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B7EE586" w14:textId="77777777" w:rsidR="0050438B" w:rsidRPr="003C628C" w:rsidRDefault="0050438B" w:rsidP="006A0564">
            <w:pPr>
              <w:spacing w:after="0" w:line="240" w:lineRule="auto"/>
              <w:rPr>
                <w:sz w:val="12"/>
                <w:szCs w:val="12"/>
              </w:rPr>
            </w:pPr>
            <w:r w:rsidRPr="003C628C">
              <w:rPr>
                <w:sz w:val="12"/>
                <w:szCs w:val="12"/>
              </w:rPr>
              <w:t>Article</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E37EF44" w14:textId="77777777" w:rsidR="0050438B" w:rsidRPr="003C628C" w:rsidRDefault="0050438B" w:rsidP="006A0564">
            <w:pPr>
              <w:spacing w:after="0" w:line="240" w:lineRule="auto"/>
              <w:rPr>
                <w:sz w:val="12"/>
                <w:szCs w:val="12"/>
              </w:rPr>
            </w:pPr>
            <w:r w:rsidRPr="003C628C">
              <w:rPr>
                <w:sz w:val="12"/>
                <w:szCs w:val="12"/>
              </w:rPr>
              <w:t>Duration</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2E2D646" w14:textId="77777777" w:rsidR="0050438B" w:rsidRPr="003C628C" w:rsidRDefault="0050438B" w:rsidP="006A0564">
            <w:pPr>
              <w:spacing w:after="0" w:line="240" w:lineRule="auto"/>
              <w:rPr>
                <w:sz w:val="12"/>
                <w:szCs w:val="12"/>
              </w:rPr>
            </w:pPr>
            <w:r w:rsidRPr="003C628C">
              <w:rPr>
                <w:sz w:val="12"/>
                <w:szCs w:val="12"/>
              </w:rPr>
              <w:t>Participants</w:t>
            </w:r>
          </w:p>
        </w:tc>
        <w:tc>
          <w:tcPr>
            <w:tcW w:w="2379" w:type="dxa"/>
            <w:gridSpan w:val="5"/>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3431BB7" w14:textId="77777777" w:rsidR="0050438B" w:rsidRPr="003C628C" w:rsidRDefault="0050438B" w:rsidP="006A0564">
            <w:pPr>
              <w:spacing w:after="0" w:line="240" w:lineRule="auto"/>
              <w:rPr>
                <w:sz w:val="12"/>
                <w:szCs w:val="12"/>
              </w:rPr>
            </w:pPr>
            <w:r w:rsidRPr="003C628C">
              <w:rPr>
                <w:sz w:val="12"/>
                <w:szCs w:val="12"/>
              </w:rPr>
              <w:t>Disease</w:t>
            </w:r>
          </w:p>
        </w:tc>
        <w:tc>
          <w:tcPr>
            <w:tcW w:w="1482" w:type="dxa"/>
            <w:gridSpan w:val="3"/>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08AFE9E" w14:textId="77777777" w:rsidR="0050438B" w:rsidRPr="003C628C" w:rsidRDefault="0050438B" w:rsidP="006A0564">
            <w:pPr>
              <w:spacing w:after="0" w:line="240" w:lineRule="auto"/>
              <w:rPr>
                <w:sz w:val="12"/>
                <w:szCs w:val="12"/>
              </w:rPr>
            </w:pPr>
            <w:r w:rsidRPr="003C628C">
              <w:rPr>
                <w:sz w:val="12"/>
                <w:szCs w:val="12"/>
              </w:rPr>
              <w:t>Environmen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F56C3A5" w14:textId="77777777" w:rsidR="0050438B" w:rsidRPr="003C628C" w:rsidRDefault="0050438B" w:rsidP="006A0564">
            <w:pPr>
              <w:spacing w:after="0" w:line="240" w:lineRule="auto"/>
              <w:rPr>
                <w:sz w:val="12"/>
                <w:szCs w:val="12"/>
              </w:rPr>
            </w:pPr>
            <w:r w:rsidRPr="003C628C">
              <w:rPr>
                <w:sz w:val="12"/>
                <w:szCs w:val="12"/>
              </w:rPr>
              <w:t>NOC</w:t>
            </w:r>
          </w:p>
        </w:tc>
        <w:tc>
          <w:tcPr>
            <w:tcW w:w="1801" w:type="dxa"/>
            <w:gridSpan w:val="2"/>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E9C7F63" w14:textId="77777777" w:rsidR="0050438B" w:rsidRPr="003C628C" w:rsidRDefault="0050438B" w:rsidP="006A0564">
            <w:pPr>
              <w:spacing w:after="0" w:line="240" w:lineRule="auto"/>
              <w:rPr>
                <w:sz w:val="12"/>
                <w:szCs w:val="12"/>
              </w:rPr>
            </w:pPr>
            <w:r w:rsidRPr="003C628C">
              <w:rPr>
                <w:sz w:val="12"/>
                <w:szCs w:val="12"/>
              </w:rPr>
              <w:t>QoL measures</w:t>
            </w:r>
          </w:p>
        </w:tc>
        <w:tc>
          <w:tcPr>
            <w:tcW w:w="1724" w:type="dxa"/>
            <w:gridSpan w:val="2"/>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4CFC8C3" w14:textId="77777777" w:rsidR="0050438B" w:rsidRPr="003C628C" w:rsidRDefault="0050438B" w:rsidP="006A0564">
            <w:pPr>
              <w:spacing w:after="0" w:line="240" w:lineRule="auto"/>
              <w:rPr>
                <w:sz w:val="12"/>
                <w:szCs w:val="12"/>
              </w:rPr>
            </w:pPr>
            <w:r w:rsidRPr="003C628C">
              <w:rPr>
                <w:sz w:val="12"/>
                <w:szCs w:val="12"/>
              </w:rPr>
              <w:t>Behavioural measures</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255CBD6" w14:textId="77777777" w:rsidR="0050438B" w:rsidRPr="003C628C" w:rsidRDefault="0050438B" w:rsidP="006A0564">
            <w:pPr>
              <w:spacing w:after="0" w:line="240" w:lineRule="auto"/>
              <w:rPr>
                <w:sz w:val="12"/>
                <w:szCs w:val="12"/>
              </w:rPr>
            </w:pPr>
            <w:r w:rsidRPr="003C628C">
              <w:rPr>
                <w:sz w:val="12"/>
                <w:szCs w:val="12"/>
              </w:rPr>
              <w:t>Total Score</w:t>
            </w:r>
          </w:p>
        </w:tc>
      </w:tr>
      <w:tr w:rsidR="00110B46" w:rsidRPr="00EC05BE" w14:paraId="3F160415" w14:textId="77777777" w:rsidTr="00EF7D53">
        <w:trPr>
          <w:cantSplit/>
        </w:trPr>
        <w:tc>
          <w:tcPr>
            <w:tcW w:w="48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8C54E74" w14:textId="77777777" w:rsidR="0050438B" w:rsidRPr="003C628C" w:rsidRDefault="0050438B" w:rsidP="006A0564">
            <w:pPr>
              <w:spacing w:after="0" w:line="240" w:lineRule="auto"/>
              <w:rPr>
                <w:sz w:val="12"/>
                <w:szCs w:val="12"/>
              </w:rPr>
            </w:pPr>
            <w:r w:rsidRPr="003C628C">
              <w:rPr>
                <w:sz w:val="12"/>
                <w:szCs w:val="12"/>
              </w:rPr>
              <w:t>[ref.]</w:t>
            </w:r>
          </w:p>
        </w:tc>
        <w:tc>
          <w:tcPr>
            <w:tcW w:w="89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45F8F6F" w14:textId="77777777" w:rsidR="0050438B" w:rsidRPr="003C628C" w:rsidRDefault="0050438B" w:rsidP="006A0564">
            <w:pPr>
              <w:spacing w:after="0" w:line="240" w:lineRule="auto"/>
              <w:rPr>
                <w:sz w:val="12"/>
                <w:szCs w:val="12"/>
              </w:rPr>
            </w:pPr>
            <w:r w:rsidRPr="003C628C">
              <w:rPr>
                <w:sz w:val="12"/>
                <w:szCs w:val="12"/>
              </w:rPr>
              <w:t>Year, Authors</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10E6040" w14:textId="77777777" w:rsidR="0050438B" w:rsidRPr="003C628C" w:rsidRDefault="0050438B" w:rsidP="006A0564">
            <w:pPr>
              <w:spacing w:after="0" w:line="240" w:lineRule="auto"/>
              <w:rPr>
                <w:sz w:val="12"/>
                <w:szCs w:val="12"/>
              </w:rPr>
            </w:pPr>
            <w:r w:rsidRPr="003C628C">
              <w:rPr>
                <w:sz w:val="12"/>
                <w:szCs w:val="12"/>
              </w:rPr>
              <w:t>Days</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F8F69AB" w14:textId="77777777" w:rsidR="0050438B" w:rsidRPr="003C628C" w:rsidRDefault="0050438B" w:rsidP="006A0564">
            <w:pPr>
              <w:spacing w:after="0" w:line="240" w:lineRule="auto"/>
              <w:rPr>
                <w:sz w:val="12"/>
                <w:szCs w:val="12"/>
              </w:rPr>
            </w:pPr>
            <w:r w:rsidRPr="003C628C">
              <w:rPr>
                <w:sz w:val="12"/>
                <w:szCs w:val="12"/>
              </w:rPr>
              <w:t>No.</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BD5869C" w14:textId="77777777" w:rsidR="0050438B" w:rsidRPr="003C628C" w:rsidRDefault="0050438B" w:rsidP="006A0564">
            <w:pPr>
              <w:spacing w:after="0" w:line="240" w:lineRule="auto"/>
              <w:rPr>
                <w:sz w:val="12"/>
                <w:szCs w:val="12"/>
              </w:rPr>
            </w:pPr>
            <w:r w:rsidRPr="003C628C">
              <w:rPr>
                <w:sz w:val="12"/>
                <w:szCs w:val="12"/>
              </w:rPr>
              <w:t xml:space="preserve">AD </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999DF12" w14:textId="77777777" w:rsidR="0050438B" w:rsidRPr="003C628C" w:rsidRDefault="0050438B" w:rsidP="006A0564">
            <w:pPr>
              <w:spacing w:after="0" w:line="240" w:lineRule="auto"/>
              <w:rPr>
                <w:sz w:val="12"/>
                <w:szCs w:val="12"/>
              </w:rPr>
            </w:pPr>
            <w:r w:rsidRPr="003C628C">
              <w:rPr>
                <w:sz w:val="12"/>
                <w:szCs w:val="12"/>
              </w:rPr>
              <w:t xml:space="preserve">VD </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F0F8B8E" w14:textId="77777777" w:rsidR="0050438B" w:rsidRPr="003C628C" w:rsidRDefault="0050438B" w:rsidP="006A0564">
            <w:pPr>
              <w:spacing w:after="0" w:line="240" w:lineRule="auto"/>
              <w:rPr>
                <w:sz w:val="12"/>
                <w:szCs w:val="12"/>
              </w:rPr>
            </w:pPr>
            <w:r w:rsidRPr="003C628C">
              <w:rPr>
                <w:sz w:val="12"/>
                <w:szCs w:val="12"/>
              </w:rPr>
              <w:t>FtD</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269B481" w14:textId="77777777" w:rsidR="0050438B" w:rsidRPr="003C628C" w:rsidRDefault="0050438B" w:rsidP="006A0564">
            <w:pPr>
              <w:spacing w:after="0" w:line="240" w:lineRule="auto"/>
              <w:rPr>
                <w:sz w:val="12"/>
                <w:szCs w:val="12"/>
              </w:rPr>
            </w:pPr>
            <w:r w:rsidRPr="003C628C">
              <w:rPr>
                <w:sz w:val="12"/>
                <w:szCs w:val="12"/>
              </w:rPr>
              <w:t>LBD</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C3EA49C" w14:textId="77777777" w:rsidR="0050438B" w:rsidRPr="003C628C" w:rsidRDefault="0050438B" w:rsidP="006A0564">
            <w:pPr>
              <w:spacing w:after="0" w:line="240" w:lineRule="auto"/>
              <w:rPr>
                <w:sz w:val="12"/>
                <w:szCs w:val="12"/>
              </w:rPr>
            </w:pPr>
            <w:r w:rsidRPr="003C628C">
              <w:rPr>
                <w:sz w:val="12"/>
                <w:szCs w:val="12"/>
              </w:rPr>
              <w:t>MD</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A3DD64D" w14:textId="77777777" w:rsidR="0050438B" w:rsidRPr="003C628C" w:rsidRDefault="0050438B" w:rsidP="006A0564">
            <w:pPr>
              <w:spacing w:after="0" w:line="240" w:lineRule="auto"/>
              <w:rPr>
                <w:sz w:val="12"/>
                <w:szCs w:val="12"/>
              </w:rPr>
            </w:pPr>
            <w:r w:rsidRPr="003C628C">
              <w:rPr>
                <w:sz w:val="12"/>
                <w:szCs w:val="12"/>
              </w:rPr>
              <w:t>Domi (1|0)</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1533BCF" w14:textId="77777777" w:rsidR="0050438B" w:rsidRPr="003C628C" w:rsidRDefault="0050438B" w:rsidP="006A0564">
            <w:pPr>
              <w:spacing w:after="0" w:line="240" w:lineRule="auto"/>
              <w:rPr>
                <w:sz w:val="12"/>
                <w:szCs w:val="12"/>
              </w:rPr>
            </w:pPr>
            <w:r w:rsidRPr="003C628C">
              <w:rPr>
                <w:sz w:val="12"/>
                <w:szCs w:val="12"/>
              </w:rPr>
              <w:t>Mobl  (1|0)</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12A6D5C" w14:textId="77777777" w:rsidR="0050438B" w:rsidRPr="003C628C" w:rsidRDefault="0050438B" w:rsidP="006A0564">
            <w:pPr>
              <w:spacing w:after="0" w:line="240" w:lineRule="auto"/>
              <w:rPr>
                <w:sz w:val="12"/>
                <w:szCs w:val="12"/>
              </w:rPr>
            </w:pPr>
            <w:r w:rsidRPr="003C628C">
              <w:rPr>
                <w:sz w:val="12"/>
                <w:szCs w:val="12"/>
              </w:rPr>
              <w:t>Clnc (1|0)</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3B2313F" w14:textId="77777777" w:rsidR="0050438B" w:rsidRPr="003C628C" w:rsidRDefault="0050438B" w:rsidP="006A0564">
            <w:pPr>
              <w:spacing w:after="0" w:line="240" w:lineRule="auto"/>
              <w:rPr>
                <w:sz w:val="12"/>
                <w:szCs w:val="12"/>
              </w:rPr>
            </w:pPr>
            <w:r w:rsidRPr="003C628C">
              <w:rPr>
                <w:sz w:val="12"/>
                <w:szCs w:val="12"/>
              </w:rPr>
              <w:t>Score</w:t>
            </w:r>
          </w:p>
        </w:tc>
        <w:tc>
          <w:tcPr>
            <w:tcW w:w="128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6181B06" w14:textId="77777777" w:rsidR="0050438B" w:rsidRPr="003C628C" w:rsidRDefault="0050438B" w:rsidP="006A0564">
            <w:pPr>
              <w:spacing w:after="0" w:line="240" w:lineRule="auto"/>
              <w:rPr>
                <w:sz w:val="12"/>
                <w:szCs w:val="12"/>
              </w:rPr>
            </w:pPr>
            <w:r w:rsidRPr="003C628C">
              <w:rPr>
                <w:sz w:val="12"/>
                <w:szCs w:val="12"/>
              </w:rPr>
              <w:t>Measures</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5D1868E" w14:textId="77777777" w:rsidR="0050438B" w:rsidRPr="003C628C" w:rsidRDefault="0050438B" w:rsidP="006A0564">
            <w:pPr>
              <w:spacing w:after="0" w:line="240" w:lineRule="auto"/>
              <w:rPr>
                <w:sz w:val="12"/>
                <w:szCs w:val="12"/>
              </w:rPr>
            </w:pPr>
            <w:r w:rsidRPr="003C628C">
              <w:rPr>
                <w:sz w:val="12"/>
                <w:szCs w:val="12"/>
              </w:rPr>
              <w:t>Score</w:t>
            </w:r>
          </w:p>
        </w:tc>
        <w:tc>
          <w:tcPr>
            <w:tcW w:w="121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223B319" w14:textId="77777777" w:rsidR="0050438B" w:rsidRPr="003C628C" w:rsidRDefault="0050438B" w:rsidP="006A0564">
            <w:pPr>
              <w:spacing w:after="0" w:line="240" w:lineRule="auto"/>
              <w:rPr>
                <w:sz w:val="12"/>
                <w:szCs w:val="12"/>
              </w:rPr>
            </w:pPr>
            <w:r w:rsidRPr="003C628C">
              <w:rPr>
                <w:sz w:val="12"/>
                <w:szCs w:val="12"/>
              </w:rPr>
              <w:t>Measures</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E9ACB27" w14:textId="77777777" w:rsidR="0050438B" w:rsidRPr="003C628C" w:rsidRDefault="0050438B" w:rsidP="006A0564">
            <w:pPr>
              <w:spacing w:after="0" w:line="240" w:lineRule="auto"/>
              <w:rPr>
                <w:sz w:val="12"/>
                <w:szCs w:val="12"/>
              </w:rPr>
            </w:pPr>
            <w:r w:rsidRPr="003C628C">
              <w:rPr>
                <w:sz w:val="12"/>
                <w:szCs w:val="12"/>
              </w:rPr>
              <w:t>Score</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37087C8" w14:textId="77777777" w:rsidR="0050438B" w:rsidRPr="003C628C" w:rsidRDefault="0050438B" w:rsidP="006A0564">
            <w:pPr>
              <w:spacing w:after="0" w:line="240" w:lineRule="auto"/>
              <w:rPr>
                <w:sz w:val="12"/>
                <w:szCs w:val="12"/>
              </w:rPr>
            </w:pPr>
            <w:r w:rsidRPr="003C628C">
              <w:rPr>
                <w:sz w:val="12"/>
                <w:szCs w:val="12"/>
              </w:rPr>
              <w:t>Score</w:t>
            </w:r>
          </w:p>
        </w:tc>
      </w:tr>
      <w:tr w:rsidR="00A76A95" w:rsidRPr="00EC05BE" w14:paraId="077DEA09" w14:textId="77777777" w:rsidTr="00EF7D53">
        <w:trPr>
          <w:cantSplit/>
        </w:trPr>
        <w:tc>
          <w:tcPr>
            <w:tcW w:w="1374" w:type="dxa"/>
            <w:gridSpan w:val="2"/>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AA7805B" w14:textId="77777777" w:rsidR="0050438B" w:rsidRPr="003C628C" w:rsidRDefault="0050438B" w:rsidP="006A0564">
            <w:pPr>
              <w:spacing w:after="0" w:line="240" w:lineRule="auto"/>
              <w:rPr>
                <w:sz w:val="12"/>
                <w:szCs w:val="12"/>
              </w:rPr>
            </w:pPr>
            <w:r w:rsidRPr="003C628C">
              <w:rPr>
                <w:sz w:val="12"/>
                <w:szCs w:val="12"/>
              </w:rPr>
              <w:t>Weighting, scoring</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6F3FE06" w14:textId="77777777" w:rsidR="0050438B" w:rsidRPr="003C628C" w:rsidRDefault="0050438B" w:rsidP="006A0564">
            <w:pPr>
              <w:spacing w:after="0" w:line="240" w:lineRule="auto"/>
              <w:rPr>
                <w:sz w:val="12"/>
                <w:szCs w:val="12"/>
              </w:rPr>
            </w:pPr>
            <w:r w:rsidRPr="003C628C">
              <w:rPr>
                <w:sz w:val="12"/>
                <w:szCs w:val="12"/>
              </w:rPr>
              <w:t>x 0.05</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964F34A" w14:textId="77777777" w:rsidR="0050438B" w:rsidRPr="003C628C" w:rsidRDefault="0050438B" w:rsidP="006A0564">
            <w:pPr>
              <w:spacing w:after="0" w:line="240" w:lineRule="auto"/>
              <w:rPr>
                <w:sz w:val="12"/>
                <w:szCs w:val="12"/>
              </w:rPr>
            </w:pPr>
            <w:r w:rsidRPr="003C628C">
              <w:rPr>
                <w:sz w:val="12"/>
                <w:szCs w:val="12"/>
              </w:rPr>
              <w:t>x 0.05</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0D61FD2" w14:textId="77777777" w:rsidR="0050438B" w:rsidRPr="003C628C" w:rsidRDefault="0050438B" w:rsidP="006A0564">
            <w:pPr>
              <w:spacing w:after="0" w:line="240" w:lineRule="auto"/>
              <w:rPr>
                <w:sz w:val="12"/>
                <w:szCs w:val="12"/>
              </w:rPr>
            </w:pPr>
            <w:r w:rsidRPr="003C628C">
              <w:rPr>
                <w:sz w:val="12"/>
                <w:szCs w:val="12"/>
              </w:rPr>
              <w:t>-</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18F8F22" w14:textId="77777777" w:rsidR="0050438B" w:rsidRPr="003C628C" w:rsidRDefault="0050438B" w:rsidP="006A0564">
            <w:pPr>
              <w:spacing w:after="0" w:line="240" w:lineRule="auto"/>
              <w:rPr>
                <w:sz w:val="12"/>
                <w:szCs w:val="12"/>
              </w:rPr>
            </w:pPr>
            <w:r w:rsidRPr="003C628C">
              <w:rPr>
                <w:sz w:val="12"/>
                <w:szCs w:val="12"/>
              </w:rPr>
              <w:t>-</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B72EF02" w14:textId="77777777" w:rsidR="0050438B" w:rsidRPr="003C628C" w:rsidRDefault="0050438B" w:rsidP="006A0564">
            <w:pPr>
              <w:spacing w:after="0" w:line="240" w:lineRule="auto"/>
              <w:rPr>
                <w:sz w:val="12"/>
                <w:szCs w:val="12"/>
              </w:rPr>
            </w:pPr>
            <w:r w:rsidRPr="003C628C">
              <w:rPr>
                <w:sz w:val="12"/>
                <w:szCs w:val="12"/>
              </w:rPr>
              <w:t>-</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347E988" w14:textId="77777777" w:rsidR="0050438B" w:rsidRPr="003C628C" w:rsidRDefault="0050438B" w:rsidP="006A0564">
            <w:pPr>
              <w:spacing w:after="0" w:line="240" w:lineRule="auto"/>
              <w:rPr>
                <w:sz w:val="12"/>
                <w:szCs w:val="12"/>
              </w:rPr>
            </w:pPr>
            <w:r w:rsidRPr="003C628C">
              <w:rPr>
                <w:sz w:val="12"/>
                <w:szCs w:val="12"/>
              </w:rPr>
              <w:t>-</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8D6DD07" w14:textId="77777777" w:rsidR="0050438B" w:rsidRPr="003C628C" w:rsidRDefault="0050438B" w:rsidP="006A0564">
            <w:pPr>
              <w:spacing w:after="0" w:line="240" w:lineRule="auto"/>
              <w:rPr>
                <w:sz w:val="12"/>
                <w:szCs w:val="12"/>
              </w:rPr>
            </w:pPr>
            <w:r w:rsidRPr="003C628C">
              <w:rPr>
                <w:sz w:val="12"/>
                <w:szCs w:val="12"/>
              </w:rPr>
              <w: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5EA081F" w14:textId="77777777" w:rsidR="0050438B" w:rsidRPr="003C628C" w:rsidRDefault="0050438B" w:rsidP="006A0564">
            <w:pPr>
              <w:spacing w:after="0" w:line="240" w:lineRule="auto"/>
              <w:rPr>
                <w:sz w:val="12"/>
                <w:szCs w:val="12"/>
              </w:rPr>
            </w:pPr>
            <w:r w:rsidRPr="003C628C">
              <w:rPr>
                <w:sz w:val="12"/>
                <w:szCs w:val="12"/>
              </w:rPr>
              <w:t>x 5|0</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E46580A" w14:textId="77777777" w:rsidR="0050438B" w:rsidRPr="003C628C" w:rsidRDefault="0050438B" w:rsidP="006A0564">
            <w:pPr>
              <w:spacing w:after="0" w:line="240" w:lineRule="auto"/>
              <w:rPr>
                <w:sz w:val="12"/>
                <w:szCs w:val="12"/>
              </w:rPr>
            </w:pPr>
            <w:r w:rsidRPr="003C628C">
              <w:rPr>
                <w:sz w:val="12"/>
                <w:szCs w:val="12"/>
              </w:rPr>
              <w:t>x 5|0</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BAC5C1D" w14:textId="77777777" w:rsidR="0050438B" w:rsidRPr="003C628C" w:rsidRDefault="0050438B" w:rsidP="006A0564">
            <w:pPr>
              <w:spacing w:after="0" w:line="240" w:lineRule="auto"/>
              <w:rPr>
                <w:sz w:val="12"/>
                <w:szCs w:val="12"/>
              </w:rPr>
            </w:pPr>
            <w:r w:rsidRPr="003C628C">
              <w:rPr>
                <w:sz w:val="12"/>
                <w:szCs w:val="12"/>
              </w:rPr>
              <w: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E568E57" w14:textId="77777777" w:rsidR="0050438B" w:rsidRPr="003C628C" w:rsidRDefault="0050438B" w:rsidP="006A0564">
            <w:pPr>
              <w:spacing w:after="0" w:line="240" w:lineRule="auto"/>
              <w:rPr>
                <w:sz w:val="12"/>
                <w:szCs w:val="12"/>
              </w:rPr>
            </w:pPr>
            <w:r w:rsidRPr="003C628C">
              <w:rPr>
                <w:sz w:val="12"/>
                <w:szCs w:val="12"/>
              </w:rPr>
              <w:t>x 0.2</w:t>
            </w:r>
          </w:p>
        </w:tc>
        <w:tc>
          <w:tcPr>
            <w:tcW w:w="128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99F763A" w14:textId="77777777" w:rsidR="0050438B" w:rsidRPr="003C628C" w:rsidRDefault="0050438B" w:rsidP="006A0564">
            <w:pPr>
              <w:spacing w:after="0" w:line="240" w:lineRule="auto"/>
              <w:rPr>
                <w:sz w:val="12"/>
                <w:szCs w:val="12"/>
              </w:rPr>
            </w:pPr>
            <w:r w:rsidRPr="003C628C">
              <w:rPr>
                <w:sz w:val="12"/>
                <w:szCs w:val="12"/>
              </w:rPr>
              <w: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58741A6" w14:textId="77777777" w:rsidR="0050438B" w:rsidRPr="003C628C" w:rsidRDefault="0050438B" w:rsidP="006A0564">
            <w:pPr>
              <w:spacing w:after="0" w:line="240" w:lineRule="auto"/>
              <w:rPr>
                <w:sz w:val="12"/>
                <w:szCs w:val="12"/>
              </w:rPr>
            </w:pPr>
            <w:r w:rsidRPr="003C628C">
              <w:rPr>
                <w:sz w:val="12"/>
                <w:szCs w:val="12"/>
              </w:rPr>
              <w:t>(0-5)</w:t>
            </w:r>
          </w:p>
        </w:tc>
        <w:tc>
          <w:tcPr>
            <w:tcW w:w="121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0EE4816" w14:textId="77777777" w:rsidR="0050438B" w:rsidRPr="003C628C" w:rsidRDefault="0050438B" w:rsidP="006A0564">
            <w:pPr>
              <w:spacing w:after="0" w:line="240" w:lineRule="auto"/>
              <w:rPr>
                <w:sz w:val="12"/>
                <w:szCs w:val="12"/>
              </w:rPr>
            </w:pPr>
            <w:r w:rsidRPr="003C628C">
              <w:rPr>
                <w:sz w:val="12"/>
                <w:szCs w:val="12"/>
              </w:rPr>
              <w: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050321B" w14:textId="77777777" w:rsidR="0050438B" w:rsidRPr="003C628C" w:rsidRDefault="0050438B" w:rsidP="006A0564">
            <w:pPr>
              <w:spacing w:after="0" w:line="240" w:lineRule="auto"/>
              <w:rPr>
                <w:sz w:val="12"/>
                <w:szCs w:val="12"/>
              </w:rPr>
            </w:pPr>
            <w:r w:rsidRPr="003C628C">
              <w:rPr>
                <w:sz w:val="12"/>
                <w:szCs w:val="12"/>
              </w:rPr>
              <w:t>(0-5)</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F9F25E7" w14:textId="77777777" w:rsidR="0050438B" w:rsidRPr="003C628C" w:rsidRDefault="0050438B" w:rsidP="006A0564">
            <w:pPr>
              <w:spacing w:after="0" w:line="240" w:lineRule="auto"/>
              <w:rPr>
                <w:sz w:val="12"/>
                <w:szCs w:val="12"/>
              </w:rPr>
            </w:pPr>
            <w:r w:rsidRPr="003C628C">
              <w:rPr>
                <w:sz w:val="12"/>
                <w:szCs w:val="12"/>
              </w:rPr>
              <w:t>-</w:t>
            </w:r>
          </w:p>
        </w:tc>
      </w:tr>
      <w:tr w:rsidR="00110B46" w:rsidRPr="00EC05BE" w14:paraId="711BA217"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48809F4" w14:textId="6E9C3948" w:rsidR="0050438B" w:rsidRPr="00003F89" w:rsidRDefault="00003F89" w:rsidP="006A0564">
            <w:pPr>
              <w:spacing w:after="0" w:line="240" w:lineRule="auto"/>
              <w:rPr>
                <w:sz w:val="12"/>
                <w:szCs w:val="12"/>
              </w:rPr>
            </w:pPr>
            <w:r w:rsidRPr="00003F89">
              <w:rPr>
                <w:sz w:val="12"/>
                <w:szCs w:val="12"/>
              </w:rPr>
              <w:t>[</w:t>
            </w:r>
            <w:r w:rsidR="00E73A3C">
              <w:rPr>
                <w:sz w:val="12"/>
                <w:szCs w:val="12"/>
              </w:rPr>
              <w:t>1</w:t>
            </w:r>
            <w:r w:rsidRPr="00003F89">
              <w:rPr>
                <w:sz w:val="12"/>
                <w:szCs w:val="12"/>
              </w:rPr>
              <w:t>]</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1F28F55" w14:textId="77777777" w:rsidR="0050438B" w:rsidRPr="003C628C" w:rsidRDefault="0050438B" w:rsidP="006A0564">
            <w:pPr>
              <w:spacing w:after="0" w:line="240" w:lineRule="auto"/>
              <w:rPr>
                <w:sz w:val="12"/>
                <w:szCs w:val="12"/>
              </w:rPr>
            </w:pPr>
            <w:r w:rsidRPr="003C628C">
              <w:rPr>
                <w:sz w:val="12"/>
                <w:szCs w:val="12"/>
              </w:rPr>
              <w:t>2023, Rossetto, F.,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171AAD7" w14:textId="77777777" w:rsidR="0050438B" w:rsidRPr="003C628C" w:rsidRDefault="0050438B" w:rsidP="006A0564">
            <w:pPr>
              <w:spacing w:after="0" w:line="240" w:lineRule="auto"/>
              <w:rPr>
                <w:sz w:val="12"/>
                <w:szCs w:val="12"/>
              </w:rPr>
            </w:pPr>
            <w:r w:rsidRPr="003C628C">
              <w:rPr>
                <w:sz w:val="12"/>
                <w:szCs w:val="12"/>
              </w:rPr>
              <w:t>42</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0B3B06F" w14:textId="77777777" w:rsidR="0050438B" w:rsidRPr="003C628C" w:rsidRDefault="0050438B" w:rsidP="006A0564">
            <w:pPr>
              <w:spacing w:after="0" w:line="240" w:lineRule="auto"/>
              <w:rPr>
                <w:sz w:val="12"/>
                <w:szCs w:val="12"/>
              </w:rPr>
            </w:pPr>
            <w:r w:rsidRPr="003C628C">
              <w:rPr>
                <w:sz w:val="12"/>
                <w:szCs w:val="12"/>
              </w:rPr>
              <w:t>21</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88439E4" w14:textId="77777777" w:rsidR="0050438B" w:rsidRPr="003C628C" w:rsidRDefault="0050438B" w:rsidP="006A0564">
            <w:pPr>
              <w:spacing w:after="0" w:line="240" w:lineRule="auto"/>
              <w:rPr>
                <w:sz w:val="12"/>
                <w:szCs w:val="12"/>
              </w:rPr>
            </w:pPr>
            <w:r w:rsidRPr="003C628C">
              <w:rPr>
                <w:sz w:val="12"/>
                <w:szCs w:val="12"/>
              </w:rPr>
              <w:t>21</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3AD9B35" w14:textId="77777777" w:rsidR="0050438B" w:rsidRPr="003C628C" w:rsidRDefault="0050438B" w:rsidP="006A0564">
            <w:pPr>
              <w:spacing w:after="0" w:line="240" w:lineRule="auto"/>
              <w:rPr>
                <w:sz w:val="12"/>
                <w:szCs w:val="12"/>
              </w:rPr>
            </w:pPr>
            <w:r w:rsidRPr="003C628C">
              <w:rPr>
                <w:sz w:val="12"/>
                <w:szCs w:val="12"/>
              </w:rPr>
              <w:t>0</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628145F" w14:textId="77777777" w:rsidR="0050438B" w:rsidRPr="003C628C" w:rsidRDefault="0050438B" w:rsidP="006A0564">
            <w:pPr>
              <w:spacing w:after="0" w:line="240" w:lineRule="auto"/>
              <w:rPr>
                <w:sz w:val="12"/>
                <w:szCs w:val="12"/>
              </w:rPr>
            </w:pPr>
            <w:r w:rsidRPr="003C628C">
              <w:rPr>
                <w:sz w:val="12"/>
                <w:szCs w:val="12"/>
              </w:rPr>
              <w:t>0</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AA25243" w14:textId="77777777" w:rsidR="0050438B" w:rsidRPr="003C628C" w:rsidRDefault="0050438B" w:rsidP="006A0564">
            <w:pPr>
              <w:spacing w:after="0" w:line="240" w:lineRule="auto"/>
              <w:rPr>
                <w:sz w:val="12"/>
                <w:szCs w:val="12"/>
              </w:rPr>
            </w:pPr>
            <w:r w:rsidRPr="003C628C">
              <w:rPr>
                <w:sz w:val="12"/>
                <w:szCs w:val="12"/>
              </w:rPr>
              <w:t>0</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03A8E56" w14:textId="77777777" w:rsidR="0050438B" w:rsidRPr="003C628C" w:rsidRDefault="0050438B" w:rsidP="006A0564">
            <w:pPr>
              <w:spacing w:after="0" w:line="240" w:lineRule="auto"/>
              <w:rPr>
                <w:sz w:val="12"/>
                <w:szCs w:val="12"/>
              </w:rPr>
            </w:pPr>
            <w:r w:rsidRPr="003C628C">
              <w:rPr>
                <w:sz w:val="12"/>
                <w:szCs w:val="12"/>
              </w:rPr>
              <w:t>0</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1734359" w14:textId="77777777" w:rsidR="0050438B" w:rsidRPr="003C628C" w:rsidRDefault="0050438B" w:rsidP="006A0564">
            <w:pPr>
              <w:spacing w:after="0" w:line="240" w:lineRule="auto"/>
              <w:rPr>
                <w:sz w:val="12"/>
                <w:szCs w:val="12"/>
              </w:rPr>
            </w:pPr>
            <w:r w:rsidRPr="003C628C">
              <w:rPr>
                <w:sz w:val="12"/>
                <w:szCs w:val="12"/>
              </w:rPr>
              <w:t>1</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DEB7976" w14:textId="77777777" w:rsidR="0050438B" w:rsidRPr="003C628C" w:rsidRDefault="0050438B" w:rsidP="006A0564">
            <w:pPr>
              <w:spacing w:after="0" w:line="240" w:lineRule="auto"/>
              <w:rPr>
                <w:sz w:val="12"/>
                <w:szCs w:val="12"/>
              </w:rPr>
            </w:pPr>
            <w:r w:rsidRPr="003C628C">
              <w:rPr>
                <w:sz w:val="12"/>
                <w:szCs w:val="12"/>
              </w:rPr>
              <w:t>1</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D9F6C53" w14:textId="77777777" w:rsidR="0050438B" w:rsidRPr="003C628C" w:rsidRDefault="0050438B" w:rsidP="006A0564">
            <w:pPr>
              <w:spacing w:after="0" w:line="240" w:lineRule="auto"/>
              <w:rPr>
                <w:sz w:val="12"/>
                <w:szCs w:val="12"/>
              </w:rPr>
            </w:pPr>
            <w:r w:rsidRPr="003C628C">
              <w:rPr>
                <w:sz w:val="12"/>
                <w:szCs w:val="12"/>
              </w:rPr>
              <w:t>1</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80B786E" w14:textId="77777777" w:rsidR="0050438B" w:rsidRPr="003C628C" w:rsidRDefault="0050438B" w:rsidP="006A0564">
            <w:pPr>
              <w:spacing w:after="0" w:line="240" w:lineRule="auto"/>
              <w:rPr>
                <w:sz w:val="12"/>
                <w:szCs w:val="12"/>
              </w:rPr>
            </w:pPr>
            <w:r w:rsidRPr="003C628C">
              <w:rPr>
                <w:sz w:val="12"/>
                <w:szCs w:val="12"/>
              </w:rPr>
              <w:t>15</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B17EA5A" w14:textId="77777777" w:rsidR="0050438B" w:rsidRPr="003C628C" w:rsidRDefault="0050438B" w:rsidP="006A0564">
            <w:pPr>
              <w:spacing w:after="0" w:line="240" w:lineRule="auto"/>
              <w:rPr>
                <w:sz w:val="12"/>
                <w:szCs w:val="12"/>
              </w:rPr>
            </w:pPr>
            <w:r w:rsidRPr="003C628C">
              <w:rPr>
                <w:sz w:val="12"/>
                <w:szCs w:val="12"/>
              </w:rPr>
              <w:t>Montreal Cognitive Assessment (MoCA); Verbal Fluency Test (FAS and CAT); Trail Making Test (TMT Parts A and B); Free and Cued Selective Reminding Test (FCSRT);</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F866918" w14:textId="77777777" w:rsidR="0050438B" w:rsidRPr="003C628C" w:rsidRDefault="0050438B" w:rsidP="006A0564">
            <w:pPr>
              <w:spacing w:after="0" w:line="240" w:lineRule="auto"/>
              <w:rPr>
                <w:sz w:val="12"/>
                <w:szCs w:val="12"/>
              </w:rPr>
            </w:pPr>
            <w:r w:rsidRPr="003C628C">
              <w:rPr>
                <w:sz w:val="12"/>
                <w:szCs w:val="12"/>
              </w:rPr>
              <w:t>2</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27A94DD" w14:textId="77777777" w:rsidR="0050438B" w:rsidRPr="003C628C" w:rsidRDefault="0050438B" w:rsidP="006A0564">
            <w:pPr>
              <w:spacing w:after="0" w:line="240" w:lineRule="auto"/>
              <w:rPr>
                <w:sz w:val="12"/>
                <w:szCs w:val="12"/>
              </w:rPr>
            </w:pPr>
            <w:r w:rsidRPr="003C628C">
              <w:rPr>
                <w:sz w:val="12"/>
                <w:szCs w:val="12"/>
              </w:rPr>
              <w:t>None</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3AD9F47"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6C43B16" w14:textId="77777777" w:rsidR="0050438B" w:rsidRPr="003C628C" w:rsidRDefault="0050438B" w:rsidP="006A0564">
            <w:pPr>
              <w:spacing w:after="0" w:line="240" w:lineRule="auto"/>
              <w:rPr>
                <w:sz w:val="12"/>
                <w:szCs w:val="12"/>
              </w:rPr>
            </w:pPr>
            <w:r w:rsidRPr="003C628C">
              <w:rPr>
                <w:sz w:val="12"/>
                <w:szCs w:val="12"/>
              </w:rPr>
              <w:t>18.15</w:t>
            </w:r>
          </w:p>
        </w:tc>
      </w:tr>
      <w:tr w:rsidR="008B6324" w:rsidRPr="00EC05BE" w14:paraId="39B87565"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4C264A29"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73F7DFD5"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752DF86" w14:textId="24EFB911" w:rsidR="0050438B" w:rsidRPr="003C628C" w:rsidRDefault="0050438B" w:rsidP="006A0564">
            <w:pPr>
              <w:spacing w:after="0" w:line="240" w:lineRule="auto"/>
              <w:rPr>
                <w:sz w:val="12"/>
                <w:szCs w:val="12"/>
              </w:rPr>
            </w:pPr>
            <w:r w:rsidRPr="003C628C">
              <w:rPr>
                <w:sz w:val="12"/>
                <w:szCs w:val="12"/>
              </w:rPr>
              <w:t>Context: Use of ABILITY Digital Platform. Implementing the ABILITY digital-health home intervention to improve cognitive and behavioural abilities in individuals within the Alzheimer’s disease continuum. The intervention is based on the concept that digital platforms can enhance cognitive and behavioural abilities in people with Alzheimer’s disease.</w:t>
            </w:r>
            <w:r w:rsidR="00061217">
              <w:rPr>
                <w:sz w:val="12"/>
                <w:szCs w:val="12"/>
              </w:rPr>
              <w:t xml:space="preserve"> </w:t>
            </w:r>
            <w:r w:rsidR="00061217" w:rsidRPr="00061217">
              <w:rPr>
                <w:sz w:val="12"/>
                <w:szCs w:val="12"/>
              </w:rPr>
              <w:t>Moderate to large effect sizes on global cognition and language at 6 weeks and sustained at 12 months.</w:t>
            </w:r>
            <w:r w:rsidR="007B5BC3">
              <w:rPr>
                <w:sz w:val="12"/>
                <w:szCs w:val="12"/>
              </w:rPr>
              <w:t xml:space="preserve"> </w:t>
            </w:r>
            <w:r w:rsidR="007B5BC3" w:rsidRPr="007B5BC3">
              <w:rPr>
                <w:sz w:val="12"/>
                <w:szCs w:val="12"/>
              </w:rPr>
              <w:t>Improved adherence (81% vs 62%)</w:t>
            </w:r>
            <w:r w:rsidR="007B5BC3">
              <w:rPr>
                <w:sz w:val="12"/>
                <w:szCs w:val="12"/>
              </w:rPr>
              <w:t>.</w:t>
            </w:r>
          </w:p>
        </w:tc>
        <w:tc>
          <w:tcPr>
            <w:tcW w:w="514" w:type="dxa"/>
            <w:vMerge/>
            <w:tcBorders>
              <w:top w:val="single" w:sz="6" w:space="0" w:color="auto"/>
              <w:left w:val="single" w:sz="6" w:space="0" w:color="auto"/>
              <w:bottom w:val="single" w:sz="6" w:space="0" w:color="auto"/>
              <w:right w:val="single" w:sz="6" w:space="0" w:color="auto"/>
            </w:tcBorders>
            <w:hideMark/>
          </w:tcPr>
          <w:p w14:paraId="1155D5F3"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24FD7C95"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2BA1278A"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60769094"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3F95677D"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61B00B90" w14:textId="77777777" w:rsidR="0050438B" w:rsidRPr="003C628C" w:rsidRDefault="0050438B" w:rsidP="006A0564">
            <w:pPr>
              <w:spacing w:after="0" w:line="240" w:lineRule="auto"/>
              <w:rPr>
                <w:sz w:val="12"/>
                <w:szCs w:val="12"/>
              </w:rPr>
            </w:pPr>
          </w:p>
        </w:tc>
      </w:tr>
      <w:tr w:rsidR="00110B46" w:rsidRPr="00EC05BE" w14:paraId="47B66C91"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47C749C" w14:textId="2CABD7E2" w:rsidR="0050438B" w:rsidRPr="002343CE" w:rsidRDefault="002343CE" w:rsidP="006A0564">
            <w:pPr>
              <w:spacing w:after="0" w:line="240" w:lineRule="auto"/>
              <w:rPr>
                <w:sz w:val="12"/>
                <w:szCs w:val="12"/>
              </w:rPr>
            </w:pPr>
            <w:r w:rsidRPr="002343CE">
              <w:rPr>
                <w:sz w:val="12"/>
                <w:szCs w:val="12"/>
              </w:rPr>
              <w:t>[</w:t>
            </w:r>
            <w:r w:rsidR="00F26457">
              <w:rPr>
                <w:sz w:val="12"/>
                <w:szCs w:val="12"/>
              </w:rPr>
              <w:t>2</w:t>
            </w:r>
            <w:r w:rsidRPr="002343CE">
              <w:rPr>
                <w:sz w:val="12"/>
                <w:szCs w:val="12"/>
              </w:rPr>
              <w:t>]</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5928B77" w14:textId="2349FD8E" w:rsidR="0050438B" w:rsidRPr="003C628C" w:rsidRDefault="0050438B" w:rsidP="006A0564">
            <w:pPr>
              <w:spacing w:after="0" w:line="240" w:lineRule="auto"/>
              <w:rPr>
                <w:sz w:val="12"/>
                <w:szCs w:val="12"/>
              </w:rPr>
            </w:pPr>
            <w:r w:rsidRPr="003C628C">
              <w:rPr>
                <w:sz w:val="12"/>
                <w:szCs w:val="12"/>
              </w:rPr>
              <w:t xml:space="preserve">2022, </w:t>
            </w:r>
            <w:r w:rsidR="00EF7D53" w:rsidRPr="00EF7D53">
              <w:rPr>
                <w:sz w:val="12"/>
                <w:szCs w:val="12"/>
              </w:rPr>
              <w:t>Menengiç</w:t>
            </w:r>
            <w:r w:rsidR="00EF7D53">
              <w:rPr>
                <w:sz w:val="12"/>
                <w:szCs w:val="12"/>
              </w:rPr>
              <w:t>,</w:t>
            </w:r>
            <w:r w:rsidR="00EF7D53" w:rsidRPr="00EF7D53">
              <w:rPr>
                <w:sz w:val="12"/>
                <w:szCs w:val="12"/>
              </w:rPr>
              <w:t xml:space="preserve"> </w:t>
            </w:r>
            <w:r w:rsidRPr="003C628C">
              <w:rPr>
                <w:sz w:val="12"/>
                <w:szCs w:val="12"/>
              </w:rPr>
              <w:t>K.N.,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1FD4BBE" w14:textId="77777777" w:rsidR="0050438B" w:rsidRPr="003C628C" w:rsidRDefault="0050438B" w:rsidP="006A0564">
            <w:pPr>
              <w:spacing w:after="0" w:line="240" w:lineRule="auto"/>
              <w:rPr>
                <w:sz w:val="12"/>
                <w:szCs w:val="12"/>
              </w:rPr>
            </w:pPr>
            <w:r w:rsidRPr="003C628C">
              <w:rPr>
                <w:sz w:val="12"/>
                <w:szCs w:val="12"/>
              </w:rPr>
              <w:t>42</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D4F8700" w14:textId="77777777" w:rsidR="0050438B" w:rsidRPr="003C628C" w:rsidRDefault="0050438B" w:rsidP="006A0564">
            <w:pPr>
              <w:spacing w:after="0" w:line="240" w:lineRule="auto"/>
              <w:rPr>
                <w:sz w:val="12"/>
                <w:szCs w:val="12"/>
              </w:rPr>
            </w:pPr>
            <w:r w:rsidRPr="003C628C">
              <w:rPr>
                <w:sz w:val="12"/>
                <w:szCs w:val="12"/>
              </w:rPr>
              <w:t>10</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EFACFB5" w14:textId="77777777" w:rsidR="0050438B" w:rsidRPr="003C628C" w:rsidRDefault="0050438B" w:rsidP="006A0564">
            <w:pPr>
              <w:spacing w:after="0" w:line="240" w:lineRule="auto"/>
              <w:rPr>
                <w:sz w:val="12"/>
                <w:szCs w:val="12"/>
              </w:rPr>
            </w:pPr>
            <w:r w:rsidRPr="003C628C">
              <w:rPr>
                <w:sz w:val="12"/>
                <w:szCs w:val="12"/>
              </w:rPr>
              <w:t>10</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6FF423F" w14:textId="77777777" w:rsidR="0050438B" w:rsidRPr="003C628C" w:rsidRDefault="0050438B" w:rsidP="006A0564">
            <w:pPr>
              <w:spacing w:after="0" w:line="240" w:lineRule="auto"/>
              <w:rPr>
                <w:sz w:val="12"/>
                <w:szCs w:val="12"/>
              </w:rPr>
            </w:pPr>
            <w:r w:rsidRPr="003C628C">
              <w:rPr>
                <w:sz w:val="12"/>
                <w:szCs w:val="12"/>
              </w:rPr>
              <w:t>0</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99D4F85" w14:textId="77777777" w:rsidR="0050438B" w:rsidRPr="003C628C" w:rsidRDefault="0050438B" w:rsidP="006A0564">
            <w:pPr>
              <w:spacing w:after="0" w:line="240" w:lineRule="auto"/>
              <w:rPr>
                <w:sz w:val="12"/>
                <w:szCs w:val="12"/>
              </w:rPr>
            </w:pPr>
            <w:r w:rsidRPr="003C628C">
              <w:rPr>
                <w:sz w:val="12"/>
                <w:szCs w:val="12"/>
              </w:rPr>
              <w:t>0</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300529F" w14:textId="77777777" w:rsidR="0050438B" w:rsidRPr="003C628C" w:rsidRDefault="0050438B" w:rsidP="006A0564">
            <w:pPr>
              <w:spacing w:after="0" w:line="240" w:lineRule="auto"/>
              <w:rPr>
                <w:sz w:val="12"/>
                <w:szCs w:val="12"/>
              </w:rPr>
            </w:pPr>
            <w:r w:rsidRPr="003C628C">
              <w:rPr>
                <w:sz w:val="12"/>
                <w:szCs w:val="12"/>
              </w:rPr>
              <w:t>0</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E6E652A" w14:textId="77777777" w:rsidR="0050438B" w:rsidRPr="003C628C" w:rsidRDefault="0050438B" w:rsidP="006A0564">
            <w:pPr>
              <w:spacing w:after="0" w:line="240" w:lineRule="auto"/>
              <w:rPr>
                <w:sz w:val="12"/>
                <w:szCs w:val="12"/>
              </w:rPr>
            </w:pPr>
            <w:r w:rsidRPr="003C628C">
              <w:rPr>
                <w:sz w:val="12"/>
                <w:szCs w:val="12"/>
              </w:rPr>
              <w:t>0</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C2C006E" w14:textId="77777777" w:rsidR="0050438B" w:rsidRPr="003C628C" w:rsidRDefault="0050438B" w:rsidP="006A0564">
            <w:pPr>
              <w:spacing w:after="0" w:line="240" w:lineRule="auto"/>
              <w:rPr>
                <w:sz w:val="12"/>
                <w:szCs w:val="12"/>
              </w:rPr>
            </w:pPr>
            <w:r w:rsidRPr="003C628C">
              <w:rPr>
                <w:sz w:val="12"/>
                <w:szCs w:val="12"/>
              </w:rPr>
              <w:t>1</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F1965AF" w14:textId="77777777" w:rsidR="0050438B" w:rsidRPr="003C628C" w:rsidRDefault="0050438B" w:rsidP="006A0564">
            <w:pPr>
              <w:spacing w:after="0" w:line="240" w:lineRule="auto"/>
              <w:rPr>
                <w:sz w:val="12"/>
                <w:szCs w:val="12"/>
              </w:rPr>
            </w:pPr>
            <w:r w:rsidRPr="003C628C">
              <w:rPr>
                <w:sz w:val="12"/>
                <w:szCs w:val="12"/>
              </w:rPr>
              <w:t>1</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C5ECFCE" w14:textId="77777777" w:rsidR="0050438B" w:rsidRPr="003C628C" w:rsidRDefault="0050438B" w:rsidP="006A0564">
            <w:pPr>
              <w:spacing w:after="0" w:line="240" w:lineRule="auto"/>
              <w:rPr>
                <w:sz w:val="12"/>
                <w:szCs w:val="12"/>
              </w:rPr>
            </w:pPr>
            <w:r w:rsidRPr="003C628C">
              <w:rPr>
                <w:sz w:val="12"/>
                <w:szCs w:val="12"/>
              </w:rPr>
              <w:t>1</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C56D499" w14:textId="77777777" w:rsidR="0050438B" w:rsidRPr="003C628C" w:rsidRDefault="0050438B" w:rsidP="006A0564">
            <w:pPr>
              <w:spacing w:after="0" w:line="240" w:lineRule="auto"/>
              <w:rPr>
                <w:sz w:val="12"/>
                <w:szCs w:val="12"/>
              </w:rPr>
            </w:pPr>
            <w:r w:rsidRPr="003C628C">
              <w:rPr>
                <w:sz w:val="12"/>
                <w:szCs w:val="12"/>
              </w:rPr>
              <w:t>21</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A26C55A" w14:textId="77777777" w:rsidR="0050438B" w:rsidRPr="003C628C" w:rsidRDefault="0050438B" w:rsidP="006A0564">
            <w:pPr>
              <w:spacing w:after="0" w:line="240" w:lineRule="auto"/>
              <w:rPr>
                <w:sz w:val="12"/>
                <w:szCs w:val="12"/>
              </w:rPr>
            </w:pPr>
            <w:r w:rsidRPr="003C628C">
              <w:rPr>
                <w:sz w:val="12"/>
                <w:szCs w:val="12"/>
              </w:rPr>
              <w:t>Mini-Mental State Examination; Timed Up and Go Test; 5 Times Sit and Stand Test; One-leg Stance Test; Geriatric Depression Scale-Short Form; Beck Anxiety Scale;</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C6DEA62" w14:textId="77777777" w:rsidR="0050438B" w:rsidRPr="003C628C" w:rsidRDefault="0050438B" w:rsidP="006A0564">
            <w:pPr>
              <w:spacing w:after="0" w:line="240" w:lineRule="auto"/>
              <w:rPr>
                <w:sz w:val="12"/>
                <w:szCs w:val="12"/>
              </w:rPr>
            </w:pPr>
            <w:r w:rsidRPr="003C628C">
              <w:rPr>
                <w:sz w:val="12"/>
                <w:szCs w:val="12"/>
              </w:rPr>
              <w:t>3</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FC57F87" w14:textId="77777777" w:rsidR="0050438B" w:rsidRPr="003C628C" w:rsidRDefault="0050438B" w:rsidP="006A0564">
            <w:pPr>
              <w:spacing w:after="0" w:line="240" w:lineRule="auto"/>
              <w:rPr>
                <w:sz w:val="12"/>
                <w:szCs w:val="12"/>
              </w:rPr>
            </w:pPr>
            <w:r w:rsidRPr="003C628C">
              <w:rPr>
                <w:sz w:val="12"/>
                <w:szCs w:val="12"/>
              </w:rPr>
              <w:t>Katz Activities of Daily Living Scale; Functional Independence Measure; Geriatric Depression Scale-Short Form; Beck Anxiety Scale; Zarit Caregiver Burden Inventory; Warwick Edinburgh Well-being Scale;</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6BA3449" w14:textId="77777777" w:rsidR="0050438B" w:rsidRPr="003C628C" w:rsidRDefault="0050438B" w:rsidP="006A0564">
            <w:pPr>
              <w:spacing w:after="0" w:line="240" w:lineRule="auto"/>
              <w:rPr>
                <w:sz w:val="12"/>
                <w:szCs w:val="12"/>
              </w:rPr>
            </w:pPr>
            <w:r w:rsidRPr="003C628C">
              <w:rPr>
                <w:sz w:val="12"/>
                <w:szCs w:val="12"/>
              </w:rPr>
              <w:t>4</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074B0FA" w14:textId="77777777" w:rsidR="0050438B" w:rsidRPr="003C628C" w:rsidRDefault="0050438B" w:rsidP="006A0564">
            <w:pPr>
              <w:spacing w:after="0" w:line="240" w:lineRule="auto"/>
              <w:rPr>
                <w:sz w:val="12"/>
                <w:szCs w:val="12"/>
              </w:rPr>
            </w:pPr>
            <w:r w:rsidRPr="003C628C">
              <w:rPr>
                <w:sz w:val="12"/>
                <w:szCs w:val="12"/>
              </w:rPr>
              <w:t>22.6</w:t>
            </w:r>
          </w:p>
        </w:tc>
      </w:tr>
      <w:tr w:rsidR="008B6324" w:rsidRPr="00EC05BE" w14:paraId="5F229C98"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3C6FD95B"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29F25A5E"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181879D" w14:textId="4F13982A" w:rsidR="0050438B" w:rsidRPr="003C628C" w:rsidRDefault="0050438B" w:rsidP="006A0564">
            <w:pPr>
              <w:spacing w:after="0" w:line="240" w:lineRule="auto"/>
              <w:rPr>
                <w:sz w:val="12"/>
                <w:szCs w:val="12"/>
              </w:rPr>
            </w:pPr>
            <w:r w:rsidRPr="003C628C">
              <w:rPr>
                <w:sz w:val="12"/>
                <w:szCs w:val="12"/>
              </w:rPr>
              <w:t>Context: Motor-Cognitive Dual-Task Exercise via Telerehabilitation. Using telerehabilitation to deliver motor-cognitive dual-task exercise treatment for enhancing cognitive and physical functions in Alzheimer's disease. The intervention is based on the hypothesis that motor-cognitive dual-task exercise can improve cognitive and physical functions in AD patients.</w:t>
            </w:r>
            <w:r w:rsidR="005D5D6B">
              <w:rPr>
                <w:sz w:val="12"/>
                <w:szCs w:val="12"/>
              </w:rPr>
              <w:t xml:space="preserve"> </w:t>
            </w:r>
            <w:r w:rsidR="005D5D6B" w:rsidRPr="005D5D6B">
              <w:rPr>
                <w:sz w:val="12"/>
                <w:szCs w:val="12"/>
              </w:rPr>
              <w:t>Statistically significant improvements in cognition (MMSE≈ +?) and mobility (TUG, 5×STS)</w:t>
            </w:r>
            <w:r w:rsidR="005D5D6B">
              <w:rPr>
                <w:sz w:val="12"/>
                <w:szCs w:val="12"/>
              </w:rPr>
              <w:t xml:space="preserve"> but reported without effect sizes.</w:t>
            </w:r>
          </w:p>
        </w:tc>
        <w:tc>
          <w:tcPr>
            <w:tcW w:w="514" w:type="dxa"/>
            <w:vMerge/>
            <w:tcBorders>
              <w:top w:val="single" w:sz="6" w:space="0" w:color="auto"/>
              <w:left w:val="single" w:sz="6" w:space="0" w:color="auto"/>
              <w:bottom w:val="single" w:sz="6" w:space="0" w:color="auto"/>
              <w:right w:val="single" w:sz="6" w:space="0" w:color="auto"/>
            </w:tcBorders>
            <w:hideMark/>
          </w:tcPr>
          <w:p w14:paraId="713C661A"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3525EC02"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0ADBC63F"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2C51173C"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3DF5230D"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004E83CA" w14:textId="77777777" w:rsidR="0050438B" w:rsidRPr="003C628C" w:rsidRDefault="0050438B" w:rsidP="006A0564">
            <w:pPr>
              <w:spacing w:after="0" w:line="240" w:lineRule="auto"/>
              <w:rPr>
                <w:sz w:val="12"/>
                <w:szCs w:val="12"/>
              </w:rPr>
            </w:pPr>
          </w:p>
        </w:tc>
      </w:tr>
      <w:tr w:rsidR="00110B46" w:rsidRPr="00EC05BE" w14:paraId="463ACAD2"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DDE669C" w14:textId="68929531" w:rsidR="0050438B" w:rsidRPr="00826113" w:rsidRDefault="00826113" w:rsidP="006A0564">
            <w:pPr>
              <w:spacing w:after="0" w:line="240" w:lineRule="auto"/>
              <w:rPr>
                <w:sz w:val="12"/>
                <w:szCs w:val="12"/>
              </w:rPr>
            </w:pPr>
            <w:r w:rsidRPr="00826113">
              <w:rPr>
                <w:sz w:val="12"/>
                <w:szCs w:val="12"/>
              </w:rPr>
              <w:t>[3]</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8134C68" w14:textId="77777777" w:rsidR="0050438B" w:rsidRPr="003C628C" w:rsidRDefault="0050438B" w:rsidP="006A0564">
            <w:pPr>
              <w:spacing w:after="0" w:line="240" w:lineRule="auto"/>
              <w:rPr>
                <w:sz w:val="12"/>
                <w:szCs w:val="12"/>
              </w:rPr>
            </w:pPr>
            <w:r w:rsidRPr="003C628C">
              <w:rPr>
                <w:sz w:val="12"/>
                <w:szCs w:val="12"/>
              </w:rPr>
              <w:t>2020, Kerkhof, Y.,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7671489" w14:textId="77777777" w:rsidR="0050438B" w:rsidRPr="003C628C" w:rsidRDefault="0050438B" w:rsidP="006A0564">
            <w:pPr>
              <w:spacing w:after="0" w:line="240" w:lineRule="auto"/>
              <w:rPr>
                <w:sz w:val="12"/>
                <w:szCs w:val="12"/>
              </w:rPr>
            </w:pPr>
            <w:r w:rsidRPr="003C628C">
              <w:rPr>
                <w:sz w:val="12"/>
                <w:szCs w:val="12"/>
              </w:rPr>
              <w:t>91</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88BB50B" w14:textId="77777777" w:rsidR="0050438B" w:rsidRPr="003C628C" w:rsidRDefault="0050438B" w:rsidP="006A0564">
            <w:pPr>
              <w:spacing w:after="0" w:line="240" w:lineRule="auto"/>
              <w:rPr>
                <w:sz w:val="12"/>
                <w:szCs w:val="12"/>
              </w:rPr>
            </w:pPr>
            <w:r w:rsidRPr="003C628C">
              <w:rPr>
                <w:sz w:val="12"/>
                <w:szCs w:val="12"/>
              </w:rPr>
              <w:t>7</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2AD48B5" w14:textId="77777777" w:rsidR="0050438B" w:rsidRPr="003C628C" w:rsidRDefault="0050438B" w:rsidP="006A0564">
            <w:pPr>
              <w:spacing w:after="0" w:line="240" w:lineRule="auto"/>
              <w:rPr>
                <w:sz w:val="12"/>
                <w:szCs w:val="12"/>
              </w:rPr>
            </w:pPr>
            <w:r w:rsidRPr="003C628C">
              <w:rPr>
                <w:sz w:val="12"/>
                <w:szCs w:val="12"/>
              </w:rPr>
              <w:t>0</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CCAF5D6" w14:textId="77777777" w:rsidR="0050438B" w:rsidRPr="003C628C" w:rsidRDefault="0050438B" w:rsidP="006A0564">
            <w:pPr>
              <w:spacing w:after="0" w:line="240" w:lineRule="auto"/>
              <w:rPr>
                <w:sz w:val="12"/>
                <w:szCs w:val="12"/>
              </w:rPr>
            </w:pPr>
            <w:r w:rsidRPr="003C628C">
              <w:rPr>
                <w:sz w:val="12"/>
                <w:szCs w:val="12"/>
              </w:rPr>
              <w:t>0</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145E16C" w14:textId="77777777" w:rsidR="0050438B" w:rsidRPr="003C628C" w:rsidRDefault="0050438B" w:rsidP="006A0564">
            <w:pPr>
              <w:spacing w:after="0" w:line="240" w:lineRule="auto"/>
              <w:rPr>
                <w:sz w:val="12"/>
                <w:szCs w:val="12"/>
              </w:rPr>
            </w:pPr>
            <w:r w:rsidRPr="003C628C">
              <w:rPr>
                <w:sz w:val="12"/>
                <w:szCs w:val="12"/>
              </w:rPr>
              <w:t>0</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0E5AC14" w14:textId="77777777" w:rsidR="0050438B" w:rsidRPr="003C628C" w:rsidRDefault="0050438B" w:rsidP="006A0564">
            <w:pPr>
              <w:spacing w:after="0" w:line="240" w:lineRule="auto"/>
              <w:rPr>
                <w:sz w:val="12"/>
                <w:szCs w:val="12"/>
              </w:rPr>
            </w:pPr>
            <w:r w:rsidRPr="003C628C">
              <w:rPr>
                <w:sz w:val="12"/>
                <w:szCs w:val="12"/>
              </w:rPr>
              <w:t>0</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6072573" w14:textId="77777777" w:rsidR="0050438B" w:rsidRPr="003C628C" w:rsidRDefault="0050438B" w:rsidP="006A0564">
            <w:pPr>
              <w:spacing w:after="0" w:line="240" w:lineRule="auto"/>
              <w:rPr>
                <w:sz w:val="12"/>
                <w:szCs w:val="12"/>
              </w:rPr>
            </w:pPr>
            <w:r w:rsidRPr="003C628C">
              <w:rPr>
                <w:sz w:val="12"/>
                <w:szCs w:val="12"/>
              </w:rPr>
              <w:t>0</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B3490BB" w14:textId="77777777" w:rsidR="0050438B" w:rsidRPr="003C628C" w:rsidRDefault="0050438B" w:rsidP="006A0564">
            <w:pPr>
              <w:spacing w:after="0" w:line="240" w:lineRule="auto"/>
              <w:rPr>
                <w:sz w:val="12"/>
                <w:szCs w:val="12"/>
              </w:rPr>
            </w:pPr>
            <w:r w:rsidRPr="003C628C">
              <w:rPr>
                <w:sz w:val="12"/>
                <w:szCs w:val="12"/>
              </w:rPr>
              <w:t>1</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AA13B9C" w14:textId="77777777" w:rsidR="0050438B" w:rsidRPr="003C628C" w:rsidRDefault="0050438B" w:rsidP="006A0564">
            <w:pPr>
              <w:spacing w:after="0" w:line="240" w:lineRule="auto"/>
              <w:rPr>
                <w:sz w:val="12"/>
                <w:szCs w:val="12"/>
              </w:rPr>
            </w:pPr>
            <w:r w:rsidRPr="003C628C">
              <w:rPr>
                <w:sz w:val="12"/>
                <w:szCs w:val="12"/>
              </w:rPr>
              <w:t>1</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678BC3D"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0DA77EF" w14:textId="77777777" w:rsidR="0050438B" w:rsidRPr="003C628C" w:rsidRDefault="0050438B" w:rsidP="006A0564">
            <w:pPr>
              <w:spacing w:after="0" w:line="240" w:lineRule="auto"/>
              <w:rPr>
                <w:sz w:val="12"/>
                <w:szCs w:val="12"/>
              </w:rPr>
            </w:pPr>
            <w:r w:rsidRPr="003C628C">
              <w:rPr>
                <w:sz w:val="12"/>
                <w:szCs w:val="12"/>
              </w:rPr>
              <w:t>31</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837C466" w14:textId="77777777" w:rsidR="0050438B" w:rsidRPr="003C628C" w:rsidRDefault="0050438B" w:rsidP="006A0564">
            <w:pPr>
              <w:spacing w:after="0" w:line="240" w:lineRule="auto"/>
              <w:rPr>
                <w:sz w:val="12"/>
                <w:szCs w:val="12"/>
              </w:rPr>
            </w:pPr>
            <w:r w:rsidRPr="003C628C">
              <w:rPr>
                <w:sz w:val="12"/>
                <w:szCs w:val="12"/>
              </w:rPr>
              <w:t>DQoL(Dementia Quality of Life), EQ-5D-5L, EQ-VAS, TOPICS-MDS, Dutch version of the 10-item General Self-Efficacy Scale (D-GSE scale); Usability of FindMyApps Tool; Effectiveness of FindMyApps in Engagement; 12-item Experienced Autonomy List (EAL);</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E7635D9" w14:textId="77777777" w:rsidR="0050438B" w:rsidRPr="003C628C" w:rsidRDefault="0050438B" w:rsidP="006A0564">
            <w:pPr>
              <w:spacing w:after="0" w:line="240" w:lineRule="auto"/>
              <w:rPr>
                <w:sz w:val="12"/>
                <w:szCs w:val="12"/>
              </w:rPr>
            </w:pPr>
            <w:r w:rsidRPr="003C628C">
              <w:rPr>
                <w:sz w:val="12"/>
                <w:szCs w:val="12"/>
              </w:rPr>
              <w:t>5</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7FCB9E6" w14:textId="77777777" w:rsidR="0050438B" w:rsidRPr="003C628C" w:rsidRDefault="0050438B" w:rsidP="006A0564">
            <w:pPr>
              <w:spacing w:after="0" w:line="240" w:lineRule="auto"/>
              <w:rPr>
                <w:sz w:val="12"/>
                <w:szCs w:val="12"/>
              </w:rPr>
            </w:pPr>
            <w:r w:rsidRPr="003C628C">
              <w:rPr>
                <w:sz w:val="12"/>
                <w:szCs w:val="12"/>
              </w:rPr>
              <w:t>Dutch version of the 10-item General Self-Efficacy Scale (D-GSE scale); Dementia Quality of Life scale (DQoL); Self-Management Ability Scale (SMAS-30); Pleasant Activities List (PAL); Adult Social Care Outcomes Toolkit (ASCOT); 12-item Experienced Autonomy List (EAL); WHO Quality of Life-100 (WHOQOL-10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5746DF7" w14:textId="77777777" w:rsidR="0050438B" w:rsidRPr="003C628C" w:rsidRDefault="0050438B" w:rsidP="006A0564">
            <w:pPr>
              <w:spacing w:after="0" w:line="240" w:lineRule="auto"/>
              <w:rPr>
                <w:sz w:val="12"/>
                <w:szCs w:val="12"/>
              </w:rPr>
            </w:pPr>
            <w:r w:rsidRPr="003C628C">
              <w:rPr>
                <w:sz w:val="12"/>
                <w:szCs w:val="12"/>
              </w:rPr>
              <w:t>5</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EAB8C85" w14:textId="77777777" w:rsidR="0050438B" w:rsidRPr="003C628C" w:rsidRDefault="0050438B" w:rsidP="006A0564">
            <w:pPr>
              <w:spacing w:after="0" w:line="240" w:lineRule="auto"/>
              <w:rPr>
                <w:sz w:val="12"/>
                <w:szCs w:val="12"/>
              </w:rPr>
            </w:pPr>
            <w:r w:rsidRPr="003C628C">
              <w:rPr>
                <w:sz w:val="12"/>
                <w:szCs w:val="12"/>
              </w:rPr>
              <w:t>31.1</w:t>
            </w:r>
          </w:p>
        </w:tc>
      </w:tr>
      <w:tr w:rsidR="008B6324" w:rsidRPr="00EC05BE" w14:paraId="0B9DCAE4"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5883A18B"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4CD947BC"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6A1C2E6" w14:textId="4E59B216" w:rsidR="0050438B" w:rsidRPr="003C628C" w:rsidRDefault="0050438B" w:rsidP="006A0564">
            <w:pPr>
              <w:spacing w:after="0" w:line="240" w:lineRule="auto"/>
              <w:rPr>
                <w:sz w:val="12"/>
                <w:szCs w:val="12"/>
              </w:rPr>
            </w:pPr>
            <w:r w:rsidRPr="003C628C">
              <w:rPr>
                <w:sz w:val="12"/>
                <w:szCs w:val="12"/>
              </w:rPr>
              <w:t>Context: FindMyApps Training and Support. App Selection and Usage. The goal is to support individuals with mild dementia in managing their daily lives and engaging in meaningful activities, addressing the challenges they face due to cognitive impairments. Past evidence indicates that tablet-based interventions can be effective in supporting self-management and engagement in meaningful activities among people with mild dementia.</w:t>
            </w:r>
            <w:r w:rsidR="003055D7">
              <w:rPr>
                <w:sz w:val="12"/>
                <w:szCs w:val="12"/>
              </w:rPr>
              <w:t xml:space="preserve"> </w:t>
            </w:r>
            <w:r w:rsidR="003055D7" w:rsidRPr="003055D7">
              <w:rPr>
                <w:sz w:val="12"/>
                <w:szCs w:val="12"/>
              </w:rPr>
              <w:t>Direction of effects generally favoured FindMyApps on several self</w:t>
            </w:r>
            <w:r w:rsidR="00CE7167">
              <w:rPr>
                <w:sz w:val="12"/>
                <w:szCs w:val="12"/>
              </w:rPr>
              <w:t>-</w:t>
            </w:r>
            <w:r w:rsidR="003055D7" w:rsidRPr="003055D7">
              <w:rPr>
                <w:sz w:val="12"/>
                <w:szCs w:val="12"/>
              </w:rPr>
              <w:t>management sub scales and pleasant social activities (ηp² 0.12–0.42), but CIs unreported and p values non</w:t>
            </w:r>
            <w:r w:rsidR="00CE7167">
              <w:rPr>
                <w:sz w:val="12"/>
                <w:szCs w:val="12"/>
              </w:rPr>
              <w:t>-</w:t>
            </w:r>
            <w:r w:rsidR="003055D7" w:rsidRPr="003055D7">
              <w:rPr>
                <w:sz w:val="12"/>
                <w:szCs w:val="12"/>
              </w:rPr>
              <w:t>significant; clinical importance uncertain.</w:t>
            </w:r>
          </w:p>
        </w:tc>
        <w:tc>
          <w:tcPr>
            <w:tcW w:w="514" w:type="dxa"/>
            <w:vMerge/>
            <w:tcBorders>
              <w:top w:val="single" w:sz="6" w:space="0" w:color="auto"/>
              <w:left w:val="single" w:sz="6" w:space="0" w:color="auto"/>
              <w:bottom w:val="single" w:sz="6" w:space="0" w:color="auto"/>
              <w:right w:val="single" w:sz="6" w:space="0" w:color="auto"/>
            </w:tcBorders>
            <w:hideMark/>
          </w:tcPr>
          <w:p w14:paraId="46BED5F5"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22230121"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33EF22C2"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78154929"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63A49E2E"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3D554751" w14:textId="77777777" w:rsidR="0050438B" w:rsidRPr="003C628C" w:rsidRDefault="0050438B" w:rsidP="006A0564">
            <w:pPr>
              <w:spacing w:after="0" w:line="240" w:lineRule="auto"/>
              <w:rPr>
                <w:sz w:val="12"/>
                <w:szCs w:val="12"/>
              </w:rPr>
            </w:pPr>
          </w:p>
        </w:tc>
      </w:tr>
      <w:tr w:rsidR="00110B46" w:rsidRPr="00EC05BE" w14:paraId="2BF2C70A"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F7D45D9" w14:textId="11400AFC" w:rsidR="0050438B" w:rsidRPr="002D6F36" w:rsidRDefault="002D6F36" w:rsidP="006A0564">
            <w:pPr>
              <w:spacing w:after="0" w:line="240" w:lineRule="auto"/>
              <w:rPr>
                <w:sz w:val="12"/>
                <w:szCs w:val="12"/>
              </w:rPr>
            </w:pPr>
            <w:r w:rsidRPr="002D6F36">
              <w:rPr>
                <w:sz w:val="12"/>
                <w:szCs w:val="12"/>
              </w:rPr>
              <w:t>[4]</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3ED7870" w14:textId="77777777" w:rsidR="0050438B" w:rsidRPr="003C628C" w:rsidRDefault="0050438B" w:rsidP="006A0564">
            <w:pPr>
              <w:spacing w:after="0" w:line="240" w:lineRule="auto"/>
              <w:rPr>
                <w:sz w:val="12"/>
                <w:szCs w:val="12"/>
              </w:rPr>
            </w:pPr>
            <w:r w:rsidRPr="003C628C">
              <w:rPr>
                <w:sz w:val="12"/>
                <w:szCs w:val="12"/>
              </w:rPr>
              <w:t>2022, Dinesen, B.,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8323C07" w14:textId="77777777" w:rsidR="0050438B" w:rsidRPr="003C628C" w:rsidRDefault="0050438B" w:rsidP="006A0564">
            <w:pPr>
              <w:spacing w:after="0" w:line="240" w:lineRule="auto"/>
              <w:rPr>
                <w:sz w:val="12"/>
                <w:szCs w:val="12"/>
              </w:rPr>
            </w:pPr>
            <w:r w:rsidRPr="003C628C">
              <w:rPr>
                <w:sz w:val="12"/>
                <w:szCs w:val="12"/>
              </w:rPr>
              <w:t>84</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A359C22" w14:textId="77777777" w:rsidR="0050438B" w:rsidRPr="003C628C" w:rsidRDefault="0050438B" w:rsidP="006A0564">
            <w:pPr>
              <w:spacing w:after="0" w:line="240" w:lineRule="auto"/>
              <w:rPr>
                <w:sz w:val="12"/>
                <w:szCs w:val="12"/>
              </w:rPr>
            </w:pPr>
            <w:r w:rsidRPr="003C628C">
              <w:rPr>
                <w:sz w:val="12"/>
                <w:szCs w:val="12"/>
              </w:rPr>
              <w:t>42</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5B371AF" w14:textId="77777777" w:rsidR="0050438B" w:rsidRPr="003C628C" w:rsidRDefault="0050438B" w:rsidP="006A0564">
            <w:pPr>
              <w:spacing w:after="0" w:line="240" w:lineRule="auto"/>
              <w:rPr>
                <w:sz w:val="12"/>
                <w:szCs w:val="12"/>
              </w:rPr>
            </w:pPr>
            <w:r w:rsidRPr="003C628C">
              <w:rPr>
                <w:sz w:val="12"/>
                <w:szCs w:val="12"/>
              </w:rPr>
              <w:t>20</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01D1C4C" w14:textId="77777777" w:rsidR="0050438B" w:rsidRPr="003C628C" w:rsidRDefault="0050438B" w:rsidP="006A0564">
            <w:pPr>
              <w:spacing w:after="0" w:line="240" w:lineRule="auto"/>
              <w:rPr>
                <w:sz w:val="12"/>
                <w:szCs w:val="12"/>
              </w:rPr>
            </w:pPr>
            <w:r w:rsidRPr="003C628C">
              <w:rPr>
                <w:sz w:val="12"/>
                <w:szCs w:val="12"/>
              </w:rPr>
              <w:t>0</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7D33B4B" w14:textId="77777777" w:rsidR="0050438B" w:rsidRPr="003C628C" w:rsidRDefault="0050438B" w:rsidP="006A0564">
            <w:pPr>
              <w:spacing w:after="0" w:line="240" w:lineRule="auto"/>
              <w:rPr>
                <w:sz w:val="12"/>
                <w:szCs w:val="12"/>
              </w:rPr>
            </w:pPr>
            <w:r w:rsidRPr="003C628C">
              <w:rPr>
                <w:sz w:val="12"/>
                <w:szCs w:val="12"/>
              </w:rPr>
              <w:t>0</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D96821E" w14:textId="77777777" w:rsidR="0050438B" w:rsidRPr="003C628C" w:rsidRDefault="0050438B" w:rsidP="006A0564">
            <w:pPr>
              <w:spacing w:after="0" w:line="240" w:lineRule="auto"/>
              <w:rPr>
                <w:sz w:val="12"/>
                <w:szCs w:val="12"/>
              </w:rPr>
            </w:pPr>
            <w:r w:rsidRPr="003C628C">
              <w:rPr>
                <w:sz w:val="12"/>
                <w:szCs w:val="12"/>
              </w:rPr>
              <w:t>0</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20A7284" w14:textId="77777777" w:rsidR="0050438B" w:rsidRPr="003C628C" w:rsidRDefault="0050438B" w:rsidP="006A0564">
            <w:pPr>
              <w:spacing w:after="0" w:line="240" w:lineRule="auto"/>
              <w:rPr>
                <w:sz w:val="12"/>
                <w:szCs w:val="12"/>
              </w:rPr>
            </w:pPr>
            <w:r w:rsidRPr="003C628C">
              <w:rPr>
                <w:sz w:val="12"/>
                <w:szCs w:val="12"/>
              </w:rPr>
              <w:t>0</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5D825F1" w14:textId="77777777" w:rsidR="0050438B" w:rsidRPr="003C628C" w:rsidRDefault="0050438B" w:rsidP="006A0564">
            <w:pPr>
              <w:spacing w:after="0" w:line="240" w:lineRule="auto"/>
              <w:rPr>
                <w:sz w:val="12"/>
                <w:szCs w:val="12"/>
              </w:rPr>
            </w:pPr>
            <w:r w:rsidRPr="003C628C">
              <w:rPr>
                <w:sz w:val="12"/>
                <w:szCs w:val="12"/>
              </w:rPr>
              <w:t>1</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0346F49" w14:textId="77777777" w:rsidR="0050438B" w:rsidRPr="003C628C" w:rsidRDefault="0050438B" w:rsidP="006A0564">
            <w:pPr>
              <w:spacing w:after="0" w:line="240" w:lineRule="auto"/>
              <w:rPr>
                <w:sz w:val="12"/>
                <w:szCs w:val="12"/>
              </w:rPr>
            </w:pPr>
            <w:r w:rsidRPr="003C628C">
              <w:rPr>
                <w:sz w:val="12"/>
                <w:szCs w:val="12"/>
              </w:rPr>
              <w:t>1</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69E0A1A" w14:textId="77777777" w:rsidR="0050438B" w:rsidRPr="003C628C" w:rsidRDefault="0050438B" w:rsidP="006A0564">
            <w:pPr>
              <w:spacing w:after="0" w:line="240" w:lineRule="auto"/>
              <w:rPr>
                <w:sz w:val="12"/>
                <w:szCs w:val="12"/>
              </w:rPr>
            </w:pPr>
            <w:r w:rsidRPr="003C628C">
              <w:rPr>
                <w:sz w:val="12"/>
                <w:szCs w:val="12"/>
              </w:rPr>
              <w:t>1</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7F66555" w14:textId="77777777" w:rsidR="0050438B" w:rsidRPr="003C628C" w:rsidRDefault="0050438B" w:rsidP="006A0564">
            <w:pPr>
              <w:spacing w:after="0" w:line="240" w:lineRule="auto"/>
              <w:rPr>
                <w:sz w:val="12"/>
                <w:szCs w:val="12"/>
              </w:rPr>
            </w:pPr>
            <w:r w:rsidRPr="003C628C">
              <w:rPr>
                <w:sz w:val="12"/>
                <w:szCs w:val="12"/>
              </w:rPr>
              <w:t>6</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29A3836" w14:textId="77777777" w:rsidR="0050438B" w:rsidRPr="003C628C" w:rsidRDefault="0050438B" w:rsidP="006A0564">
            <w:pPr>
              <w:spacing w:after="0" w:line="240" w:lineRule="auto"/>
              <w:rPr>
                <w:sz w:val="12"/>
                <w:szCs w:val="12"/>
              </w:rPr>
            </w:pPr>
            <w:r w:rsidRPr="003C628C">
              <w:rPr>
                <w:sz w:val="12"/>
                <w:szCs w:val="12"/>
              </w:rPr>
              <w:t>Participant Observations, semi structured Focus Group Interviews.</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16B2A49" w14:textId="77777777" w:rsidR="0050438B" w:rsidRPr="003C628C" w:rsidRDefault="0050438B" w:rsidP="006A0564">
            <w:pPr>
              <w:spacing w:after="0" w:line="240" w:lineRule="auto"/>
              <w:rPr>
                <w:sz w:val="12"/>
                <w:szCs w:val="12"/>
              </w:rPr>
            </w:pPr>
            <w:r w:rsidRPr="003C628C">
              <w:rPr>
                <w:sz w:val="12"/>
                <w:szCs w:val="12"/>
              </w:rPr>
              <w:t>1</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74214FA" w14:textId="77777777" w:rsidR="0050438B" w:rsidRPr="003C628C" w:rsidRDefault="0050438B" w:rsidP="006A0564">
            <w:pPr>
              <w:spacing w:after="0" w:line="240" w:lineRule="auto"/>
              <w:rPr>
                <w:sz w:val="12"/>
                <w:szCs w:val="12"/>
              </w:rPr>
            </w:pPr>
            <w:r w:rsidRPr="003C628C">
              <w:rPr>
                <w:sz w:val="12"/>
                <w:szCs w:val="12"/>
              </w:rPr>
              <w:t>World Health Organization-5 (WHO-5) Well-being Index, Face Scale, semi structured Focus Group Interviews.</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D2B9F4C" w14:textId="77777777" w:rsidR="0050438B" w:rsidRPr="003C628C" w:rsidRDefault="0050438B" w:rsidP="006A0564">
            <w:pPr>
              <w:spacing w:after="0" w:line="240" w:lineRule="auto"/>
              <w:rPr>
                <w:sz w:val="12"/>
                <w:szCs w:val="12"/>
              </w:rPr>
            </w:pPr>
            <w:r w:rsidRPr="003C628C">
              <w:rPr>
                <w:sz w:val="12"/>
                <w:szCs w:val="12"/>
              </w:rPr>
              <w:t>3</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D8B16B5" w14:textId="77777777" w:rsidR="0050438B" w:rsidRPr="003C628C" w:rsidRDefault="0050438B" w:rsidP="006A0564">
            <w:pPr>
              <w:spacing w:after="0" w:line="240" w:lineRule="auto"/>
              <w:rPr>
                <w:sz w:val="12"/>
                <w:szCs w:val="12"/>
              </w:rPr>
            </w:pPr>
            <w:r w:rsidRPr="003C628C">
              <w:rPr>
                <w:sz w:val="12"/>
                <w:szCs w:val="12"/>
              </w:rPr>
              <w:t>21.5</w:t>
            </w:r>
          </w:p>
        </w:tc>
      </w:tr>
      <w:tr w:rsidR="008B6324" w:rsidRPr="00EC05BE" w14:paraId="01D882F1"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1BCAA7B2"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48902211"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C77CE2D" w14:textId="63AF9141" w:rsidR="0050438B" w:rsidRPr="003C628C" w:rsidRDefault="0050438B" w:rsidP="006A0564">
            <w:pPr>
              <w:spacing w:after="0" w:line="240" w:lineRule="auto"/>
              <w:rPr>
                <w:sz w:val="12"/>
                <w:szCs w:val="12"/>
              </w:rPr>
            </w:pPr>
            <w:r w:rsidRPr="003C628C">
              <w:rPr>
                <w:sz w:val="12"/>
                <w:szCs w:val="12"/>
              </w:rPr>
              <w:t>Context: Use of LOVOT in Dementia Care. Improving interaction, communication, and emotional well-being using the LOVOT robot. Past evidence indicates that social robots like PARO have improved mood, social engagement, and reduced negative emotions among persons with dementia.</w:t>
            </w:r>
            <w:r w:rsidR="00552DF8">
              <w:rPr>
                <w:sz w:val="12"/>
                <w:szCs w:val="12"/>
              </w:rPr>
              <w:t xml:space="preserve"> </w:t>
            </w:r>
            <w:r w:rsidR="00552DF8" w:rsidRPr="00552DF8">
              <w:rPr>
                <w:sz w:val="12"/>
                <w:szCs w:val="12"/>
              </w:rPr>
              <w:t>WHO 5: No clinically important change (≥10 point) in either cohort over time. – Face Scale: Median scores trended to more positive expressions post session, but no numerical effect sizes or CIs supplied</w:t>
            </w:r>
            <w:r w:rsidR="003B643B">
              <w:rPr>
                <w:sz w:val="12"/>
                <w:szCs w:val="12"/>
              </w:rPr>
              <w:t>. A</w:t>
            </w:r>
            <w:r w:rsidR="003B643B" w:rsidRPr="003B643B">
              <w:rPr>
                <w:sz w:val="12"/>
                <w:szCs w:val="12"/>
              </w:rPr>
              <w:t xml:space="preserve"> few participants experienced emotional overstimulation requiring session termination</w:t>
            </w:r>
            <w:r w:rsidR="003B643B">
              <w:rPr>
                <w:sz w:val="12"/>
                <w:szCs w:val="12"/>
              </w:rPr>
              <w:t>.</w:t>
            </w:r>
          </w:p>
        </w:tc>
        <w:tc>
          <w:tcPr>
            <w:tcW w:w="514" w:type="dxa"/>
            <w:vMerge/>
            <w:tcBorders>
              <w:top w:val="single" w:sz="6" w:space="0" w:color="auto"/>
              <w:left w:val="single" w:sz="6" w:space="0" w:color="auto"/>
              <w:bottom w:val="single" w:sz="6" w:space="0" w:color="auto"/>
              <w:right w:val="single" w:sz="6" w:space="0" w:color="auto"/>
            </w:tcBorders>
            <w:hideMark/>
          </w:tcPr>
          <w:p w14:paraId="7B2D72AE"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1995715A"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152A5227"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139E6E73"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3FFFE1CF"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5686863C" w14:textId="77777777" w:rsidR="0050438B" w:rsidRPr="003C628C" w:rsidRDefault="0050438B" w:rsidP="006A0564">
            <w:pPr>
              <w:spacing w:after="0" w:line="240" w:lineRule="auto"/>
              <w:rPr>
                <w:sz w:val="12"/>
                <w:szCs w:val="12"/>
              </w:rPr>
            </w:pPr>
          </w:p>
        </w:tc>
      </w:tr>
      <w:tr w:rsidR="00110B46" w:rsidRPr="00EC05BE" w14:paraId="74992586"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A24148A" w14:textId="69C89C83" w:rsidR="0050438B" w:rsidRPr="00BF2D51" w:rsidRDefault="00BF2D51" w:rsidP="006A0564">
            <w:pPr>
              <w:spacing w:after="0" w:line="240" w:lineRule="auto"/>
              <w:rPr>
                <w:sz w:val="12"/>
                <w:szCs w:val="12"/>
              </w:rPr>
            </w:pPr>
            <w:r w:rsidRPr="00BF2D51">
              <w:rPr>
                <w:sz w:val="12"/>
                <w:szCs w:val="12"/>
              </w:rPr>
              <w:t>[</w:t>
            </w:r>
            <w:r w:rsidR="001B1025">
              <w:rPr>
                <w:sz w:val="12"/>
                <w:szCs w:val="12"/>
              </w:rPr>
              <w:t>5</w:t>
            </w:r>
            <w:r w:rsidRPr="00BF2D51">
              <w:rPr>
                <w:sz w:val="12"/>
                <w:szCs w:val="12"/>
              </w:rPr>
              <w:t>]</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534ECCC" w14:textId="77777777" w:rsidR="0050438B" w:rsidRPr="003C628C" w:rsidRDefault="0050438B" w:rsidP="006A0564">
            <w:pPr>
              <w:spacing w:after="0" w:line="240" w:lineRule="auto"/>
              <w:rPr>
                <w:sz w:val="12"/>
                <w:szCs w:val="12"/>
              </w:rPr>
            </w:pPr>
            <w:r w:rsidRPr="003C628C">
              <w:rPr>
                <w:sz w:val="12"/>
                <w:szCs w:val="12"/>
              </w:rPr>
              <w:t>2022, Han, S.S., K. White, and E. Cisek</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A6CFF7C" w14:textId="77777777" w:rsidR="0050438B" w:rsidRPr="003C628C" w:rsidRDefault="0050438B" w:rsidP="006A0564">
            <w:pPr>
              <w:spacing w:after="0" w:line="240" w:lineRule="auto"/>
              <w:rPr>
                <w:sz w:val="12"/>
                <w:szCs w:val="12"/>
              </w:rPr>
            </w:pPr>
            <w:r w:rsidRPr="003C628C">
              <w:rPr>
                <w:sz w:val="12"/>
                <w:szCs w:val="12"/>
              </w:rPr>
              <w:t>42</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2922CCA" w14:textId="77777777" w:rsidR="0050438B" w:rsidRPr="003C628C" w:rsidRDefault="0050438B" w:rsidP="006A0564">
            <w:pPr>
              <w:spacing w:after="0" w:line="240" w:lineRule="auto"/>
              <w:rPr>
                <w:sz w:val="12"/>
                <w:szCs w:val="12"/>
              </w:rPr>
            </w:pPr>
            <w:r w:rsidRPr="003C628C">
              <w:rPr>
                <w:sz w:val="12"/>
                <w:szCs w:val="12"/>
              </w:rPr>
              <w:t>7</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CCCF4B5" w14:textId="77777777" w:rsidR="0050438B" w:rsidRPr="003C628C" w:rsidRDefault="0050438B" w:rsidP="006A0564">
            <w:pPr>
              <w:spacing w:after="0" w:line="240" w:lineRule="auto"/>
              <w:rPr>
                <w:sz w:val="12"/>
                <w:szCs w:val="12"/>
              </w:rPr>
            </w:pPr>
            <w:r w:rsidRPr="003C628C">
              <w:rPr>
                <w:sz w:val="12"/>
                <w:szCs w:val="12"/>
              </w:rPr>
              <w:t>7</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DD4ADDA" w14:textId="77777777" w:rsidR="0050438B" w:rsidRPr="003C628C" w:rsidRDefault="0050438B" w:rsidP="006A0564">
            <w:pPr>
              <w:spacing w:after="0" w:line="240" w:lineRule="auto"/>
              <w:rPr>
                <w:sz w:val="12"/>
                <w:szCs w:val="12"/>
              </w:rPr>
            </w:pPr>
            <w:r w:rsidRPr="003C628C">
              <w:rPr>
                <w:sz w:val="12"/>
                <w:szCs w:val="12"/>
              </w:rPr>
              <w:t>0</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31E65D4" w14:textId="77777777" w:rsidR="0050438B" w:rsidRPr="003C628C" w:rsidRDefault="0050438B" w:rsidP="006A0564">
            <w:pPr>
              <w:spacing w:after="0" w:line="240" w:lineRule="auto"/>
              <w:rPr>
                <w:sz w:val="12"/>
                <w:szCs w:val="12"/>
              </w:rPr>
            </w:pPr>
            <w:r w:rsidRPr="003C628C">
              <w:rPr>
                <w:sz w:val="12"/>
                <w:szCs w:val="12"/>
              </w:rPr>
              <w:t>0</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035437D" w14:textId="77777777" w:rsidR="0050438B" w:rsidRPr="003C628C" w:rsidRDefault="0050438B" w:rsidP="006A0564">
            <w:pPr>
              <w:spacing w:after="0" w:line="240" w:lineRule="auto"/>
              <w:rPr>
                <w:sz w:val="12"/>
                <w:szCs w:val="12"/>
              </w:rPr>
            </w:pPr>
            <w:r w:rsidRPr="003C628C">
              <w:rPr>
                <w:sz w:val="12"/>
                <w:szCs w:val="12"/>
              </w:rPr>
              <w:t>0</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66B0B91" w14:textId="77777777" w:rsidR="0050438B" w:rsidRPr="003C628C" w:rsidRDefault="0050438B" w:rsidP="006A0564">
            <w:pPr>
              <w:spacing w:after="0" w:line="240" w:lineRule="auto"/>
              <w:rPr>
                <w:sz w:val="12"/>
                <w:szCs w:val="12"/>
              </w:rPr>
            </w:pPr>
            <w:r w:rsidRPr="003C628C">
              <w:rPr>
                <w:sz w:val="12"/>
                <w:szCs w:val="12"/>
              </w:rPr>
              <w:t>0</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3A7AEDE" w14:textId="77777777" w:rsidR="0050438B" w:rsidRPr="003C628C" w:rsidRDefault="0050438B" w:rsidP="006A0564">
            <w:pPr>
              <w:spacing w:after="0" w:line="240" w:lineRule="auto"/>
              <w:rPr>
                <w:sz w:val="12"/>
                <w:szCs w:val="12"/>
              </w:rPr>
            </w:pPr>
            <w:r w:rsidRPr="003C628C">
              <w:rPr>
                <w:sz w:val="12"/>
                <w:szCs w:val="12"/>
              </w:rPr>
              <w:t>1</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2EC316C" w14:textId="77777777" w:rsidR="0050438B" w:rsidRPr="003C628C" w:rsidRDefault="0050438B" w:rsidP="006A0564">
            <w:pPr>
              <w:spacing w:after="0" w:line="240" w:lineRule="auto"/>
              <w:rPr>
                <w:sz w:val="12"/>
                <w:szCs w:val="12"/>
              </w:rPr>
            </w:pPr>
            <w:r w:rsidRPr="003C628C">
              <w:rPr>
                <w:sz w:val="12"/>
                <w:szCs w:val="12"/>
              </w:rPr>
              <w:t>1</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A30CD9B"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D4C9730" w14:textId="77777777" w:rsidR="0050438B" w:rsidRPr="003C628C" w:rsidRDefault="0050438B" w:rsidP="006A0564">
            <w:pPr>
              <w:spacing w:after="0" w:line="240" w:lineRule="auto"/>
              <w:rPr>
                <w:sz w:val="12"/>
                <w:szCs w:val="12"/>
              </w:rPr>
            </w:pPr>
            <w:r w:rsidRPr="003C628C">
              <w:rPr>
                <w:sz w:val="12"/>
                <w:szCs w:val="12"/>
              </w:rPr>
              <w:t>5</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E50EB26" w14:textId="77777777" w:rsidR="0050438B" w:rsidRPr="003C628C" w:rsidRDefault="0050438B" w:rsidP="006A0564">
            <w:pPr>
              <w:spacing w:after="0" w:line="240" w:lineRule="auto"/>
              <w:rPr>
                <w:sz w:val="12"/>
                <w:szCs w:val="12"/>
              </w:rPr>
            </w:pPr>
            <w:r w:rsidRPr="003C628C">
              <w:rPr>
                <w:sz w:val="12"/>
                <w:szCs w:val="12"/>
              </w:rPr>
              <w:t>Alzheimer’s Disease Cooperative Study - Activities of Daily Living Inventory (ADCS-ADL), Margaret Blenker Research Center (MBRC) Caregiver Strain instrument, Caregiver Net Promoter-Type Survey.</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159DB0F" w14:textId="77777777" w:rsidR="0050438B" w:rsidRPr="003C628C" w:rsidRDefault="0050438B" w:rsidP="006A0564">
            <w:pPr>
              <w:spacing w:after="0" w:line="240" w:lineRule="auto"/>
              <w:rPr>
                <w:sz w:val="12"/>
                <w:szCs w:val="12"/>
              </w:rPr>
            </w:pPr>
            <w:r w:rsidRPr="003C628C">
              <w:rPr>
                <w:sz w:val="12"/>
                <w:szCs w:val="12"/>
              </w:rPr>
              <w:t>1</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F35A882" w14:textId="77777777" w:rsidR="0050438B" w:rsidRPr="003C628C" w:rsidRDefault="0050438B" w:rsidP="006A0564">
            <w:pPr>
              <w:spacing w:after="0" w:line="240" w:lineRule="auto"/>
              <w:rPr>
                <w:sz w:val="12"/>
                <w:szCs w:val="12"/>
              </w:rPr>
            </w:pPr>
            <w:r w:rsidRPr="003C628C">
              <w:rPr>
                <w:sz w:val="12"/>
                <w:szCs w:val="12"/>
              </w:rPr>
              <w:t>Alzheimer’s Disease Cooperative Study - Activities of Daily Living Inventory (ADCS-ADL), Margaret Blenker Research Center (MBRC) Caregiver Strain instrument, Quality of Life (QOL-18), Caregiver Net Promoter-Type Survey.</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88E902B" w14:textId="77777777" w:rsidR="0050438B" w:rsidRPr="003C628C" w:rsidRDefault="0050438B" w:rsidP="006A0564">
            <w:pPr>
              <w:spacing w:after="0" w:line="240" w:lineRule="auto"/>
              <w:rPr>
                <w:sz w:val="12"/>
                <w:szCs w:val="12"/>
              </w:rPr>
            </w:pPr>
            <w:r w:rsidRPr="003C628C">
              <w:rPr>
                <w:sz w:val="12"/>
                <w:szCs w:val="12"/>
              </w:rPr>
              <w:t>3</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03D8EB9" w14:textId="77777777" w:rsidR="0050438B" w:rsidRPr="003C628C" w:rsidRDefault="0050438B" w:rsidP="006A0564">
            <w:pPr>
              <w:spacing w:after="0" w:line="240" w:lineRule="auto"/>
              <w:rPr>
                <w:sz w:val="12"/>
                <w:szCs w:val="12"/>
              </w:rPr>
            </w:pPr>
            <w:r w:rsidRPr="003C628C">
              <w:rPr>
                <w:sz w:val="12"/>
                <w:szCs w:val="12"/>
              </w:rPr>
              <w:t>17.45</w:t>
            </w:r>
          </w:p>
        </w:tc>
      </w:tr>
      <w:tr w:rsidR="008B6324" w:rsidRPr="00EC05BE" w14:paraId="6DC76378"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3241691C"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126A3283"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F208F2E" w14:textId="647760D4" w:rsidR="0050438B" w:rsidRPr="003C628C" w:rsidRDefault="0050438B" w:rsidP="006A0564">
            <w:pPr>
              <w:spacing w:after="0" w:line="240" w:lineRule="auto"/>
              <w:rPr>
                <w:sz w:val="12"/>
                <w:szCs w:val="12"/>
              </w:rPr>
            </w:pPr>
            <w:r w:rsidRPr="003C628C">
              <w:rPr>
                <w:sz w:val="12"/>
                <w:szCs w:val="12"/>
              </w:rPr>
              <w:t>Context: Visual Mapping Assistive Technology. Improving daily living activities and reducing caregiver burden for individuals with Alzheimer’s disease and related dementias. Research focused on assessing the feasibility and effectiveness of the MapHabit System (MHS), a visual mapping software application, in supporting daily activities and reducing caregiver burden.</w:t>
            </w:r>
            <w:r w:rsidR="001E4B23">
              <w:rPr>
                <w:sz w:val="12"/>
                <w:szCs w:val="12"/>
              </w:rPr>
              <w:t xml:space="preserve"> </w:t>
            </w:r>
            <w:r w:rsidR="001E4B23" w:rsidRPr="001E4B23">
              <w:rPr>
                <w:sz w:val="12"/>
                <w:szCs w:val="12"/>
              </w:rPr>
              <w:t>Statistically significant within group gains in ADL (+2.6/53) and modest between group advantages for caregiver strain ( 0.64 on 0 3 scale) and QoL (+0.27/5). Clinical importance unclear; between group ADL effect non</w:t>
            </w:r>
            <w:r w:rsidR="001E4B23">
              <w:rPr>
                <w:sz w:val="12"/>
                <w:szCs w:val="12"/>
              </w:rPr>
              <w:t>-</w:t>
            </w:r>
            <w:r w:rsidR="001E4B23" w:rsidRPr="001E4B23">
              <w:rPr>
                <w:sz w:val="12"/>
                <w:szCs w:val="12"/>
              </w:rPr>
              <w:t>significant.</w:t>
            </w:r>
          </w:p>
        </w:tc>
        <w:tc>
          <w:tcPr>
            <w:tcW w:w="514" w:type="dxa"/>
            <w:vMerge/>
            <w:tcBorders>
              <w:top w:val="single" w:sz="6" w:space="0" w:color="auto"/>
              <w:left w:val="single" w:sz="6" w:space="0" w:color="auto"/>
              <w:bottom w:val="single" w:sz="6" w:space="0" w:color="auto"/>
              <w:right w:val="single" w:sz="6" w:space="0" w:color="auto"/>
            </w:tcBorders>
            <w:hideMark/>
          </w:tcPr>
          <w:p w14:paraId="6F21850A"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73F9CCB6"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512F5A87"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20B0C2FD"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38352480"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69C60C01" w14:textId="77777777" w:rsidR="0050438B" w:rsidRPr="003C628C" w:rsidRDefault="0050438B" w:rsidP="006A0564">
            <w:pPr>
              <w:spacing w:after="0" w:line="240" w:lineRule="auto"/>
              <w:rPr>
                <w:sz w:val="12"/>
                <w:szCs w:val="12"/>
              </w:rPr>
            </w:pPr>
          </w:p>
        </w:tc>
      </w:tr>
      <w:tr w:rsidR="00110B46" w:rsidRPr="00EC05BE" w14:paraId="4C13F337"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53FDC05" w14:textId="40613FC4" w:rsidR="0050438B" w:rsidRPr="0003618E" w:rsidRDefault="0003618E" w:rsidP="006A0564">
            <w:pPr>
              <w:spacing w:after="0" w:line="240" w:lineRule="auto"/>
              <w:rPr>
                <w:sz w:val="12"/>
                <w:szCs w:val="12"/>
              </w:rPr>
            </w:pPr>
            <w:r w:rsidRPr="0003618E">
              <w:rPr>
                <w:sz w:val="12"/>
                <w:szCs w:val="12"/>
              </w:rPr>
              <w:t>[</w:t>
            </w:r>
            <w:r w:rsidR="00655C74">
              <w:rPr>
                <w:sz w:val="12"/>
                <w:szCs w:val="12"/>
              </w:rPr>
              <w:t>6</w:t>
            </w:r>
            <w:r w:rsidRPr="0003618E">
              <w:rPr>
                <w:sz w:val="12"/>
                <w:szCs w:val="12"/>
              </w:rPr>
              <w:t>]</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DE8752C" w14:textId="77777777" w:rsidR="0050438B" w:rsidRPr="003C628C" w:rsidRDefault="0050438B" w:rsidP="006A0564">
            <w:pPr>
              <w:spacing w:after="0" w:line="240" w:lineRule="auto"/>
              <w:rPr>
                <w:sz w:val="12"/>
                <w:szCs w:val="12"/>
              </w:rPr>
            </w:pPr>
            <w:r w:rsidRPr="003C628C">
              <w:rPr>
                <w:sz w:val="12"/>
                <w:szCs w:val="12"/>
              </w:rPr>
              <w:t>2022, Larnyo, E.,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9E3EC27" w14:textId="77777777" w:rsidR="0050438B" w:rsidRPr="003C628C" w:rsidRDefault="0050438B" w:rsidP="006A0564">
            <w:pPr>
              <w:spacing w:after="0" w:line="240" w:lineRule="auto"/>
              <w:rPr>
                <w:sz w:val="12"/>
                <w:szCs w:val="12"/>
              </w:rPr>
            </w:pPr>
            <w:r w:rsidRPr="003C628C">
              <w:rPr>
                <w:sz w:val="12"/>
                <w:szCs w:val="12"/>
              </w:rPr>
              <w:t>1</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7E785D5" w14:textId="77777777" w:rsidR="0050438B" w:rsidRPr="003C628C" w:rsidRDefault="0050438B" w:rsidP="006A0564">
            <w:pPr>
              <w:spacing w:after="0" w:line="240" w:lineRule="auto"/>
              <w:rPr>
                <w:sz w:val="12"/>
                <w:szCs w:val="12"/>
              </w:rPr>
            </w:pPr>
            <w:r w:rsidRPr="003C628C">
              <w:rPr>
                <w:sz w:val="12"/>
                <w:szCs w:val="12"/>
              </w:rPr>
              <w:t>262</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8062B46" w14:textId="77777777" w:rsidR="0050438B" w:rsidRPr="003C628C" w:rsidRDefault="0050438B" w:rsidP="006A0564">
            <w:pPr>
              <w:spacing w:after="0" w:line="240" w:lineRule="auto"/>
              <w:rPr>
                <w:sz w:val="12"/>
                <w:szCs w:val="12"/>
              </w:rPr>
            </w:pPr>
            <w:r>
              <w:rPr>
                <w:sz w:val="12"/>
                <w:szCs w:val="12"/>
              </w:rPr>
              <w:t>-</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FB6EFAC" w14:textId="77777777" w:rsidR="0050438B" w:rsidRPr="003C628C" w:rsidRDefault="0050438B" w:rsidP="006A0564">
            <w:pPr>
              <w:spacing w:after="0" w:line="240" w:lineRule="auto"/>
              <w:rPr>
                <w:sz w:val="12"/>
                <w:szCs w:val="12"/>
              </w:rPr>
            </w:pPr>
            <w:r>
              <w:rPr>
                <w:sz w:val="12"/>
                <w:szCs w:val="12"/>
              </w:rPr>
              <w:t>-</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815921F" w14:textId="77777777" w:rsidR="0050438B" w:rsidRPr="003C628C" w:rsidRDefault="0050438B" w:rsidP="006A0564">
            <w:pPr>
              <w:spacing w:after="0" w:line="240" w:lineRule="auto"/>
              <w:rPr>
                <w:sz w:val="12"/>
                <w:szCs w:val="12"/>
              </w:rPr>
            </w:pPr>
            <w:r>
              <w:rPr>
                <w:sz w:val="12"/>
                <w:szCs w:val="12"/>
              </w:rPr>
              <w:t>-</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E9373AC" w14:textId="77777777" w:rsidR="0050438B" w:rsidRPr="003C628C" w:rsidRDefault="0050438B" w:rsidP="006A0564">
            <w:pPr>
              <w:spacing w:after="0" w:line="240" w:lineRule="auto"/>
              <w:rPr>
                <w:sz w:val="12"/>
                <w:szCs w:val="12"/>
              </w:rPr>
            </w:pPr>
            <w:r>
              <w:rPr>
                <w:sz w:val="12"/>
                <w:szCs w:val="12"/>
              </w:rPr>
              <w:t>-</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9C9611B" w14:textId="77777777" w:rsidR="0050438B" w:rsidRPr="003C628C" w:rsidRDefault="0050438B" w:rsidP="006A0564">
            <w:pPr>
              <w:spacing w:after="0" w:line="240" w:lineRule="auto"/>
              <w:rPr>
                <w:sz w:val="12"/>
                <w:szCs w:val="12"/>
              </w:rPr>
            </w:pPr>
            <w:r>
              <w:rPr>
                <w:sz w:val="12"/>
                <w:szCs w:val="12"/>
              </w:rPr>
              <w: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D9F178E" w14:textId="77777777" w:rsidR="0050438B" w:rsidRPr="003C628C" w:rsidRDefault="0050438B" w:rsidP="006A0564">
            <w:pPr>
              <w:spacing w:after="0" w:line="240" w:lineRule="auto"/>
              <w:rPr>
                <w:sz w:val="12"/>
                <w:szCs w:val="12"/>
              </w:rPr>
            </w:pPr>
            <w:r w:rsidRPr="003C628C">
              <w:rPr>
                <w:sz w:val="12"/>
                <w:szCs w:val="12"/>
              </w:rPr>
              <w:t>1</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B579F1E" w14:textId="77777777" w:rsidR="0050438B" w:rsidRPr="003C628C" w:rsidRDefault="0050438B" w:rsidP="006A0564">
            <w:pPr>
              <w:spacing w:after="0" w:line="240" w:lineRule="auto"/>
              <w:rPr>
                <w:sz w:val="12"/>
                <w:szCs w:val="12"/>
              </w:rPr>
            </w:pPr>
            <w:r w:rsidRPr="003C628C">
              <w:rPr>
                <w:sz w:val="12"/>
                <w:szCs w:val="12"/>
              </w:rPr>
              <w:t>1</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B80178B"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C13FA94" w14:textId="77777777" w:rsidR="0050438B" w:rsidRPr="003C628C" w:rsidRDefault="0050438B" w:rsidP="006A0564">
            <w:pPr>
              <w:spacing w:after="0" w:line="240" w:lineRule="auto"/>
              <w:rPr>
                <w:sz w:val="12"/>
                <w:szCs w:val="12"/>
              </w:rPr>
            </w:pPr>
            <w:r w:rsidRPr="003C628C">
              <w:rPr>
                <w:sz w:val="12"/>
                <w:szCs w:val="12"/>
              </w:rPr>
              <w:t>11</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580B363" w14:textId="77777777" w:rsidR="0050438B" w:rsidRPr="003C628C" w:rsidRDefault="0050438B" w:rsidP="006A0564">
            <w:pPr>
              <w:spacing w:after="0" w:line="240" w:lineRule="auto"/>
              <w:rPr>
                <w:sz w:val="12"/>
                <w:szCs w:val="12"/>
              </w:rPr>
            </w:pPr>
            <w:r w:rsidRPr="003C628C">
              <w:rPr>
                <w:sz w:val="12"/>
                <w:szCs w:val="12"/>
              </w:rPr>
              <w:t>SF-36, Extended Unified Theory of Acceptance and Use of Technology (UTAUT), The Mini-Mental Status Examination (MMSE).</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56EE2EF" w14:textId="77777777" w:rsidR="0050438B" w:rsidRPr="003C628C" w:rsidRDefault="0050438B" w:rsidP="006A0564">
            <w:pPr>
              <w:spacing w:after="0" w:line="240" w:lineRule="auto"/>
              <w:rPr>
                <w:sz w:val="12"/>
                <w:szCs w:val="12"/>
              </w:rPr>
            </w:pPr>
            <w:r w:rsidRPr="003C628C">
              <w:rPr>
                <w:sz w:val="12"/>
                <w:szCs w:val="12"/>
              </w:rPr>
              <w:t>2</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A04E255" w14:textId="77777777" w:rsidR="0050438B" w:rsidRPr="003C628C" w:rsidRDefault="0050438B" w:rsidP="006A0564">
            <w:pPr>
              <w:spacing w:after="0" w:line="240" w:lineRule="auto"/>
              <w:rPr>
                <w:sz w:val="12"/>
                <w:szCs w:val="12"/>
              </w:rPr>
            </w:pPr>
            <w:r w:rsidRPr="003C628C">
              <w:rPr>
                <w:sz w:val="12"/>
                <w:szCs w:val="12"/>
              </w:rPr>
              <w:t>Quality of Life (QoL) Assessment Using SF-36, Extended Unified Theory of Acceptance and Use of Technology (UTAUT).</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86BCC37" w14:textId="77777777" w:rsidR="0050438B" w:rsidRPr="003C628C" w:rsidRDefault="0050438B" w:rsidP="006A0564">
            <w:pPr>
              <w:spacing w:after="0" w:line="240" w:lineRule="auto"/>
              <w:rPr>
                <w:sz w:val="12"/>
                <w:szCs w:val="12"/>
              </w:rPr>
            </w:pPr>
            <w:r w:rsidRPr="003C628C">
              <w:rPr>
                <w:sz w:val="12"/>
                <w:szCs w:val="12"/>
              </w:rPr>
              <w:t>2</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A86450E" w14:textId="77777777" w:rsidR="0050438B" w:rsidRPr="003C628C" w:rsidRDefault="0050438B" w:rsidP="006A0564">
            <w:pPr>
              <w:spacing w:after="0" w:line="240" w:lineRule="auto"/>
              <w:rPr>
                <w:sz w:val="12"/>
                <w:szCs w:val="12"/>
              </w:rPr>
            </w:pPr>
            <w:r w:rsidRPr="003C628C">
              <w:rPr>
                <w:sz w:val="12"/>
                <w:szCs w:val="12"/>
              </w:rPr>
              <w:t>28.35</w:t>
            </w:r>
          </w:p>
        </w:tc>
      </w:tr>
      <w:tr w:rsidR="008B6324" w:rsidRPr="00EC05BE" w14:paraId="2A9055AD"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3466699C"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57EE5D56"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E7F9A02" w14:textId="77777777" w:rsidR="0050438B" w:rsidRPr="003C628C" w:rsidRDefault="0050438B" w:rsidP="006A0564">
            <w:pPr>
              <w:spacing w:after="0" w:line="240" w:lineRule="auto"/>
              <w:rPr>
                <w:sz w:val="12"/>
                <w:szCs w:val="12"/>
              </w:rPr>
            </w:pPr>
            <w:r w:rsidRPr="003C628C">
              <w:rPr>
                <w:sz w:val="12"/>
                <w:szCs w:val="12"/>
              </w:rPr>
              <w:t>Context: Adoption and Use of Healthcare Wearable Devices. Using healthcare wearable devices to enhance the quality of life for people with dementia by monitoring health and facilitating timely interventions. Study based on the extended UTAUT model and SF-36 quality of life instrument to assess the impact of wearable device usage.</w:t>
            </w:r>
          </w:p>
        </w:tc>
        <w:tc>
          <w:tcPr>
            <w:tcW w:w="514" w:type="dxa"/>
            <w:vMerge/>
            <w:tcBorders>
              <w:top w:val="single" w:sz="6" w:space="0" w:color="auto"/>
              <w:left w:val="single" w:sz="6" w:space="0" w:color="auto"/>
              <w:bottom w:val="single" w:sz="6" w:space="0" w:color="auto"/>
              <w:right w:val="single" w:sz="6" w:space="0" w:color="auto"/>
            </w:tcBorders>
            <w:hideMark/>
          </w:tcPr>
          <w:p w14:paraId="304442E7"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45C75B47"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0C0597F3"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4DA300FF"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016A0790"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5BB0D961" w14:textId="77777777" w:rsidR="0050438B" w:rsidRPr="003C628C" w:rsidRDefault="0050438B" w:rsidP="006A0564">
            <w:pPr>
              <w:spacing w:after="0" w:line="240" w:lineRule="auto"/>
              <w:rPr>
                <w:sz w:val="12"/>
                <w:szCs w:val="12"/>
              </w:rPr>
            </w:pPr>
          </w:p>
        </w:tc>
      </w:tr>
      <w:tr w:rsidR="00110B46" w:rsidRPr="00EC05BE" w14:paraId="034F24F1"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E33A150" w14:textId="16EDD448" w:rsidR="0050438B" w:rsidRPr="00110B46" w:rsidRDefault="00110B46" w:rsidP="006A0564">
            <w:pPr>
              <w:spacing w:after="0" w:line="240" w:lineRule="auto"/>
              <w:rPr>
                <w:sz w:val="12"/>
                <w:szCs w:val="12"/>
              </w:rPr>
            </w:pPr>
            <w:r w:rsidRPr="00110B46">
              <w:rPr>
                <w:sz w:val="12"/>
                <w:szCs w:val="12"/>
              </w:rPr>
              <w:t>[</w:t>
            </w:r>
            <w:r w:rsidR="00D101AD">
              <w:rPr>
                <w:sz w:val="12"/>
                <w:szCs w:val="12"/>
              </w:rPr>
              <w:t>7</w:t>
            </w:r>
            <w:r w:rsidRPr="00110B46">
              <w:rPr>
                <w:sz w:val="12"/>
                <w:szCs w:val="12"/>
              </w:rPr>
              <w:t>]</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DC0879B" w14:textId="77777777" w:rsidR="0050438B" w:rsidRPr="003C628C" w:rsidRDefault="0050438B" w:rsidP="006A0564">
            <w:pPr>
              <w:spacing w:after="0" w:line="240" w:lineRule="auto"/>
              <w:rPr>
                <w:sz w:val="12"/>
                <w:szCs w:val="12"/>
              </w:rPr>
            </w:pPr>
            <w:r w:rsidRPr="003C628C">
              <w:rPr>
                <w:sz w:val="12"/>
                <w:szCs w:val="12"/>
              </w:rPr>
              <w:t>2022, Freytag, J.,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E1EFD6D" w14:textId="77777777" w:rsidR="0050438B" w:rsidRPr="003C628C" w:rsidRDefault="0050438B" w:rsidP="006A0564">
            <w:pPr>
              <w:spacing w:after="0" w:line="240" w:lineRule="auto"/>
              <w:rPr>
                <w:sz w:val="12"/>
                <w:szCs w:val="12"/>
              </w:rPr>
            </w:pPr>
            <w:r w:rsidRPr="003C628C">
              <w:rPr>
                <w:sz w:val="12"/>
                <w:szCs w:val="12"/>
              </w:rPr>
              <w:t>122</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5ED40AD" w14:textId="77777777" w:rsidR="0050438B" w:rsidRPr="003C628C" w:rsidRDefault="0050438B" w:rsidP="006A0564">
            <w:pPr>
              <w:spacing w:after="0" w:line="240" w:lineRule="auto"/>
              <w:rPr>
                <w:sz w:val="12"/>
                <w:szCs w:val="12"/>
              </w:rPr>
            </w:pPr>
            <w:r w:rsidRPr="003C628C">
              <w:rPr>
                <w:sz w:val="12"/>
                <w:szCs w:val="12"/>
              </w:rPr>
              <w:t>19</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9D6ECE8" w14:textId="77777777" w:rsidR="0050438B" w:rsidRPr="003C628C" w:rsidRDefault="0050438B" w:rsidP="006A0564">
            <w:pPr>
              <w:spacing w:after="0" w:line="240" w:lineRule="auto"/>
              <w:rPr>
                <w:sz w:val="12"/>
                <w:szCs w:val="12"/>
              </w:rPr>
            </w:pPr>
            <w:r>
              <w:rPr>
                <w:sz w:val="12"/>
                <w:szCs w:val="12"/>
              </w:rPr>
              <w:t>-</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54B8C19" w14:textId="77777777" w:rsidR="0050438B" w:rsidRPr="003C628C" w:rsidRDefault="0050438B" w:rsidP="006A0564">
            <w:pPr>
              <w:spacing w:after="0" w:line="240" w:lineRule="auto"/>
              <w:rPr>
                <w:sz w:val="12"/>
                <w:szCs w:val="12"/>
              </w:rPr>
            </w:pPr>
            <w:r>
              <w:rPr>
                <w:sz w:val="12"/>
                <w:szCs w:val="12"/>
              </w:rPr>
              <w:t>-</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E4A72D2" w14:textId="77777777" w:rsidR="0050438B" w:rsidRPr="003C628C" w:rsidRDefault="0050438B" w:rsidP="006A0564">
            <w:pPr>
              <w:spacing w:after="0" w:line="240" w:lineRule="auto"/>
              <w:rPr>
                <w:sz w:val="12"/>
                <w:szCs w:val="12"/>
              </w:rPr>
            </w:pPr>
            <w:r>
              <w:rPr>
                <w:sz w:val="12"/>
                <w:szCs w:val="12"/>
              </w:rPr>
              <w:t>-</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923D708" w14:textId="77777777" w:rsidR="0050438B" w:rsidRPr="003C628C" w:rsidRDefault="0050438B" w:rsidP="006A0564">
            <w:pPr>
              <w:spacing w:after="0" w:line="240" w:lineRule="auto"/>
              <w:rPr>
                <w:sz w:val="12"/>
                <w:szCs w:val="12"/>
              </w:rPr>
            </w:pPr>
            <w:r>
              <w:rPr>
                <w:sz w:val="12"/>
                <w:szCs w:val="12"/>
              </w:rPr>
              <w:t>-</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EFD0162" w14:textId="77777777" w:rsidR="0050438B" w:rsidRPr="003C628C" w:rsidRDefault="0050438B" w:rsidP="006A0564">
            <w:pPr>
              <w:spacing w:after="0" w:line="240" w:lineRule="auto"/>
              <w:rPr>
                <w:sz w:val="12"/>
                <w:szCs w:val="12"/>
              </w:rPr>
            </w:pPr>
            <w:r>
              <w:rPr>
                <w:sz w:val="12"/>
                <w:szCs w:val="12"/>
              </w:rPr>
              <w: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B2ADE47" w14:textId="77777777" w:rsidR="0050438B" w:rsidRPr="003C628C" w:rsidRDefault="0050438B" w:rsidP="006A0564">
            <w:pPr>
              <w:spacing w:after="0" w:line="240" w:lineRule="auto"/>
              <w:rPr>
                <w:sz w:val="12"/>
                <w:szCs w:val="12"/>
              </w:rPr>
            </w:pPr>
            <w:r w:rsidRPr="003C628C">
              <w:rPr>
                <w:sz w:val="12"/>
                <w:szCs w:val="12"/>
              </w:rPr>
              <w:t>1</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69DFCD3" w14:textId="77777777" w:rsidR="0050438B" w:rsidRPr="003C628C" w:rsidRDefault="0050438B" w:rsidP="006A0564">
            <w:pPr>
              <w:spacing w:after="0" w:line="240" w:lineRule="auto"/>
              <w:rPr>
                <w:sz w:val="12"/>
                <w:szCs w:val="12"/>
              </w:rPr>
            </w:pPr>
            <w:r w:rsidRPr="003C628C">
              <w:rPr>
                <w:sz w:val="12"/>
                <w:szCs w:val="12"/>
              </w:rPr>
              <w:t>0</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5F8D283"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5B0DDB4" w14:textId="77777777" w:rsidR="0050438B" w:rsidRPr="003C628C" w:rsidRDefault="0050438B" w:rsidP="006A0564">
            <w:pPr>
              <w:spacing w:after="0" w:line="240" w:lineRule="auto"/>
              <w:rPr>
                <w:sz w:val="12"/>
                <w:szCs w:val="12"/>
              </w:rPr>
            </w:pPr>
            <w:r w:rsidRPr="003C628C">
              <w:rPr>
                <w:sz w:val="12"/>
                <w:szCs w:val="12"/>
              </w:rPr>
              <w:t>11</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D3634CE" w14:textId="77777777" w:rsidR="0050438B" w:rsidRPr="003C628C" w:rsidRDefault="0050438B" w:rsidP="006A0564">
            <w:pPr>
              <w:spacing w:after="0" w:line="240" w:lineRule="auto"/>
              <w:rPr>
                <w:sz w:val="12"/>
                <w:szCs w:val="12"/>
              </w:rPr>
            </w:pPr>
            <w:r w:rsidRPr="003C628C">
              <w:rPr>
                <w:sz w:val="12"/>
                <w:szCs w:val="12"/>
              </w:rPr>
              <w:t>The World Health Organization Quality of Life measure (WHO-QOL-OLD), The Multimorbid Treatment Burden Questionnaire (MTBQ), Community Integration Questionnaire (CIQ), Life Space Function, Wearable Sensor Data Analysis, Self-Report Assessments of Mobility, Montreal Cognitive Assessment (MoCA). Katz Index of Independence in Activities of Daily Living (ADL), Lawton–Brody Instrumental Activities of Daily Living (IADL</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394AAB0" w14:textId="77777777" w:rsidR="0050438B" w:rsidRPr="003C628C" w:rsidRDefault="0050438B" w:rsidP="006A0564">
            <w:pPr>
              <w:spacing w:after="0" w:line="240" w:lineRule="auto"/>
              <w:rPr>
                <w:sz w:val="12"/>
                <w:szCs w:val="12"/>
              </w:rPr>
            </w:pPr>
            <w:r w:rsidRPr="003C628C">
              <w:rPr>
                <w:sz w:val="12"/>
                <w:szCs w:val="12"/>
              </w:rPr>
              <w:t>4</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964F255" w14:textId="77777777" w:rsidR="0050438B" w:rsidRPr="003C628C" w:rsidRDefault="0050438B" w:rsidP="006A0564">
            <w:pPr>
              <w:spacing w:after="0" w:line="240" w:lineRule="auto"/>
              <w:rPr>
                <w:sz w:val="12"/>
                <w:szCs w:val="12"/>
              </w:rPr>
            </w:pPr>
            <w:r w:rsidRPr="003C628C">
              <w:rPr>
                <w:sz w:val="12"/>
                <w:szCs w:val="12"/>
              </w:rPr>
              <w:t>The Multimorbid Treatment Burden Questionnaire (MTBQ); Life Space Function; Wearable Sensor Data Analysis; Self-Report Assessments of Mobility</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0B1A342" w14:textId="77777777" w:rsidR="0050438B" w:rsidRPr="003C628C" w:rsidRDefault="0050438B" w:rsidP="006A0564">
            <w:pPr>
              <w:spacing w:after="0" w:line="240" w:lineRule="auto"/>
              <w:rPr>
                <w:sz w:val="12"/>
                <w:szCs w:val="12"/>
              </w:rPr>
            </w:pPr>
            <w:r w:rsidRPr="003C628C">
              <w:rPr>
                <w:sz w:val="12"/>
                <w:szCs w:val="12"/>
              </w:rPr>
              <w:t>2</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9D108E6" w14:textId="77777777" w:rsidR="0050438B" w:rsidRPr="003C628C" w:rsidRDefault="0050438B" w:rsidP="006A0564">
            <w:pPr>
              <w:spacing w:after="0" w:line="240" w:lineRule="auto"/>
              <w:rPr>
                <w:sz w:val="12"/>
                <w:szCs w:val="12"/>
              </w:rPr>
            </w:pPr>
            <w:r w:rsidRPr="003C628C">
              <w:rPr>
                <w:sz w:val="12"/>
                <w:szCs w:val="12"/>
              </w:rPr>
              <w:t>20.25</w:t>
            </w:r>
          </w:p>
        </w:tc>
      </w:tr>
      <w:tr w:rsidR="008B6324" w:rsidRPr="00EC05BE" w14:paraId="689F28FA"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0E48ECAC"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1EAC4207"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16DD238" w14:textId="50E1AF97" w:rsidR="0050438B" w:rsidRPr="003C628C" w:rsidRDefault="0050438B" w:rsidP="006A0564">
            <w:pPr>
              <w:spacing w:after="0" w:line="240" w:lineRule="auto"/>
              <w:rPr>
                <w:sz w:val="12"/>
                <w:szCs w:val="12"/>
              </w:rPr>
            </w:pPr>
            <w:r w:rsidRPr="003C628C">
              <w:rPr>
                <w:sz w:val="12"/>
                <w:szCs w:val="12"/>
              </w:rPr>
              <w:t>Context: Integration of Wearable Sensor Data in Clinical Care. The goal is to align treatment with patients' self-determined healthcare priorities in dementia care, using wearable sensors to facilitate the measurement of goal achievement. Research focused on the feasibility of using wearable sensors to monitor healthcare goals, differences in function after goal-setting visits, and goal achievement in patients with dementia.</w:t>
            </w:r>
            <w:r w:rsidR="00393AF9">
              <w:rPr>
                <w:sz w:val="12"/>
                <w:szCs w:val="12"/>
              </w:rPr>
              <w:t xml:space="preserve"> </w:t>
            </w:r>
            <w:r w:rsidR="00146AAC" w:rsidRPr="00146AAC">
              <w:rPr>
                <w:sz w:val="12"/>
                <w:szCs w:val="12"/>
              </w:rPr>
              <w:t xml:space="preserve">Feasibility shown; some individuals increased physical activity and met </w:t>
            </w:r>
            <w:r w:rsidR="00CE7167" w:rsidRPr="00146AAC">
              <w:rPr>
                <w:sz w:val="12"/>
                <w:szCs w:val="12"/>
              </w:rPr>
              <w:t>self-stated</w:t>
            </w:r>
            <w:r w:rsidR="00146AAC" w:rsidRPr="00146AAC">
              <w:rPr>
                <w:sz w:val="12"/>
                <w:szCs w:val="12"/>
              </w:rPr>
              <w:t xml:space="preserve"> goals. Clinical relevance uncertain because magnitude of change and relation to patient centred outcomes not </w:t>
            </w:r>
            <w:r w:rsidR="00CE7167" w:rsidRPr="00146AAC">
              <w:rPr>
                <w:sz w:val="12"/>
                <w:szCs w:val="12"/>
              </w:rPr>
              <w:t>quantified.</w:t>
            </w:r>
          </w:p>
        </w:tc>
        <w:tc>
          <w:tcPr>
            <w:tcW w:w="514" w:type="dxa"/>
            <w:vMerge/>
            <w:tcBorders>
              <w:top w:val="single" w:sz="6" w:space="0" w:color="auto"/>
              <w:left w:val="single" w:sz="6" w:space="0" w:color="auto"/>
              <w:bottom w:val="single" w:sz="6" w:space="0" w:color="auto"/>
              <w:right w:val="single" w:sz="6" w:space="0" w:color="auto"/>
            </w:tcBorders>
            <w:hideMark/>
          </w:tcPr>
          <w:p w14:paraId="7D2699B6"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4CE3E67C"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5E0DF731"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58D0EBF7"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61F9426A"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3275B4A0" w14:textId="77777777" w:rsidR="0050438B" w:rsidRPr="003C628C" w:rsidRDefault="0050438B" w:rsidP="006A0564">
            <w:pPr>
              <w:spacing w:after="0" w:line="240" w:lineRule="auto"/>
              <w:rPr>
                <w:sz w:val="12"/>
                <w:szCs w:val="12"/>
              </w:rPr>
            </w:pPr>
          </w:p>
        </w:tc>
      </w:tr>
      <w:tr w:rsidR="00110B46" w:rsidRPr="00EC05BE" w14:paraId="0438EB45"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CF3EA45" w14:textId="2BA68AAF" w:rsidR="0050438B" w:rsidRPr="008B6324" w:rsidRDefault="008B6324" w:rsidP="006A0564">
            <w:pPr>
              <w:spacing w:after="0" w:line="240" w:lineRule="auto"/>
              <w:rPr>
                <w:sz w:val="12"/>
                <w:szCs w:val="12"/>
              </w:rPr>
            </w:pPr>
            <w:r w:rsidRPr="008B6324">
              <w:rPr>
                <w:sz w:val="12"/>
                <w:szCs w:val="12"/>
              </w:rPr>
              <w:t>[</w:t>
            </w:r>
            <w:r w:rsidR="007C0BC2">
              <w:rPr>
                <w:sz w:val="12"/>
                <w:szCs w:val="12"/>
              </w:rPr>
              <w:t>8</w:t>
            </w:r>
            <w:r w:rsidRPr="008B6324">
              <w:rPr>
                <w:sz w:val="12"/>
                <w:szCs w:val="12"/>
              </w:rPr>
              <w:t>]</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46F1EAC" w14:textId="77777777" w:rsidR="0050438B" w:rsidRPr="003C628C" w:rsidRDefault="0050438B" w:rsidP="006A0564">
            <w:pPr>
              <w:spacing w:after="0" w:line="240" w:lineRule="auto"/>
              <w:rPr>
                <w:sz w:val="12"/>
                <w:szCs w:val="12"/>
              </w:rPr>
            </w:pPr>
            <w:r w:rsidRPr="003C628C">
              <w:rPr>
                <w:sz w:val="12"/>
                <w:szCs w:val="12"/>
              </w:rPr>
              <w:t>2021, Kelleher, J.,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5F8A2DE" w14:textId="77777777" w:rsidR="0050438B" w:rsidRPr="003C628C" w:rsidRDefault="0050438B" w:rsidP="006A0564">
            <w:pPr>
              <w:spacing w:after="0" w:line="240" w:lineRule="auto"/>
              <w:rPr>
                <w:sz w:val="12"/>
                <w:szCs w:val="12"/>
              </w:rPr>
            </w:pPr>
            <w:r w:rsidRPr="003C628C">
              <w:rPr>
                <w:sz w:val="12"/>
                <w:szCs w:val="12"/>
              </w:rPr>
              <w:t>91</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E8D1E8E" w14:textId="77777777" w:rsidR="0050438B" w:rsidRPr="003C628C" w:rsidRDefault="0050438B" w:rsidP="006A0564">
            <w:pPr>
              <w:spacing w:after="0" w:line="240" w:lineRule="auto"/>
              <w:rPr>
                <w:sz w:val="12"/>
                <w:szCs w:val="12"/>
              </w:rPr>
            </w:pPr>
            <w:r w:rsidRPr="003C628C">
              <w:rPr>
                <w:sz w:val="12"/>
                <w:szCs w:val="12"/>
              </w:rPr>
              <w:t xml:space="preserve">14 </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6D9E362" w14:textId="77777777" w:rsidR="0050438B" w:rsidRPr="003C628C" w:rsidRDefault="0050438B" w:rsidP="006A0564">
            <w:pPr>
              <w:spacing w:after="0" w:line="240" w:lineRule="auto"/>
              <w:rPr>
                <w:sz w:val="12"/>
                <w:szCs w:val="12"/>
              </w:rPr>
            </w:pPr>
            <w:r>
              <w:rPr>
                <w:sz w:val="12"/>
                <w:szCs w:val="12"/>
              </w:rPr>
              <w:t>-</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FF51079" w14:textId="77777777" w:rsidR="0050438B" w:rsidRPr="003C628C" w:rsidRDefault="0050438B" w:rsidP="006A0564">
            <w:pPr>
              <w:spacing w:after="0" w:line="240" w:lineRule="auto"/>
              <w:rPr>
                <w:sz w:val="12"/>
                <w:szCs w:val="12"/>
              </w:rPr>
            </w:pPr>
            <w:r>
              <w:rPr>
                <w:sz w:val="12"/>
                <w:szCs w:val="12"/>
              </w:rPr>
              <w:t>-</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785E50B" w14:textId="77777777" w:rsidR="0050438B" w:rsidRPr="003C628C" w:rsidRDefault="0050438B" w:rsidP="006A0564">
            <w:pPr>
              <w:spacing w:after="0" w:line="240" w:lineRule="auto"/>
              <w:rPr>
                <w:sz w:val="12"/>
                <w:szCs w:val="12"/>
              </w:rPr>
            </w:pPr>
            <w:r>
              <w:rPr>
                <w:sz w:val="12"/>
                <w:szCs w:val="12"/>
              </w:rPr>
              <w:t>-</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6B0D732" w14:textId="77777777" w:rsidR="0050438B" w:rsidRPr="003C628C" w:rsidRDefault="0050438B" w:rsidP="006A0564">
            <w:pPr>
              <w:spacing w:after="0" w:line="240" w:lineRule="auto"/>
              <w:rPr>
                <w:sz w:val="12"/>
                <w:szCs w:val="12"/>
              </w:rPr>
            </w:pPr>
            <w:r>
              <w:rPr>
                <w:sz w:val="12"/>
                <w:szCs w:val="12"/>
              </w:rPr>
              <w:t>-</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93C9147" w14:textId="77777777" w:rsidR="0050438B" w:rsidRPr="003C628C" w:rsidRDefault="0050438B" w:rsidP="006A0564">
            <w:pPr>
              <w:spacing w:after="0" w:line="240" w:lineRule="auto"/>
              <w:rPr>
                <w:sz w:val="12"/>
                <w:szCs w:val="12"/>
              </w:rPr>
            </w:pPr>
            <w:r>
              <w:rPr>
                <w:sz w:val="12"/>
                <w:szCs w:val="12"/>
              </w:rPr>
              <w: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39E0ACA" w14:textId="77777777" w:rsidR="0050438B" w:rsidRPr="003C628C" w:rsidRDefault="0050438B" w:rsidP="006A0564">
            <w:pPr>
              <w:spacing w:after="0" w:line="240" w:lineRule="auto"/>
              <w:rPr>
                <w:sz w:val="12"/>
                <w:szCs w:val="12"/>
              </w:rPr>
            </w:pPr>
            <w:r w:rsidRPr="003C628C">
              <w:rPr>
                <w:sz w:val="12"/>
                <w:szCs w:val="12"/>
              </w:rPr>
              <w:t>1</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110B17D" w14:textId="77777777" w:rsidR="0050438B" w:rsidRPr="003C628C" w:rsidRDefault="0050438B" w:rsidP="006A0564">
            <w:pPr>
              <w:spacing w:after="0" w:line="240" w:lineRule="auto"/>
              <w:rPr>
                <w:sz w:val="12"/>
                <w:szCs w:val="12"/>
              </w:rPr>
            </w:pPr>
            <w:r w:rsidRPr="003C628C">
              <w:rPr>
                <w:sz w:val="12"/>
                <w:szCs w:val="12"/>
              </w:rPr>
              <w:t>0</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875D489"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B677A98" w14:textId="77777777" w:rsidR="0050438B" w:rsidRPr="003C628C" w:rsidRDefault="0050438B" w:rsidP="006A0564">
            <w:pPr>
              <w:spacing w:after="0" w:line="240" w:lineRule="auto"/>
              <w:rPr>
                <w:sz w:val="12"/>
                <w:szCs w:val="12"/>
              </w:rPr>
            </w:pPr>
            <w:r w:rsidRPr="003C628C">
              <w:rPr>
                <w:sz w:val="12"/>
                <w:szCs w:val="12"/>
              </w:rPr>
              <w:t>15</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BD6BF23" w14:textId="77777777" w:rsidR="0050438B" w:rsidRPr="003C628C" w:rsidRDefault="0050438B" w:rsidP="006A0564">
            <w:pPr>
              <w:spacing w:after="0" w:line="240" w:lineRule="auto"/>
              <w:rPr>
                <w:sz w:val="12"/>
                <w:szCs w:val="12"/>
              </w:rPr>
            </w:pPr>
            <w:r w:rsidRPr="003C628C">
              <w:rPr>
                <w:sz w:val="12"/>
                <w:szCs w:val="12"/>
              </w:rPr>
              <w:t>MapHabit System Usability and Impact Assessment.</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86F51BF" w14:textId="77777777" w:rsidR="0050438B" w:rsidRPr="003C628C" w:rsidRDefault="0050438B" w:rsidP="006A0564">
            <w:pPr>
              <w:spacing w:after="0" w:line="240" w:lineRule="auto"/>
              <w:rPr>
                <w:sz w:val="12"/>
                <w:szCs w:val="12"/>
              </w:rPr>
            </w:pPr>
            <w:r w:rsidRPr="003C628C">
              <w:rPr>
                <w:sz w:val="12"/>
                <w:szCs w:val="12"/>
              </w:rPr>
              <w:t>1</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19FD06D" w14:textId="77777777" w:rsidR="0050438B" w:rsidRPr="003C628C" w:rsidRDefault="0050438B" w:rsidP="006A0564">
            <w:pPr>
              <w:spacing w:after="0" w:line="240" w:lineRule="auto"/>
              <w:rPr>
                <w:sz w:val="12"/>
                <w:szCs w:val="12"/>
              </w:rPr>
            </w:pPr>
            <w:r w:rsidRPr="003C628C">
              <w:rPr>
                <w:sz w:val="12"/>
                <w:szCs w:val="12"/>
              </w:rPr>
              <w:t>Repeatable Battery for the Assessment of Neuropsychological Status (RBANS), MapHabit System Usability and Impact Assessment.</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B0B9660" w14:textId="77777777" w:rsidR="0050438B" w:rsidRPr="003C628C" w:rsidRDefault="0050438B" w:rsidP="006A0564">
            <w:pPr>
              <w:spacing w:after="0" w:line="240" w:lineRule="auto"/>
              <w:rPr>
                <w:sz w:val="12"/>
                <w:szCs w:val="12"/>
              </w:rPr>
            </w:pPr>
            <w:r w:rsidRPr="003C628C">
              <w:rPr>
                <w:sz w:val="12"/>
                <w:szCs w:val="12"/>
              </w:rPr>
              <w:t>3</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694C43B" w14:textId="77777777" w:rsidR="0050438B" w:rsidRPr="003C628C" w:rsidRDefault="0050438B" w:rsidP="006A0564">
            <w:pPr>
              <w:spacing w:after="0" w:line="240" w:lineRule="auto"/>
              <w:rPr>
                <w:sz w:val="12"/>
                <w:szCs w:val="12"/>
              </w:rPr>
            </w:pPr>
            <w:r w:rsidRPr="003C628C">
              <w:rPr>
                <w:sz w:val="12"/>
                <w:szCs w:val="12"/>
              </w:rPr>
              <w:t>15.25</w:t>
            </w:r>
          </w:p>
        </w:tc>
      </w:tr>
      <w:tr w:rsidR="008B6324" w:rsidRPr="00EC05BE" w14:paraId="0536970B"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16A675C2"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0B005617"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6F37631" w14:textId="57C5430A" w:rsidR="0050438B" w:rsidRPr="003C628C" w:rsidRDefault="0050438B" w:rsidP="006A0564">
            <w:pPr>
              <w:spacing w:after="0" w:line="240" w:lineRule="auto"/>
              <w:rPr>
                <w:sz w:val="12"/>
                <w:szCs w:val="12"/>
              </w:rPr>
            </w:pPr>
            <w:r w:rsidRPr="003C628C">
              <w:rPr>
                <w:sz w:val="12"/>
                <w:szCs w:val="12"/>
              </w:rPr>
              <w:t>Context: MapHabit Visual Mapping. Using the MapHabit app to aid individuals with cognitive impairment in recalling steps to independently complete ADLs, thereby improving functional ability and quality of life. The intervention is based on the concept that visual aids can help in recalling steps for ADLs, leveraging the procedural memory system.</w:t>
            </w:r>
            <w:r w:rsidR="0074609B">
              <w:rPr>
                <w:sz w:val="12"/>
                <w:szCs w:val="12"/>
              </w:rPr>
              <w:t xml:space="preserve"> </w:t>
            </w:r>
            <w:r w:rsidR="0074609B" w:rsidRPr="0074609B">
              <w:rPr>
                <w:sz w:val="12"/>
                <w:szCs w:val="12"/>
              </w:rPr>
              <w:t>Statistically significant perceived improvements in some functional and psychosocial domains; magnitude unclear (no effect sizes/CIs).</w:t>
            </w:r>
          </w:p>
        </w:tc>
        <w:tc>
          <w:tcPr>
            <w:tcW w:w="514" w:type="dxa"/>
            <w:vMerge/>
            <w:tcBorders>
              <w:top w:val="single" w:sz="6" w:space="0" w:color="auto"/>
              <w:left w:val="single" w:sz="6" w:space="0" w:color="auto"/>
              <w:bottom w:val="single" w:sz="6" w:space="0" w:color="auto"/>
              <w:right w:val="single" w:sz="6" w:space="0" w:color="auto"/>
            </w:tcBorders>
            <w:hideMark/>
          </w:tcPr>
          <w:p w14:paraId="6509F45D"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49F08753"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2B845871"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0F41A000"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63A3D546"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1F39BDE4" w14:textId="77777777" w:rsidR="0050438B" w:rsidRPr="003C628C" w:rsidRDefault="0050438B" w:rsidP="006A0564">
            <w:pPr>
              <w:spacing w:after="0" w:line="240" w:lineRule="auto"/>
              <w:rPr>
                <w:sz w:val="12"/>
                <w:szCs w:val="12"/>
              </w:rPr>
            </w:pPr>
          </w:p>
        </w:tc>
      </w:tr>
      <w:tr w:rsidR="00110B46" w:rsidRPr="00EC05BE" w14:paraId="5CB20DA8"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A4D31DA" w14:textId="121434B4" w:rsidR="0050438B" w:rsidRPr="00003F89" w:rsidRDefault="00003F89" w:rsidP="006A0564">
            <w:pPr>
              <w:spacing w:after="0" w:line="240" w:lineRule="auto"/>
              <w:rPr>
                <w:sz w:val="12"/>
                <w:szCs w:val="12"/>
              </w:rPr>
            </w:pPr>
            <w:r w:rsidRPr="00003F89">
              <w:rPr>
                <w:sz w:val="12"/>
                <w:szCs w:val="12"/>
              </w:rPr>
              <w:t>[</w:t>
            </w:r>
            <w:r w:rsidR="00A97A9D">
              <w:rPr>
                <w:sz w:val="12"/>
                <w:szCs w:val="12"/>
              </w:rPr>
              <w:t>9</w:t>
            </w:r>
            <w:r w:rsidRPr="00003F89">
              <w:rPr>
                <w:sz w:val="12"/>
                <w:szCs w:val="12"/>
              </w:rPr>
              <w:t>]</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E7E3C28" w14:textId="77777777" w:rsidR="0050438B" w:rsidRPr="003C628C" w:rsidRDefault="0050438B" w:rsidP="006A0564">
            <w:pPr>
              <w:spacing w:after="0" w:line="240" w:lineRule="auto"/>
              <w:rPr>
                <w:sz w:val="12"/>
                <w:szCs w:val="12"/>
              </w:rPr>
            </w:pPr>
            <w:r w:rsidRPr="003C628C">
              <w:rPr>
                <w:sz w:val="12"/>
                <w:szCs w:val="12"/>
              </w:rPr>
              <w:t>2021, Howard, R.,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BD69AB4" w14:textId="77777777" w:rsidR="0050438B" w:rsidRPr="003C628C" w:rsidRDefault="0050438B" w:rsidP="006A0564">
            <w:pPr>
              <w:spacing w:after="0" w:line="240" w:lineRule="auto"/>
              <w:rPr>
                <w:sz w:val="12"/>
                <w:szCs w:val="12"/>
              </w:rPr>
            </w:pPr>
            <w:r w:rsidRPr="003C628C">
              <w:rPr>
                <w:sz w:val="12"/>
                <w:szCs w:val="12"/>
              </w:rPr>
              <w:t>728</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2F9D2DE" w14:textId="77777777" w:rsidR="0050438B" w:rsidRPr="003C628C" w:rsidRDefault="0050438B" w:rsidP="006A0564">
            <w:pPr>
              <w:spacing w:after="0" w:line="240" w:lineRule="auto"/>
              <w:rPr>
                <w:sz w:val="12"/>
                <w:szCs w:val="12"/>
              </w:rPr>
            </w:pPr>
            <w:r w:rsidRPr="003C628C">
              <w:rPr>
                <w:sz w:val="12"/>
                <w:szCs w:val="12"/>
              </w:rPr>
              <w:t>248</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51B62A4" w14:textId="77777777" w:rsidR="0050438B" w:rsidRPr="003C628C" w:rsidRDefault="0050438B" w:rsidP="006A0564">
            <w:pPr>
              <w:spacing w:after="0" w:line="240" w:lineRule="auto"/>
              <w:rPr>
                <w:sz w:val="12"/>
                <w:szCs w:val="12"/>
              </w:rPr>
            </w:pPr>
            <w:r>
              <w:rPr>
                <w:sz w:val="12"/>
                <w:szCs w:val="12"/>
              </w:rPr>
              <w:t>-</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6A41F2B" w14:textId="77777777" w:rsidR="0050438B" w:rsidRPr="003C628C" w:rsidRDefault="0050438B" w:rsidP="006A0564">
            <w:pPr>
              <w:spacing w:after="0" w:line="240" w:lineRule="auto"/>
              <w:rPr>
                <w:sz w:val="12"/>
                <w:szCs w:val="12"/>
              </w:rPr>
            </w:pPr>
            <w:r>
              <w:rPr>
                <w:sz w:val="12"/>
                <w:szCs w:val="12"/>
              </w:rPr>
              <w:t>-</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14C9C8C" w14:textId="77777777" w:rsidR="0050438B" w:rsidRPr="003C628C" w:rsidRDefault="0050438B" w:rsidP="006A0564">
            <w:pPr>
              <w:spacing w:after="0" w:line="240" w:lineRule="auto"/>
              <w:rPr>
                <w:sz w:val="12"/>
                <w:szCs w:val="12"/>
              </w:rPr>
            </w:pPr>
            <w:r>
              <w:rPr>
                <w:sz w:val="12"/>
                <w:szCs w:val="12"/>
              </w:rPr>
              <w:t>-</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31E7E3A" w14:textId="77777777" w:rsidR="0050438B" w:rsidRPr="003C628C" w:rsidRDefault="0050438B" w:rsidP="006A0564">
            <w:pPr>
              <w:spacing w:after="0" w:line="240" w:lineRule="auto"/>
              <w:rPr>
                <w:sz w:val="12"/>
                <w:szCs w:val="12"/>
              </w:rPr>
            </w:pPr>
            <w:r>
              <w:rPr>
                <w:sz w:val="12"/>
                <w:szCs w:val="12"/>
              </w:rPr>
              <w:t>-</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3DD48F8" w14:textId="77777777" w:rsidR="0050438B" w:rsidRPr="003C628C" w:rsidRDefault="0050438B" w:rsidP="006A0564">
            <w:pPr>
              <w:spacing w:after="0" w:line="240" w:lineRule="auto"/>
              <w:rPr>
                <w:sz w:val="12"/>
                <w:szCs w:val="12"/>
              </w:rPr>
            </w:pPr>
            <w:r>
              <w:rPr>
                <w:sz w:val="12"/>
                <w:szCs w:val="12"/>
              </w:rPr>
              <w: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B451A06" w14:textId="77777777" w:rsidR="0050438B" w:rsidRPr="003C628C" w:rsidRDefault="0050438B" w:rsidP="006A0564">
            <w:pPr>
              <w:spacing w:after="0" w:line="240" w:lineRule="auto"/>
              <w:rPr>
                <w:sz w:val="12"/>
                <w:szCs w:val="12"/>
              </w:rPr>
            </w:pPr>
            <w:r w:rsidRPr="003C628C">
              <w:rPr>
                <w:sz w:val="12"/>
                <w:szCs w:val="12"/>
              </w:rPr>
              <w:t>0</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5044068" w14:textId="77777777" w:rsidR="0050438B" w:rsidRPr="003C628C" w:rsidRDefault="0050438B" w:rsidP="006A0564">
            <w:pPr>
              <w:spacing w:after="0" w:line="240" w:lineRule="auto"/>
              <w:rPr>
                <w:sz w:val="12"/>
                <w:szCs w:val="12"/>
              </w:rPr>
            </w:pPr>
            <w:r w:rsidRPr="003C628C">
              <w:rPr>
                <w:sz w:val="12"/>
                <w:szCs w:val="12"/>
              </w:rPr>
              <w:t>0</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F27A2A7"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E97EECF" w14:textId="77777777" w:rsidR="0050438B" w:rsidRPr="003C628C" w:rsidRDefault="0050438B" w:rsidP="006A0564">
            <w:pPr>
              <w:spacing w:after="0" w:line="240" w:lineRule="auto"/>
              <w:rPr>
                <w:sz w:val="12"/>
                <w:szCs w:val="12"/>
              </w:rPr>
            </w:pPr>
            <w:r w:rsidRPr="003C628C">
              <w:rPr>
                <w:sz w:val="12"/>
                <w:szCs w:val="12"/>
              </w:rPr>
              <w:t>7</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5B144B5" w14:textId="77777777" w:rsidR="0050438B" w:rsidRPr="003C628C" w:rsidRDefault="0050438B" w:rsidP="006A0564">
            <w:pPr>
              <w:spacing w:after="0" w:line="240" w:lineRule="auto"/>
              <w:rPr>
                <w:sz w:val="12"/>
                <w:szCs w:val="12"/>
              </w:rPr>
            </w:pPr>
            <w:r w:rsidRPr="003C628C">
              <w:rPr>
                <w:sz w:val="12"/>
                <w:szCs w:val="12"/>
              </w:rPr>
              <w:t>EQ-5D Quality of Life Assessment, BADLS (Bristol Activities of Daily Living Scale), Time to Institutionalization Assessment, Cost-Effectiveness Analysis</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CA58E7F" w14:textId="77777777" w:rsidR="0050438B" w:rsidRPr="003C628C" w:rsidRDefault="0050438B" w:rsidP="006A0564">
            <w:pPr>
              <w:spacing w:after="0" w:line="240" w:lineRule="auto"/>
              <w:rPr>
                <w:sz w:val="12"/>
                <w:szCs w:val="12"/>
              </w:rPr>
            </w:pPr>
            <w:r w:rsidRPr="003C628C">
              <w:rPr>
                <w:sz w:val="12"/>
                <w:szCs w:val="12"/>
              </w:rPr>
              <w:t>4</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6588791" w14:textId="77777777" w:rsidR="0050438B" w:rsidRPr="003C628C" w:rsidRDefault="0050438B" w:rsidP="006A0564">
            <w:pPr>
              <w:spacing w:after="0" w:line="240" w:lineRule="auto"/>
              <w:rPr>
                <w:sz w:val="12"/>
                <w:szCs w:val="12"/>
              </w:rPr>
            </w:pPr>
            <w:r w:rsidRPr="003C628C">
              <w:rPr>
                <w:sz w:val="12"/>
                <w:szCs w:val="12"/>
              </w:rPr>
              <w:t>SMMSE (Standardised Mini-Mental State Examination), BADLS (Bristol Activities of Daily Living Scale), Cost-Effectiveness Analysis</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D556899" w14:textId="77777777" w:rsidR="0050438B" w:rsidRPr="003C628C" w:rsidRDefault="0050438B" w:rsidP="006A0564">
            <w:pPr>
              <w:spacing w:after="0" w:line="240" w:lineRule="auto"/>
              <w:rPr>
                <w:sz w:val="12"/>
                <w:szCs w:val="12"/>
              </w:rPr>
            </w:pPr>
            <w:r w:rsidRPr="003C628C">
              <w:rPr>
                <w:sz w:val="12"/>
                <w:szCs w:val="12"/>
              </w:rPr>
              <w:t>2</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09A5B6C" w14:textId="77777777" w:rsidR="0050438B" w:rsidRPr="003C628C" w:rsidRDefault="0050438B" w:rsidP="006A0564">
            <w:pPr>
              <w:spacing w:after="0" w:line="240" w:lineRule="auto"/>
              <w:rPr>
                <w:sz w:val="12"/>
                <w:szCs w:val="12"/>
              </w:rPr>
            </w:pPr>
            <w:r w:rsidRPr="003C628C">
              <w:rPr>
                <w:sz w:val="12"/>
                <w:szCs w:val="12"/>
              </w:rPr>
              <w:t>56.2</w:t>
            </w:r>
          </w:p>
        </w:tc>
      </w:tr>
      <w:tr w:rsidR="008B6324" w:rsidRPr="00EC05BE" w14:paraId="05EFDFDB"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35C2D48D"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0E60FBFE"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9AFFFCA" w14:textId="2EEF12AE" w:rsidR="0050438B" w:rsidRPr="003C628C" w:rsidRDefault="0050438B" w:rsidP="006A0564">
            <w:pPr>
              <w:spacing w:after="0" w:line="240" w:lineRule="auto"/>
              <w:rPr>
                <w:sz w:val="12"/>
                <w:szCs w:val="12"/>
              </w:rPr>
            </w:pPr>
            <w:r w:rsidRPr="003C628C">
              <w:rPr>
                <w:sz w:val="12"/>
                <w:szCs w:val="12"/>
              </w:rPr>
              <w:t>Context: Assessment and Installation of ATT Devices. Goal aimed at assessing the effectiveness of assistive technology and telecare in supporting independent living in people with dementia. Research focused on evaluating whether ATT could enable people with dementia to maintain safe independent living for longer in their homes. The study compared full ATT intervention with limited control ATT.</w:t>
            </w:r>
            <w:r w:rsidR="00417170">
              <w:rPr>
                <w:sz w:val="12"/>
                <w:szCs w:val="12"/>
              </w:rPr>
              <w:t xml:space="preserve"> </w:t>
            </w:r>
            <w:r w:rsidR="00417170" w:rsidRPr="00417170">
              <w:rPr>
                <w:sz w:val="12"/>
                <w:szCs w:val="12"/>
              </w:rPr>
              <w:t>No statistically or clinically significant delay in institutionalisation; small but significant decrement in participant reported QoL.</w:t>
            </w:r>
          </w:p>
        </w:tc>
        <w:tc>
          <w:tcPr>
            <w:tcW w:w="514" w:type="dxa"/>
            <w:vMerge/>
            <w:tcBorders>
              <w:top w:val="single" w:sz="6" w:space="0" w:color="auto"/>
              <w:left w:val="single" w:sz="6" w:space="0" w:color="auto"/>
              <w:bottom w:val="single" w:sz="6" w:space="0" w:color="auto"/>
              <w:right w:val="single" w:sz="6" w:space="0" w:color="auto"/>
            </w:tcBorders>
            <w:hideMark/>
          </w:tcPr>
          <w:p w14:paraId="2FF4AAEC"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584DDE99"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3E617CA2"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3CF71FA7"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6F862A79"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091857E0" w14:textId="77777777" w:rsidR="0050438B" w:rsidRPr="003C628C" w:rsidRDefault="0050438B" w:rsidP="006A0564">
            <w:pPr>
              <w:spacing w:after="0" w:line="240" w:lineRule="auto"/>
              <w:rPr>
                <w:sz w:val="12"/>
                <w:szCs w:val="12"/>
              </w:rPr>
            </w:pPr>
          </w:p>
        </w:tc>
      </w:tr>
      <w:tr w:rsidR="00110B46" w:rsidRPr="00EC05BE" w14:paraId="6F09CF52"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E6B7FDE" w14:textId="01518C3C" w:rsidR="0050438B" w:rsidRPr="0069311A" w:rsidRDefault="0069311A" w:rsidP="006A0564">
            <w:pPr>
              <w:spacing w:after="0" w:line="240" w:lineRule="auto"/>
              <w:rPr>
                <w:sz w:val="12"/>
                <w:szCs w:val="12"/>
              </w:rPr>
            </w:pPr>
            <w:r w:rsidRPr="0069311A">
              <w:rPr>
                <w:sz w:val="12"/>
                <w:szCs w:val="12"/>
              </w:rPr>
              <w:t>[</w:t>
            </w:r>
            <w:r w:rsidR="00CB50E3">
              <w:rPr>
                <w:sz w:val="12"/>
                <w:szCs w:val="12"/>
              </w:rPr>
              <w:t>10</w:t>
            </w:r>
            <w:r w:rsidRPr="0069311A">
              <w:rPr>
                <w:sz w:val="12"/>
                <w:szCs w:val="12"/>
              </w:rPr>
              <w:t>]</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D154109" w14:textId="77777777" w:rsidR="0050438B" w:rsidRPr="003C628C" w:rsidRDefault="0050438B" w:rsidP="006A0564">
            <w:pPr>
              <w:spacing w:after="0" w:line="240" w:lineRule="auto"/>
              <w:rPr>
                <w:sz w:val="12"/>
                <w:szCs w:val="12"/>
              </w:rPr>
            </w:pPr>
            <w:r w:rsidRPr="003C628C">
              <w:rPr>
                <w:sz w:val="12"/>
                <w:szCs w:val="12"/>
              </w:rPr>
              <w:t>2021, Harris, N.,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36CEADC" w14:textId="77777777" w:rsidR="0050438B" w:rsidRPr="003C628C" w:rsidRDefault="0050438B" w:rsidP="006A0564">
            <w:pPr>
              <w:spacing w:after="0" w:line="240" w:lineRule="auto"/>
              <w:rPr>
                <w:sz w:val="12"/>
                <w:szCs w:val="12"/>
              </w:rPr>
            </w:pPr>
            <w:r w:rsidRPr="003C628C">
              <w:rPr>
                <w:sz w:val="12"/>
                <w:szCs w:val="12"/>
              </w:rPr>
              <w:t>28</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47AC5AC" w14:textId="77777777" w:rsidR="0050438B" w:rsidRPr="003C628C" w:rsidRDefault="0050438B" w:rsidP="006A0564">
            <w:pPr>
              <w:spacing w:after="0" w:line="240" w:lineRule="auto"/>
              <w:rPr>
                <w:sz w:val="12"/>
                <w:szCs w:val="12"/>
              </w:rPr>
            </w:pPr>
            <w:r w:rsidRPr="003C628C">
              <w:rPr>
                <w:sz w:val="12"/>
                <w:szCs w:val="12"/>
              </w:rPr>
              <w:t>14</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4FE49D4" w14:textId="77777777" w:rsidR="0050438B" w:rsidRPr="003C628C" w:rsidRDefault="0050438B" w:rsidP="006A0564">
            <w:pPr>
              <w:spacing w:after="0" w:line="240" w:lineRule="auto"/>
              <w:rPr>
                <w:sz w:val="12"/>
                <w:szCs w:val="12"/>
              </w:rPr>
            </w:pPr>
            <w:r>
              <w:rPr>
                <w:sz w:val="12"/>
                <w:szCs w:val="12"/>
              </w:rPr>
              <w:t>7</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A630489" w14:textId="77777777" w:rsidR="0050438B" w:rsidRPr="003C628C" w:rsidRDefault="0050438B" w:rsidP="006A0564">
            <w:pPr>
              <w:spacing w:after="0" w:line="240" w:lineRule="auto"/>
              <w:rPr>
                <w:sz w:val="12"/>
                <w:szCs w:val="12"/>
              </w:rPr>
            </w:pPr>
            <w:r>
              <w:rPr>
                <w:sz w:val="12"/>
                <w:szCs w:val="12"/>
              </w:rPr>
              <w:t>4</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3B1D04A" w14:textId="77777777" w:rsidR="0050438B" w:rsidRPr="003C628C" w:rsidRDefault="0050438B" w:rsidP="006A0564">
            <w:pPr>
              <w:spacing w:after="0" w:line="240" w:lineRule="auto"/>
              <w:rPr>
                <w:sz w:val="12"/>
                <w:szCs w:val="12"/>
              </w:rPr>
            </w:pPr>
            <w:r>
              <w:rPr>
                <w:sz w:val="12"/>
                <w:szCs w:val="12"/>
              </w:rPr>
              <w:t>-</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7907C87" w14:textId="77777777" w:rsidR="0050438B" w:rsidRPr="003C628C" w:rsidRDefault="0050438B" w:rsidP="006A0564">
            <w:pPr>
              <w:spacing w:after="0" w:line="240" w:lineRule="auto"/>
              <w:rPr>
                <w:sz w:val="12"/>
                <w:szCs w:val="12"/>
              </w:rPr>
            </w:pPr>
            <w:r>
              <w:rPr>
                <w:sz w:val="12"/>
                <w:szCs w:val="12"/>
              </w:rPr>
              <w:t>-</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D061220" w14:textId="77777777" w:rsidR="0050438B" w:rsidRPr="003C628C" w:rsidRDefault="0050438B" w:rsidP="006A0564">
            <w:pPr>
              <w:spacing w:after="0" w:line="240" w:lineRule="auto"/>
              <w:rPr>
                <w:sz w:val="12"/>
                <w:szCs w:val="12"/>
              </w:rPr>
            </w:pPr>
            <w:r>
              <w:rPr>
                <w:sz w:val="12"/>
                <w:szCs w:val="12"/>
              </w:rPr>
              <w:t>4</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CF20940" w14:textId="77777777" w:rsidR="0050438B" w:rsidRPr="003C628C" w:rsidRDefault="0050438B" w:rsidP="006A0564">
            <w:pPr>
              <w:spacing w:after="0" w:line="240" w:lineRule="auto"/>
              <w:rPr>
                <w:sz w:val="12"/>
                <w:szCs w:val="12"/>
              </w:rPr>
            </w:pPr>
            <w:r w:rsidRPr="003C628C">
              <w:rPr>
                <w:sz w:val="12"/>
                <w:szCs w:val="12"/>
              </w:rPr>
              <w:t>0</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C59BBDC" w14:textId="77777777" w:rsidR="0050438B" w:rsidRPr="003C628C" w:rsidRDefault="0050438B" w:rsidP="006A0564">
            <w:pPr>
              <w:spacing w:after="0" w:line="240" w:lineRule="auto"/>
              <w:rPr>
                <w:sz w:val="12"/>
                <w:szCs w:val="12"/>
              </w:rPr>
            </w:pPr>
            <w:r w:rsidRPr="003C628C">
              <w:rPr>
                <w:sz w:val="12"/>
                <w:szCs w:val="12"/>
              </w:rPr>
              <w:t>0</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988B813"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D0A5983" w14:textId="77777777" w:rsidR="0050438B" w:rsidRPr="003C628C" w:rsidRDefault="0050438B" w:rsidP="006A0564">
            <w:pPr>
              <w:spacing w:after="0" w:line="240" w:lineRule="auto"/>
              <w:rPr>
                <w:sz w:val="12"/>
                <w:szCs w:val="12"/>
              </w:rPr>
            </w:pPr>
            <w:r w:rsidRPr="003C628C">
              <w:rPr>
                <w:sz w:val="12"/>
                <w:szCs w:val="12"/>
              </w:rPr>
              <w:t>9</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118E1A9" w14:textId="77777777" w:rsidR="0050438B" w:rsidRPr="003C628C" w:rsidRDefault="0050438B" w:rsidP="006A0564">
            <w:pPr>
              <w:spacing w:after="0" w:line="240" w:lineRule="auto"/>
              <w:rPr>
                <w:sz w:val="12"/>
                <w:szCs w:val="12"/>
              </w:rPr>
            </w:pPr>
            <w:r w:rsidRPr="003C628C">
              <w:rPr>
                <w:sz w:val="12"/>
                <w:szCs w:val="12"/>
              </w:rPr>
              <w:t>BADLS (Bristol Activities of Daily Living Scale), Tablet-Based Prompter Usability and Effectiveness Assessment, Alzheimer’s Disease Knowledge Scale (ADKS), Sense of Competence Questionnaire (SCQ), Log of Prompter Use, Goal Attainment Scale (GAS), Rating of Success.</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295FFE3" w14:textId="77777777" w:rsidR="0050438B" w:rsidRPr="003C628C" w:rsidRDefault="0050438B" w:rsidP="006A0564">
            <w:pPr>
              <w:spacing w:after="0" w:line="240" w:lineRule="auto"/>
              <w:rPr>
                <w:sz w:val="12"/>
                <w:szCs w:val="12"/>
              </w:rPr>
            </w:pPr>
            <w:r w:rsidRPr="003C628C">
              <w:rPr>
                <w:sz w:val="12"/>
                <w:szCs w:val="12"/>
              </w:rPr>
              <w:t>2</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F868C18" w14:textId="77777777" w:rsidR="0050438B" w:rsidRPr="003C628C" w:rsidRDefault="0050438B" w:rsidP="006A0564">
            <w:pPr>
              <w:spacing w:after="0" w:line="240" w:lineRule="auto"/>
              <w:rPr>
                <w:sz w:val="12"/>
                <w:szCs w:val="12"/>
              </w:rPr>
            </w:pPr>
            <w:r w:rsidRPr="003C628C">
              <w:rPr>
                <w:sz w:val="12"/>
                <w:szCs w:val="12"/>
              </w:rPr>
              <w:t>ACE-III (Addenbrooke's Cognitive Examination-III), BADLS (Bristol Activities of Daily Living Scale), Tablet-Based Prompter Usability and Effectiveness Assessment, Log of Prompter Use, Goal Attainment Scale (GAS), California Verbal Learning Task (CVLT-II), Trail Making Component of the Delis Kaplan Executive Functions System Test Battery (D-KEFS-TM), Rating of Success.</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7B94C62" w14:textId="77777777" w:rsidR="0050438B" w:rsidRPr="003C628C" w:rsidRDefault="0050438B" w:rsidP="006A0564">
            <w:pPr>
              <w:spacing w:after="0" w:line="240" w:lineRule="auto"/>
              <w:rPr>
                <w:sz w:val="12"/>
                <w:szCs w:val="12"/>
              </w:rPr>
            </w:pPr>
            <w:r w:rsidRPr="003C628C">
              <w:rPr>
                <w:sz w:val="12"/>
                <w:szCs w:val="12"/>
              </w:rPr>
              <w:t>4</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AB4395E" w14:textId="77777777" w:rsidR="0050438B" w:rsidRPr="003C628C" w:rsidRDefault="0050438B" w:rsidP="006A0564">
            <w:pPr>
              <w:spacing w:after="0" w:line="240" w:lineRule="auto"/>
              <w:rPr>
                <w:sz w:val="12"/>
                <w:szCs w:val="12"/>
              </w:rPr>
            </w:pPr>
            <w:r w:rsidRPr="003C628C">
              <w:rPr>
                <w:sz w:val="12"/>
                <w:szCs w:val="12"/>
              </w:rPr>
              <w:t>9.9</w:t>
            </w:r>
          </w:p>
        </w:tc>
      </w:tr>
      <w:tr w:rsidR="008B6324" w:rsidRPr="00EC05BE" w14:paraId="0068C415"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66636683"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0E6094D2"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A39FEFA" w14:textId="77697AC4" w:rsidR="0050438B" w:rsidRPr="003C628C" w:rsidRDefault="0050438B" w:rsidP="006A0564">
            <w:pPr>
              <w:spacing w:after="0" w:line="240" w:lineRule="auto"/>
              <w:rPr>
                <w:sz w:val="12"/>
                <w:szCs w:val="12"/>
              </w:rPr>
            </w:pPr>
            <w:r w:rsidRPr="003C628C">
              <w:rPr>
                <w:sz w:val="12"/>
                <w:szCs w:val="12"/>
              </w:rPr>
              <w:t>Context: Tablet-Based Digital Prompting. Assisting individuals with mild to moderate dementia in completing multistep tasks to enhance their autonomy and quality of life. Research focused on evaluating the feasibility of a tablet-based prompter for individuals living with dementia. The study involved carers loading instructions for completing tasks onto the prompter, which the person with dementia then used independently.</w:t>
            </w:r>
            <w:r w:rsidR="002858C9">
              <w:rPr>
                <w:sz w:val="12"/>
                <w:szCs w:val="12"/>
              </w:rPr>
              <w:t xml:space="preserve"> </w:t>
            </w:r>
            <w:r w:rsidR="002858C9" w:rsidRPr="002858C9">
              <w:rPr>
                <w:sz w:val="12"/>
                <w:szCs w:val="12"/>
              </w:rPr>
              <w:t>73 % of dyads met at least two personalised goals; higher task use frequency correlated with goal attainment, suggesting potential usability and functional gain. However, without a control condition, the magnitude of benefit versus usual care is unknown.</w:t>
            </w:r>
          </w:p>
        </w:tc>
        <w:tc>
          <w:tcPr>
            <w:tcW w:w="514" w:type="dxa"/>
            <w:vMerge/>
            <w:tcBorders>
              <w:top w:val="single" w:sz="6" w:space="0" w:color="auto"/>
              <w:left w:val="single" w:sz="6" w:space="0" w:color="auto"/>
              <w:bottom w:val="single" w:sz="6" w:space="0" w:color="auto"/>
              <w:right w:val="single" w:sz="6" w:space="0" w:color="auto"/>
            </w:tcBorders>
            <w:hideMark/>
          </w:tcPr>
          <w:p w14:paraId="0DF789A0"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6C677991"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58AFA397"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6523B1B1"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2564CB56"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26D97BA2" w14:textId="77777777" w:rsidR="0050438B" w:rsidRPr="003C628C" w:rsidRDefault="0050438B" w:rsidP="006A0564">
            <w:pPr>
              <w:spacing w:after="0" w:line="240" w:lineRule="auto"/>
              <w:rPr>
                <w:sz w:val="12"/>
                <w:szCs w:val="12"/>
              </w:rPr>
            </w:pPr>
          </w:p>
        </w:tc>
      </w:tr>
      <w:tr w:rsidR="00110B46" w:rsidRPr="00EC05BE" w14:paraId="592B357E"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E36FF05" w14:textId="1A677977" w:rsidR="0050438B" w:rsidRPr="00A8706C" w:rsidRDefault="00A8706C" w:rsidP="006A0564">
            <w:pPr>
              <w:spacing w:after="0" w:line="240" w:lineRule="auto"/>
              <w:rPr>
                <w:sz w:val="12"/>
                <w:szCs w:val="12"/>
              </w:rPr>
            </w:pPr>
            <w:r w:rsidRPr="00A8706C">
              <w:rPr>
                <w:sz w:val="12"/>
                <w:szCs w:val="12"/>
              </w:rPr>
              <w:t>[</w:t>
            </w:r>
            <w:r w:rsidR="003611F1">
              <w:rPr>
                <w:sz w:val="12"/>
                <w:szCs w:val="12"/>
              </w:rPr>
              <w:t>1</w:t>
            </w:r>
            <w:r w:rsidRPr="00A8706C">
              <w:rPr>
                <w:sz w:val="12"/>
                <w:szCs w:val="12"/>
              </w:rPr>
              <w:t>1]</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EE22ECC" w14:textId="77777777" w:rsidR="0050438B" w:rsidRPr="003C628C" w:rsidRDefault="0050438B" w:rsidP="006A0564">
            <w:pPr>
              <w:spacing w:after="0" w:line="240" w:lineRule="auto"/>
              <w:rPr>
                <w:sz w:val="12"/>
                <w:szCs w:val="12"/>
              </w:rPr>
            </w:pPr>
            <w:r w:rsidRPr="003C628C">
              <w:rPr>
                <w:sz w:val="12"/>
                <w:szCs w:val="12"/>
              </w:rPr>
              <w:t>2021, Goodall, G.,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62A1104" w14:textId="77777777" w:rsidR="0050438B" w:rsidRPr="003C628C" w:rsidRDefault="0050438B" w:rsidP="006A0564">
            <w:pPr>
              <w:spacing w:after="0" w:line="240" w:lineRule="auto"/>
              <w:rPr>
                <w:sz w:val="12"/>
                <w:szCs w:val="12"/>
              </w:rPr>
            </w:pPr>
            <w:r w:rsidRPr="003C628C">
              <w:rPr>
                <w:sz w:val="12"/>
                <w:szCs w:val="12"/>
              </w:rPr>
              <w:t>84</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6DB962E" w14:textId="77777777" w:rsidR="0050438B" w:rsidRPr="003C628C" w:rsidRDefault="0050438B" w:rsidP="006A0564">
            <w:pPr>
              <w:spacing w:after="0" w:line="240" w:lineRule="auto"/>
              <w:rPr>
                <w:sz w:val="12"/>
                <w:szCs w:val="12"/>
              </w:rPr>
            </w:pPr>
            <w:r w:rsidRPr="003C628C">
              <w:rPr>
                <w:sz w:val="12"/>
                <w:szCs w:val="12"/>
              </w:rPr>
              <w:t>7</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11D2061" w14:textId="77777777" w:rsidR="0050438B" w:rsidRPr="003C628C" w:rsidRDefault="0050438B" w:rsidP="006A0564">
            <w:pPr>
              <w:spacing w:after="0" w:line="240" w:lineRule="auto"/>
              <w:rPr>
                <w:sz w:val="12"/>
                <w:szCs w:val="12"/>
              </w:rPr>
            </w:pPr>
            <w:r>
              <w:rPr>
                <w:sz w:val="12"/>
                <w:szCs w:val="12"/>
              </w:rPr>
              <w:t>1</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56FEF85" w14:textId="77777777" w:rsidR="0050438B" w:rsidRPr="003C628C" w:rsidRDefault="0050438B" w:rsidP="006A0564">
            <w:pPr>
              <w:spacing w:after="0" w:line="240" w:lineRule="auto"/>
              <w:rPr>
                <w:sz w:val="12"/>
                <w:szCs w:val="12"/>
              </w:rPr>
            </w:pPr>
            <w:r>
              <w:rPr>
                <w:sz w:val="12"/>
                <w:szCs w:val="12"/>
              </w:rPr>
              <w:t>1</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244A9B0" w14:textId="77777777" w:rsidR="0050438B" w:rsidRPr="003C628C" w:rsidRDefault="0050438B" w:rsidP="006A0564">
            <w:pPr>
              <w:spacing w:after="0" w:line="240" w:lineRule="auto"/>
              <w:rPr>
                <w:sz w:val="12"/>
                <w:szCs w:val="12"/>
              </w:rPr>
            </w:pPr>
            <w:r>
              <w:rPr>
                <w:sz w:val="12"/>
                <w:szCs w:val="12"/>
              </w:rPr>
              <w:t>-</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F2EC61D" w14:textId="77777777" w:rsidR="0050438B" w:rsidRPr="003C628C" w:rsidRDefault="0050438B" w:rsidP="006A0564">
            <w:pPr>
              <w:spacing w:after="0" w:line="240" w:lineRule="auto"/>
              <w:rPr>
                <w:sz w:val="12"/>
                <w:szCs w:val="12"/>
              </w:rPr>
            </w:pPr>
            <w:r>
              <w:rPr>
                <w:sz w:val="12"/>
                <w:szCs w:val="12"/>
              </w:rPr>
              <w:t>1</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0732611" w14:textId="77777777" w:rsidR="0050438B" w:rsidRPr="003C628C" w:rsidRDefault="0050438B" w:rsidP="006A0564">
            <w:pPr>
              <w:spacing w:after="0" w:line="240" w:lineRule="auto"/>
              <w:rPr>
                <w:sz w:val="12"/>
                <w:szCs w:val="12"/>
              </w:rPr>
            </w:pPr>
            <w:r>
              <w:rPr>
                <w:sz w:val="12"/>
                <w:szCs w:val="12"/>
              </w:rPr>
              <w: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C884AB7" w14:textId="77777777" w:rsidR="0050438B" w:rsidRPr="003C628C" w:rsidRDefault="0050438B" w:rsidP="006A0564">
            <w:pPr>
              <w:spacing w:after="0" w:line="240" w:lineRule="auto"/>
              <w:rPr>
                <w:sz w:val="12"/>
                <w:szCs w:val="12"/>
              </w:rPr>
            </w:pPr>
            <w:r w:rsidRPr="003C628C">
              <w:rPr>
                <w:sz w:val="12"/>
                <w:szCs w:val="12"/>
              </w:rPr>
              <w:t>0</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3A747F0" w14:textId="77777777" w:rsidR="0050438B" w:rsidRPr="003C628C" w:rsidRDefault="0050438B" w:rsidP="006A0564">
            <w:pPr>
              <w:spacing w:after="0" w:line="240" w:lineRule="auto"/>
              <w:rPr>
                <w:sz w:val="12"/>
                <w:szCs w:val="12"/>
              </w:rPr>
            </w:pPr>
            <w:r w:rsidRPr="003C628C">
              <w:rPr>
                <w:sz w:val="12"/>
                <w:szCs w:val="12"/>
              </w:rPr>
              <w:t>0</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37FACF7"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41B2CFC" w14:textId="77777777" w:rsidR="0050438B" w:rsidRPr="003C628C" w:rsidRDefault="0050438B" w:rsidP="006A0564">
            <w:pPr>
              <w:spacing w:after="0" w:line="240" w:lineRule="auto"/>
              <w:rPr>
                <w:sz w:val="12"/>
                <w:szCs w:val="12"/>
              </w:rPr>
            </w:pPr>
            <w:r w:rsidRPr="003C628C">
              <w:rPr>
                <w:sz w:val="12"/>
                <w:szCs w:val="12"/>
              </w:rPr>
              <w:t>9</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199B4A9" w14:textId="77777777" w:rsidR="0050438B" w:rsidRPr="003C628C" w:rsidRDefault="0050438B" w:rsidP="006A0564">
            <w:pPr>
              <w:spacing w:after="0" w:line="240" w:lineRule="auto"/>
              <w:rPr>
                <w:sz w:val="12"/>
                <w:szCs w:val="12"/>
              </w:rPr>
            </w:pPr>
            <w:r w:rsidRPr="003C628C">
              <w:rPr>
                <w:sz w:val="12"/>
                <w:szCs w:val="12"/>
              </w:rPr>
              <w:t>SENSE-GARDEN Experience Evaluation.</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0B48D8F" w14:textId="77777777" w:rsidR="0050438B" w:rsidRPr="003C628C" w:rsidRDefault="0050438B" w:rsidP="006A0564">
            <w:pPr>
              <w:spacing w:after="0" w:line="240" w:lineRule="auto"/>
              <w:rPr>
                <w:sz w:val="12"/>
                <w:szCs w:val="12"/>
              </w:rPr>
            </w:pPr>
            <w:r w:rsidRPr="003C628C">
              <w:rPr>
                <w:sz w:val="12"/>
                <w:szCs w:val="12"/>
              </w:rPr>
              <w:t>1</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9A7A2CE" w14:textId="77777777" w:rsidR="0050438B" w:rsidRPr="003C628C" w:rsidRDefault="0050438B" w:rsidP="006A0564">
            <w:pPr>
              <w:spacing w:after="0" w:line="240" w:lineRule="auto"/>
              <w:rPr>
                <w:sz w:val="12"/>
                <w:szCs w:val="12"/>
              </w:rPr>
            </w:pPr>
            <w:r w:rsidRPr="003C628C">
              <w:rPr>
                <w:sz w:val="12"/>
                <w:szCs w:val="12"/>
              </w:rPr>
              <w:t>SENSE-GARDEN Experience Evaluation.</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F1D9C6B" w14:textId="77777777" w:rsidR="0050438B" w:rsidRPr="003C628C" w:rsidRDefault="0050438B" w:rsidP="006A0564">
            <w:pPr>
              <w:spacing w:after="0" w:line="240" w:lineRule="auto"/>
              <w:rPr>
                <w:sz w:val="12"/>
                <w:szCs w:val="12"/>
              </w:rPr>
            </w:pPr>
            <w:r w:rsidRPr="003C628C">
              <w:rPr>
                <w:sz w:val="12"/>
                <w:szCs w:val="12"/>
              </w:rPr>
              <w:t>1</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E0677B4" w14:textId="77777777" w:rsidR="0050438B" w:rsidRPr="003C628C" w:rsidRDefault="0050438B" w:rsidP="006A0564">
            <w:pPr>
              <w:spacing w:after="0" w:line="240" w:lineRule="auto"/>
              <w:rPr>
                <w:sz w:val="12"/>
                <w:szCs w:val="12"/>
              </w:rPr>
            </w:pPr>
            <w:r w:rsidRPr="003C628C">
              <w:rPr>
                <w:sz w:val="12"/>
                <w:szCs w:val="12"/>
              </w:rPr>
              <w:t>8.35</w:t>
            </w:r>
          </w:p>
        </w:tc>
      </w:tr>
      <w:tr w:rsidR="008B6324" w:rsidRPr="00EC05BE" w14:paraId="3D12879F"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69AFFB69"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1F4CE6C7"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43E2EE4" w14:textId="7032C041" w:rsidR="0050438B" w:rsidRPr="003C628C" w:rsidRDefault="0050438B" w:rsidP="006A0564">
            <w:pPr>
              <w:spacing w:after="0" w:line="240" w:lineRule="auto"/>
              <w:rPr>
                <w:sz w:val="12"/>
                <w:szCs w:val="12"/>
              </w:rPr>
            </w:pPr>
            <w:r w:rsidRPr="003C628C">
              <w:rPr>
                <w:sz w:val="12"/>
                <w:szCs w:val="12"/>
              </w:rPr>
              <w:t>Context: SENSE-GARDEN Intervention. Goal aimed at maintaining the sense of self in people with dementia, addressing the crisis of identity loss due to dementia. Research focused on how the SENSE-GARDEN intervention, using digital technologies and multisensory stimuli, can facilitate individualized, meaningful activities for people with dementia.</w:t>
            </w:r>
            <w:r w:rsidR="009D3A91">
              <w:rPr>
                <w:sz w:val="12"/>
                <w:szCs w:val="12"/>
              </w:rPr>
              <w:t xml:space="preserve"> </w:t>
            </w:r>
            <w:r w:rsidR="009D3A91" w:rsidRPr="009D3A91">
              <w:rPr>
                <w:sz w:val="12"/>
                <w:szCs w:val="12"/>
              </w:rPr>
              <w:t>Participants and caregivers perceived better communication, emotional expression and relationship quality during/after sessions. Magnitude cannot be quantified; benefits are psychosocial and context dependent.</w:t>
            </w:r>
          </w:p>
        </w:tc>
        <w:tc>
          <w:tcPr>
            <w:tcW w:w="514" w:type="dxa"/>
            <w:vMerge/>
            <w:tcBorders>
              <w:top w:val="single" w:sz="6" w:space="0" w:color="auto"/>
              <w:left w:val="single" w:sz="6" w:space="0" w:color="auto"/>
              <w:bottom w:val="single" w:sz="6" w:space="0" w:color="auto"/>
              <w:right w:val="single" w:sz="6" w:space="0" w:color="auto"/>
            </w:tcBorders>
            <w:hideMark/>
          </w:tcPr>
          <w:p w14:paraId="4099CF6C"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67B73FF8"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7C1DEFD9"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2387411C"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16D98A98"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32A69E45" w14:textId="77777777" w:rsidR="0050438B" w:rsidRPr="003C628C" w:rsidRDefault="0050438B" w:rsidP="006A0564">
            <w:pPr>
              <w:spacing w:after="0" w:line="240" w:lineRule="auto"/>
              <w:rPr>
                <w:sz w:val="12"/>
                <w:szCs w:val="12"/>
              </w:rPr>
            </w:pPr>
          </w:p>
        </w:tc>
      </w:tr>
      <w:tr w:rsidR="00110B46" w:rsidRPr="00EC05BE" w14:paraId="147CEEAC"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AE9AE57" w14:textId="5DDD1C26" w:rsidR="0050438B" w:rsidRPr="00AE6BB3" w:rsidRDefault="00AE6BB3" w:rsidP="006A0564">
            <w:pPr>
              <w:spacing w:after="0" w:line="240" w:lineRule="auto"/>
              <w:rPr>
                <w:sz w:val="12"/>
                <w:szCs w:val="12"/>
              </w:rPr>
            </w:pPr>
            <w:r w:rsidRPr="00AE6BB3">
              <w:rPr>
                <w:sz w:val="12"/>
                <w:szCs w:val="12"/>
              </w:rPr>
              <w:t>[</w:t>
            </w:r>
            <w:r w:rsidR="00BE3A2B">
              <w:rPr>
                <w:sz w:val="12"/>
                <w:szCs w:val="12"/>
              </w:rPr>
              <w:t>12</w:t>
            </w:r>
            <w:r w:rsidRPr="00AE6BB3">
              <w:rPr>
                <w:sz w:val="12"/>
                <w:szCs w:val="12"/>
              </w:rPr>
              <w:t>]</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1D1EF56" w14:textId="77777777" w:rsidR="0050438B" w:rsidRPr="003C628C" w:rsidRDefault="0050438B" w:rsidP="006A0564">
            <w:pPr>
              <w:spacing w:after="0" w:line="240" w:lineRule="auto"/>
              <w:rPr>
                <w:sz w:val="12"/>
                <w:szCs w:val="12"/>
              </w:rPr>
            </w:pPr>
            <w:r w:rsidRPr="003C628C">
              <w:rPr>
                <w:sz w:val="12"/>
                <w:szCs w:val="12"/>
              </w:rPr>
              <w:t>2020, Gall, D.,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DD784C5" w14:textId="77777777" w:rsidR="0050438B" w:rsidRPr="003C628C" w:rsidRDefault="0050438B" w:rsidP="006A0564">
            <w:pPr>
              <w:spacing w:after="0" w:line="240" w:lineRule="auto"/>
              <w:rPr>
                <w:sz w:val="12"/>
                <w:szCs w:val="12"/>
              </w:rPr>
            </w:pPr>
            <w:r w:rsidRPr="003C628C">
              <w:rPr>
                <w:sz w:val="12"/>
                <w:szCs w:val="12"/>
              </w:rPr>
              <w:t>183</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00D3AD4" w14:textId="77777777" w:rsidR="0050438B" w:rsidRPr="003C628C" w:rsidRDefault="0050438B" w:rsidP="006A0564">
            <w:pPr>
              <w:spacing w:after="0" w:line="240" w:lineRule="auto"/>
              <w:rPr>
                <w:sz w:val="12"/>
                <w:szCs w:val="12"/>
              </w:rPr>
            </w:pPr>
            <w:r w:rsidRPr="003C628C">
              <w:rPr>
                <w:sz w:val="12"/>
                <w:szCs w:val="12"/>
              </w:rPr>
              <w:t>8</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696B8DF" w14:textId="77777777" w:rsidR="0050438B" w:rsidRPr="003C628C" w:rsidRDefault="0050438B" w:rsidP="006A0564">
            <w:pPr>
              <w:spacing w:after="0" w:line="240" w:lineRule="auto"/>
              <w:rPr>
                <w:sz w:val="12"/>
                <w:szCs w:val="12"/>
              </w:rPr>
            </w:pPr>
            <w:r>
              <w:rPr>
                <w:sz w:val="12"/>
                <w:szCs w:val="12"/>
              </w:rPr>
              <w:t>-</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F3F2564" w14:textId="77777777" w:rsidR="0050438B" w:rsidRPr="003C628C" w:rsidRDefault="0050438B" w:rsidP="006A0564">
            <w:pPr>
              <w:spacing w:after="0" w:line="240" w:lineRule="auto"/>
              <w:rPr>
                <w:sz w:val="12"/>
                <w:szCs w:val="12"/>
              </w:rPr>
            </w:pPr>
            <w:r>
              <w:rPr>
                <w:sz w:val="12"/>
                <w:szCs w:val="12"/>
              </w:rPr>
              <w:t>-</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48A5A1F" w14:textId="77777777" w:rsidR="0050438B" w:rsidRPr="003C628C" w:rsidRDefault="0050438B" w:rsidP="006A0564">
            <w:pPr>
              <w:spacing w:after="0" w:line="240" w:lineRule="auto"/>
              <w:rPr>
                <w:sz w:val="12"/>
                <w:szCs w:val="12"/>
              </w:rPr>
            </w:pPr>
            <w:r>
              <w:rPr>
                <w:sz w:val="12"/>
                <w:szCs w:val="12"/>
              </w:rPr>
              <w:t>-</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AB04D93" w14:textId="77777777" w:rsidR="0050438B" w:rsidRPr="003C628C" w:rsidRDefault="0050438B" w:rsidP="006A0564">
            <w:pPr>
              <w:spacing w:after="0" w:line="240" w:lineRule="auto"/>
              <w:rPr>
                <w:sz w:val="12"/>
                <w:szCs w:val="12"/>
              </w:rPr>
            </w:pPr>
            <w:r>
              <w:rPr>
                <w:sz w:val="12"/>
                <w:szCs w:val="12"/>
              </w:rPr>
              <w:t>-</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89CD2F9" w14:textId="77777777" w:rsidR="0050438B" w:rsidRPr="003C628C" w:rsidRDefault="0050438B" w:rsidP="006A0564">
            <w:pPr>
              <w:spacing w:after="0" w:line="240" w:lineRule="auto"/>
              <w:rPr>
                <w:sz w:val="12"/>
                <w:szCs w:val="12"/>
              </w:rPr>
            </w:pPr>
            <w:r>
              <w:rPr>
                <w:sz w:val="12"/>
                <w:szCs w:val="12"/>
              </w:rPr>
              <w: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3567ABD" w14:textId="77777777" w:rsidR="0050438B" w:rsidRPr="003C628C" w:rsidRDefault="0050438B" w:rsidP="006A0564">
            <w:pPr>
              <w:spacing w:after="0" w:line="240" w:lineRule="auto"/>
              <w:rPr>
                <w:sz w:val="12"/>
                <w:szCs w:val="12"/>
              </w:rPr>
            </w:pPr>
            <w:r w:rsidRPr="003C628C">
              <w:rPr>
                <w:sz w:val="12"/>
                <w:szCs w:val="12"/>
              </w:rPr>
              <w:t>0</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7AF8E28" w14:textId="77777777" w:rsidR="0050438B" w:rsidRPr="003C628C" w:rsidRDefault="0050438B" w:rsidP="006A0564">
            <w:pPr>
              <w:spacing w:after="0" w:line="240" w:lineRule="auto"/>
              <w:rPr>
                <w:sz w:val="12"/>
                <w:szCs w:val="12"/>
              </w:rPr>
            </w:pPr>
            <w:r w:rsidRPr="003C628C">
              <w:rPr>
                <w:sz w:val="12"/>
                <w:szCs w:val="12"/>
              </w:rPr>
              <w:t>0</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4ED8B24"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7FFD286" w14:textId="77777777" w:rsidR="0050438B" w:rsidRPr="003C628C" w:rsidRDefault="0050438B" w:rsidP="006A0564">
            <w:pPr>
              <w:spacing w:after="0" w:line="240" w:lineRule="auto"/>
              <w:rPr>
                <w:sz w:val="12"/>
                <w:szCs w:val="12"/>
              </w:rPr>
            </w:pPr>
            <w:r w:rsidRPr="003C628C">
              <w:rPr>
                <w:sz w:val="12"/>
                <w:szCs w:val="12"/>
              </w:rPr>
              <w:t>13</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C3C2E7A" w14:textId="77777777" w:rsidR="0050438B" w:rsidRPr="003C628C" w:rsidRDefault="0050438B" w:rsidP="006A0564">
            <w:pPr>
              <w:spacing w:after="0" w:line="240" w:lineRule="auto"/>
              <w:rPr>
                <w:sz w:val="12"/>
                <w:szCs w:val="12"/>
              </w:rPr>
            </w:pPr>
            <w:r w:rsidRPr="003C628C">
              <w:rPr>
                <w:sz w:val="12"/>
                <w:szCs w:val="12"/>
              </w:rPr>
              <w:t>CareShare System Usability and Impact Assessment.</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BCFE951" w14:textId="77777777" w:rsidR="0050438B" w:rsidRPr="003C628C" w:rsidRDefault="0050438B" w:rsidP="006A0564">
            <w:pPr>
              <w:spacing w:after="0" w:line="240" w:lineRule="auto"/>
              <w:rPr>
                <w:sz w:val="12"/>
                <w:szCs w:val="12"/>
              </w:rPr>
            </w:pPr>
            <w:r w:rsidRPr="003C628C">
              <w:rPr>
                <w:sz w:val="12"/>
                <w:szCs w:val="12"/>
              </w:rPr>
              <w:t>1</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236B0F3" w14:textId="77777777" w:rsidR="0050438B" w:rsidRPr="003C628C" w:rsidRDefault="0050438B" w:rsidP="006A0564">
            <w:pPr>
              <w:spacing w:after="0" w:line="240" w:lineRule="auto"/>
              <w:rPr>
                <w:sz w:val="12"/>
                <w:szCs w:val="12"/>
              </w:rPr>
            </w:pPr>
            <w:r w:rsidRPr="003C628C">
              <w:rPr>
                <w:sz w:val="12"/>
                <w:szCs w:val="12"/>
              </w:rPr>
              <w:t>CareShare System Usability and Impact Assessment.</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72F4308" w14:textId="77777777" w:rsidR="0050438B" w:rsidRPr="003C628C" w:rsidRDefault="0050438B" w:rsidP="006A0564">
            <w:pPr>
              <w:spacing w:after="0" w:line="240" w:lineRule="auto"/>
              <w:rPr>
                <w:sz w:val="12"/>
                <w:szCs w:val="12"/>
              </w:rPr>
            </w:pPr>
            <w:r w:rsidRPr="003C628C">
              <w:rPr>
                <w:sz w:val="12"/>
                <w:szCs w:val="12"/>
              </w:rPr>
              <w:t>1</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B2B3AD7" w14:textId="77777777" w:rsidR="0050438B" w:rsidRPr="003C628C" w:rsidRDefault="0050438B" w:rsidP="006A0564">
            <w:pPr>
              <w:spacing w:after="0" w:line="240" w:lineRule="auto"/>
              <w:rPr>
                <w:sz w:val="12"/>
                <w:szCs w:val="12"/>
              </w:rPr>
            </w:pPr>
            <w:r w:rsidRPr="003C628C">
              <w:rPr>
                <w:sz w:val="12"/>
                <w:szCs w:val="12"/>
              </w:rPr>
              <w:t>14.15</w:t>
            </w:r>
          </w:p>
        </w:tc>
      </w:tr>
      <w:tr w:rsidR="008B6324" w:rsidRPr="00EC05BE" w14:paraId="09CA631A"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17DD088A"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159D57A0"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0373F29" w14:textId="49DBA270" w:rsidR="0050438B" w:rsidRPr="003C628C" w:rsidRDefault="0050438B" w:rsidP="006A0564">
            <w:pPr>
              <w:spacing w:after="0" w:line="240" w:lineRule="auto"/>
              <w:rPr>
                <w:sz w:val="12"/>
                <w:szCs w:val="12"/>
              </w:rPr>
            </w:pPr>
            <w:r w:rsidRPr="003C628C">
              <w:rPr>
                <w:sz w:val="12"/>
                <w:szCs w:val="12"/>
              </w:rPr>
              <w:t>Context: Implementation of CareShare for Knowledge Management. The goal is to enhance the quality of person-centered care for individuals with dementia by reducing communication gaps through self-organizing knowledge management, using a mobile application. Research focused on evaluating the impact of a collaborative communication system, CareShare, on enhancing person-centred care in dementia. The study involved significant others of residents with severe dementia and professional caregivers using a mobile application.</w:t>
            </w:r>
            <w:r w:rsidR="004C7AAB">
              <w:rPr>
                <w:sz w:val="12"/>
                <w:szCs w:val="12"/>
              </w:rPr>
              <w:t xml:space="preserve"> </w:t>
            </w:r>
            <w:r w:rsidR="004C7AAB" w:rsidRPr="004C7AAB">
              <w:rPr>
                <w:sz w:val="12"/>
                <w:szCs w:val="12"/>
              </w:rPr>
              <w:t>Reported improvements are qualitative, anecdotal and not measured on clinically meaningful scales. True effect size unknown.</w:t>
            </w:r>
          </w:p>
        </w:tc>
        <w:tc>
          <w:tcPr>
            <w:tcW w:w="514" w:type="dxa"/>
            <w:vMerge/>
            <w:tcBorders>
              <w:top w:val="single" w:sz="6" w:space="0" w:color="auto"/>
              <w:left w:val="single" w:sz="6" w:space="0" w:color="auto"/>
              <w:bottom w:val="single" w:sz="6" w:space="0" w:color="auto"/>
              <w:right w:val="single" w:sz="6" w:space="0" w:color="auto"/>
            </w:tcBorders>
            <w:hideMark/>
          </w:tcPr>
          <w:p w14:paraId="727EDDE9"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08142191"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07587D23"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68C569CD"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7878BF40"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4B4DFC07" w14:textId="77777777" w:rsidR="0050438B" w:rsidRPr="003C628C" w:rsidRDefault="0050438B" w:rsidP="006A0564">
            <w:pPr>
              <w:spacing w:after="0" w:line="240" w:lineRule="auto"/>
              <w:rPr>
                <w:sz w:val="12"/>
                <w:szCs w:val="12"/>
              </w:rPr>
            </w:pPr>
          </w:p>
        </w:tc>
      </w:tr>
      <w:tr w:rsidR="00110B46" w:rsidRPr="00EC05BE" w14:paraId="12BF7DC4"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44885A8" w14:textId="7916DF50" w:rsidR="0050438B" w:rsidRPr="00915733" w:rsidRDefault="00915733" w:rsidP="006A0564">
            <w:pPr>
              <w:spacing w:after="0" w:line="240" w:lineRule="auto"/>
              <w:rPr>
                <w:sz w:val="12"/>
                <w:szCs w:val="12"/>
              </w:rPr>
            </w:pPr>
            <w:r w:rsidRPr="00915733">
              <w:rPr>
                <w:sz w:val="12"/>
                <w:szCs w:val="12"/>
              </w:rPr>
              <w:t>[</w:t>
            </w:r>
            <w:r w:rsidR="00581C19">
              <w:rPr>
                <w:sz w:val="12"/>
                <w:szCs w:val="12"/>
              </w:rPr>
              <w:t>13</w:t>
            </w:r>
            <w:r w:rsidRPr="00915733">
              <w:rPr>
                <w:sz w:val="12"/>
                <w:szCs w:val="12"/>
              </w:rPr>
              <w:t>]</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D3C541F" w14:textId="77777777" w:rsidR="0050438B" w:rsidRPr="003C628C" w:rsidRDefault="0050438B" w:rsidP="006A0564">
            <w:pPr>
              <w:spacing w:after="0" w:line="240" w:lineRule="auto"/>
              <w:rPr>
                <w:sz w:val="12"/>
                <w:szCs w:val="12"/>
              </w:rPr>
            </w:pPr>
            <w:r w:rsidRPr="003C628C">
              <w:rPr>
                <w:sz w:val="12"/>
                <w:szCs w:val="12"/>
              </w:rPr>
              <w:t>2020, Ferry, F.,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E741E26" w14:textId="77777777" w:rsidR="0050438B" w:rsidRPr="003C628C" w:rsidRDefault="0050438B" w:rsidP="006A0564">
            <w:pPr>
              <w:spacing w:after="0" w:line="240" w:lineRule="auto"/>
              <w:rPr>
                <w:sz w:val="12"/>
                <w:szCs w:val="12"/>
              </w:rPr>
            </w:pPr>
            <w:r w:rsidRPr="003C628C">
              <w:rPr>
                <w:sz w:val="12"/>
                <w:szCs w:val="12"/>
              </w:rPr>
              <w:t>91</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7B57F6D" w14:textId="77777777" w:rsidR="0050438B" w:rsidRPr="003C628C" w:rsidRDefault="0050438B" w:rsidP="006A0564">
            <w:pPr>
              <w:spacing w:after="0" w:line="240" w:lineRule="auto"/>
              <w:rPr>
                <w:sz w:val="12"/>
                <w:szCs w:val="12"/>
              </w:rPr>
            </w:pPr>
            <w:r w:rsidRPr="003C628C">
              <w:rPr>
                <w:sz w:val="12"/>
                <w:szCs w:val="12"/>
              </w:rPr>
              <w:t>30</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8E680E5" w14:textId="77777777" w:rsidR="0050438B" w:rsidRPr="003C628C" w:rsidRDefault="0050438B" w:rsidP="006A0564">
            <w:pPr>
              <w:spacing w:after="0" w:line="240" w:lineRule="auto"/>
              <w:rPr>
                <w:sz w:val="12"/>
                <w:szCs w:val="12"/>
              </w:rPr>
            </w:pPr>
            <w:r>
              <w:rPr>
                <w:sz w:val="12"/>
                <w:szCs w:val="12"/>
              </w:rPr>
              <w:t>-</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DEB9441" w14:textId="77777777" w:rsidR="0050438B" w:rsidRPr="003C628C" w:rsidRDefault="0050438B" w:rsidP="006A0564">
            <w:pPr>
              <w:spacing w:after="0" w:line="240" w:lineRule="auto"/>
              <w:rPr>
                <w:sz w:val="12"/>
                <w:szCs w:val="12"/>
              </w:rPr>
            </w:pPr>
            <w:r>
              <w:rPr>
                <w:sz w:val="12"/>
                <w:szCs w:val="12"/>
              </w:rPr>
              <w:t>-</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1A34AE5" w14:textId="77777777" w:rsidR="0050438B" w:rsidRPr="003C628C" w:rsidRDefault="0050438B" w:rsidP="006A0564">
            <w:pPr>
              <w:spacing w:after="0" w:line="240" w:lineRule="auto"/>
              <w:rPr>
                <w:sz w:val="12"/>
                <w:szCs w:val="12"/>
              </w:rPr>
            </w:pPr>
            <w:r>
              <w:rPr>
                <w:sz w:val="12"/>
                <w:szCs w:val="12"/>
              </w:rPr>
              <w:t>-</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07CFF66" w14:textId="77777777" w:rsidR="0050438B" w:rsidRPr="003C628C" w:rsidRDefault="0050438B" w:rsidP="006A0564">
            <w:pPr>
              <w:spacing w:after="0" w:line="240" w:lineRule="auto"/>
              <w:rPr>
                <w:sz w:val="12"/>
                <w:szCs w:val="12"/>
              </w:rPr>
            </w:pPr>
            <w:r>
              <w:rPr>
                <w:sz w:val="12"/>
                <w:szCs w:val="12"/>
              </w:rPr>
              <w:t>-</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65E951E" w14:textId="77777777" w:rsidR="0050438B" w:rsidRPr="003C628C" w:rsidRDefault="0050438B" w:rsidP="006A0564">
            <w:pPr>
              <w:spacing w:after="0" w:line="240" w:lineRule="auto"/>
              <w:rPr>
                <w:sz w:val="12"/>
                <w:szCs w:val="12"/>
              </w:rPr>
            </w:pPr>
            <w:r>
              <w:rPr>
                <w:sz w:val="12"/>
                <w:szCs w:val="12"/>
              </w:rPr>
              <w: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58B680F" w14:textId="77777777" w:rsidR="0050438B" w:rsidRPr="003C628C" w:rsidRDefault="0050438B" w:rsidP="006A0564">
            <w:pPr>
              <w:spacing w:after="0" w:line="240" w:lineRule="auto"/>
              <w:rPr>
                <w:sz w:val="12"/>
                <w:szCs w:val="12"/>
              </w:rPr>
            </w:pPr>
            <w:r w:rsidRPr="003C628C">
              <w:rPr>
                <w:sz w:val="12"/>
                <w:szCs w:val="12"/>
              </w:rPr>
              <w:t>0</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023B7DB" w14:textId="77777777" w:rsidR="0050438B" w:rsidRPr="003C628C" w:rsidRDefault="0050438B" w:rsidP="006A0564">
            <w:pPr>
              <w:spacing w:after="0" w:line="240" w:lineRule="auto"/>
              <w:rPr>
                <w:sz w:val="12"/>
                <w:szCs w:val="12"/>
              </w:rPr>
            </w:pPr>
            <w:r w:rsidRPr="003C628C">
              <w:rPr>
                <w:sz w:val="12"/>
                <w:szCs w:val="12"/>
              </w:rPr>
              <w:t>0</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5510D13"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16F5470" w14:textId="77777777" w:rsidR="0050438B" w:rsidRPr="003C628C" w:rsidRDefault="0050438B" w:rsidP="006A0564">
            <w:pPr>
              <w:spacing w:after="0" w:line="240" w:lineRule="auto"/>
              <w:rPr>
                <w:sz w:val="12"/>
                <w:szCs w:val="12"/>
              </w:rPr>
            </w:pPr>
            <w:r w:rsidRPr="003C628C">
              <w:rPr>
                <w:sz w:val="12"/>
                <w:szCs w:val="12"/>
              </w:rPr>
              <w:t>28</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70731EB" w14:textId="77777777" w:rsidR="0050438B" w:rsidRPr="003C628C" w:rsidRDefault="0050438B" w:rsidP="006A0564">
            <w:pPr>
              <w:spacing w:after="0" w:line="240" w:lineRule="auto"/>
              <w:rPr>
                <w:sz w:val="12"/>
                <w:szCs w:val="12"/>
              </w:rPr>
            </w:pPr>
            <w:r w:rsidRPr="003C628C">
              <w:rPr>
                <w:sz w:val="12"/>
                <w:szCs w:val="12"/>
              </w:rPr>
              <w:t xml:space="preserve">DEMQOL and DEMQOL Proxy, Health-Related Quality of Life (HRQoL), Euroqol EQ-5D, Client Socio-demographic and Service Receipt Inventory (CSRI), </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A12C70F" w14:textId="77777777" w:rsidR="0050438B" w:rsidRPr="003C628C" w:rsidRDefault="0050438B" w:rsidP="006A0564">
            <w:pPr>
              <w:spacing w:after="0" w:line="240" w:lineRule="auto"/>
              <w:rPr>
                <w:sz w:val="12"/>
                <w:szCs w:val="12"/>
              </w:rPr>
            </w:pPr>
            <w:r w:rsidRPr="003C628C">
              <w:rPr>
                <w:sz w:val="12"/>
                <w:szCs w:val="12"/>
              </w:rPr>
              <w:t>5</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D6B573F" w14:textId="77777777" w:rsidR="0050438B" w:rsidRPr="003C628C" w:rsidRDefault="0050438B" w:rsidP="006A0564">
            <w:pPr>
              <w:spacing w:after="0" w:line="240" w:lineRule="auto"/>
              <w:rPr>
                <w:sz w:val="12"/>
                <w:szCs w:val="12"/>
              </w:rPr>
            </w:pPr>
            <w:r w:rsidRPr="003C628C">
              <w:rPr>
                <w:sz w:val="12"/>
                <w:szCs w:val="12"/>
              </w:rPr>
              <w:t>None</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9FF130F"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98AF3FF" w14:textId="77777777" w:rsidR="0050438B" w:rsidRPr="003C628C" w:rsidRDefault="0050438B" w:rsidP="006A0564">
            <w:pPr>
              <w:spacing w:after="0" w:line="240" w:lineRule="auto"/>
              <w:rPr>
                <w:sz w:val="12"/>
                <w:szCs w:val="12"/>
              </w:rPr>
            </w:pPr>
            <w:r w:rsidRPr="003C628C">
              <w:rPr>
                <w:sz w:val="12"/>
                <w:szCs w:val="12"/>
              </w:rPr>
              <w:t>17.65</w:t>
            </w:r>
          </w:p>
        </w:tc>
      </w:tr>
      <w:tr w:rsidR="008B6324" w:rsidRPr="00EC05BE" w14:paraId="1315A418"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574892E8"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1638ABCB"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7235899" w14:textId="44E4423B" w:rsidR="0050438B" w:rsidRPr="003C628C" w:rsidRDefault="0050438B" w:rsidP="006A0564">
            <w:pPr>
              <w:spacing w:after="0" w:line="240" w:lineRule="auto"/>
              <w:rPr>
                <w:sz w:val="12"/>
                <w:szCs w:val="12"/>
              </w:rPr>
            </w:pPr>
            <w:r w:rsidRPr="003C628C">
              <w:rPr>
                <w:sz w:val="12"/>
                <w:szCs w:val="12"/>
              </w:rPr>
              <w:t>Context: InspireD App for Reminiscence. The goal is to improve the quality of life and wellbeing of persons living with dementia through a home-based, individual-specific reminiscence intervention, facilitated by an iPad app. Research focused on the impact of a reminiscence intervention using technology to support people with dementia. The study aimed to estimate costs and quality of life associated with the intervention and inform future cost-effectiveness analysis.</w:t>
            </w:r>
            <w:r w:rsidR="00B876F9">
              <w:rPr>
                <w:sz w:val="12"/>
                <w:szCs w:val="12"/>
              </w:rPr>
              <w:t xml:space="preserve"> </w:t>
            </w:r>
            <w:r w:rsidR="00B876F9" w:rsidRPr="00B876F9">
              <w:rPr>
                <w:sz w:val="12"/>
                <w:szCs w:val="12"/>
              </w:rPr>
              <w:t>Modest mean improvement in EQ 5D (+0.07) and DEMQOL over 3 months; clinical significance uncertain without variability data.</w:t>
            </w:r>
          </w:p>
        </w:tc>
        <w:tc>
          <w:tcPr>
            <w:tcW w:w="514" w:type="dxa"/>
            <w:vMerge/>
            <w:tcBorders>
              <w:top w:val="single" w:sz="6" w:space="0" w:color="auto"/>
              <w:left w:val="single" w:sz="6" w:space="0" w:color="auto"/>
              <w:bottom w:val="single" w:sz="6" w:space="0" w:color="auto"/>
              <w:right w:val="single" w:sz="6" w:space="0" w:color="auto"/>
            </w:tcBorders>
            <w:hideMark/>
          </w:tcPr>
          <w:p w14:paraId="420AB4DB"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2FC91624"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50634216"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0AEB2C1F"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7B086AD7"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0CF7A22F" w14:textId="77777777" w:rsidR="0050438B" w:rsidRPr="003C628C" w:rsidRDefault="0050438B" w:rsidP="006A0564">
            <w:pPr>
              <w:spacing w:after="0" w:line="240" w:lineRule="auto"/>
              <w:rPr>
                <w:sz w:val="12"/>
                <w:szCs w:val="12"/>
              </w:rPr>
            </w:pPr>
          </w:p>
        </w:tc>
      </w:tr>
      <w:tr w:rsidR="00110B46" w:rsidRPr="00EC05BE" w14:paraId="6A892ADE"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044D6FB" w14:textId="539EAD0A" w:rsidR="0050438B" w:rsidRPr="001170CB" w:rsidRDefault="001170CB" w:rsidP="006A0564">
            <w:pPr>
              <w:spacing w:after="0" w:line="240" w:lineRule="auto"/>
              <w:rPr>
                <w:sz w:val="12"/>
                <w:szCs w:val="12"/>
              </w:rPr>
            </w:pPr>
            <w:r w:rsidRPr="001170CB">
              <w:rPr>
                <w:sz w:val="12"/>
                <w:szCs w:val="12"/>
              </w:rPr>
              <w:t>[</w:t>
            </w:r>
            <w:r w:rsidR="004907B2">
              <w:rPr>
                <w:sz w:val="12"/>
                <w:szCs w:val="12"/>
              </w:rPr>
              <w:t>14</w:t>
            </w:r>
            <w:r w:rsidRPr="001170CB">
              <w:rPr>
                <w:sz w:val="12"/>
                <w:szCs w:val="12"/>
              </w:rPr>
              <w:t>]</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BF81FBF" w14:textId="77777777" w:rsidR="0050438B" w:rsidRPr="003C628C" w:rsidRDefault="0050438B" w:rsidP="006A0564">
            <w:pPr>
              <w:spacing w:after="0" w:line="240" w:lineRule="auto"/>
              <w:rPr>
                <w:sz w:val="12"/>
                <w:szCs w:val="12"/>
              </w:rPr>
            </w:pPr>
            <w:r w:rsidRPr="003C628C">
              <w:rPr>
                <w:sz w:val="12"/>
                <w:szCs w:val="12"/>
              </w:rPr>
              <w:t>2020, Øksnebjerg, L.,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8E69D94" w14:textId="77777777" w:rsidR="0050438B" w:rsidRPr="003C628C" w:rsidRDefault="0050438B" w:rsidP="006A0564">
            <w:pPr>
              <w:spacing w:after="0" w:line="240" w:lineRule="auto"/>
              <w:rPr>
                <w:sz w:val="12"/>
                <w:szCs w:val="12"/>
              </w:rPr>
            </w:pPr>
            <w:r w:rsidRPr="003C628C">
              <w:rPr>
                <w:sz w:val="12"/>
                <w:szCs w:val="12"/>
              </w:rPr>
              <w:t>91</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23823A2" w14:textId="77777777" w:rsidR="0050438B" w:rsidRPr="003C628C" w:rsidRDefault="0050438B" w:rsidP="006A0564">
            <w:pPr>
              <w:spacing w:after="0" w:line="240" w:lineRule="auto"/>
              <w:rPr>
                <w:sz w:val="12"/>
                <w:szCs w:val="12"/>
              </w:rPr>
            </w:pPr>
            <w:r w:rsidRPr="003C628C">
              <w:rPr>
                <w:sz w:val="12"/>
                <w:szCs w:val="12"/>
              </w:rPr>
              <w:t>19</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EBBFB21" w14:textId="77777777" w:rsidR="0050438B" w:rsidRPr="003C628C" w:rsidRDefault="0050438B" w:rsidP="006A0564">
            <w:pPr>
              <w:spacing w:after="0" w:line="240" w:lineRule="auto"/>
              <w:rPr>
                <w:sz w:val="12"/>
                <w:szCs w:val="12"/>
              </w:rPr>
            </w:pPr>
            <w:r>
              <w:rPr>
                <w:sz w:val="12"/>
                <w:szCs w:val="12"/>
              </w:rPr>
              <w:t>-</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C9E15CD" w14:textId="77777777" w:rsidR="0050438B" w:rsidRPr="003C628C" w:rsidRDefault="0050438B" w:rsidP="006A0564">
            <w:pPr>
              <w:spacing w:after="0" w:line="240" w:lineRule="auto"/>
              <w:rPr>
                <w:sz w:val="12"/>
                <w:szCs w:val="12"/>
              </w:rPr>
            </w:pPr>
            <w:r>
              <w:rPr>
                <w:sz w:val="12"/>
                <w:szCs w:val="12"/>
              </w:rPr>
              <w:t>-</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7B73A35" w14:textId="77777777" w:rsidR="0050438B" w:rsidRPr="003C628C" w:rsidRDefault="0050438B" w:rsidP="006A0564">
            <w:pPr>
              <w:spacing w:after="0" w:line="240" w:lineRule="auto"/>
              <w:rPr>
                <w:sz w:val="12"/>
                <w:szCs w:val="12"/>
              </w:rPr>
            </w:pPr>
            <w:r>
              <w:rPr>
                <w:sz w:val="12"/>
                <w:szCs w:val="12"/>
              </w:rPr>
              <w:t>-</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B40C9D6" w14:textId="77777777" w:rsidR="0050438B" w:rsidRPr="003C628C" w:rsidRDefault="0050438B" w:rsidP="006A0564">
            <w:pPr>
              <w:spacing w:after="0" w:line="240" w:lineRule="auto"/>
              <w:rPr>
                <w:sz w:val="12"/>
                <w:szCs w:val="12"/>
              </w:rPr>
            </w:pPr>
            <w:r>
              <w:rPr>
                <w:sz w:val="12"/>
                <w:szCs w:val="12"/>
              </w:rPr>
              <w:t>-</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F8BF4A1" w14:textId="77777777" w:rsidR="0050438B" w:rsidRPr="003C628C" w:rsidRDefault="0050438B" w:rsidP="006A0564">
            <w:pPr>
              <w:spacing w:after="0" w:line="240" w:lineRule="auto"/>
              <w:rPr>
                <w:sz w:val="12"/>
                <w:szCs w:val="12"/>
              </w:rPr>
            </w:pPr>
            <w:r>
              <w:rPr>
                <w:sz w:val="12"/>
                <w:szCs w:val="12"/>
              </w:rPr>
              <w: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7348EE5" w14:textId="77777777" w:rsidR="0050438B" w:rsidRPr="003C628C" w:rsidRDefault="0050438B" w:rsidP="006A0564">
            <w:pPr>
              <w:spacing w:after="0" w:line="240" w:lineRule="auto"/>
              <w:rPr>
                <w:sz w:val="12"/>
                <w:szCs w:val="12"/>
              </w:rPr>
            </w:pPr>
            <w:r w:rsidRPr="003C628C">
              <w:rPr>
                <w:sz w:val="12"/>
                <w:szCs w:val="12"/>
              </w:rPr>
              <w:t>0</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65AA8D5" w14:textId="77777777" w:rsidR="0050438B" w:rsidRPr="003C628C" w:rsidRDefault="0050438B" w:rsidP="006A0564">
            <w:pPr>
              <w:spacing w:after="0" w:line="240" w:lineRule="auto"/>
              <w:rPr>
                <w:sz w:val="12"/>
                <w:szCs w:val="12"/>
              </w:rPr>
            </w:pPr>
            <w:r w:rsidRPr="003C628C">
              <w:rPr>
                <w:sz w:val="12"/>
                <w:szCs w:val="12"/>
              </w:rPr>
              <w:t>0</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F0BAB59"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DB96978" w14:textId="77777777" w:rsidR="0050438B" w:rsidRPr="003C628C" w:rsidRDefault="0050438B" w:rsidP="006A0564">
            <w:pPr>
              <w:spacing w:after="0" w:line="240" w:lineRule="auto"/>
              <w:rPr>
                <w:sz w:val="12"/>
                <w:szCs w:val="12"/>
              </w:rPr>
            </w:pPr>
            <w:r w:rsidRPr="003C628C">
              <w:rPr>
                <w:sz w:val="12"/>
                <w:szCs w:val="12"/>
              </w:rPr>
              <w:t>116</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D100F6A" w14:textId="77777777" w:rsidR="0050438B" w:rsidRPr="003C628C" w:rsidRDefault="0050438B" w:rsidP="006A0564">
            <w:pPr>
              <w:spacing w:after="0" w:line="240" w:lineRule="auto"/>
              <w:rPr>
                <w:sz w:val="12"/>
                <w:szCs w:val="12"/>
              </w:rPr>
            </w:pPr>
            <w:r w:rsidRPr="003C628C">
              <w:rPr>
                <w:sz w:val="12"/>
                <w:szCs w:val="12"/>
              </w:rPr>
              <w:t>EQ-5D-5L, EQ-5D Visual Analog Scale (VAS), Individual Goal Attainment, Adoption of the ReACT App, Bangor Goal Setting Interview (BGSI), ICECAP-O</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C2C21DB" w14:textId="77777777" w:rsidR="0050438B" w:rsidRPr="003C628C" w:rsidRDefault="0050438B" w:rsidP="006A0564">
            <w:pPr>
              <w:spacing w:after="0" w:line="240" w:lineRule="auto"/>
              <w:rPr>
                <w:sz w:val="12"/>
                <w:szCs w:val="12"/>
              </w:rPr>
            </w:pPr>
            <w:r w:rsidRPr="003C628C">
              <w:rPr>
                <w:sz w:val="12"/>
                <w:szCs w:val="12"/>
              </w:rPr>
              <w:t>3</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41BD248" w14:textId="77777777" w:rsidR="0050438B" w:rsidRPr="003C628C" w:rsidRDefault="0050438B" w:rsidP="006A0564">
            <w:pPr>
              <w:spacing w:after="0" w:line="240" w:lineRule="auto"/>
              <w:rPr>
                <w:sz w:val="12"/>
                <w:szCs w:val="12"/>
              </w:rPr>
            </w:pPr>
            <w:r w:rsidRPr="003C628C">
              <w:rPr>
                <w:sz w:val="12"/>
                <w:szCs w:val="12"/>
              </w:rPr>
              <w:t>Addenbrooke's Cognitive Examination (ACE), Repeatable Battery for the Assessment of Neuropsychological Status (RBANS), Individual Goal Attainment, Adoption of the ReACT App, Bangor Goal Setting Interview (BGSI), Mini-Mental State Examination (MMSE)</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A5EFA94" w14:textId="77777777" w:rsidR="0050438B" w:rsidRPr="003C628C" w:rsidRDefault="0050438B" w:rsidP="006A0564">
            <w:pPr>
              <w:spacing w:after="0" w:line="240" w:lineRule="auto"/>
              <w:rPr>
                <w:sz w:val="12"/>
                <w:szCs w:val="12"/>
              </w:rPr>
            </w:pPr>
            <w:r w:rsidRPr="003C628C">
              <w:rPr>
                <w:sz w:val="12"/>
                <w:szCs w:val="12"/>
              </w:rPr>
              <w:t>4</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8C00B95" w14:textId="77777777" w:rsidR="0050438B" w:rsidRPr="003C628C" w:rsidRDefault="0050438B" w:rsidP="006A0564">
            <w:pPr>
              <w:spacing w:after="0" w:line="240" w:lineRule="auto"/>
              <w:rPr>
                <w:sz w:val="12"/>
                <w:szCs w:val="12"/>
              </w:rPr>
            </w:pPr>
            <w:r w:rsidRPr="003C628C">
              <w:rPr>
                <w:sz w:val="12"/>
                <w:szCs w:val="12"/>
              </w:rPr>
              <w:t>35.7</w:t>
            </w:r>
          </w:p>
        </w:tc>
      </w:tr>
      <w:tr w:rsidR="008B6324" w:rsidRPr="00EC05BE" w14:paraId="037A1720"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2B3E7B63"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17105EA8"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A0C16C4" w14:textId="3D7A4229" w:rsidR="0050438B" w:rsidRPr="003C628C" w:rsidRDefault="0050438B" w:rsidP="006A0564">
            <w:pPr>
              <w:spacing w:after="0" w:line="240" w:lineRule="auto"/>
              <w:rPr>
                <w:sz w:val="12"/>
                <w:szCs w:val="12"/>
              </w:rPr>
            </w:pPr>
            <w:r w:rsidRPr="003C628C">
              <w:rPr>
                <w:sz w:val="12"/>
                <w:szCs w:val="12"/>
              </w:rPr>
              <w:t>Context: Adoption of the ReACT App. Implementing a combined approach of cognitive rehabilitation and self-management to enhance coping mechanisms and promote the adoption of assistive technology in early-stage dementia. The intervention is based on the need for individualized support for coping and self-management in dementia, with a focus on integrating cognitive rehabilitation and self-management strategies.</w:t>
            </w:r>
            <w:r w:rsidR="00782736">
              <w:rPr>
                <w:sz w:val="12"/>
                <w:szCs w:val="12"/>
              </w:rPr>
              <w:t xml:space="preserve"> </w:t>
            </w:r>
            <w:r w:rsidR="00BE7B33" w:rsidRPr="00BE7B33">
              <w:rPr>
                <w:sz w:val="12"/>
                <w:szCs w:val="12"/>
              </w:rPr>
              <w:t>Within group improvements in GAS appear clinically relevant, but without a comparator cannot rule out Hawthorne or natural history effects.</w:t>
            </w:r>
          </w:p>
        </w:tc>
        <w:tc>
          <w:tcPr>
            <w:tcW w:w="514" w:type="dxa"/>
            <w:vMerge/>
            <w:tcBorders>
              <w:top w:val="single" w:sz="6" w:space="0" w:color="auto"/>
              <w:left w:val="single" w:sz="6" w:space="0" w:color="auto"/>
              <w:bottom w:val="single" w:sz="6" w:space="0" w:color="auto"/>
              <w:right w:val="single" w:sz="6" w:space="0" w:color="auto"/>
            </w:tcBorders>
            <w:hideMark/>
          </w:tcPr>
          <w:p w14:paraId="6CD23ED5"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58C16538"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0E54E84B"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6A603BA4"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08DCFDD7"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2102CCDE" w14:textId="77777777" w:rsidR="0050438B" w:rsidRPr="003C628C" w:rsidRDefault="0050438B" w:rsidP="006A0564">
            <w:pPr>
              <w:spacing w:after="0" w:line="240" w:lineRule="auto"/>
              <w:rPr>
                <w:sz w:val="12"/>
                <w:szCs w:val="12"/>
              </w:rPr>
            </w:pPr>
          </w:p>
        </w:tc>
      </w:tr>
      <w:tr w:rsidR="00110B46" w:rsidRPr="00EC05BE" w14:paraId="1A9E30F6"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DD5DC1F" w14:textId="09FAAB8F" w:rsidR="0050438B" w:rsidRPr="002D6F36" w:rsidRDefault="002D6F36" w:rsidP="006A0564">
            <w:pPr>
              <w:spacing w:after="0" w:line="240" w:lineRule="auto"/>
              <w:rPr>
                <w:sz w:val="12"/>
                <w:szCs w:val="12"/>
              </w:rPr>
            </w:pPr>
            <w:r w:rsidRPr="002D6F36">
              <w:rPr>
                <w:sz w:val="12"/>
                <w:szCs w:val="12"/>
              </w:rPr>
              <w:t>[</w:t>
            </w:r>
            <w:r w:rsidR="00D07A7A">
              <w:rPr>
                <w:sz w:val="12"/>
                <w:szCs w:val="12"/>
              </w:rPr>
              <w:t>15</w:t>
            </w:r>
            <w:r w:rsidRPr="002D6F36">
              <w:rPr>
                <w:sz w:val="12"/>
                <w:szCs w:val="12"/>
              </w:rPr>
              <w:t>]</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06A85A1" w14:textId="77777777" w:rsidR="0050438B" w:rsidRPr="003C628C" w:rsidRDefault="0050438B" w:rsidP="006A0564">
            <w:pPr>
              <w:spacing w:after="0" w:line="240" w:lineRule="auto"/>
              <w:rPr>
                <w:sz w:val="12"/>
                <w:szCs w:val="12"/>
              </w:rPr>
            </w:pPr>
            <w:r w:rsidRPr="003C628C">
              <w:rPr>
                <w:sz w:val="12"/>
                <w:szCs w:val="12"/>
              </w:rPr>
              <w:t>2020, McAllister, M.,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1952869" w14:textId="77777777" w:rsidR="0050438B" w:rsidRPr="003C628C" w:rsidRDefault="0050438B" w:rsidP="006A0564">
            <w:pPr>
              <w:spacing w:after="0" w:line="240" w:lineRule="auto"/>
              <w:rPr>
                <w:sz w:val="12"/>
                <w:szCs w:val="12"/>
              </w:rPr>
            </w:pPr>
            <w:r w:rsidRPr="003C628C">
              <w:rPr>
                <w:sz w:val="12"/>
                <w:szCs w:val="12"/>
              </w:rPr>
              <w:t>183</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23C2374" w14:textId="77777777" w:rsidR="0050438B" w:rsidRPr="003C628C" w:rsidRDefault="0050438B" w:rsidP="006A0564">
            <w:pPr>
              <w:spacing w:after="0" w:line="240" w:lineRule="auto"/>
              <w:rPr>
                <w:sz w:val="12"/>
                <w:szCs w:val="12"/>
              </w:rPr>
            </w:pPr>
            <w:r w:rsidRPr="003C628C">
              <w:rPr>
                <w:sz w:val="12"/>
                <w:szCs w:val="12"/>
              </w:rPr>
              <w:t>3</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828F4C7" w14:textId="77777777" w:rsidR="0050438B" w:rsidRPr="003C628C" w:rsidRDefault="0050438B" w:rsidP="006A0564">
            <w:pPr>
              <w:spacing w:after="0" w:line="240" w:lineRule="auto"/>
              <w:rPr>
                <w:sz w:val="12"/>
                <w:szCs w:val="12"/>
              </w:rPr>
            </w:pPr>
            <w:r>
              <w:rPr>
                <w:sz w:val="12"/>
                <w:szCs w:val="12"/>
              </w:rPr>
              <w:t>1</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64355C0" w14:textId="77777777" w:rsidR="0050438B" w:rsidRPr="003C628C" w:rsidRDefault="0050438B" w:rsidP="006A0564">
            <w:pPr>
              <w:spacing w:after="0" w:line="240" w:lineRule="auto"/>
              <w:rPr>
                <w:sz w:val="12"/>
                <w:szCs w:val="12"/>
              </w:rPr>
            </w:pPr>
            <w:r>
              <w:rPr>
                <w:sz w:val="12"/>
                <w:szCs w:val="12"/>
              </w:rPr>
              <w:t>-</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03D9053" w14:textId="77777777" w:rsidR="0050438B" w:rsidRPr="003C628C" w:rsidRDefault="0050438B" w:rsidP="006A0564">
            <w:pPr>
              <w:spacing w:after="0" w:line="240" w:lineRule="auto"/>
              <w:rPr>
                <w:sz w:val="12"/>
                <w:szCs w:val="12"/>
              </w:rPr>
            </w:pPr>
            <w:r>
              <w:rPr>
                <w:sz w:val="12"/>
                <w:szCs w:val="12"/>
              </w:rPr>
              <w:t>-</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4D6975F" w14:textId="77777777" w:rsidR="0050438B" w:rsidRPr="003C628C" w:rsidRDefault="0050438B" w:rsidP="006A0564">
            <w:pPr>
              <w:spacing w:after="0" w:line="240" w:lineRule="auto"/>
              <w:rPr>
                <w:sz w:val="12"/>
                <w:szCs w:val="12"/>
              </w:rPr>
            </w:pPr>
            <w:r>
              <w:rPr>
                <w:sz w:val="12"/>
                <w:szCs w:val="12"/>
              </w:rPr>
              <w:t>1</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779DB7A" w14:textId="77777777" w:rsidR="0050438B" w:rsidRPr="003C628C" w:rsidRDefault="0050438B" w:rsidP="006A0564">
            <w:pPr>
              <w:spacing w:after="0" w:line="240" w:lineRule="auto"/>
              <w:rPr>
                <w:sz w:val="12"/>
                <w:szCs w:val="12"/>
              </w:rPr>
            </w:pPr>
            <w:r>
              <w:rPr>
                <w:sz w:val="12"/>
                <w:szCs w:val="12"/>
              </w:rPr>
              <w: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8E58121" w14:textId="77777777" w:rsidR="0050438B" w:rsidRPr="003C628C" w:rsidRDefault="0050438B" w:rsidP="006A0564">
            <w:pPr>
              <w:spacing w:after="0" w:line="240" w:lineRule="auto"/>
              <w:rPr>
                <w:sz w:val="12"/>
                <w:szCs w:val="12"/>
              </w:rPr>
            </w:pPr>
            <w:r w:rsidRPr="003C628C">
              <w:rPr>
                <w:sz w:val="12"/>
                <w:szCs w:val="12"/>
              </w:rPr>
              <w:t>0</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797B677" w14:textId="77777777" w:rsidR="0050438B" w:rsidRPr="003C628C" w:rsidRDefault="0050438B" w:rsidP="006A0564">
            <w:pPr>
              <w:spacing w:after="0" w:line="240" w:lineRule="auto"/>
              <w:rPr>
                <w:sz w:val="12"/>
                <w:szCs w:val="12"/>
              </w:rPr>
            </w:pPr>
            <w:r w:rsidRPr="003C628C">
              <w:rPr>
                <w:sz w:val="12"/>
                <w:szCs w:val="12"/>
              </w:rPr>
              <w:t>0</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23FC727"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3C7E76F" w14:textId="77777777" w:rsidR="0050438B" w:rsidRPr="003C628C" w:rsidRDefault="0050438B" w:rsidP="006A0564">
            <w:pPr>
              <w:spacing w:after="0" w:line="240" w:lineRule="auto"/>
              <w:rPr>
                <w:sz w:val="12"/>
                <w:szCs w:val="12"/>
              </w:rPr>
            </w:pPr>
            <w:r w:rsidRPr="003C628C">
              <w:rPr>
                <w:sz w:val="12"/>
                <w:szCs w:val="12"/>
              </w:rPr>
              <w:t>14</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7062CA5" w14:textId="77777777" w:rsidR="0050438B" w:rsidRPr="003C628C" w:rsidRDefault="0050438B" w:rsidP="006A0564">
            <w:pPr>
              <w:spacing w:after="0" w:line="240" w:lineRule="auto"/>
              <w:rPr>
                <w:sz w:val="12"/>
                <w:szCs w:val="12"/>
              </w:rPr>
            </w:pPr>
            <w:r w:rsidRPr="003C628C">
              <w:rPr>
                <w:sz w:val="12"/>
                <w:szCs w:val="12"/>
              </w:rPr>
              <w:t>Memory Keeper App Usability and Impact Assessment</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2EB8CEF" w14:textId="77777777" w:rsidR="0050438B" w:rsidRPr="003C628C" w:rsidRDefault="0050438B" w:rsidP="006A0564">
            <w:pPr>
              <w:spacing w:after="0" w:line="240" w:lineRule="auto"/>
              <w:rPr>
                <w:sz w:val="12"/>
                <w:szCs w:val="12"/>
              </w:rPr>
            </w:pPr>
            <w:r w:rsidRPr="003C628C">
              <w:rPr>
                <w:sz w:val="12"/>
                <w:szCs w:val="12"/>
              </w:rPr>
              <w:t>1</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18A823F" w14:textId="77777777" w:rsidR="0050438B" w:rsidRPr="003C628C" w:rsidRDefault="0050438B" w:rsidP="006A0564">
            <w:pPr>
              <w:spacing w:after="0" w:line="240" w:lineRule="auto"/>
              <w:rPr>
                <w:sz w:val="12"/>
                <w:szCs w:val="12"/>
              </w:rPr>
            </w:pPr>
            <w:r w:rsidRPr="003C628C">
              <w:rPr>
                <w:sz w:val="12"/>
                <w:szCs w:val="12"/>
              </w:rPr>
              <w:t>Memory Keeper App Usability and Impact Assessment</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9B36110" w14:textId="77777777" w:rsidR="0050438B" w:rsidRPr="003C628C" w:rsidRDefault="0050438B" w:rsidP="006A0564">
            <w:pPr>
              <w:spacing w:after="0" w:line="240" w:lineRule="auto"/>
              <w:rPr>
                <w:sz w:val="12"/>
                <w:szCs w:val="12"/>
              </w:rPr>
            </w:pPr>
            <w:r w:rsidRPr="003C628C">
              <w:rPr>
                <w:sz w:val="12"/>
                <w:szCs w:val="12"/>
              </w:rPr>
              <w:t>1</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19F62CD" w14:textId="77777777" w:rsidR="0050438B" w:rsidRPr="003C628C" w:rsidRDefault="0050438B" w:rsidP="006A0564">
            <w:pPr>
              <w:spacing w:after="0" w:line="240" w:lineRule="auto"/>
              <w:rPr>
                <w:sz w:val="12"/>
                <w:szCs w:val="12"/>
              </w:rPr>
            </w:pPr>
            <w:r w:rsidRPr="003C628C">
              <w:rPr>
                <w:sz w:val="12"/>
                <w:szCs w:val="12"/>
              </w:rPr>
              <w:t>14.1</w:t>
            </w:r>
          </w:p>
        </w:tc>
      </w:tr>
      <w:tr w:rsidR="008B6324" w:rsidRPr="00EC05BE" w14:paraId="62248857"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41C902B7"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577A0CE8"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04E05BD" w14:textId="3F48A907" w:rsidR="0050438B" w:rsidRPr="003C628C" w:rsidRDefault="0050438B" w:rsidP="006A0564">
            <w:pPr>
              <w:spacing w:after="0" w:line="240" w:lineRule="auto"/>
              <w:rPr>
                <w:sz w:val="12"/>
                <w:szCs w:val="12"/>
              </w:rPr>
            </w:pPr>
            <w:r w:rsidRPr="003C628C">
              <w:rPr>
                <w:sz w:val="12"/>
                <w:szCs w:val="12"/>
              </w:rPr>
              <w:t>Context: Memory Keeper Digital Application. Using the Memory Keeper app to stimulate reminiscences and meaningful engagement with people with dementia in long-term care. The intervention is based on the concept that personali</w:t>
            </w:r>
            <w:r w:rsidR="00530595">
              <w:rPr>
                <w:sz w:val="12"/>
                <w:szCs w:val="12"/>
              </w:rPr>
              <w:t>s</w:t>
            </w:r>
            <w:r w:rsidRPr="003C628C">
              <w:rPr>
                <w:sz w:val="12"/>
                <w:szCs w:val="12"/>
              </w:rPr>
              <w:t>ed digital prompts can stimulate reminiscences and improve engagement with people with dementia.</w:t>
            </w:r>
            <w:r w:rsidR="00530595">
              <w:rPr>
                <w:sz w:val="12"/>
                <w:szCs w:val="12"/>
              </w:rPr>
              <w:t xml:space="preserve"> </w:t>
            </w:r>
            <w:r w:rsidR="00530595" w:rsidRPr="00530595">
              <w:rPr>
                <w:sz w:val="12"/>
                <w:szCs w:val="12"/>
              </w:rPr>
              <w:t>Qualitative accounts of increased social engagement, extended visit duration and carer satisfaction.</w:t>
            </w:r>
            <w:r w:rsidR="000F00EC">
              <w:rPr>
                <w:sz w:val="12"/>
                <w:szCs w:val="12"/>
              </w:rPr>
              <w:t xml:space="preserve"> </w:t>
            </w:r>
            <w:r w:rsidR="000F00EC" w:rsidRPr="000F00EC">
              <w:rPr>
                <w:sz w:val="12"/>
                <w:szCs w:val="12"/>
              </w:rPr>
              <w:t>Potentially valuable but anecdotal; magnitude and consistency uncertain.</w:t>
            </w:r>
          </w:p>
        </w:tc>
        <w:tc>
          <w:tcPr>
            <w:tcW w:w="514" w:type="dxa"/>
            <w:vMerge/>
            <w:tcBorders>
              <w:top w:val="single" w:sz="6" w:space="0" w:color="auto"/>
              <w:left w:val="single" w:sz="6" w:space="0" w:color="auto"/>
              <w:bottom w:val="single" w:sz="6" w:space="0" w:color="auto"/>
              <w:right w:val="single" w:sz="6" w:space="0" w:color="auto"/>
            </w:tcBorders>
            <w:hideMark/>
          </w:tcPr>
          <w:p w14:paraId="4C3ED4E3"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2179EF45"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5DDCF405"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008A4860"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54073535"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33912426" w14:textId="77777777" w:rsidR="0050438B" w:rsidRPr="003C628C" w:rsidRDefault="0050438B" w:rsidP="006A0564">
            <w:pPr>
              <w:spacing w:after="0" w:line="240" w:lineRule="auto"/>
              <w:rPr>
                <w:sz w:val="12"/>
                <w:szCs w:val="12"/>
              </w:rPr>
            </w:pPr>
          </w:p>
        </w:tc>
      </w:tr>
      <w:tr w:rsidR="00110B46" w:rsidRPr="00EC05BE" w14:paraId="25D78EF6"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E8F56D6" w14:textId="13BB1FA3" w:rsidR="0050438B" w:rsidRPr="00D614CC" w:rsidRDefault="00D614CC" w:rsidP="006A0564">
            <w:pPr>
              <w:spacing w:after="0" w:line="240" w:lineRule="auto"/>
              <w:rPr>
                <w:sz w:val="12"/>
                <w:szCs w:val="12"/>
              </w:rPr>
            </w:pPr>
            <w:r w:rsidRPr="00D614CC">
              <w:rPr>
                <w:sz w:val="12"/>
                <w:szCs w:val="12"/>
              </w:rPr>
              <w:t>[</w:t>
            </w:r>
            <w:r w:rsidR="006A535E">
              <w:rPr>
                <w:sz w:val="12"/>
                <w:szCs w:val="12"/>
              </w:rPr>
              <w:t>16</w:t>
            </w:r>
            <w:r w:rsidRPr="00D614CC">
              <w:rPr>
                <w:sz w:val="12"/>
                <w:szCs w:val="12"/>
              </w:rPr>
              <w:t>]</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C03126E" w14:textId="77777777" w:rsidR="0050438B" w:rsidRPr="003C628C" w:rsidRDefault="0050438B" w:rsidP="006A0564">
            <w:pPr>
              <w:spacing w:after="0" w:line="240" w:lineRule="auto"/>
              <w:rPr>
                <w:sz w:val="12"/>
                <w:szCs w:val="12"/>
              </w:rPr>
            </w:pPr>
            <w:r w:rsidRPr="003C628C">
              <w:rPr>
                <w:sz w:val="12"/>
                <w:szCs w:val="12"/>
              </w:rPr>
              <w:t>2019, Cunningham, S.,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CE6D2C4" w14:textId="77777777" w:rsidR="0050438B" w:rsidRPr="003C628C" w:rsidRDefault="0050438B" w:rsidP="006A0564">
            <w:pPr>
              <w:spacing w:after="0" w:line="240" w:lineRule="auto"/>
              <w:rPr>
                <w:sz w:val="12"/>
                <w:szCs w:val="12"/>
              </w:rPr>
            </w:pPr>
            <w:r w:rsidRPr="003C628C">
              <w:rPr>
                <w:sz w:val="12"/>
                <w:szCs w:val="12"/>
              </w:rPr>
              <w:t>14</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E3063A6" w14:textId="77777777" w:rsidR="0050438B" w:rsidRPr="003C628C" w:rsidRDefault="0050438B" w:rsidP="006A0564">
            <w:pPr>
              <w:spacing w:after="0" w:line="240" w:lineRule="auto"/>
              <w:rPr>
                <w:sz w:val="12"/>
                <w:szCs w:val="12"/>
              </w:rPr>
            </w:pPr>
            <w:r w:rsidRPr="003C628C">
              <w:rPr>
                <w:sz w:val="12"/>
                <w:szCs w:val="12"/>
              </w:rPr>
              <w:t>14</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16BA4DC" w14:textId="77777777" w:rsidR="0050438B" w:rsidRPr="003C628C" w:rsidRDefault="0050438B" w:rsidP="006A0564">
            <w:pPr>
              <w:spacing w:after="0" w:line="240" w:lineRule="auto"/>
              <w:rPr>
                <w:sz w:val="12"/>
                <w:szCs w:val="12"/>
              </w:rPr>
            </w:pPr>
            <w:r>
              <w:rPr>
                <w:sz w:val="12"/>
                <w:szCs w:val="12"/>
              </w:rPr>
              <w:t>-</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9A03F52" w14:textId="77777777" w:rsidR="0050438B" w:rsidRPr="003C628C" w:rsidRDefault="0050438B" w:rsidP="006A0564">
            <w:pPr>
              <w:spacing w:after="0" w:line="240" w:lineRule="auto"/>
              <w:rPr>
                <w:sz w:val="12"/>
                <w:szCs w:val="12"/>
              </w:rPr>
            </w:pPr>
            <w:r>
              <w:rPr>
                <w:sz w:val="12"/>
                <w:szCs w:val="12"/>
              </w:rPr>
              <w:t>-</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3AA1DDB" w14:textId="77777777" w:rsidR="0050438B" w:rsidRPr="003C628C" w:rsidRDefault="0050438B" w:rsidP="006A0564">
            <w:pPr>
              <w:spacing w:after="0" w:line="240" w:lineRule="auto"/>
              <w:rPr>
                <w:sz w:val="12"/>
                <w:szCs w:val="12"/>
              </w:rPr>
            </w:pPr>
            <w:r>
              <w:rPr>
                <w:sz w:val="12"/>
                <w:szCs w:val="12"/>
              </w:rPr>
              <w:t>0</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0483811" w14:textId="77777777" w:rsidR="0050438B" w:rsidRPr="003C628C" w:rsidRDefault="0050438B" w:rsidP="006A0564">
            <w:pPr>
              <w:spacing w:after="0" w:line="240" w:lineRule="auto"/>
              <w:rPr>
                <w:sz w:val="12"/>
                <w:szCs w:val="12"/>
              </w:rPr>
            </w:pPr>
            <w:r>
              <w:rPr>
                <w:sz w:val="12"/>
                <w:szCs w:val="12"/>
              </w:rPr>
              <w:t>0</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D9BD864" w14:textId="77777777" w:rsidR="0050438B" w:rsidRPr="003C628C" w:rsidRDefault="0050438B" w:rsidP="006A0564">
            <w:pPr>
              <w:spacing w:after="0" w:line="240" w:lineRule="auto"/>
              <w:rPr>
                <w:sz w:val="12"/>
                <w:szCs w:val="12"/>
              </w:rPr>
            </w:pPr>
            <w:r>
              <w:rPr>
                <w:sz w:val="12"/>
                <w:szCs w:val="12"/>
              </w:rPr>
              <w:t>0</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EC943AC" w14:textId="77777777" w:rsidR="0050438B" w:rsidRPr="003C628C" w:rsidRDefault="0050438B" w:rsidP="006A0564">
            <w:pPr>
              <w:spacing w:after="0" w:line="240" w:lineRule="auto"/>
              <w:rPr>
                <w:sz w:val="12"/>
                <w:szCs w:val="12"/>
              </w:rPr>
            </w:pPr>
            <w:r w:rsidRPr="003C628C">
              <w:rPr>
                <w:sz w:val="12"/>
                <w:szCs w:val="12"/>
              </w:rPr>
              <w:t>0</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A362B67" w14:textId="77777777" w:rsidR="0050438B" w:rsidRPr="003C628C" w:rsidRDefault="0050438B" w:rsidP="006A0564">
            <w:pPr>
              <w:spacing w:after="0" w:line="240" w:lineRule="auto"/>
              <w:rPr>
                <w:sz w:val="12"/>
                <w:szCs w:val="12"/>
              </w:rPr>
            </w:pPr>
            <w:r w:rsidRPr="003C628C">
              <w:rPr>
                <w:sz w:val="12"/>
                <w:szCs w:val="12"/>
              </w:rPr>
              <w:t>0</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B2BC317"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8E83DCB" w14:textId="77777777" w:rsidR="0050438B" w:rsidRPr="003C628C" w:rsidRDefault="0050438B" w:rsidP="006A0564">
            <w:pPr>
              <w:spacing w:after="0" w:line="240" w:lineRule="auto"/>
              <w:rPr>
                <w:sz w:val="12"/>
                <w:szCs w:val="12"/>
              </w:rPr>
            </w:pPr>
            <w:r w:rsidRPr="003C628C">
              <w:rPr>
                <w:sz w:val="12"/>
                <w:szCs w:val="12"/>
              </w:rPr>
              <w:t>4</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09778ED" w14:textId="77777777" w:rsidR="0050438B" w:rsidRPr="003C628C" w:rsidRDefault="0050438B" w:rsidP="006A0564">
            <w:pPr>
              <w:spacing w:after="0" w:line="240" w:lineRule="auto"/>
              <w:rPr>
                <w:sz w:val="12"/>
                <w:szCs w:val="12"/>
              </w:rPr>
            </w:pPr>
            <w:r w:rsidRPr="003C628C">
              <w:rPr>
                <w:sz w:val="12"/>
                <w:szCs w:val="12"/>
              </w:rPr>
              <w:t>Quality of Life in Alzheimer’s Disease (QoL-AD).</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E06F052" w14:textId="77777777" w:rsidR="0050438B" w:rsidRPr="003C628C" w:rsidRDefault="0050438B" w:rsidP="006A0564">
            <w:pPr>
              <w:spacing w:after="0" w:line="240" w:lineRule="auto"/>
              <w:rPr>
                <w:sz w:val="12"/>
                <w:szCs w:val="12"/>
              </w:rPr>
            </w:pPr>
            <w:r w:rsidRPr="003C628C">
              <w:rPr>
                <w:sz w:val="12"/>
                <w:szCs w:val="12"/>
              </w:rPr>
              <w:t>4</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B3E338F" w14:textId="77777777" w:rsidR="0050438B" w:rsidRPr="003C628C" w:rsidRDefault="0050438B" w:rsidP="006A0564">
            <w:pPr>
              <w:spacing w:after="0" w:line="240" w:lineRule="auto"/>
              <w:rPr>
                <w:sz w:val="12"/>
                <w:szCs w:val="12"/>
              </w:rPr>
            </w:pPr>
            <w:r w:rsidRPr="003C628C">
              <w:rPr>
                <w:sz w:val="12"/>
                <w:szCs w:val="12"/>
              </w:rPr>
              <w:t>Self-Assessment Manikin (SAM)</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C4CD083" w14:textId="77777777" w:rsidR="0050438B" w:rsidRPr="003C628C" w:rsidRDefault="0050438B" w:rsidP="006A0564">
            <w:pPr>
              <w:spacing w:after="0" w:line="240" w:lineRule="auto"/>
              <w:rPr>
                <w:sz w:val="12"/>
                <w:szCs w:val="12"/>
              </w:rPr>
            </w:pPr>
            <w:r w:rsidRPr="003C628C">
              <w:rPr>
                <w:sz w:val="12"/>
                <w:szCs w:val="12"/>
              </w:rPr>
              <w:t>3</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9E80A15" w14:textId="77777777" w:rsidR="0050438B" w:rsidRPr="003C628C" w:rsidRDefault="0050438B" w:rsidP="006A0564">
            <w:pPr>
              <w:spacing w:after="0" w:line="240" w:lineRule="auto"/>
              <w:rPr>
                <w:sz w:val="12"/>
                <w:szCs w:val="12"/>
              </w:rPr>
            </w:pPr>
            <w:r w:rsidRPr="003C628C">
              <w:rPr>
                <w:sz w:val="12"/>
                <w:szCs w:val="12"/>
              </w:rPr>
              <w:t>9.2</w:t>
            </w:r>
          </w:p>
        </w:tc>
      </w:tr>
      <w:tr w:rsidR="008B6324" w:rsidRPr="00EC05BE" w14:paraId="650E8C89"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59944A35"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28EFC11A"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0CFC0DD" w14:textId="1B9FD5D2" w:rsidR="0050438B" w:rsidRPr="003C628C" w:rsidRDefault="0050438B" w:rsidP="006A0564">
            <w:pPr>
              <w:spacing w:after="0" w:line="240" w:lineRule="auto"/>
              <w:rPr>
                <w:sz w:val="12"/>
                <w:szCs w:val="12"/>
              </w:rPr>
            </w:pPr>
            <w:r w:rsidRPr="003C628C">
              <w:rPr>
                <w:sz w:val="12"/>
                <w:szCs w:val="12"/>
              </w:rPr>
              <w:t>Context: Memory Tracks Mobile App. This goal focuses on using reminiscence music through a mobile app to improve the wellbeing and quality of life of persons living with dementia, as well as to support their caregivers. Research focused on the potential benefits of music as a trigger to support daily activities for people living with dementia. The study explored the use of music from early childhood as triggers associated with specific daily tasks.</w:t>
            </w:r>
            <w:r w:rsidR="00F608D5">
              <w:rPr>
                <w:sz w:val="12"/>
                <w:szCs w:val="12"/>
              </w:rPr>
              <w:t xml:space="preserve"> </w:t>
            </w:r>
            <w:r w:rsidR="00F608D5" w:rsidRPr="00F608D5">
              <w:rPr>
                <w:sz w:val="12"/>
                <w:szCs w:val="12"/>
              </w:rPr>
              <w:t>Statistically significant but small within subject improvements in valence ( 0.38 on 9 point scale) and physical health (+0.40 on 4 point scale). Clinical importance unclear.</w:t>
            </w:r>
          </w:p>
        </w:tc>
        <w:tc>
          <w:tcPr>
            <w:tcW w:w="514" w:type="dxa"/>
            <w:vMerge/>
            <w:tcBorders>
              <w:top w:val="single" w:sz="6" w:space="0" w:color="auto"/>
              <w:left w:val="single" w:sz="6" w:space="0" w:color="auto"/>
              <w:bottom w:val="single" w:sz="6" w:space="0" w:color="auto"/>
              <w:right w:val="single" w:sz="6" w:space="0" w:color="auto"/>
            </w:tcBorders>
            <w:hideMark/>
          </w:tcPr>
          <w:p w14:paraId="0D269D87"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1D760336"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5365E6D0"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07549C3F"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53FAD8D4"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595D22D8" w14:textId="77777777" w:rsidR="0050438B" w:rsidRPr="003C628C" w:rsidRDefault="0050438B" w:rsidP="006A0564">
            <w:pPr>
              <w:spacing w:after="0" w:line="240" w:lineRule="auto"/>
              <w:rPr>
                <w:sz w:val="12"/>
                <w:szCs w:val="12"/>
              </w:rPr>
            </w:pPr>
          </w:p>
        </w:tc>
      </w:tr>
      <w:tr w:rsidR="00110B46" w:rsidRPr="00EC05BE" w14:paraId="62E7ECED"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A325C53" w14:textId="345A2490" w:rsidR="0050438B" w:rsidRPr="0069311A" w:rsidRDefault="0069311A" w:rsidP="006A0564">
            <w:pPr>
              <w:spacing w:after="0" w:line="240" w:lineRule="auto"/>
              <w:rPr>
                <w:sz w:val="12"/>
                <w:szCs w:val="12"/>
              </w:rPr>
            </w:pPr>
            <w:r w:rsidRPr="0069311A">
              <w:rPr>
                <w:sz w:val="12"/>
                <w:szCs w:val="12"/>
              </w:rPr>
              <w:t>[</w:t>
            </w:r>
            <w:r w:rsidR="00BE25E6">
              <w:rPr>
                <w:sz w:val="12"/>
                <w:szCs w:val="12"/>
              </w:rPr>
              <w:t>17</w:t>
            </w:r>
            <w:r w:rsidRPr="0069311A">
              <w:rPr>
                <w:sz w:val="12"/>
                <w:szCs w:val="12"/>
              </w:rPr>
              <w:t>]</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90CE651" w14:textId="77777777" w:rsidR="0050438B" w:rsidRPr="003C628C" w:rsidRDefault="0050438B" w:rsidP="006A0564">
            <w:pPr>
              <w:spacing w:after="0" w:line="240" w:lineRule="auto"/>
              <w:rPr>
                <w:sz w:val="12"/>
                <w:szCs w:val="12"/>
              </w:rPr>
            </w:pPr>
            <w:r w:rsidRPr="003C628C">
              <w:rPr>
                <w:sz w:val="12"/>
                <w:szCs w:val="12"/>
              </w:rPr>
              <w:t>2019, Lancioni, G.E.,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EECAF87" w14:textId="77777777" w:rsidR="0050438B" w:rsidRPr="003C628C" w:rsidRDefault="0050438B" w:rsidP="006A0564">
            <w:pPr>
              <w:spacing w:after="0" w:line="240" w:lineRule="auto"/>
              <w:rPr>
                <w:sz w:val="12"/>
                <w:szCs w:val="12"/>
              </w:rPr>
            </w:pPr>
            <w:r w:rsidRPr="003C628C">
              <w:rPr>
                <w:sz w:val="12"/>
                <w:szCs w:val="12"/>
              </w:rPr>
              <w:t>2</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916C2DB" w14:textId="77777777" w:rsidR="0050438B" w:rsidRPr="003C628C" w:rsidRDefault="0050438B" w:rsidP="006A0564">
            <w:pPr>
              <w:spacing w:after="0" w:line="240" w:lineRule="auto"/>
              <w:rPr>
                <w:sz w:val="12"/>
                <w:szCs w:val="12"/>
              </w:rPr>
            </w:pPr>
            <w:r w:rsidRPr="003C628C">
              <w:rPr>
                <w:sz w:val="12"/>
                <w:szCs w:val="12"/>
              </w:rPr>
              <w:t>21</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93E2C4A" w14:textId="77777777" w:rsidR="0050438B" w:rsidRPr="003C628C" w:rsidRDefault="0050438B" w:rsidP="006A0564">
            <w:pPr>
              <w:spacing w:after="0" w:line="240" w:lineRule="auto"/>
              <w:rPr>
                <w:sz w:val="12"/>
                <w:szCs w:val="12"/>
              </w:rPr>
            </w:pPr>
            <w:r>
              <w:rPr>
                <w:sz w:val="12"/>
                <w:szCs w:val="12"/>
              </w:rPr>
              <w:t>-</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135FFD4" w14:textId="77777777" w:rsidR="0050438B" w:rsidRPr="003C628C" w:rsidRDefault="0050438B" w:rsidP="006A0564">
            <w:pPr>
              <w:spacing w:after="0" w:line="240" w:lineRule="auto"/>
              <w:rPr>
                <w:sz w:val="12"/>
                <w:szCs w:val="12"/>
              </w:rPr>
            </w:pPr>
            <w:r>
              <w:rPr>
                <w:sz w:val="12"/>
                <w:szCs w:val="12"/>
              </w:rPr>
              <w:t>-</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FA445E6" w14:textId="77777777" w:rsidR="0050438B" w:rsidRPr="003C628C" w:rsidRDefault="0050438B" w:rsidP="006A0564">
            <w:pPr>
              <w:spacing w:after="0" w:line="240" w:lineRule="auto"/>
              <w:rPr>
                <w:sz w:val="12"/>
                <w:szCs w:val="12"/>
              </w:rPr>
            </w:pPr>
            <w:r>
              <w:rPr>
                <w:sz w:val="12"/>
                <w:szCs w:val="12"/>
              </w:rPr>
              <w:t>-</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C1A793F" w14:textId="77777777" w:rsidR="0050438B" w:rsidRPr="003C628C" w:rsidRDefault="0050438B" w:rsidP="006A0564">
            <w:pPr>
              <w:spacing w:after="0" w:line="240" w:lineRule="auto"/>
              <w:rPr>
                <w:sz w:val="12"/>
                <w:szCs w:val="12"/>
              </w:rPr>
            </w:pPr>
            <w:r>
              <w:rPr>
                <w:sz w:val="12"/>
                <w:szCs w:val="12"/>
              </w:rPr>
              <w:t>-</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EAA46EB" w14:textId="77777777" w:rsidR="0050438B" w:rsidRPr="003C628C" w:rsidRDefault="0050438B" w:rsidP="006A0564">
            <w:pPr>
              <w:spacing w:after="0" w:line="240" w:lineRule="auto"/>
              <w:rPr>
                <w:sz w:val="12"/>
                <w:szCs w:val="12"/>
              </w:rPr>
            </w:pPr>
            <w:r>
              <w:rPr>
                <w:sz w:val="12"/>
                <w:szCs w:val="12"/>
              </w:rPr>
              <w: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56F87E6" w14:textId="77777777" w:rsidR="0050438B" w:rsidRPr="003C628C" w:rsidRDefault="0050438B" w:rsidP="006A0564">
            <w:pPr>
              <w:spacing w:after="0" w:line="240" w:lineRule="auto"/>
              <w:rPr>
                <w:sz w:val="12"/>
                <w:szCs w:val="12"/>
              </w:rPr>
            </w:pPr>
            <w:r w:rsidRPr="003C628C">
              <w:rPr>
                <w:sz w:val="12"/>
                <w:szCs w:val="12"/>
              </w:rPr>
              <w:t>0</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2BD7D49" w14:textId="77777777" w:rsidR="0050438B" w:rsidRPr="003C628C" w:rsidRDefault="0050438B" w:rsidP="006A0564">
            <w:pPr>
              <w:spacing w:after="0" w:line="240" w:lineRule="auto"/>
              <w:rPr>
                <w:sz w:val="12"/>
                <w:szCs w:val="12"/>
              </w:rPr>
            </w:pPr>
            <w:r w:rsidRPr="003C628C">
              <w:rPr>
                <w:sz w:val="12"/>
                <w:szCs w:val="12"/>
              </w:rPr>
              <w:t>0</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A7C47BD"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CD8FEEB" w14:textId="77777777" w:rsidR="0050438B" w:rsidRPr="003C628C" w:rsidRDefault="0050438B" w:rsidP="006A0564">
            <w:pPr>
              <w:spacing w:after="0" w:line="240" w:lineRule="auto"/>
              <w:rPr>
                <w:sz w:val="12"/>
                <w:szCs w:val="12"/>
              </w:rPr>
            </w:pPr>
            <w:r w:rsidRPr="003C628C">
              <w:rPr>
                <w:sz w:val="12"/>
                <w:szCs w:val="12"/>
              </w:rPr>
              <w:t>5</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BB84E5E" w14:textId="77777777" w:rsidR="0050438B" w:rsidRPr="003C628C" w:rsidRDefault="0050438B" w:rsidP="006A0564">
            <w:pPr>
              <w:spacing w:after="0" w:line="240" w:lineRule="auto"/>
              <w:rPr>
                <w:sz w:val="12"/>
                <w:szCs w:val="12"/>
              </w:rPr>
            </w:pPr>
            <w:r w:rsidRPr="003C628C">
              <w:rPr>
                <w:sz w:val="12"/>
                <w:szCs w:val="12"/>
              </w:rPr>
              <w:t>Smartphone Prompts, Indices of Personal Satisfaction.</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8A3538C" w14:textId="77777777" w:rsidR="0050438B" w:rsidRPr="003C628C" w:rsidRDefault="0050438B" w:rsidP="006A0564">
            <w:pPr>
              <w:spacing w:after="0" w:line="240" w:lineRule="auto"/>
              <w:rPr>
                <w:sz w:val="12"/>
                <w:szCs w:val="12"/>
              </w:rPr>
            </w:pPr>
            <w:r w:rsidRPr="003C628C">
              <w:rPr>
                <w:sz w:val="12"/>
                <w:szCs w:val="12"/>
              </w:rPr>
              <w:t>1</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CC9152D" w14:textId="77777777" w:rsidR="0050438B" w:rsidRPr="003C628C" w:rsidRDefault="0050438B" w:rsidP="006A0564">
            <w:pPr>
              <w:spacing w:after="0" w:line="240" w:lineRule="auto"/>
              <w:rPr>
                <w:sz w:val="12"/>
                <w:szCs w:val="12"/>
              </w:rPr>
            </w:pPr>
            <w:r w:rsidRPr="003C628C">
              <w:rPr>
                <w:sz w:val="12"/>
                <w:szCs w:val="12"/>
              </w:rPr>
              <w:t>Card or Bottle Responses, Smartphone Prompts, Heart Rate Monitoring.</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93E27CE" w14:textId="77777777" w:rsidR="0050438B" w:rsidRPr="003C628C" w:rsidRDefault="0050438B" w:rsidP="006A0564">
            <w:pPr>
              <w:spacing w:after="0" w:line="240" w:lineRule="auto"/>
              <w:rPr>
                <w:sz w:val="12"/>
                <w:szCs w:val="12"/>
              </w:rPr>
            </w:pPr>
            <w:r w:rsidRPr="003C628C">
              <w:rPr>
                <w:sz w:val="12"/>
                <w:szCs w:val="12"/>
              </w:rPr>
              <w:t>1</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089D61D" w14:textId="77777777" w:rsidR="0050438B" w:rsidRPr="003C628C" w:rsidRDefault="0050438B" w:rsidP="006A0564">
            <w:pPr>
              <w:spacing w:after="0" w:line="240" w:lineRule="auto"/>
              <w:rPr>
                <w:sz w:val="12"/>
                <w:szCs w:val="12"/>
              </w:rPr>
            </w:pPr>
            <w:r w:rsidRPr="003C628C">
              <w:rPr>
                <w:sz w:val="12"/>
                <w:szCs w:val="12"/>
              </w:rPr>
              <w:t>4.15</w:t>
            </w:r>
          </w:p>
        </w:tc>
      </w:tr>
      <w:tr w:rsidR="008B6324" w:rsidRPr="00EC05BE" w14:paraId="472AE2AF"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76792A7E"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21602148"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FE98438" w14:textId="5F57FB3F" w:rsidR="0050438B" w:rsidRPr="003C628C" w:rsidRDefault="0050438B" w:rsidP="006A0564">
            <w:pPr>
              <w:spacing w:after="0" w:line="240" w:lineRule="auto"/>
              <w:rPr>
                <w:sz w:val="12"/>
                <w:szCs w:val="12"/>
              </w:rPr>
            </w:pPr>
            <w:r w:rsidRPr="003C628C">
              <w:rPr>
                <w:sz w:val="12"/>
                <w:szCs w:val="12"/>
              </w:rPr>
              <w:t>Context: Smartphone-Based Stimulation. This goal aims to increase physical activity and personal satisfaction in individuals with advanced Alzheimer's disease through engaging arm movements and cognitive stimulation. Use of smartphone technology to stimulate physical and cognitive activity in Alzheimer's patients.</w:t>
            </w:r>
            <w:r w:rsidR="000135AA">
              <w:rPr>
                <w:sz w:val="12"/>
                <w:szCs w:val="12"/>
              </w:rPr>
              <w:t xml:space="preserve"> </w:t>
            </w:r>
            <w:r w:rsidR="000135AA" w:rsidRPr="000135AA">
              <w:rPr>
                <w:sz w:val="12"/>
                <w:szCs w:val="12"/>
              </w:rPr>
              <w:t>Large within subject gains in simple activity and observable enjoyment; physiologically small to moderate heart rate rise whose clinical importance is unclear.</w:t>
            </w:r>
          </w:p>
        </w:tc>
        <w:tc>
          <w:tcPr>
            <w:tcW w:w="514" w:type="dxa"/>
            <w:vMerge/>
            <w:tcBorders>
              <w:top w:val="single" w:sz="6" w:space="0" w:color="auto"/>
              <w:left w:val="single" w:sz="6" w:space="0" w:color="auto"/>
              <w:bottom w:val="single" w:sz="6" w:space="0" w:color="auto"/>
              <w:right w:val="single" w:sz="6" w:space="0" w:color="auto"/>
            </w:tcBorders>
            <w:hideMark/>
          </w:tcPr>
          <w:p w14:paraId="3C8259F8"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6FC26239"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0F3F0A77"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00811E1F"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746D4926"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1F9C385C" w14:textId="77777777" w:rsidR="0050438B" w:rsidRPr="003C628C" w:rsidRDefault="0050438B" w:rsidP="006A0564">
            <w:pPr>
              <w:spacing w:after="0" w:line="240" w:lineRule="auto"/>
              <w:rPr>
                <w:sz w:val="12"/>
                <w:szCs w:val="12"/>
              </w:rPr>
            </w:pPr>
          </w:p>
        </w:tc>
      </w:tr>
      <w:tr w:rsidR="00110B46" w:rsidRPr="00EC05BE" w14:paraId="40BA67C1"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347356E" w14:textId="2D65AA32" w:rsidR="0050438B" w:rsidRPr="00D6212B" w:rsidRDefault="00D6212B" w:rsidP="006A0564">
            <w:pPr>
              <w:spacing w:after="0" w:line="240" w:lineRule="auto"/>
              <w:rPr>
                <w:sz w:val="12"/>
                <w:szCs w:val="12"/>
              </w:rPr>
            </w:pPr>
            <w:r w:rsidRPr="00D6212B">
              <w:rPr>
                <w:sz w:val="12"/>
                <w:szCs w:val="12"/>
              </w:rPr>
              <w:t>[</w:t>
            </w:r>
            <w:r w:rsidR="00081979">
              <w:rPr>
                <w:sz w:val="12"/>
                <w:szCs w:val="12"/>
              </w:rPr>
              <w:t>18</w:t>
            </w:r>
            <w:r w:rsidRPr="00D6212B">
              <w:rPr>
                <w:sz w:val="12"/>
                <w:szCs w:val="12"/>
              </w:rPr>
              <w:t>]</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DD99F57" w14:textId="77777777" w:rsidR="0050438B" w:rsidRPr="003C628C" w:rsidRDefault="0050438B" w:rsidP="006A0564">
            <w:pPr>
              <w:spacing w:after="0" w:line="240" w:lineRule="auto"/>
              <w:rPr>
                <w:sz w:val="12"/>
                <w:szCs w:val="12"/>
              </w:rPr>
            </w:pPr>
            <w:r w:rsidRPr="003C628C">
              <w:rPr>
                <w:sz w:val="12"/>
                <w:szCs w:val="12"/>
              </w:rPr>
              <w:t>2019, Braley, R.,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0C2B967" w14:textId="77777777" w:rsidR="0050438B" w:rsidRPr="003C628C" w:rsidRDefault="0050438B" w:rsidP="006A0564">
            <w:pPr>
              <w:spacing w:after="0" w:line="240" w:lineRule="auto"/>
              <w:rPr>
                <w:sz w:val="12"/>
                <w:szCs w:val="12"/>
              </w:rPr>
            </w:pPr>
            <w:r w:rsidRPr="003C628C">
              <w:rPr>
                <w:sz w:val="12"/>
                <w:szCs w:val="12"/>
              </w:rPr>
              <w:t>1</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94F745E" w14:textId="77777777" w:rsidR="0050438B" w:rsidRPr="003C628C" w:rsidRDefault="0050438B" w:rsidP="006A0564">
            <w:pPr>
              <w:spacing w:after="0" w:line="240" w:lineRule="auto"/>
              <w:rPr>
                <w:sz w:val="12"/>
                <w:szCs w:val="12"/>
              </w:rPr>
            </w:pPr>
            <w:r>
              <w:rPr>
                <w:sz w:val="12"/>
                <w:szCs w:val="12"/>
              </w:rPr>
              <w:t>1</w:t>
            </w:r>
            <w:r w:rsidRPr="003C628C">
              <w:rPr>
                <w:sz w:val="12"/>
                <w:szCs w:val="12"/>
              </w:rPr>
              <w:t>5</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8300CB8" w14:textId="77777777" w:rsidR="0050438B" w:rsidRPr="003C628C" w:rsidRDefault="0050438B" w:rsidP="006A0564">
            <w:pPr>
              <w:spacing w:after="0" w:line="240" w:lineRule="auto"/>
              <w:rPr>
                <w:sz w:val="12"/>
                <w:szCs w:val="12"/>
              </w:rPr>
            </w:pPr>
            <w:r>
              <w:rPr>
                <w:sz w:val="12"/>
                <w:szCs w:val="12"/>
              </w:rPr>
              <w:t>-</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664CF20" w14:textId="77777777" w:rsidR="0050438B" w:rsidRPr="003C628C" w:rsidRDefault="0050438B" w:rsidP="006A0564">
            <w:pPr>
              <w:spacing w:after="0" w:line="240" w:lineRule="auto"/>
              <w:rPr>
                <w:sz w:val="12"/>
                <w:szCs w:val="12"/>
              </w:rPr>
            </w:pPr>
            <w:r>
              <w:rPr>
                <w:sz w:val="12"/>
                <w:szCs w:val="12"/>
              </w:rPr>
              <w:t>-</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46AE820" w14:textId="77777777" w:rsidR="0050438B" w:rsidRPr="003C628C" w:rsidRDefault="0050438B" w:rsidP="006A0564">
            <w:pPr>
              <w:spacing w:after="0" w:line="240" w:lineRule="auto"/>
              <w:rPr>
                <w:sz w:val="12"/>
                <w:szCs w:val="12"/>
              </w:rPr>
            </w:pPr>
            <w:r>
              <w:rPr>
                <w:sz w:val="12"/>
                <w:szCs w:val="12"/>
              </w:rPr>
              <w:t>-</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457E3E0" w14:textId="77777777" w:rsidR="0050438B" w:rsidRPr="003C628C" w:rsidRDefault="0050438B" w:rsidP="006A0564">
            <w:pPr>
              <w:spacing w:after="0" w:line="240" w:lineRule="auto"/>
              <w:rPr>
                <w:sz w:val="12"/>
                <w:szCs w:val="12"/>
              </w:rPr>
            </w:pPr>
            <w:r>
              <w:rPr>
                <w:sz w:val="12"/>
                <w:szCs w:val="12"/>
              </w:rPr>
              <w:t>-</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ACDD075" w14:textId="77777777" w:rsidR="0050438B" w:rsidRPr="003C628C" w:rsidRDefault="0050438B" w:rsidP="006A0564">
            <w:pPr>
              <w:spacing w:after="0" w:line="240" w:lineRule="auto"/>
              <w:rPr>
                <w:sz w:val="12"/>
                <w:szCs w:val="12"/>
              </w:rPr>
            </w:pPr>
            <w:r>
              <w:rPr>
                <w:sz w:val="12"/>
                <w:szCs w:val="12"/>
              </w:rPr>
              <w: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4C2E84E" w14:textId="77777777" w:rsidR="0050438B" w:rsidRPr="003C628C" w:rsidRDefault="0050438B" w:rsidP="006A0564">
            <w:pPr>
              <w:spacing w:after="0" w:line="240" w:lineRule="auto"/>
              <w:rPr>
                <w:sz w:val="12"/>
                <w:szCs w:val="12"/>
              </w:rPr>
            </w:pPr>
            <w:r w:rsidRPr="003C628C">
              <w:rPr>
                <w:sz w:val="12"/>
                <w:szCs w:val="12"/>
              </w:rPr>
              <w:t>0</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456BCF9" w14:textId="77777777" w:rsidR="0050438B" w:rsidRPr="003C628C" w:rsidRDefault="0050438B" w:rsidP="006A0564">
            <w:pPr>
              <w:spacing w:after="0" w:line="240" w:lineRule="auto"/>
              <w:rPr>
                <w:sz w:val="12"/>
                <w:szCs w:val="12"/>
              </w:rPr>
            </w:pPr>
            <w:r w:rsidRPr="003C628C">
              <w:rPr>
                <w:sz w:val="12"/>
                <w:szCs w:val="12"/>
              </w:rPr>
              <w:t>0</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E9C5E9D"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FE6BC26" w14:textId="77777777" w:rsidR="0050438B" w:rsidRPr="003C628C" w:rsidRDefault="0050438B" w:rsidP="006A0564">
            <w:pPr>
              <w:spacing w:after="0" w:line="240" w:lineRule="auto"/>
              <w:rPr>
                <w:sz w:val="12"/>
                <w:szCs w:val="12"/>
              </w:rPr>
            </w:pPr>
            <w:r w:rsidRPr="003C628C">
              <w:rPr>
                <w:sz w:val="12"/>
                <w:szCs w:val="12"/>
              </w:rPr>
              <w:t>10</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1CCD53F" w14:textId="77777777" w:rsidR="0050438B" w:rsidRPr="003C628C" w:rsidRDefault="0050438B" w:rsidP="006A0564">
            <w:pPr>
              <w:spacing w:after="0" w:line="240" w:lineRule="auto"/>
              <w:rPr>
                <w:sz w:val="12"/>
                <w:szCs w:val="12"/>
              </w:rPr>
            </w:pPr>
            <w:r w:rsidRPr="003C628C">
              <w:rPr>
                <w:sz w:val="12"/>
                <w:szCs w:val="12"/>
              </w:rPr>
              <w:t>Smart Home Voice IADL Prompting Response Analysis.</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A1DAAC1" w14:textId="77777777" w:rsidR="0050438B" w:rsidRPr="003C628C" w:rsidRDefault="0050438B" w:rsidP="006A0564">
            <w:pPr>
              <w:spacing w:after="0" w:line="240" w:lineRule="auto"/>
              <w:rPr>
                <w:sz w:val="12"/>
                <w:szCs w:val="12"/>
              </w:rPr>
            </w:pPr>
            <w:r w:rsidRPr="003C628C">
              <w:rPr>
                <w:sz w:val="12"/>
                <w:szCs w:val="12"/>
              </w:rPr>
              <w:t>1</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F2C71ED" w14:textId="77777777" w:rsidR="0050438B" w:rsidRPr="003C628C" w:rsidRDefault="0050438B" w:rsidP="006A0564">
            <w:pPr>
              <w:spacing w:after="0" w:line="240" w:lineRule="auto"/>
              <w:rPr>
                <w:sz w:val="12"/>
                <w:szCs w:val="12"/>
              </w:rPr>
            </w:pPr>
            <w:r w:rsidRPr="003C628C">
              <w:rPr>
                <w:sz w:val="12"/>
                <w:szCs w:val="12"/>
              </w:rPr>
              <w:t>Smart Home Voice IADL Prompting Response Analysis.</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71B5355" w14:textId="77777777" w:rsidR="0050438B" w:rsidRPr="003C628C" w:rsidRDefault="0050438B" w:rsidP="006A0564">
            <w:pPr>
              <w:spacing w:after="0" w:line="240" w:lineRule="auto"/>
              <w:rPr>
                <w:sz w:val="12"/>
                <w:szCs w:val="12"/>
              </w:rPr>
            </w:pPr>
            <w:r w:rsidRPr="003C628C">
              <w:rPr>
                <w:sz w:val="12"/>
                <w:szCs w:val="12"/>
              </w:rPr>
              <w:t>1</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E58D399" w14:textId="77777777" w:rsidR="0050438B" w:rsidRPr="003C628C" w:rsidRDefault="0050438B" w:rsidP="006A0564">
            <w:pPr>
              <w:spacing w:after="0" w:line="240" w:lineRule="auto"/>
              <w:rPr>
                <w:sz w:val="12"/>
                <w:szCs w:val="12"/>
              </w:rPr>
            </w:pPr>
            <w:r w:rsidRPr="003C628C">
              <w:rPr>
                <w:sz w:val="12"/>
                <w:szCs w:val="12"/>
              </w:rPr>
              <w:t>5.3</w:t>
            </w:r>
          </w:p>
        </w:tc>
      </w:tr>
      <w:tr w:rsidR="008B6324" w:rsidRPr="00EC05BE" w14:paraId="1D7E65FF"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4A2B226A"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73D42B66"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D91E1AA" w14:textId="645DF976" w:rsidR="0050438B" w:rsidRPr="003C628C" w:rsidRDefault="0050438B" w:rsidP="006A0564">
            <w:pPr>
              <w:spacing w:after="0" w:line="240" w:lineRule="auto"/>
              <w:rPr>
                <w:sz w:val="12"/>
                <w:szCs w:val="12"/>
              </w:rPr>
            </w:pPr>
            <w:r w:rsidRPr="003C628C">
              <w:rPr>
                <w:sz w:val="12"/>
                <w:szCs w:val="12"/>
              </w:rPr>
              <w:t>Context: Smart Home Auto-Prompting System. This goal aims to increase the functional independence of persons with dementia (PWDs) using smart home auto-prompting technology, thereby reducing caregiver burden. The focus is on assisting PWDs in completing instrumental activities of daily living (IADLs) at home. Research focused on understanding how PWDs responded to auto-prompting while performing IADL tasks. The study utili</w:t>
            </w:r>
            <w:r w:rsidR="00525E31">
              <w:rPr>
                <w:sz w:val="12"/>
                <w:szCs w:val="12"/>
              </w:rPr>
              <w:t>s</w:t>
            </w:r>
            <w:r w:rsidRPr="003C628C">
              <w:rPr>
                <w:sz w:val="12"/>
                <w:szCs w:val="12"/>
              </w:rPr>
              <w:t>ed qualitative methods to analyse behaviours of PWDs interacting with the technology.</w:t>
            </w:r>
            <w:r w:rsidR="00525E31">
              <w:rPr>
                <w:sz w:val="12"/>
                <w:szCs w:val="12"/>
              </w:rPr>
              <w:t xml:space="preserve"> </w:t>
            </w:r>
            <w:r w:rsidR="00525E31" w:rsidRPr="00525E31">
              <w:rPr>
                <w:sz w:val="12"/>
                <w:szCs w:val="12"/>
              </w:rPr>
              <w:t>Auto prompts facilitated completion of some IADL steps, particularly in very mild dementia, and reduced need for human assistance in a subset of tasks.</w:t>
            </w:r>
          </w:p>
        </w:tc>
        <w:tc>
          <w:tcPr>
            <w:tcW w:w="514" w:type="dxa"/>
            <w:vMerge/>
            <w:tcBorders>
              <w:top w:val="single" w:sz="6" w:space="0" w:color="auto"/>
              <w:left w:val="single" w:sz="6" w:space="0" w:color="auto"/>
              <w:bottom w:val="single" w:sz="6" w:space="0" w:color="auto"/>
              <w:right w:val="single" w:sz="6" w:space="0" w:color="auto"/>
            </w:tcBorders>
            <w:hideMark/>
          </w:tcPr>
          <w:p w14:paraId="508B091A"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00E91C31"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09EB2CF1"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1E27C251"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76565535"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690FC827" w14:textId="77777777" w:rsidR="0050438B" w:rsidRPr="003C628C" w:rsidRDefault="0050438B" w:rsidP="006A0564">
            <w:pPr>
              <w:spacing w:after="0" w:line="240" w:lineRule="auto"/>
              <w:rPr>
                <w:sz w:val="12"/>
                <w:szCs w:val="12"/>
              </w:rPr>
            </w:pPr>
          </w:p>
        </w:tc>
      </w:tr>
      <w:tr w:rsidR="00110B46" w:rsidRPr="00EC05BE" w14:paraId="148A27EA"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51BBBB6" w14:textId="5FE52893" w:rsidR="0050438B" w:rsidRPr="00110B46" w:rsidRDefault="00110B46" w:rsidP="006A0564">
            <w:pPr>
              <w:spacing w:after="0" w:line="240" w:lineRule="auto"/>
              <w:rPr>
                <w:sz w:val="12"/>
                <w:szCs w:val="12"/>
              </w:rPr>
            </w:pPr>
            <w:r w:rsidRPr="00110B46">
              <w:rPr>
                <w:sz w:val="12"/>
                <w:szCs w:val="12"/>
              </w:rPr>
              <w:t>[</w:t>
            </w:r>
            <w:r w:rsidR="00492367">
              <w:rPr>
                <w:sz w:val="12"/>
                <w:szCs w:val="12"/>
              </w:rPr>
              <w:t>19</w:t>
            </w:r>
            <w:r w:rsidRPr="00110B46">
              <w:rPr>
                <w:sz w:val="12"/>
                <w:szCs w:val="12"/>
              </w:rPr>
              <w:t>]</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3FCE0F3" w14:textId="77777777" w:rsidR="0050438B" w:rsidRPr="003C628C" w:rsidRDefault="0050438B" w:rsidP="006A0564">
            <w:pPr>
              <w:spacing w:after="0" w:line="240" w:lineRule="auto"/>
              <w:rPr>
                <w:sz w:val="12"/>
                <w:szCs w:val="12"/>
              </w:rPr>
            </w:pPr>
            <w:r w:rsidRPr="003C628C">
              <w:rPr>
                <w:sz w:val="12"/>
                <w:szCs w:val="12"/>
              </w:rPr>
              <w:t>2018, Siddiq, K.,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74EAE14" w14:textId="77777777" w:rsidR="0050438B" w:rsidRPr="003C628C" w:rsidRDefault="0050438B" w:rsidP="006A0564">
            <w:pPr>
              <w:spacing w:after="0" w:line="240" w:lineRule="auto"/>
              <w:rPr>
                <w:sz w:val="12"/>
                <w:szCs w:val="12"/>
              </w:rPr>
            </w:pPr>
            <w:r w:rsidRPr="003C628C">
              <w:rPr>
                <w:sz w:val="12"/>
                <w:szCs w:val="12"/>
              </w:rPr>
              <w:t>1</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079335F" w14:textId="77777777" w:rsidR="0050438B" w:rsidRPr="003C628C" w:rsidRDefault="0050438B" w:rsidP="006A0564">
            <w:pPr>
              <w:spacing w:after="0" w:line="240" w:lineRule="auto"/>
              <w:rPr>
                <w:sz w:val="12"/>
                <w:szCs w:val="12"/>
              </w:rPr>
            </w:pPr>
            <w:r w:rsidRPr="003C628C">
              <w:rPr>
                <w:sz w:val="12"/>
                <w:szCs w:val="12"/>
              </w:rPr>
              <w:t>25</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4B491F6" w14:textId="77777777" w:rsidR="0050438B" w:rsidRPr="003C628C" w:rsidRDefault="0050438B" w:rsidP="006A0564">
            <w:pPr>
              <w:spacing w:after="0" w:line="240" w:lineRule="auto"/>
              <w:rPr>
                <w:sz w:val="12"/>
                <w:szCs w:val="12"/>
              </w:rPr>
            </w:pPr>
            <w:r>
              <w:rPr>
                <w:sz w:val="12"/>
                <w:szCs w:val="12"/>
              </w:rPr>
              <w:t>-</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E506B05" w14:textId="77777777" w:rsidR="0050438B" w:rsidRPr="003C628C" w:rsidRDefault="0050438B" w:rsidP="006A0564">
            <w:pPr>
              <w:spacing w:after="0" w:line="240" w:lineRule="auto"/>
              <w:rPr>
                <w:sz w:val="12"/>
                <w:szCs w:val="12"/>
              </w:rPr>
            </w:pPr>
            <w:r>
              <w:rPr>
                <w:sz w:val="12"/>
                <w:szCs w:val="12"/>
              </w:rPr>
              <w:t>-</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E26AB28" w14:textId="77777777" w:rsidR="0050438B" w:rsidRPr="003C628C" w:rsidRDefault="0050438B" w:rsidP="006A0564">
            <w:pPr>
              <w:spacing w:after="0" w:line="240" w:lineRule="auto"/>
              <w:rPr>
                <w:sz w:val="12"/>
                <w:szCs w:val="12"/>
              </w:rPr>
            </w:pPr>
            <w:r>
              <w:rPr>
                <w:sz w:val="12"/>
                <w:szCs w:val="12"/>
              </w:rPr>
              <w:t>-</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C80FF9C" w14:textId="77777777" w:rsidR="0050438B" w:rsidRPr="003C628C" w:rsidRDefault="0050438B" w:rsidP="006A0564">
            <w:pPr>
              <w:spacing w:after="0" w:line="240" w:lineRule="auto"/>
              <w:rPr>
                <w:sz w:val="12"/>
                <w:szCs w:val="12"/>
              </w:rPr>
            </w:pPr>
            <w:r>
              <w:rPr>
                <w:sz w:val="12"/>
                <w:szCs w:val="12"/>
              </w:rPr>
              <w:t>-</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BDAFB08" w14:textId="77777777" w:rsidR="0050438B" w:rsidRPr="003C628C" w:rsidRDefault="0050438B" w:rsidP="006A0564">
            <w:pPr>
              <w:spacing w:after="0" w:line="240" w:lineRule="auto"/>
              <w:rPr>
                <w:sz w:val="12"/>
                <w:szCs w:val="12"/>
              </w:rPr>
            </w:pPr>
            <w:r>
              <w:rPr>
                <w:sz w:val="12"/>
                <w:szCs w:val="12"/>
              </w:rPr>
              <w: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ADD494E" w14:textId="77777777" w:rsidR="0050438B" w:rsidRPr="003C628C" w:rsidRDefault="0050438B" w:rsidP="006A0564">
            <w:pPr>
              <w:spacing w:after="0" w:line="240" w:lineRule="auto"/>
              <w:rPr>
                <w:sz w:val="12"/>
                <w:szCs w:val="12"/>
              </w:rPr>
            </w:pPr>
            <w:r w:rsidRPr="003C628C">
              <w:rPr>
                <w:sz w:val="12"/>
                <w:szCs w:val="12"/>
              </w:rPr>
              <w:t>0</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65228A7" w14:textId="77777777" w:rsidR="0050438B" w:rsidRPr="003C628C" w:rsidRDefault="0050438B" w:rsidP="006A0564">
            <w:pPr>
              <w:spacing w:after="0" w:line="240" w:lineRule="auto"/>
              <w:rPr>
                <w:sz w:val="12"/>
                <w:szCs w:val="12"/>
              </w:rPr>
            </w:pPr>
            <w:r w:rsidRPr="003C628C">
              <w:rPr>
                <w:sz w:val="12"/>
                <w:szCs w:val="12"/>
              </w:rPr>
              <w:t>0</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8EE571F"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A9132E8" w14:textId="77777777" w:rsidR="0050438B" w:rsidRPr="003C628C" w:rsidRDefault="0050438B" w:rsidP="006A0564">
            <w:pPr>
              <w:spacing w:after="0" w:line="240" w:lineRule="auto"/>
              <w:rPr>
                <w:sz w:val="12"/>
                <w:szCs w:val="12"/>
              </w:rPr>
            </w:pPr>
            <w:r w:rsidRPr="003C628C">
              <w:rPr>
                <w:sz w:val="12"/>
                <w:szCs w:val="12"/>
              </w:rPr>
              <w:t>73</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F5A9E4F" w14:textId="77777777" w:rsidR="0050438B" w:rsidRPr="003C628C" w:rsidRDefault="0050438B" w:rsidP="006A0564">
            <w:pPr>
              <w:spacing w:after="0" w:line="240" w:lineRule="auto"/>
              <w:rPr>
                <w:sz w:val="12"/>
                <w:szCs w:val="12"/>
              </w:rPr>
            </w:pPr>
            <w:r w:rsidRPr="003C628C">
              <w:rPr>
                <w:sz w:val="12"/>
                <w:szCs w:val="12"/>
              </w:rPr>
              <w:t>CareD App Usability and Effectiveness evaluation.</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2782718" w14:textId="77777777" w:rsidR="0050438B" w:rsidRPr="003C628C" w:rsidRDefault="0050438B" w:rsidP="006A0564">
            <w:pPr>
              <w:spacing w:after="0" w:line="240" w:lineRule="auto"/>
              <w:rPr>
                <w:sz w:val="12"/>
                <w:szCs w:val="12"/>
              </w:rPr>
            </w:pPr>
            <w:r w:rsidRPr="003C628C">
              <w:rPr>
                <w:sz w:val="12"/>
                <w:szCs w:val="12"/>
              </w:rPr>
              <w:t>1</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680C139" w14:textId="77777777" w:rsidR="0050438B" w:rsidRPr="003C628C" w:rsidRDefault="0050438B" w:rsidP="006A0564">
            <w:pPr>
              <w:spacing w:after="0" w:line="240" w:lineRule="auto"/>
              <w:rPr>
                <w:sz w:val="12"/>
                <w:szCs w:val="12"/>
              </w:rPr>
            </w:pPr>
            <w:r w:rsidRPr="003C628C">
              <w:rPr>
                <w:sz w:val="12"/>
                <w:szCs w:val="12"/>
              </w:rPr>
              <w:t>CareD App Usability and Effectiveness evaluation.</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4818B11" w14:textId="77777777" w:rsidR="0050438B" w:rsidRPr="003C628C" w:rsidRDefault="0050438B" w:rsidP="006A0564">
            <w:pPr>
              <w:spacing w:after="0" w:line="240" w:lineRule="auto"/>
              <w:rPr>
                <w:sz w:val="12"/>
                <w:szCs w:val="12"/>
              </w:rPr>
            </w:pPr>
            <w:r w:rsidRPr="003C628C">
              <w:rPr>
                <w:sz w:val="12"/>
                <w:szCs w:val="12"/>
              </w:rPr>
              <w:t>1</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8C0B91B" w14:textId="77777777" w:rsidR="0050438B" w:rsidRPr="003C628C" w:rsidRDefault="0050438B" w:rsidP="006A0564">
            <w:pPr>
              <w:spacing w:after="0" w:line="240" w:lineRule="auto"/>
              <w:rPr>
                <w:sz w:val="12"/>
                <w:szCs w:val="12"/>
              </w:rPr>
            </w:pPr>
            <w:r w:rsidRPr="003C628C">
              <w:rPr>
                <w:sz w:val="12"/>
                <w:szCs w:val="12"/>
              </w:rPr>
              <w:t>17.9</w:t>
            </w:r>
          </w:p>
        </w:tc>
      </w:tr>
      <w:tr w:rsidR="008B6324" w:rsidRPr="00EC05BE" w14:paraId="77A45502"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1329ED17"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4A793DDB"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846E4BC" w14:textId="217550AE" w:rsidR="0050438B" w:rsidRPr="003C628C" w:rsidRDefault="0050438B" w:rsidP="006A0564">
            <w:pPr>
              <w:spacing w:after="0" w:line="240" w:lineRule="auto"/>
              <w:rPr>
                <w:sz w:val="12"/>
                <w:szCs w:val="12"/>
              </w:rPr>
            </w:pPr>
            <w:r w:rsidRPr="003C628C">
              <w:rPr>
                <w:sz w:val="12"/>
                <w:szCs w:val="12"/>
              </w:rPr>
              <w:t>Context: Adoption of CareD Mobile Application. Using the CareD mobile application to provide cognitive support, reminders, and patient tracking to improve the daily functioning and quality of life of dementia patients. The intervention is based on the need for accessible, non-drug treatments for dementia, focusing on cognitive therapies and daily assistance.</w:t>
            </w:r>
            <w:r w:rsidR="0026513B">
              <w:rPr>
                <w:sz w:val="12"/>
                <w:szCs w:val="12"/>
              </w:rPr>
              <w:t xml:space="preserve"> </w:t>
            </w:r>
            <w:r w:rsidR="0026513B" w:rsidRPr="0026513B">
              <w:rPr>
                <w:sz w:val="12"/>
                <w:szCs w:val="12"/>
              </w:rPr>
              <w:t>Usability signals suggest most mild stage users completed simple tasks within 2 min; moderate stage users required longer but still managed (3</w:t>
            </w:r>
            <w:r w:rsidR="0026513B">
              <w:rPr>
                <w:sz w:val="12"/>
                <w:szCs w:val="12"/>
              </w:rPr>
              <w:t>-</w:t>
            </w:r>
            <w:r w:rsidR="0026513B" w:rsidRPr="0026513B">
              <w:rPr>
                <w:sz w:val="12"/>
                <w:szCs w:val="12"/>
              </w:rPr>
              <w:t>5.5 min).</w:t>
            </w:r>
            <w:r w:rsidR="001204AB">
              <w:rPr>
                <w:sz w:val="12"/>
                <w:szCs w:val="12"/>
              </w:rPr>
              <w:t xml:space="preserve"> </w:t>
            </w:r>
            <w:r w:rsidR="001204AB" w:rsidRPr="001204AB">
              <w:rPr>
                <w:sz w:val="12"/>
                <w:szCs w:val="12"/>
              </w:rPr>
              <w:t>Caregivers reported ~80 % satisfaction with app functionality and terminology.</w:t>
            </w:r>
          </w:p>
        </w:tc>
        <w:tc>
          <w:tcPr>
            <w:tcW w:w="514" w:type="dxa"/>
            <w:vMerge/>
            <w:tcBorders>
              <w:top w:val="single" w:sz="6" w:space="0" w:color="auto"/>
              <w:left w:val="single" w:sz="6" w:space="0" w:color="auto"/>
              <w:bottom w:val="single" w:sz="6" w:space="0" w:color="auto"/>
              <w:right w:val="single" w:sz="6" w:space="0" w:color="auto"/>
            </w:tcBorders>
            <w:hideMark/>
          </w:tcPr>
          <w:p w14:paraId="42C1C289"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1E50CB20"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1C8D5DCC"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76542669"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1552790B"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17FA47E2" w14:textId="77777777" w:rsidR="0050438B" w:rsidRPr="003C628C" w:rsidRDefault="0050438B" w:rsidP="006A0564">
            <w:pPr>
              <w:spacing w:after="0" w:line="240" w:lineRule="auto"/>
              <w:rPr>
                <w:sz w:val="12"/>
                <w:szCs w:val="12"/>
              </w:rPr>
            </w:pPr>
          </w:p>
        </w:tc>
      </w:tr>
      <w:tr w:rsidR="00110B46" w:rsidRPr="00EC05BE" w14:paraId="2B89876F"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65E187F" w14:textId="5AB1DB87" w:rsidR="0050438B" w:rsidRPr="00003F89" w:rsidRDefault="00003F89" w:rsidP="006A0564">
            <w:pPr>
              <w:spacing w:after="0" w:line="240" w:lineRule="auto"/>
              <w:rPr>
                <w:sz w:val="12"/>
                <w:szCs w:val="12"/>
              </w:rPr>
            </w:pPr>
            <w:r w:rsidRPr="00003F89">
              <w:rPr>
                <w:sz w:val="12"/>
                <w:szCs w:val="12"/>
              </w:rPr>
              <w:t>[</w:t>
            </w:r>
            <w:r w:rsidR="002113DD">
              <w:rPr>
                <w:sz w:val="12"/>
                <w:szCs w:val="12"/>
              </w:rPr>
              <w:t>20</w:t>
            </w:r>
            <w:r w:rsidRPr="00003F89">
              <w:rPr>
                <w:sz w:val="12"/>
                <w:szCs w:val="12"/>
              </w:rPr>
              <w:t>]</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2DEBA33" w14:textId="77777777" w:rsidR="0050438B" w:rsidRPr="003C628C" w:rsidRDefault="0050438B" w:rsidP="006A0564">
            <w:pPr>
              <w:spacing w:after="0" w:line="240" w:lineRule="auto"/>
              <w:rPr>
                <w:sz w:val="12"/>
                <w:szCs w:val="12"/>
              </w:rPr>
            </w:pPr>
            <w:r w:rsidRPr="003C628C">
              <w:rPr>
                <w:sz w:val="12"/>
                <w:szCs w:val="12"/>
              </w:rPr>
              <w:t>2016, Hartin, P.J.,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599E5F6" w14:textId="77777777" w:rsidR="0050438B" w:rsidRPr="003C628C" w:rsidRDefault="0050438B" w:rsidP="006A0564">
            <w:pPr>
              <w:spacing w:after="0" w:line="240" w:lineRule="auto"/>
              <w:rPr>
                <w:sz w:val="12"/>
                <w:szCs w:val="12"/>
              </w:rPr>
            </w:pPr>
            <w:r w:rsidRPr="003C628C">
              <w:rPr>
                <w:sz w:val="12"/>
                <w:szCs w:val="12"/>
              </w:rPr>
              <w:t>183</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C17C104" w14:textId="77777777" w:rsidR="0050438B" w:rsidRPr="003C628C" w:rsidRDefault="0050438B" w:rsidP="006A0564">
            <w:pPr>
              <w:spacing w:after="0" w:line="240" w:lineRule="auto"/>
              <w:rPr>
                <w:sz w:val="12"/>
                <w:szCs w:val="12"/>
              </w:rPr>
            </w:pPr>
            <w:r w:rsidRPr="003C628C">
              <w:rPr>
                <w:sz w:val="12"/>
                <w:szCs w:val="12"/>
              </w:rPr>
              <w:t>96</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654AE90" w14:textId="77777777" w:rsidR="0050438B" w:rsidRPr="003C628C" w:rsidRDefault="0050438B" w:rsidP="006A0564">
            <w:pPr>
              <w:spacing w:after="0" w:line="240" w:lineRule="auto"/>
              <w:rPr>
                <w:sz w:val="12"/>
                <w:szCs w:val="12"/>
              </w:rPr>
            </w:pPr>
            <w:r>
              <w:rPr>
                <w:sz w:val="12"/>
                <w:szCs w:val="12"/>
              </w:rPr>
              <w:t>-</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9B9AABE" w14:textId="77777777" w:rsidR="0050438B" w:rsidRPr="003C628C" w:rsidRDefault="0050438B" w:rsidP="006A0564">
            <w:pPr>
              <w:spacing w:after="0" w:line="240" w:lineRule="auto"/>
              <w:rPr>
                <w:sz w:val="12"/>
                <w:szCs w:val="12"/>
              </w:rPr>
            </w:pPr>
            <w:r>
              <w:rPr>
                <w:sz w:val="12"/>
                <w:szCs w:val="12"/>
              </w:rPr>
              <w:t>-</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2D83276" w14:textId="77777777" w:rsidR="0050438B" w:rsidRPr="003C628C" w:rsidRDefault="0050438B" w:rsidP="006A0564">
            <w:pPr>
              <w:spacing w:after="0" w:line="240" w:lineRule="auto"/>
              <w:rPr>
                <w:sz w:val="12"/>
                <w:szCs w:val="12"/>
              </w:rPr>
            </w:pPr>
            <w:r>
              <w:rPr>
                <w:sz w:val="12"/>
                <w:szCs w:val="12"/>
              </w:rPr>
              <w:t>-</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B14A0E0" w14:textId="77777777" w:rsidR="0050438B" w:rsidRPr="003C628C" w:rsidRDefault="0050438B" w:rsidP="006A0564">
            <w:pPr>
              <w:spacing w:after="0" w:line="240" w:lineRule="auto"/>
              <w:rPr>
                <w:sz w:val="12"/>
                <w:szCs w:val="12"/>
              </w:rPr>
            </w:pPr>
            <w:r>
              <w:rPr>
                <w:sz w:val="12"/>
                <w:szCs w:val="12"/>
              </w:rPr>
              <w:t>-</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16C7A35" w14:textId="77777777" w:rsidR="0050438B" w:rsidRPr="003C628C" w:rsidRDefault="0050438B" w:rsidP="006A0564">
            <w:pPr>
              <w:spacing w:after="0" w:line="240" w:lineRule="auto"/>
              <w:rPr>
                <w:sz w:val="12"/>
                <w:szCs w:val="12"/>
              </w:rPr>
            </w:pPr>
            <w:r>
              <w:rPr>
                <w:sz w:val="12"/>
                <w:szCs w:val="12"/>
              </w:rPr>
              <w: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9990C03" w14:textId="77777777" w:rsidR="0050438B" w:rsidRPr="003C628C" w:rsidRDefault="0050438B" w:rsidP="006A0564">
            <w:pPr>
              <w:spacing w:after="0" w:line="240" w:lineRule="auto"/>
              <w:rPr>
                <w:sz w:val="12"/>
                <w:szCs w:val="12"/>
              </w:rPr>
            </w:pPr>
            <w:r w:rsidRPr="003C628C">
              <w:rPr>
                <w:sz w:val="12"/>
                <w:szCs w:val="12"/>
              </w:rPr>
              <w:t>0</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F6E90E0" w14:textId="77777777" w:rsidR="0050438B" w:rsidRPr="003C628C" w:rsidRDefault="0050438B" w:rsidP="006A0564">
            <w:pPr>
              <w:spacing w:after="0" w:line="240" w:lineRule="auto"/>
              <w:rPr>
                <w:sz w:val="12"/>
                <w:szCs w:val="12"/>
              </w:rPr>
            </w:pPr>
            <w:r w:rsidRPr="003C628C">
              <w:rPr>
                <w:sz w:val="12"/>
                <w:szCs w:val="12"/>
              </w:rPr>
              <w:t>0</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FB8CDA5"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FB61EE9" w14:textId="77777777" w:rsidR="0050438B" w:rsidRPr="003C628C" w:rsidRDefault="0050438B" w:rsidP="006A0564">
            <w:pPr>
              <w:spacing w:after="0" w:line="240" w:lineRule="auto"/>
              <w:rPr>
                <w:sz w:val="12"/>
                <w:szCs w:val="12"/>
              </w:rPr>
            </w:pPr>
            <w:r w:rsidRPr="003C628C">
              <w:rPr>
                <w:sz w:val="12"/>
                <w:szCs w:val="12"/>
              </w:rPr>
              <w:t>41</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8CCC71B" w14:textId="77777777" w:rsidR="0050438B" w:rsidRPr="003C628C" w:rsidRDefault="0050438B" w:rsidP="006A0564">
            <w:pPr>
              <w:spacing w:after="0" w:line="240" w:lineRule="auto"/>
              <w:rPr>
                <w:sz w:val="12"/>
                <w:szCs w:val="12"/>
              </w:rPr>
            </w:pPr>
            <w:r w:rsidRPr="003C628C">
              <w:rPr>
                <w:sz w:val="12"/>
                <w:szCs w:val="12"/>
              </w:rPr>
              <w:t>None</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2FF3765" w14:textId="77777777" w:rsidR="0050438B" w:rsidRPr="003C628C" w:rsidRDefault="0050438B" w:rsidP="006A0564">
            <w:pPr>
              <w:spacing w:after="0" w:line="240" w:lineRule="auto"/>
              <w:rPr>
                <w:sz w:val="12"/>
                <w:szCs w:val="12"/>
              </w:rPr>
            </w:pPr>
            <w:r w:rsidRPr="003C628C">
              <w:rPr>
                <w:sz w:val="12"/>
                <w:szCs w:val="12"/>
              </w:rPr>
              <w:t>0</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3FCD657" w14:textId="77777777" w:rsidR="0050438B" w:rsidRPr="003C628C" w:rsidRDefault="0050438B" w:rsidP="006A0564">
            <w:pPr>
              <w:spacing w:after="0" w:line="240" w:lineRule="auto"/>
              <w:rPr>
                <w:sz w:val="12"/>
                <w:szCs w:val="12"/>
              </w:rPr>
            </w:pPr>
            <w:r w:rsidRPr="003C628C">
              <w:rPr>
                <w:sz w:val="12"/>
                <w:szCs w:val="12"/>
              </w:rPr>
              <w:t>Gray Matters App Usage and Behavioural Change Assessment.</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5B78760" w14:textId="77777777" w:rsidR="0050438B" w:rsidRPr="003C628C" w:rsidRDefault="0050438B" w:rsidP="006A0564">
            <w:pPr>
              <w:spacing w:after="0" w:line="240" w:lineRule="auto"/>
              <w:rPr>
                <w:sz w:val="12"/>
                <w:szCs w:val="12"/>
              </w:rPr>
            </w:pPr>
            <w:r w:rsidRPr="003C628C">
              <w:rPr>
                <w:sz w:val="12"/>
                <w:szCs w:val="12"/>
              </w:rPr>
              <w:t>1</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CD11117" w14:textId="77777777" w:rsidR="0050438B" w:rsidRPr="003C628C" w:rsidRDefault="0050438B" w:rsidP="006A0564">
            <w:pPr>
              <w:spacing w:after="0" w:line="240" w:lineRule="auto"/>
              <w:rPr>
                <w:sz w:val="12"/>
                <w:szCs w:val="12"/>
              </w:rPr>
            </w:pPr>
            <w:r w:rsidRPr="003C628C">
              <w:rPr>
                <w:sz w:val="12"/>
                <w:szCs w:val="12"/>
              </w:rPr>
              <w:t>23.15</w:t>
            </w:r>
          </w:p>
        </w:tc>
      </w:tr>
      <w:tr w:rsidR="008B6324" w:rsidRPr="00EC05BE" w14:paraId="25B851FD"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561D6C57"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41D2163B"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3AB99FE" w14:textId="508A0CE7" w:rsidR="0050438B" w:rsidRPr="003C628C" w:rsidRDefault="0050438B" w:rsidP="006A0564">
            <w:pPr>
              <w:spacing w:after="0" w:line="240" w:lineRule="auto"/>
              <w:rPr>
                <w:sz w:val="12"/>
                <w:szCs w:val="12"/>
              </w:rPr>
            </w:pPr>
            <w:r w:rsidRPr="003C628C">
              <w:rPr>
                <w:sz w:val="12"/>
                <w:szCs w:val="12"/>
              </w:rPr>
              <w:t>Context: Gray Matters Mobile App Usage. Goal aimed at reducing the risk of Alzheimer's Disease through behaviour change, focusing on improving vascular health and addressing various risk factors. Research focused on the effectiveness of the Gray Matters app in encouraging and facilitating behaviour change across various domains related to AD risk. The study involved a randomized controlled trial with participants using the app to receive educational material, self-report behaviours, and get feedback on performance.</w:t>
            </w:r>
            <w:r w:rsidR="00581B3B">
              <w:rPr>
                <w:sz w:val="12"/>
                <w:szCs w:val="12"/>
              </w:rPr>
              <w:t xml:space="preserve"> </w:t>
            </w:r>
            <w:r w:rsidR="00581B3B" w:rsidRPr="00581B3B">
              <w:rPr>
                <w:sz w:val="12"/>
                <w:szCs w:val="12"/>
              </w:rPr>
              <w:t>Small within group improvements in surrogate vascular risk factors were associated with higher app engagement, but causal benefit over control remains unquantified.</w:t>
            </w:r>
          </w:p>
        </w:tc>
        <w:tc>
          <w:tcPr>
            <w:tcW w:w="514" w:type="dxa"/>
            <w:vMerge/>
            <w:tcBorders>
              <w:top w:val="single" w:sz="6" w:space="0" w:color="auto"/>
              <w:left w:val="single" w:sz="6" w:space="0" w:color="auto"/>
              <w:bottom w:val="single" w:sz="6" w:space="0" w:color="auto"/>
              <w:right w:val="single" w:sz="6" w:space="0" w:color="auto"/>
            </w:tcBorders>
            <w:hideMark/>
          </w:tcPr>
          <w:p w14:paraId="593F86D4"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75245FE2"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0F7F5E63"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2454A40E"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5E266761"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0258DA38" w14:textId="77777777" w:rsidR="0050438B" w:rsidRPr="003C628C" w:rsidRDefault="0050438B" w:rsidP="006A0564">
            <w:pPr>
              <w:spacing w:after="0" w:line="240" w:lineRule="auto"/>
              <w:rPr>
                <w:sz w:val="12"/>
                <w:szCs w:val="12"/>
              </w:rPr>
            </w:pPr>
          </w:p>
        </w:tc>
      </w:tr>
      <w:tr w:rsidR="00110B46" w:rsidRPr="00EC05BE" w14:paraId="2CE64542"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B2E20DE" w14:textId="7E4852EE" w:rsidR="0050438B" w:rsidRPr="00335479" w:rsidRDefault="00335479" w:rsidP="006A0564">
            <w:pPr>
              <w:spacing w:after="0" w:line="240" w:lineRule="auto"/>
              <w:rPr>
                <w:sz w:val="12"/>
                <w:szCs w:val="12"/>
              </w:rPr>
            </w:pPr>
            <w:r w:rsidRPr="00335479">
              <w:rPr>
                <w:sz w:val="12"/>
                <w:szCs w:val="12"/>
              </w:rPr>
              <w:t>[</w:t>
            </w:r>
            <w:r w:rsidR="005D754C">
              <w:rPr>
                <w:sz w:val="12"/>
                <w:szCs w:val="12"/>
              </w:rPr>
              <w:t>21</w:t>
            </w:r>
            <w:r w:rsidRPr="00335479">
              <w:rPr>
                <w:sz w:val="12"/>
                <w:szCs w:val="12"/>
              </w:rPr>
              <w:t>]</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3AFB9D8" w14:textId="77777777" w:rsidR="0050438B" w:rsidRPr="003C628C" w:rsidRDefault="0050438B" w:rsidP="006A0564">
            <w:pPr>
              <w:spacing w:after="0" w:line="240" w:lineRule="auto"/>
              <w:rPr>
                <w:sz w:val="12"/>
                <w:szCs w:val="12"/>
              </w:rPr>
            </w:pPr>
            <w:r w:rsidRPr="003C628C">
              <w:rPr>
                <w:sz w:val="12"/>
                <w:szCs w:val="12"/>
              </w:rPr>
              <w:t>2015, Tomori, K.,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7795B1A" w14:textId="77777777" w:rsidR="0050438B" w:rsidRPr="003C628C" w:rsidRDefault="0050438B" w:rsidP="006A0564">
            <w:pPr>
              <w:spacing w:after="0" w:line="240" w:lineRule="auto"/>
              <w:rPr>
                <w:sz w:val="12"/>
                <w:szCs w:val="12"/>
              </w:rPr>
            </w:pPr>
            <w:r w:rsidRPr="003C628C">
              <w:rPr>
                <w:sz w:val="12"/>
                <w:szCs w:val="12"/>
              </w:rPr>
              <w:t>91</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5A8C0CB" w14:textId="77777777" w:rsidR="0050438B" w:rsidRPr="003C628C" w:rsidRDefault="0050438B" w:rsidP="006A0564">
            <w:pPr>
              <w:spacing w:after="0" w:line="240" w:lineRule="auto"/>
              <w:rPr>
                <w:sz w:val="12"/>
                <w:szCs w:val="12"/>
              </w:rPr>
            </w:pPr>
            <w:r w:rsidRPr="003C628C">
              <w:rPr>
                <w:sz w:val="12"/>
                <w:szCs w:val="12"/>
              </w:rPr>
              <w:t>116</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5F92F78" w14:textId="77777777" w:rsidR="0050438B" w:rsidRPr="003C628C" w:rsidRDefault="0050438B" w:rsidP="006A0564">
            <w:pPr>
              <w:spacing w:after="0" w:line="240" w:lineRule="auto"/>
              <w:rPr>
                <w:sz w:val="12"/>
                <w:szCs w:val="12"/>
              </w:rPr>
            </w:pPr>
            <w:r>
              <w:rPr>
                <w:sz w:val="12"/>
                <w:szCs w:val="12"/>
              </w:rPr>
              <w:t>21</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39EF506" w14:textId="77777777" w:rsidR="0050438B" w:rsidRPr="003C628C" w:rsidRDefault="0050438B" w:rsidP="006A0564">
            <w:pPr>
              <w:spacing w:after="0" w:line="240" w:lineRule="auto"/>
              <w:rPr>
                <w:sz w:val="12"/>
                <w:szCs w:val="12"/>
              </w:rPr>
            </w:pPr>
            <w:r>
              <w:rPr>
                <w:sz w:val="12"/>
                <w:szCs w:val="12"/>
              </w:rPr>
              <w:t>-</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42AA645" w14:textId="77777777" w:rsidR="0050438B" w:rsidRPr="003C628C" w:rsidRDefault="0050438B" w:rsidP="006A0564">
            <w:pPr>
              <w:spacing w:after="0" w:line="240" w:lineRule="auto"/>
              <w:rPr>
                <w:sz w:val="12"/>
                <w:szCs w:val="12"/>
              </w:rPr>
            </w:pPr>
            <w:r>
              <w:rPr>
                <w:sz w:val="12"/>
                <w:szCs w:val="12"/>
              </w:rPr>
              <w:t>-</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3397CA9" w14:textId="77777777" w:rsidR="0050438B" w:rsidRPr="003C628C" w:rsidRDefault="0050438B" w:rsidP="006A0564">
            <w:pPr>
              <w:spacing w:after="0" w:line="240" w:lineRule="auto"/>
              <w:rPr>
                <w:sz w:val="12"/>
                <w:szCs w:val="12"/>
              </w:rPr>
            </w:pPr>
            <w:r>
              <w:rPr>
                <w:sz w:val="12"/>
                <w:szCs w:val="12"/>
              </w:rPr>
              <w:t>-</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F701FD6" w14:textId="77777777" w:rsidR="0050438B" w:rsidRPr="003C628C" w:rsidRDefault="0050438B" w:rsidP="006A0564">
            <w:pPr>
              <w:spacing w:after="0" w:line="240" w:lineRule="auto"/>
              <w:rPr>
                <w:sz w:val="12"/>
                <w:szCs w:val="12"/>
              </w:rPr>
            </w:pPr>
            <w:r>
              <w:rPr>
                <w:sz w:val="12"/>
                <w:szCs w:val="12"/>
              </w:rPr>
              <w: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B821050" w14:textId="77777777" w:rsidR="0050438B" w:rsidRPr="003C628C" w:rsidRDefault="0050438B" w:rsidP="006A0564">
            <w:pPr>
              <w:spacing w:after="0" w:line="240" w:lineRule="auto"/>
              <w:rPr>
                <w:sz w:val="12"/>
                <w:szCs w:val="12"/>
              </w:rPr>
            </w:pPr>
            <w:r w:rsidRPr="003C628C">
              <w:rPr>
                <w:sz w:val="12"/>
                <w:szCs w:val="12"/>
              </w:rPr>
              <w:t>0</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7B8900D" w14:textId="77777777" w:rsidR="0050438B" w:rsidRPr="003C628C" w:rsidRDefault="0050438B" w:rsidP="006A0564">
            <w:pPr>
              <w:spacing w:after="0" w:line="240" w:lineRule="auto"/>
              <w:rPr>
                <w:sz w:val="12"/>
                <w:szCs w:val="12"/>
              </w:rPr>
            </w:pPr>
            <w:r w:rsidRPr="003C628C">
              <w:rPr>
                <w:sz w:val="12"/>
                <w:szCs w:val="12"/>
              </w:rPr>
              <w:t>0</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E7B0509"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07CFA99" w14:textId="77777777" w:rsidR="0050438B" w:rsidRPr="003C628C" w:rsidRDefault="0050438B" w:rsidP="006A0564">
            <w:pPr>
              <w:spacing w:after="0" w:line="240" w:lineRule="auto"/>
              <w:rPr>
                <w:sz w:val="12"/>
                <w:szCs w:val="12"/>
              </w:rPr>
            </w:pPr>
            <w:r w:rsidRPr="003C628C">
              <w:rPr>
                <w:sz w:val="12"/>
                <w:szCs w:val="12"/>
              </w:rPr>
              <w:t>6</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5A66845" w14:textId="77777777" w:rsidR="0050438B" w:rsidRPr="003C628C" w:rsidRDefault="0050438B" w:rsidP="006A0564">
            <w:pPr>
              <w:spacing w:after="0" w:line="240" w:lineRule="auto"/>
              <w:rPr>
                <w:sz w:val="12"/>
                <w:szCs w:val="12"/>
              </w:rPr>
            </w:pPr>
            <w:r w:rsidRPr="003C628C">
              <w:rPr>
                <w:sz w:val="12"/>
                <w:szCs w:val="12"/>
              </w:rPr>
              <w:t>Aid for Decision-making in Occupation Choice (ADOC)</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BFAEABE" w14:textId="77777777" w:rsidR="0050438B" w:rsidRPr="003C628C" w:rsidRDefault="0050438B" w:rsidP="006A0564">
            <w:pPr>
              <w:spacing w:after="0" w:line="240" w:lineRule="auto"/>
              <w:rPr>
                <w:sz w:val="12"/>
                <w:szCs w:val="12"/>
              </w:rPr>
            </w:pPr>
            <w:r w:rsidRPr="003C628C">
              <w:rPr>
                <w:sz w:val="12"/>
                <w:szCs w:val="12"/>
              </w:rPr>
              <w:t>1</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40C6665" w14:textId="77777777" w:rsidR="0050438B" w:rsidRPr="003C628C" w:rsidRDefault="0050438B" w:rsidP="006A0564">
            <w:pPr>
              <w:spacing w:after="0" w:line="240" w:lineRule="auto"/>
              <w:rPr>
                <w:sz w:val="12"/>
                <w:szCs w:val="12"/>
              </w:rPr>
            </w:pPr>
            <w:r w:rsidRPr="003C628C">
              <w:rPr>
                <w:sz w:val="12"/>
                <w:szCs w:val="12"/>
              </w:rPr>
              <w:t>Aid for Decision-making in Occupation Choice (ADOC), Mini-Mental State Examination (MMSE)</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AC115C5" w14:textId="77777777" w:rsidR="0050438B" w:rsidRPr="003C628C" w:rsidRDefault="0050438B" w:rsidP="006A0564">
            <w:pPr>
              <w:spacing w:after="0" w:line="240" w:lineRule="auto"/>
              <w:rPr>
                <w:sz w:val="12"/>
                <w:szCs w:val="12"/>
              </w:rPr>
            </w:pPr>
            <w:r w:rsidRPr="003C628C">
              <w:rPr>
                <w:sz w:val="12"/>
                <w:szCs w:val="12"/>
              </w:rPr>
              <w:t>2</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C6D01AD" w14:textId="77777777" w:rsidR="0050438B" w:rsidRPr="003C628C" w:rsidRDefault="0050438B" w:rsidP="006A0564">
            <w:pPr>
              <w:spacing w:after="0" w:line="240" w:lineRule="auto"/>
              <w:rPr>
                <w:sz w:val="12"/>
                <w:szCs w:val="12"/>
              </w:rPr>
            </w:pPr>
            <w:r w:rsidRPr="003C628C">
              <w:rPr>
                <w:sz w:val="12"/>
                <w:szCs w:val="12"/>
              </w:rPr>
              <w:t>14.55</w:t>
            </w:r>
          </w:p>
        </w:tc>
      </w:tr>
      <w:tr w:rsidR="008B6324" w:rsidRPr="00EC05BE" w14:paraId="7C94E57D"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18FBAEC0"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0A6BB0F4"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07032C4" w14:textId="09DFE6A2" w:rsidR="0050438B" w:rsidRPr="003C628C" w:rsidRDefault="0050438B" w:rsidP="006A0564">
            <w:pPr>
              <w:spacing w:after="0" w:line="240" w:lineRule="auto"/>
              <w:rPr>
                <w:sz w:val="12"/>
                <w:szCs w:val="12"/>
              </w:rPr>
            </w:pPr>
            <w:r w:rsidRPr="003C628C">
              <w:rPr>
                <w:sz w:val="12"/>
                <w:szCs w:val="12"/>
              </w:rPr>
              <w:t>Context: Use of ADOC for Activity Selection. Using the Aid for Decision-making in Occupation Choice (ADOC) iPad application to identify and engage in meaningful activities for dementia patients. Investigation into the effectiveness of ADOC in helping dementia patients choose meaningful activities, with a focus on determining a cut-off MMSE score for its use.</w:t>
            </w:r>
            <w:r w:rsidR="003E2C35">
              <w:rPr>
                <w:sz w:val="12"/>
                <w:szCs w:val="12"/>
              </w:rPr>
              <w:t xml:space="preserve"> </w:t>
            </w:r>
            <w:r w:rsidR="003E2C35" w:rsidRPr="003E2C35">
              <w:rPr>
                <w:sz w:val="12"/>
                <w:szCs w:val="12"/>
              </w:rPr>
              <w:t>High diagnostic accuracy (AUC 0.89) suggests ADOC can identify patients (MMSE ≥ 8) who can articulate meaningful activities.</w:t>
            </w:r>
          </w:p>
        </w:tc>
        <w:tc>
          <w:tcPr>
            <w:tcW w:w="514" w:type="dxa"/>
            <w:vMerge/>
            <w:tcBorders>
              <w:top w:val="single" w:sz="6" w:space="0" w:color="auto"/>
              <w:left w:val="single" w:sz="6" w:space="0" w:color="auto"/>
              <w:bottom w:val="single" w:sz="6" w:space="0" w:color="auto"/>
              <w:right w:val="single" w:sz="6" w:space="0" w:color="auto"/>
            </w:tcBorders>
            <w:hideMark/>
          </w:tcPr>
          <w:p w14:paraId="4B5876E6"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1BD62C66"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02720C8A"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6C57C88C"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7EB58876"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1541137A" w14:textId="77777777" w:rsidR="0050438B" w:rsidRPr="003C628C" w:rsidRDefault="0050438B" w:rsidP="006A0564">
            <w:pPr>
              <w:spacing w:after="0" w:line="240" w:lineRule="auto"/>
              <w:rPr>
                <w:sz w:val="12"/>
                <w:szCs w:val="12"/>
              </w:rPr>
            </w:pPr>
          </w:p>
        </w:tc>
      </w:tr>
      <w:tr w:rsidR="00110B46" w:rsidRPr="00EC05BE" w14:paraId="2638FBEF"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734F91F" w14:textId="64218274" w:rsidR="0050438B" w:rsidRPr="002343CE" w:rsidRDefault="002343CE" w:rsidP="006A0564">
            <w:pPr>
              <w:spacing w:after="0" w:line="240" w:lineRule="auto"/>
              <w:rPr>
                <w:sz w:val="12"/>
                <w:szCs w:val="12"/>
              </w:rPr>
            </w:pPr>
            <w:r w:rsidRPr="002343CE">
              <w:rPr>
                <w:sz w:val="12"/>
                <w:szCs w:val="12"/>
              </w:rPr>
              <w:t>[</w:t>
            </w:r>
            <w:r w:rsidR="00B83584">
              <w:rPr>
                <w:sz w:val="12"/>
                <w:szCs w:val="12"/>
              </w:rPr>
              <w:t>22</w:t>
            </w:r>
            <w:r w:rsidRPr="002343CE">
              <w:rPr>
                <w:sz w:val="12"/>
                <w:szCs w:val="12"/>
              </w:rPr>
              <w:t>]</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6461F42" w14:textId="77777777" w:rsidR="0050438B" w:rsidRPr="003C628C" w:rsidRDefault="0050438B" w:rsidP="006A0564">
            <w:pPr>
              <w:spacing w:after="0" w:line="240" w:lineRule="auto"/>
              <w:rPr>
                <w:sz w:val="12"/>
                <w:szCs w:val="12"/>
              </w:rPr>
            </w:pPr>
            <w:r w:rsidRPr="003C628C">
              <w:rPr>
                <w:sz w:val="12"/>
                <w:szCs w:val="12"/>
              </w:rPr>
              <w:t>2015, Norton, M.C.,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B2A10B4" w14:textId="77777777" w:rsidR="0050438B" w:rsidRPr="003C628C" w:rsidRDefault="0050438B" w:rsidP="006A0564">
            <w:pPr>
              <w:spacing w:after="0" w:line="240" w:lineRule="auto"/>
              <w:rPr>
                <w:sz w:val="12"/>
                <w:szCs w:val="12"/>
              </w:rPr>
            </w:pPr>
            <w:r w:rsidRPr="003C628C">
              <w:rPr>
                <w:sz w:val="12"/>
                <w:szCs w:val="12"/>
              </w:rPr>
              <w:t>183</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7CF882E" w14:textId="77777777" w:rsidR="0050438B" w:rsidRPr="003C628C" w:rsidRDefault="0050438B" w:rsidP="006A0564">
            <w:pPr>
              <w:spacing w:after="0" w:line="240" w:lineRule="auto"/>
              <w:rPr>
                <w:sz w:val="12"/>
                <w:szCs w:val="12"/>
              </w:rPr>
            </w:pPr>
            <w:r w:rsidRPr="003C628C">
              <w:rPr>
                <w:sz w:val="12"/>
                <w:szCs w:val="12"/>
              </w:rPr>
              <w:t>Not specified</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FA82ECB" w14:textId="77777777" w:rsidR="0050438B" w:rsidRPr="003C628C" w:rsidRDefault="0050438B" w:rsidP="006A0564">
            <w:pPr>
              <w:spacing w:after="0" w:line="240" w:lineRule="auto"/>
              <w:rPr>
                <w:sz w:val="12"/>
                <w:szCs w:val="12"/>
              </w:rPr>
            </w:pPr>
            <w:r>
              <w:rPr>
                <w:sz w:val="12"/>
                <w:szCs w:val="12"/>
              </w:rPr>
              <w:t>-</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217F2AC" w14:textId="77777777" w:rsidR="0050438B" w:rsidRPr="003C628C" w:rsidRDefault="0050438B" w:rsidP="006A0564">
            <w:pPr>
              <w:spacing w:after="0" w:line="240" w:lineRule="auto"/>
              <w:rPr>
                <w:sz w:val="12"/>
                <w:szCs w:val="12"/>
              </w:rPr>
            </w:pPr>
            <w:r>
              <w:rPr>
                <w:sz w:val="12"/>
                <w:szCs w:val="12"/>
              </w:rPr>
              <w:t>-</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BC56A8E" w14:textId="77777777" w:rsidR="0050438B" w:rsidRPr="003C628C" w:rsidRDefault="0050438B" w:rsidP="006A0564">
            <w:pPr>
              <w:spacing w:after="0" w:line="240" w:lineRule="auto"/>
              <w:rPr>
                <w:sz w:val="12"/>
                <w:szCs w:val="12"/>
              </w:rPr>
            </w:pPr>
            <w:r>
              <w:rPr>
                <w:sz w:val="12"/>
                <w:szCs w:val="12"/>
              </w:rPr>
              <w:t>-</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F959AA9" w14:textId="77777777" w:rsidR="0050438B" w:rsidRPr="003C628C" w:rsidRDefault="0050438B" w:rsidP="006A0564">
            <w:pPr>
              <w:spacing w:after="0" w:line="240" w:lineRule="auto"/>
              <w:rPr>
                <w:sz w:val="12"/>
                <w:szCs w:val="12"/>
              </w:rPr>
            </w:pPr>
            <w:r>
              <w:rPr>
                <w:sz w:val="12"/>
                <w:szCs w:val="12"/>
              </w:rPr>
              <w:t>-</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95B0D66" w14:textId="77777777" w:rsidR="0050438B" w:rsidRPr="003C628C" w:rsidRDefault="0050438B" w:rsidP="006A0564">
            <w:pPr>
              <w:spacing w:after="0" w:line="240" w:lineRule="auto"/>
              <w:rPr>
                <w:sz w:val="12"/>
                <w:szCs w:val="12"/>
              </w:rPr>
            </w:pPr>
            <w:r>
              <w:rPr>
                <w:sz w:val="12"/>
                <w:szCs w:val="12"/>
              </w:rPr>
              <w: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51DF140" w14:textId="77777777" w:rsidR="0050438B" w:rsidRPr="003C628C" w:rsidRDefault="0050438B" w:rsidP="006A0564">
            <w:pPr>
              <w:spacing w:after="0" w:line="240" w:lineRule="auto"/>
              <w:rPr>
                <w:sz w:val="12"/>
                <w:szCs w:val="12"/>
              </w:rPr>
            </w:pPr>
            <w:r w:rsidRPr="003C628C">
              <w:rPr>
                <w:sz w:val="12"/>
                <w:szCs w:val="12"/>
              </w:rPr>
              <w:t>0</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8BCED02" w14:textId="77777777" w:rsidR="0050438B" w:rsidRPr="003C628C" w:rsidRDefault="0050438B" w:rsidP="006A0564">
            <w:pPr>
              <w:spacing w:after="0" w:line="240" w:lineRule="auto"/>
              <w:rPr>
                <w:sz w:val="12"/>
                <w:szCs w:val="12"/>
              </w:rPr>
            </w:pPr>
            <w:r w:rsidRPr="003C628C">
              <w:rPr>
                <w:sz w:val="12"/>
                <w:szCs w:val="12"/>
              </w:rPr>
              <w:t>0</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2DD2783"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941B8DD" w14:textId="77777777" w:rsidR="0050438B" w:rsidRPr="003C628C" w:rsidRDefault="0050438B" w:rsidP="006A0564">
            <w:pPr>
              <w:spacing w:after="0" w:line="240" w:lineRule="auto"/>
              <w:rPr>
                <w:sz w:val="12"/>
                <w:szCs w:val="12"/>
              </w:rPr>
            </w:pPr>
            <w:r w:rsidRPr="003C628C">
              <w:rPr>
                <w:sz w:val="12"/>
                <w:szCs w:val="12"/>
              </w:rPr>
              <w:t>27</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95DBBE4" w14:textId="77777777" w:rsidR="0050438B" w:rsidRPr="003C628C" w:rsidRDefault="0050438B" w:rsidP="006A0564">
            <w:pPr>
              <w:spacing w:after="0" w:line="240" w:lineRule="auto"/>
              <w:rPr>
                <w:sz w:val="12"/>
                <w:szCs w:val="12"/>
              </w:rPr>
            </w:pPr>
            <w:r w:rsidRPr="003C628C">
              <w:rPr>
                <w:sz w:val="12"/>
                <w:szCs w:val="12"/>
              </w:rPr>
              <w:t>Online Surveys, Smartphone App Usage, Physical Measurements:</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BFE1036" w14:textId="77777777" w:rsidR="0050438B" w:rsidRPr="003C628C" w:rsidRDefault="0050438B" w:rsidP="006A0564">
            <w:pPr>
              <w:spacing w:after="0" w:line="240" w:lineRule="auto"/>
              <w:rPr>
                <w:sz w:val="12"/>
                <w:szCs w:val="12"/>
              </w:rPr>
            </w:pPr>
            <w:r w:rsidRPr="003C628C">
              <w:rPr>
                <w:sz w:val="12"/>
                <w:szCs w:val="12"/>
              </w:rPr>
              <w:t>2</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CC0E785" w14:textId="77777777" w:rsidR="0050438B" w:rsidRPr="003C628C" w:rsidRDefault="0050438B" w:rsidP="006A0564">
            <w:pPr>
              <w:spacing w:after="0" w:line="240" w:lineRule="auto"/>
              <w:rPr>
                <w:sz w:val="12"/>
                <w:szCs w:val="12"/>
              </w:rPr>
            </w:pPr>
            <w:r w:rsidRPr="003C628C">
              <w:rPr>
                <w:sz w:val="12"/>
                <w:szCs w:val="12"/>
              </w:rPr>
              <w:t>Cognitive Tests, Online Surveys, Smartphone App Usage</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F7EB58D" w14:textId="77777777" w:rsidR="0050438B" w:rsidRPr="003C628C" w:rsidRDefault="0050438B" w:rsidP="006A0564">
            <w:pPr>
              <w:spacing w:after="0" w:line="240" w:lineRule="auto"/>
              <w:rPr>
                <w:sz w:val="12"/>
                <w:szCs w:val="12"/>
              </w:rPr>
            </w:pPr>
            <w:r w:rsidRPr="003C628C">
              <w:rPr>
                <w:sz w:val="12"/>
                <w:szCs w:val="12"/>
              </w:rPr>
              <w:t>2</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B07D310" w14:textId="77777777" w:rsidR="0050438B" w:rsidRPr="003C628C" w:rsidRDefault="0050438B" w:rsidP="006A0564">
            <w:pPr>
              <w:spacing w:after="0" w:line="240" w:lineRule="auto"/>
              <w:rPr>
                <w:sz w:val="12"/>
                <w:szCs w:val="12"/>
              </w:rPr>
            </w:pPr>
            <w:r w:rsidRPr="003C628C">
              <w:rPr>
                <w:sz w:val="12"/>
                <w:szCs w:val="12"/>
              </w:rPr>
              <w:t>18.55</w:t>
            </w:r>
          </w:p>
        </w:tc>
      </w:tr>
      <w:tr w:rsidR="008B6324" w:rsidRPr="00EC05BE" w14:paraId="180A0E25"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7325C1AF"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0A8449D1"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010987E" w14:textId="74F5C4B1" w:rsidR="0050438B" w:rsidRPr="003C628C" w:rsidRDefault="0050438B" w:rsidP="006A0564">
            <w:pPr>
              <w:spacing w:after="0" w:line="240" w:lineRule="auto"/>
              <w:rPr>
                <w:sz w:val="12"/>
                <w:szCs w:val="12"/>
              </w:rPr>
            </w:pPr>
            <w:r w:rsidRPr="003C628C">
              <w:rPr>
                <w:sz w:val="12"/>
                <w:szCs w:val="12"/>
              </w:rPr>
              <w:t>Context: Use of Custom Smartphone Application and Activity Monitor. Implementing a multidomain lifestyle intervention to reduce the risk of Alzheimer's disease in middle-aged individuals through behavioural changes. The intervention is based on evidence linking lifestyle factors with Alzheimer's disease risk, including physical activity, diet, cognitive stimulation, social engagement, stress management, and sleep quality.</w:t>
            </w:r>
            <w:r w:rsidR="00D25BDD">
              <w:rPr>
                <w:sz w:val="12"/>
                <w:szCs w:val="12"/>
              </w:rPr>
              <w:t xml:space="preserve"> </w:t>
            </w:r>
            <w:r w:rsidR="00D25BDD" w:rsidRPr="00D25BDD">
              <w:rPr>
                <w:sz w:val="12"/>
                <w:szCs w:val="12"/>
              </w:rPr>
              <w:t>Preliminary process indicators (engagement, compliance) are encouraging</w:t>
            </w:r>
            <w:r w:rsidR="00D25BDD">
              <w:rPr>
                <w:sz w:val="12"/>
                <w:szCs w:val="12"/>
              </w:rPr>
              <w:t xml:space="preserve"> but b</w:t>
            </w:r>
            <w:r w:rsidR="00D25BDD" w:rsidRPr="00D25BDD">
              <w:rPr>
                <w:sz w:val="12"/>
                <w:szCs w:val="12"/>
              </w:rPr>
              <w:t>ecause no efficacy effect sizes or confidence intervals are reported, net clinical benefit cannot be quantified.</w:t>
            </w:r>
          </w:p>
        </w:tc>
        <w:tc>
          <w:tcPr>
            <w:tcW w:w="514" w:type="dxa"/>
            <w:vMerge/>
            <w:tcBorders>
              <w:top w:val="single" w:sz="6" w:space="0" w:color="auto"/>
              <w:left w:val="single" w:sz="6" w:space="0" w:color="auto"/>
              <w:bottom w:val="single" w:sz="6" w:space="0" w:color="auto"/>
              <w:right w:val="single" w:sz="6" w:space="0" w:color="auto"/>
            </w:tcBorders>
            <w:hideMark/>
          </w:tcPr>
          <w:p w14:paraId="67B6CAC6"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6A8E0630"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65904DBB"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6C02E728"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466ADCC5"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0CA4597F" w14:textId="77777777" w:rsidR="0050438B" w:rsidRPr="003C628C" w:rsidRDefault="0050438B" w:rsidP="006A0564">
            <w:pPr>
              <w:spacing w:after="0" w:line="240" w:lineRule="auto"/>
              <w:rPr>
                <w:sz w:val="12"/>
                <w:szCs w:val="12"/>
              </w:rPr>
            </w:pPr>
          </w:p>
        </w:tc>
      </w:tr>
      <w:tr w:rsidR="00110B46" w:rsidRPr="00EC05BE" w14:paraId="256BA537"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4CD4CF9" w14:textId="2C5F770F" w:rsidR="0050438B" w:rsidRPr="00A76A95" w:rsidRDefault="00A76A95" w:rsidP="006A0564">
            <w:pPr>
              <w:spacing w:after="0" w:line="240" w:lineRule="auto"/>
              <w:rPr>
                <w:sz w:val="12"/>
                <w:szCs w:val="12"/>
              </w:rPr>
            </w:pPr>
            <w:r w:rsidRPr="00A76A95">
              <w:rPr>
                <w:sz w:val="12"/>
                <w:szCs w:val="12"/>
              </w:rPr>
              <w:t>[</w:t>
            </w:r>
            <w:r w:rsidR="00AD4D54">
              <w:rPr>
                <w:sz w:val="12"/>
                <w:szCs w:val="12"/>
              </w:rPr>
              <w:t>23</w:t>
            </w:r>
            <w:r w:rsidRPr="00A76A95">
              <w:rPr>
                <w:sz w:val="12"/>
                <w:szCs w:val="12"/>
              </w:rPr>
              <w:t>]</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30EDAC0" w14:textId="77777777" w:rsidR="0050438B" w:rsidRPr="003C628C" w:rsidRDefault="0050438B" w:rsidP="006A0564">
            <w:pPr>
              <w:spacing w:after="0" w:line="240" w:lineRule="auto"/>
              <w:rPr>
                <w:sz w:val="12"/>
                <w:szCs w:val="12"/>
              </w:rPr>
            </w:pPr>
            <w:r w:rsidRPr="003C628C">
              <w:rPr>
                <w:sz w:val="12"/>
                <w:szCs w:val="12"/>
              </w:rPr>
              <w:t>2009, Adlam, T.,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BEADFFA" w14:textId="77777777" w:rsidR="0050438B" w:rsidRPr="003C628C" w:rsidRDefault="0050438B" w:rsidP="006A0564">
            <w:pPr>
              <w:spacing w:after="0" w:line="240" w:lineRule="auto"/>
              <w:rPr>
                <w:sz w:val="12"/>
                <w:szCs w:val="12"/>
              </w:rPr>
            </w:pPr>
            <w:r w:rsidRPr="003C628C">
              <w:rPr>
                <w:sz w:val="12"/>
                <w:szCs w:val="12"/>
              </w:rPr>
              <w:t>365</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C9F46B3" w14:textId="77777777" w:rsidR="0050438B" w:rsidRPr="003C628C" w:rsidRDefault="0050438B" w:rsidP="006A0564">
            <w:pPr>
              <w:spacing w:after="0" w:line="240" w:lineRule="auto"/>
              <w:rPr>
                <w:sz w:val="12"/>
                <w:szCs w:val="12"/>
              </w:rPr>
            </w:pPr>
            <w:r w:rsidRPr="003C628C">
              <w:rPr>
                <w:sz w:val="12"/>
                <w:szCs w:val="12"/>
              </w:rPr>
              <w:t>Not specified</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5680270" w14:textId="77777777" w:rsidR="0050438B" w:rsidRPr="003C628C" w:rsidRDefault="0050438B" w:rsidP="006A0564">
            <w:pPr>
              <w:spacing w:after="0" w:line="240" w:lineRule="auto"/>
              <w:rPr>
                <w:sz w:val="12"/>
                <w:szCs w:val="12"/>
              </w:rPr>
            </w:pPr>
            <w:r>
              <w:rPr>
                <w:sz w:val="12"/>
                <w:szCs w:val="12"/>
              </w:rPr>
              <w:t>-</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232727C" w14:textId="77777777" w:rsidR="0050438B" w:rsidRPr="003C628C" w:rsidRDefault="0050438B" w:rsidP="006A0564">
            <w:pPr>
              <w:spacing w:after="0" w:line="240" w:lineRule="auto"/>
              <w:rPr>
                <w:sz w:val="12"/>
                <w:szCs w:val="12"/>
              </w:rPr>
            </w:pPr>
            <w:r>
              <w:rPr>
                <w:sz w:val="12"/>
                <w:szCs w:val="12"/>
              </w:rPr>
              <w:t>-</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45EB2D3" w14:textId="77777777" w:rsidR="0050438B" w:rsidRPr="003C628C" w:rsidRDefault="0050438B" w:rsidP="006A0564">
            <w:pPr>
              <w:spacing w:after="0" w:line="240" w:lineRule="auto"/>
              <w:rPr>
                <w:sz w:val="12"/>
                <w:szCs w:val="12"/>
              </w:rPr>
            </w:pPr>
            <w:r>
              <w:rPr>
                <w:sz w:val="12"/>
                <w:szCs w:val="12"/>
              </w:rPr>
              <w:t>-</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FFF0FD6" w14:textId="77777777" w:rsidR="0050438B" w:rsidRPr="003C628C" w:rsidRDefault="0050438B" w:rsidP="006A0564">
            <w:pPr>
              <w:spacing w:after="0" w:line="240" w:lineRule="auto"/>
              <w:rPr>
                <w:sz w:val="12"/>
                <w:szCs w:val="12"/>
              </w:rPr>
            </w:pPr>
            <w:r>
              <w:rPr>
                <w:sz w:val="12"/>
                <w:szCs w:val="12"/>
              </w:rPr>
              <w:t>-</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70F4DA5" w14:textId="77777777" w:rsidR="0050438B" w:rsidRPr="003C628C" w:rsidRDefault="0050438B" w:rsidP="006A0564">
            <w:pPr>
              <w:spacing w:after="0" w:line="240" w:lineRule="auto"/>
              <w:rPr>
                <w:sz w:val="12"/>
                <w:szCs w:val="12"/>
              </w:rPr>
            </w:pPr>
            <w:r>
              <w:rPr>
                <w:sz w:val="12"/>
                <w:szCs w:val="12"/>
              </w:rPr>
              <w: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122A907" w14:textId="77777777" w:rsidR="0050438B" w:rsidRPr="003C628C" w:rsidRDefault="0050438B" w:rsidP="006A0564">
            <w:pPr>
              <w:spacing w:after="0" w:line="240" w:lineRule="auto"/>
              <w:rPr>
                <w:sz w:val="12"/>
                <w:szCs w:val="12"/>
              </w:rPr>
            </w:pPr>
            <w:r w:rsidRPr="003C628C">
              <w:rPr>
                <w:sz w:val="12"/>
                <w:szCs w:val="12"/>
              </w:rPr>
              <w:t>1</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9BB5593" w14:textId="77777777" w:rsidR="0050438B" w:rsidRPr="003C628C" w:rsidRDefault="0050438B" w:rsidP="006A0564">
            <w:pPr>
              <w:spacing w:after="0" w:line="240" w:lineRule="auto"/>
              <w:rPr>
                <w:sz w:val="12"/>
                <w:szCs w:val="12"/>
              </w:rPr>
            </w:pPr>
            <w:r w:rsidRPr="003C628C">
              <w:rPr>
                <w:sz w:val="12"/>
                <w:szCs w:val="12"/>
              </w:rPr>
              <w:t>0</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2CEAEAF"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E1057F3" w14:textId="77777777" w:rsidR="0050438B" w:rsidRPr="003C628C" w:rsidRDefault="0050438B" w:rsidP="006A0564">
            <w:pPr>
              <w:spacing w:after="0" w:line="240" w:lineRule="auto"/>
              <w:rPr>
                <w:sz w:val="12"/>
                <w:szCs w:val="12"/>
              </w:rPr>
            </w:pPr>
            <w:r w:rsidRPr="003C628C">
              <w:rPr>
                <w:sz w:val="12"/>
                <w:szCs w:val="12"/>
              </w:rPr>
              <w:t>17</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40AE017" w14:textId="77777777" w:rsidR="0050438B" w:rsidRPr="003C628C" w:rsidRDefault="0050438B" w:rsidP="006A0564">
            <w:pPr>
              <w:spacing w:after="0" w:line="240" w:lineRule="auto"/>
              <w:rPr>
                <w:sz w:val="12"/>
                <w:szCs w:val="12"/>
              </w:rPr>
            </w:pPr>
            <w:r w:rsidRPr="003C628C">
              <w:rPr>
                <w:sz w:val="12"/>
                <w:szCs w:val="12"/>
              </w:rPr>
              <w:t>Individual Prioritised Problem Assessment (IPPA), Behaviour Monitoring in Smart Homes, Functional Assessment Scale (FAS), Sensor Derived Measures.</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043B1E3" w14:textId="77777777" w:rsidR="0050438B" w:rsidRPr="003C628C" w:rsidRDefault="0050438B" w:rsidP="006A0564">
            <w:pPr>
              <w:spacing w:after="0" w:line="240" w:lineRule="auto"/>
              <w:rPr>
                <w:sz w:val="12"/>
                <w:szCs w:val="12"/>
              </w:rPr>
            </w:pPr>
            <w:r w:rsidRPr="003C628C">
              <w:rPr>
                <w:sz w:val="12"/>
                <w:szCs w:val="12"/>
              </w:rPr>
              <w:t>3</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00C4201" w14:textId="77777777" w:rsidR="0050438B" w:rsidRPr="003C628C" w:rsidRDefault="0050438B" w:rsidP="006A0564">
            <w:pPr>
              <w:spacing w:after="0" w:line="240" w:lineRule="auto"/>
              <w:rPr>
                <w:sz w:val="12"/>
                <w:szCs w:val="12"/>
              </w:rPr>
            </w:pPr>
            <w:r w:rsidRPr="003C628C">
              <w:rPr>
                <w:sz w:val="12"/>
                <w:szCs w:val="12"/>
              </w:rPr>
              <w:t>Behaviour Monitoring in Smart Homes, Functional Assessment Scale (FAS), Mini Mental State Examination (MMSE). Sensor Derived Measures</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14D19F9" w14:textId="77777777" w:rsidR="0050438B" w:rsidRPr="003C628C" w:rsidRDefault="0050438B" w:rsidP="006A0564">
            <w:pPr>
              <w:spacing w:after="0" w:line="240" w:lineRule="auto"/>
              <w:rPr>
                <w:sz w:val="12"/>
                <w:szCs w:val="12"/>
              </w:rPr>
            </w:pPr>
            <w:r w:rsidRPr="003C628C">
              <w:rPr>
                <w:sz w:val="12"/>
                <w:szCs w:val="12"/>
              </w:rPr>
              <w:t>2</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5EA37CE" w14:textId="77777777" w:rsidR="0050438B" w:rsidRPr="003C628C" w:rsidRDefault="0050438B" w:rsidP="006A0564">
            <w:pPr>
              <w:spacing w:after="0" w:line="240" w:lineRule="auto"/>
              <w:rPr>
                <w:sz w:val="12"/>
                <w:szCs w:val="12"/>
              </w:rPr>
            </w:pPr>
            <w:r w:rsidRPr="003C628C">
              <w:rPr>
                <w:sz w:val="12"/>
                <w:szCs w:val="12"/>
              </w:rPr>
              <w:t>31.65</w:t>
            </w:r>
          </w:p>
        </w:tc>
      </w:tr>
      <w:tr w:rsidR="008B6324" w:rsidRPr="00EC05BE" w14:paraId="4E2B9F6C"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2DADFE7B" w14:textId="77777777" w:rsidR="0050438B" w:rsidRPr="003C628C" w:rsidRDefault="0050438B" w:rsidP="006A0564">
            <w:pPr>
              <w:spacing w:after="0" w:line="240" w:lineRule="auto"/>
              <w:rPr>
                <w:sz w:val="12"/>
                <w:szCs w:val="12"/>
              </w:rPr>
            </w:pPr>
          </w:p>
        </w:tc>
        <w:tc>
          <w:tcPr>
            <w:tcW w:w="890" w:type="dxa"/>
            <w:vMerge/>
            <w:tcBorders>
              <w:top w:val="single" w:sz="6" w:space="0" w:color="auto"/>
              <w:left w:val="single" w:sz="6" w:space="0" w:color="auto"/>
              <w:bottom w:val="single" w:sz="6" w:space="0" w:color="auto"/>
              <w:right w:val="single" w:sz="6" w:space="0" w:color="auto"/>
            </w:tcBorders>
            <w:hideMark/>
          </w:tcPr>
          <w:p w14:paraId="070883D0"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CB56ED8" w14:textId="427D87D9" w:rsidR="0050438B" w:rsidRPr="003C628C" w:rsidRDefault="0050438B" w:rsidP="006A0564">
            <w:pPr>
              <w:spacing w:after="0" w:line="240" w:lineRule="auto"/>
              <w:rPr>
                <w:sz w:val="12"/>
                <w:szCs w:val="12"/>
              </w:rPr>
            </w:pPr>
            <w:r w:rsidRPr="003C628C">
              <w:rPr>
                <w:sz w:val="12"/>
                <w:szCs w:val="12"/>
              </w:rPr>
              <w:t>Context: COACH System. HELPER System. This goal focuses on using smart home technology to enhance the safety and independence of people with dementia. The technology aims to monitor and respond to potential crisis events like falls or sudden illness and assist in daily living activities. Technology was installed and evaluated in smart flats in London and Bristol, demonstrating positive impacts on residents' lives, particularly in improving sleep and overall well-being.</w:t>
            </w:r>
            <w:r w:rsidR="00A6707C">
              <w:rPr>
                <w:sz w:val="12"/>
                <w:szCs w:val="12"/>
              </w:rPr>
              <w:t xml:space="preserve"> </w:t>
            </w:r>
            <w:r w:rsidR="00A6707C" w:rsidRPr="00A6707C">
              <w:rPr>
                <w:sz w:val="12"/>
                <w:szCs w:val="12"/>
              </w:rPr>
              <w:t>Narrative evidence of better sleep and functional gains; unquantified and possibly clinically relevant but based on uncontrolled observation.</w:t>
            </w:r>
          </w:p>
        </w:tc>
        <w:tc>
          <w:tcPr>
            <w:tcW w:w="514" w:type="dxa"/>
            <w:vMerge/>
            <w:tcBorders>
              <w:top w:val="single" w:sz="6" w:space="0" w:color="auto"/>
              <w:left w:val="single" w:sz="6" w:space="0" w:color="auto"/>
              <w:bottom w:val="single" w:sz="6" w:space="0" w:color="auto"/>
              <w:right w:val="single" w:sz="6" w:space="0" w:color="auto"/>
            </w:tcBorders>
            <w:hideMark/>
          </w:tcPr>
          <w:p w14:paraId="076A3BB9" w14:textId="77777777" w:rsidR="0050438B" w:rsidRPr="003C628C" w:rsidRDefault="0050438B" w:rsidP="006A0564">
            <w:pPr>
              <w:spacing w:after="0" w:line="240" w:lineRule="auto"/>
              <w:rPr>
                <w:sz w:val="12"/>
                <w:szCs w:val="12"/>
              </w:rPr>
            </w:pPr>
          </w:p>
        </w:tc>
        <w:tc>
          <w:tcPr>
            <w:tcW w:w="1287" w:type="dxa"/>
            <w:vMerge/>
            <w:tcBorders>
              <w:top w:val="single" w:sz="6" w:space="0" w:color="auto"/>
              <w:left w:val="single" w:sz="6" w:space="0" w:color="auto"/>
              <w:bottom w:val="single" w:sz="6" w:space="0" w:color="auto"/>
              <w:right w:val="single" w:sz="6" w:space="0" w:color="auto"/>
            </w:tcBorders>
            <w:hideMark/>
          </w:tcPr>
          <w:p w14:paraId="1181E760"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3F960612" w14:textId="77777777" w:rsidR="0050438B" w:rsidRPr="003C628C" w:rsidRDefault="0050438B" w:rsidP="006A0564">
            <w:pPr>
              <w:spacing w:after="0" w:line="240" w:lineRule="auto"/>
              <w:rPr>
                <w:sz w:val="12"/>
                <w:szCs w:val="12"/>
              </w:rPr>
            </w:pPr>
          </w:p>
        </w:tc>
        <w:tc>
          <w:tcPr>
            <w:tcW w:w="1210" w:type="dxa"/>
            <w:vMerge/>
            <w:tcBorders>
              <w:top w:val="single" w:sz="6" w:space="0" w:color="auto"/>
              <w:left w:val="single" w:sz="6" w:space="0" w:color="auto"/>
              <w:bottom w:val="single" w:sz="6" w:space="0" w:color="auto"/>
              <w:right w:val="single" w:sz="6" w:space="0" w:color="auto"/>
            </w:tcBorders>
            <w:hideMark/>
          </w:tcPr>
          <w:p w14:paraId="7973C337"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69151DA6" w14:textId="77777777" w:rsidR="0050438B" w:rsidRPr="003C628C" w:rsidRDefault="0050438B" w:rsidP="006A0564">
            <w:pPr>
              <w:spacing w:after="0" w:line="240" w:lineRule="auto"/>
              <w:rPr>
                <w:sz w:val="12"/>
                <w:szCs w:val="12"/>
              </w:rPr>
            </w:pPr>
          </w:p>
        </w:tc>
        <w:tc>
          <w:tcPr>
            <w:tcW w:w="514" w:type="dxa"/>
            <w:vMerge/>
            <w:tcBorders>
              <w:top w:val="single" w:sz="6" w:space="0" w:color="auto"/>
              <w:left w:val="single" w:sz="6" w:space="0" w:color="auto"/>
              <w:bottom w:val="single" w:sz="6" w:space="0" w:color="auto"/>
              <w:right w:val="single" w:sz="6" w:space="0" w:color="auto"/>
            </w:tcBorders>
            <w:hideMark/>
          </w:tcPr>
          <w:p w14:paraId="6A1F4F21" w14:textId="77777777" w:rsidR="0050438B" w:rsidRPr="003C628C" w:rsidRDefault="0050438B" w:rsidP="006A0564">
            <w:pPr>
              <w:spacing w:after="0" w:line="240" w:lineRule="auto"/>
              <w:rPr>
                <w:sz w:val="12"/>
                <w:szCs w:val="12"/>
              </w:rPr>
            </w:pPr>
          </w:p>
        </w:tc>
      </w:tr>
      <w:tr w:rsidR="00110B46" w:rsidRPr="00EC05BE" w14:paraId="2717BE07" w14:textId="77777777" w:rsidTr="00EF7D53">
        <w:trPr>
          <w:cantSplit/>
        </w:trPr>
        <w:tc>
          <w:tcPr>
            <w:tcW w:w="48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A8FC46D" w14:textId="06BECA62" w:rsidR="0050438B" w:rsidRPr="00B013DD" w:rsidRDefault="00B013DD" w:rsidP="006A0564">
            <w:pPr>
              <w:spacing w:after="0" w:line="240" w:lineRule="auto"/>
              <w:rPr>
                <w:sz w:val="12"/>
                <w:szCs w:val="12"/>
              </w:rPr>
            </w:pPr>
            <w:r w:rsidRPr="00B013DD">
              <w:rPr>
                <w:sz w:val="12"/>
                <w:szCs w:val="12"/>
              </w:rPr>
              <w:t>[</w:t>
            </w:r>
            <w:r w:rsidR="00AD4D54">
              <w:rPr>
                <w:sz w:val="12"/>
                <w:szCs w:val="12"/>
              </w:rPr>
              <w:t>24</w:t>
            </w:r>
            <w:r w:rsidRPr="00B013DD">
              <w:rPr>
                <w:sz w:val="12"/>
                <w:szCs w:val="12"/>
              </w:rPr>
              <w:t>]</w:t>
            </w:r>
          </w:p>
        </w:tc>
        <w:tc>
          <w:tcPr>
            <w:tcW w:w="89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86F93C3" w14:textId="77777777" w:rsidR="0050438B" w:rsidRPr="003C628C" w:rsidRDefault="0050438B" w:rsidP="006A0564">
            <w:pPr>
              <w:spacing w:after="0" w:line="240" w:lineRule="auto"/>
              <w:rPr>
                <w:sz w:val="12"/>
                <w:szCs w:val="12"/>
              </w:rPr>
            </w:pPr>
            <w:r w:rsidRPr="003C628C">
              <w:rPr>
                <w:sz w:val="12"/>
                <w:szCs w:val="12"/>
              </w:rPr>
              <w:t>2009, Bewernitz, M.W., et al.</w:t>
            </w:r>
          </w:p>
        </w:tc>
        <w:tc>
          <w:tcPr>
            <w:tcW w:w="708"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B849DF1" w14:textId="77777777" w:rsidR="0050438B" w:rsidRPr="003C628C" w:rsidRDefault="0050438B" w:rsidP="006A0564">
            <w:pPr>
              <w:spacing w:after="0" w:line="240" w:lineRule="auto"/>
              <w:rPr>
                <w:sz w:val="12"/>
                <w:szCs w:val="12"/>
              </w:rPr>
            </w:pPr>
            <w:r w:rsidRPr="003C628C">
              <w:rPr>
                <w:sz w:val="12"/>
                <w:szCs w:val="12"/>
              </w:rPr>
              <w:t>1</w:t>
            </w:r>
          </w:p>
        </w:tc>
        <w:tc>
          <w:tcPr>
            <w:tcW w:w="60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59AC1B5D" w14:textId="77777777" w:rsidR="0050438B" w:rsidRPr="003C628C" w:rsidRDefault="0050438B" w:rsidP="006A0564">
            <w:pPr>
              <w:spacing w:after="0" w:line="240" w:lineRule="auto"/>
              <w:rPr>
                <w:sz w:val="12"/>
                <w:szCs w:val="12"/>
              </w:rPr>
            </w:pPr>
            <w:r w:rsidRPr="003C628C">
              <w:rPr>
                <w:sz w:val="12"/>
                <w:szCs w:val="12"/>
              </w:rPr>
              <w:t>11</w:t>
            </w:r>
          </w:p>
        </w:tc>
        <w:tc>
          <w:tcPr>
            <w:tcW w:w="62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AA29F85" w14:textId="77777777" w:rsidR="0050438B" w:rsidRPr="003C628C" w:rsidRDefault="0050438B" w:rsidP="006A0564">
            <w:pPr>
              <w:spacing w:after="0" w:line="240" w:lineRule="auto"/>
              <w:rPr>
                <w:sz w:val="12"/>
                <w:szCs w:val="12"/>
              </w:rPr>
            </w:pPr>
            <w:r>
              <w:rPr>
                <w:sz w:val="12"/>
                <w:szCs w:val="12"/>
              </w:rPr>
              <w:t>-</w:t>
            </w:r>
          </w:p>
        </w:tc>
        <w:tc>
          <w:tcPr>
            <w:tcW w:w="4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BCE77E7" w14:textId="77777777" w:rsidR="0050438B" w:rsidRPr="003C628C" w:rsidRDefault="0050438B" w:rsidP="006A0564">
            <w:pPr>
              <w:spacing w:after="0" w:line="240" w:lineRule="auto"/>
              <w:rPr>
                <w:sz w:val="12"/>
                <w:szCs w:val="12"/>
              </w:rPr>
            </w:pPr>
            <w:r>
              <w:rPr>
                <w:sz w:val="12"/>
                <w:szCs w:val="12"/>
              </w:rPr>
              <w:t>-</w:t>
            </w:r>
          </w:p>
        </w:tc>
        <w:tc>
          <w:tcPr>
            <w:tcW w:w="42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ADA9072" w14:textId="77777777" w:rsidR="0050438B" w:rsidRPr="003C628C" w:rsidRDefault="0050438B" w:rsidP="006A0564">
            <w:pPr>
              <w:spacing w:after="0" w:line="240" w:lineRule="auto"/>
              <w:rPr>
                <w:sz w:val="12"/>
                <w:szCs w:val="12"/>
              </w:rPr>
            </w:pPr>
            <w:r>
              <w:rPr>
                <w:sz w:val="12"/>
                <w:szCs w:val="12"/>
              </w:rPr>
              <w:t>-</w:t>
            </w:r>
          </w:p>
        </w:tc>
        <w:tc>
          <w:tcPr>
            <w:tcW w:w="480"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DE40960" w14:textId="77777777" w:rsidR="0050438B" w:rsidRPr="003C628C" w:rsidRDefault="0050438B" w:rsidP="006A0564">
            <w:pPr>
              <w:spacing w:after="0" w:line="240" w:lineRule="auto"/>
              <w:rPr>
                <w:sz w:val="12"/>
                <w:szCs w:val="12"/>
              </w:rPr>
            </w:pPr>
            <w:r>
              <w:rPr>
                <w:sz w:val="12"/>
                <w:szCs w:val="12"/>
              </w:rPr>
              <w:t>-</w:t>
            </w:r>
          </w:p>
        </w:tc>
        <w:tc>
          <w:tcPr>
            <w:tcW w:w="43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048AF46" w14:textId="77777777" w:rsidR="0050438B" w:rsidRPr="003C628C" w:rsidRDefault="0050438B" w:rsidP="006A0564">
            <w:pPr>
              <w:spacing w:after="0" w:line="240" w:lineRule="auto"/>
              <w:rPr>
                <w:sz w:val="12"/>
                <w:szCs w:val="12"/>
              </w:rPr>
            </w:pPr>
            <w:r>
              <w:rPr>
                <w:sz w:val="12"/>
                <w:szCs w:val="12"/>
              </w:rPr>
              <w:t>-</w:t>
            </w:r>
          </w:p>
        </w:tc>
        <w:tc>
          <w:tcPr>
            <w:tcW w:w="514"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6F78CC98" w14:textId="77777777" w:rsidR="0050438B" w:rsidRPr="003C628C" w:rsidRDefault="0050438B" w:rsidP="006A0564">
            <w:pPr>
              <w:spacing w:after="0" w:line="240" w:lineRule="auto"/>
              <w:rPr>
                <w:sz w:val="12"/>
                <w:szCs w:val="12"/>
              </w:rPr>
            </w:pPr>
            <w:r w:rsidRPr="003C628C">
              <w:rPr>
                <w:sz w:val="12"/>
                <w:szCs w:val="12"/>
              </w:rPr>
              <w:t>0</w:t>
            </w:r>
          </w:p>
        </w:tc>
        <w:tc>
          <w:tcPr>
            <w:tcW w:w="501"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084DDDF4" w14:textId="77777777" w:rsidR="0050438B" w:rsidRPr="003C628C" w:rsidRDefault="0050438B" w:rsidP="006A0564">
            <w:pPr>
              <w:spacing w:after="0" w:line="240" w:lineRule="auto"/>
              <w:rPr>
                <w:sz w:val="12"/>
                <w:szCs w:val="12"/>
              </w:rPr>
            </w:pPr>
            <w:r w:rsidRPr="003C628C">
              <w:rPr>
                <w:sz w:val="12"/>
                <w:szCs w:val="12"/>
              </w:rPr>
              <w:t>0</w:t>
            </w:r>
          </w:p>
        </w:tc>
        <w:tc>
          <w:tcPr>
            <w:tcW w:w="467" w:type="dxa"/>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E48A180" w14:textId="77777777" w:rsidR="0050438B" w:rsidRPr="003C628C" w:rsidRDefault="0050438B" w:rsidP="006A0564">
            <w:pPr>
              <w:spacing w:after="0" w:line="240" w:lineRule="auto"/>
              <w:rPr>
                <w:sz w:val="12"/>
                <w:szCs w:val="12"/>
              </w:rPr>
            </w:pPr>
            <w:r w:rsidRPr="003C628C">
              <w:rPr>
                <w:sz w:val="12"/>
                <w:szCs w:val="12"/>
              </w:rPr>
              <w:t>0</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33686665" w14:textId="77777777" w:rsidR="0050438B" w:rsidRPr="003C628C" w:rsidRDefault="0050438B" w:rsidP="006A0564">
            <w:pPr>
              <w:spacing w:after="0" w:line="240" w:lineRule="auto"/>
              <w:rPr>
                <w:sz w:val="12"/>
                <w:szCs w:val="12"/>
              </w:rPr>
            </w:pPr>
            <w:r w:rsidRPr="003C628C">
              <w:rPr>
                <w:sz w:val="12"/>
                <w:szCs w:val="12"/>
              </w:rPr>
              <w:t>14</w:t>
            </w:r>
          </w:p>
        </w:tc>
        <w:tc>
          <w:tcPr>
            <w:tcW w:w="1287"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472D01B0" w14:textId="77777777" w:rsidR="0050438B" w:rsidRPr="003C628C" w:rsidRDefault="0050438B" w:rsidP="006A0564">
            <w:pPr>
              <w:spacing w:after="0" w:line="240" w:lineRule="auto"/>
              <w:rPr>
                <w:sz w:val="12"/>
                <w:szCs w:val="12"/>
              </w:rPr>
            </w:pPr>
            <w:r w:rsidRPr="003C628C">
              <w:rPr>
                <w:sz w:val="12"/>
                <w:szCs w:val="12"/>
              </w:rPr>
              <w:t>Machine-Based Prompting Efficacy</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4A6A457" w14:textId="77777777" w:rsidR="0050438B" w:rsidRPr="003C628C" w:rsidRDefault="0050438B" w:rsidP="006A0564">
            <w:pPr>
              <w:spacing w:after="0" w:line="240" w:lineRule="auto"/>
              <w:rPr>
                <w:sz w:val="12"/>
                <w:szCs w:val="12"/>
              </w:rPr>
            </w:pPr>
            <w:r w:rsidRPr="003C628C">
              <w:rPr>
                <w:sz w:val="12"/>
                <w:szCs w:val="12"/>
              </w:rPr>
              <w:t>1</w:t>
            </w:r>
          </w:p>
        </w:tc>
        <w:tc>
          <w:tcPr>
            <w:tcW w:w="1210"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7FB6A8F" w14:textId="77777777" w:rsidR="0050438B" w:rsidRPr="003C628C" w:rsidRDefault="0050438B" w:rsidP="006A0564">
            <w:pPr>
              <w:spacing w:after="0" w:line="240" w:lineRule="auto"/>
              <w:rPr>
                <w:sz w:val="12"/>
                <w:szCs w:val="12"/>
              </w:rPr>
            </w:pPr>
            <w:r w:rsidRPr="003C628C">
              <w:rPr>
                <w:sz w:val="12"/>
                <w:szCs w:val="12"/>
              </w:rPr>
              <w:t>Machine-Based Prompting Efficacy</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7333B854" w14:textId="77777777" w:rsidR="0050438B" w:rsidRPr="003C628C" w:rsidRDefault="0050438B" w:rsidP="006A0564">
            <w:pPr>
              <w:spacing w:after="0" w:line="240" w:lineRule="auto"/>
              <w:rPr>
                <w:sz w:val="12"/>
                <w:szCs w:val="12"/>
              </w:rPr>
            </w:pPr>
            <w:r w:rsidRPr="003C628C">
              <w:rPr>
                <w:sz w:val="12"/>
                <w:szCs w:val="12"/>
              </w:rPr>
              <w:t>1</w:t>
            </w:r>
          </w:p>
        </w:tc>
        <w:tc>
          <w:tcPr>
            <w:tcW w:w="514" w:type="dxa"/>
            <w:vMerge w:val="restart"/>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22335A31" w14:textId="77777777" w:rsidR="0050438B" w:rsidRPr="003C628C" w:rsidRDefault="0050438B" w:rsidP="006A0564">
            <w:pPr>
              <w:spacing w:after="0" w:line="240" w:lineRule="auto"/>
              <w:rPr>
                <w:sz w:val="12"/>
                <w:szCs w:val="12"/>
              </w:rPr>
            </w:pPr>
            <w:r w:rsidRPr="003C628C">
              <w:rPr>
                <w:sz w:val="12"/>
                <w:szCs w:val="12"/>
              </w:rPr>
              <w:t>5.4</w:t>
            </w:r>
          </w:p>
        </w:tc>
      </w:tr>
      <w:tr w:rsidR="008B6324" w:rsidRPr="00EC05BE" w14:paraId="12A99C9C" w14:textId="77777777" w:rsidTr="00EF7D53">
        <w:trPr>
          <w:cantSplit/>
        </w:trPr>
        <w:tc>
          <w:tcPr>
            <w:tcW w:w="484" w:type="dxa"/>
            <w:vMerge/>
            <w:tcBorders>
              <w:top w:val="single" w:sz="6" w:space="0" w:color="auto"/>
              <w:left w:val="single" w:sz="6" w:space="0" w:color="auto"/>
              <w:bottom w:val="single" w:sz="6" w:space="0" w:color="auto"/>
              <w:right w:val="single" w:sz="6" w:space="0" w:color="auto"/>
            </w:tcBorders>
            <w:hideMark/>
          </w:tcPr>
          <w:p w14:paraId="54E1DD2C" w14:textId="77777777" w:rsidR="0050438B" w:rsidRPr="00EC05BE" w:rsidRDefault="0050438B" w:rsidP="006A0564">
            <w:pPr>
              <w:spacing w:after="0" w:line="240" w:lineRule="auto"/>
            </w:pPr>
          </w:p>
        </w:tc>
        <w:tc>
          <w:tcPr>
            <w:tcW w:w="890" w:type="dxa"/>
            <w:vMerge/>
            <w:tcBorders>
              <w:top w:val="single" w:sz="6" w:space="0" w:color="auto"/>
              <w:left w:val="single" w:sz="6" w:space="0" w:color="auto"/>
              <w:bottom w:val="single" w:sz="6" w:space="0" w:color="auto"/>
              <w:right w:val="single" w:sz="6" w:space="0" w:color="auto"/>
            </w:tcBorders>
            <w:hideMark/>
          </w:tcPr>
          <w:p w14:paraId="77EEB786" w14:textId="77777777" w:rsidR="0050438B" w:rsidRPr="003C628C" w:rsidRDefault="0050438B" w:rsidP="006A0564">
            <w:pPr>
              <w:spacing w:after="0" w:line="240" w:lineRule="auto"/>
              <w:rPr>
                <w:sz w:val="12"/>
                <w:szCs w:val="12"/>
              </w:rPr>
            </w:pPr>
          </w:p>
        </w:tc>
        <w:tc>
          <w:tcPr>
            <w:tcW w:w="5173" w:type="dxa"/>
            <w:gridSpan w:val="10"/>
            <w:tcBorders>
              <w:top w:val="single" w:sz="6" w:space="0" w:color="auto"/>
              <w:left w:val="single" w:sz="6" w:space="0" w:color="auto"/>
              <w:bottom w:val="single" w:sz="6" w:space="0" w:color="auto"/>
              <w:right w:val="single" w:sz="6" w:space="0" w:color="auto"/>
            </w:tcBorders>
            <w:tcMar>
              <w:top w:w="120" w:type="dxa"/>
              <w:left w:w="120" w:type="dxa"/>
              <w:bottom w:w="120" w:type="dxa"/>
              <w:right w:w="120" w:type="dxa"/>
            </w:tcMar>
            <w:hideMark/>
          </w:tcPr>
          <w:p w14:paraId="1C038804" w14:textId="073A5CD1" w:rsidR="0050438B" w:rsidRPr="003C628C" w:rsidRDefault="0050438B" w:rsidP="006A0564">
            <w:pPr>
              <w:spacing w:after="0" w:line="240" w:lineRule="auto"/>
              <w:rPr>
                <w:sz w:val="12"/>
                <w:szCs w:val="12"/>
              </w:rPr>
            </w:pPr>
            <w:r w:rsidRPr="003C628C">
              <w:rPr>
                <w:sz w:val="12"/>
                <w:szCs w:val="12"/>
              </w:rPr>
              <w:t>Context: Machine-Based Prompting System. This goal focuses on using machine-based prompting to assist individuals with dementia in performing daily living tasks, thereby enhancing their independence, and reducing caregiver burden. The study investigates the use of machine-based prompting to assist in self-care tasks for individuals with dementia, focusing on tasks of varied complexity. It draws on past research indicating the effectiveness of prompting in improving task performance in dementia patients.</w:t>
            </w:r>
            <w:r w:rsidR="000F633C">
              <w:rPr>
                <w:sz w:val="12"/>
                <w:szCs w:val="12"/>
              </w:rPr>
              <w:t xml:space="preserve"> </w:t>
            </w:r>
            <w:r w:rsidR="000F633C" w:rsidRPr="000F633C">
              <w:rPr>
                <w:sz w:val="12"/>
                <w:szCs w:val="12"/>
              </w:rPr>
              <w:t>Across all three tasks participants completed 86 % of steps when prompted (no CIs reported). Baseline completion rates were not provided numerically; authors state performance was “substantially lower” without prompts.</w:t>
            </w:r>
          </w:p>
        </w:tc>
        <w:tc>
          <w:tcPr>
            <w:tcW w:w="514" w:type="dxa"/>
            <w:vMerge/>
            <w:tcBorders>
              <w:top w:val="single" w:sz="6" w:space="0" w:color="auto"/>
              <w:left w:val="single" w:sz="6" w:space="0" w:color="auto"/>
              <w:bottom w:val="single" w:sz="6" w:space="0" w:color="auto"/>
              <w:right w:val="single" w:sz="6" w:space="0" w:color="auto"/>
            </w:tcBorders>
            <w:hideMark/>
          </w:tcPr>
          <w:p w14:paraId="4E85D080" w14:textId="77777777" w:rsidR="0050438B" w:rsidRPr="00EC05BE" w:rsidRDefault="0050438B" w:rsidP="006A0564">
            <w:pPr>
              <w:spacing w:after="0" w:line="240" w:lineRule="auto"/>
            </w:pPr>
          </w:p>
        </w:tc>
        <w:tc>
          <w:tcPr>
            <w:tcW w:w="1287" w:type="dxa"/>
            <w:vMerge/>
            <w:tcBorders>
              <w:top w:val="single" w:sz="6" w:space="0" w:color="auto"/>
              <w:left w:val="single" w:sz="6" w:space="0" w:color="auto"/>
              <w:bottom w:val="single" w:sz="6" w:space="0" w:color="auto"/>
              <w:right w:val="single" w:sz="6" w:space="0" w:color="auto"/>
            </w:tcBorders>
            <w:hideMark/>
          </w:tcPr>
          <w:p w14:paraId="7E9CB08A" w14:textId="77777777" w:rsidR="0050438B" w:rsidRPr="00EC05BE" w:rsidRDefault="0050438B" w:rsidP="006A0564">
            <w:pPr>
              <w:spacing w:after="0" w:line="240" w:lineRule="auto"/>
            </w:pPr>
          </w:p>
        </w:tc>
        <w:tc>
          <w:tcPr>
            <w:tcW w:w="514" w:type="dxa"/>
            <w:vMerge/>
            <w:tcBorders>
              <w:top w:val="single" w:sz="6" w:space="0" w:color="auto"/>
              <w:left w:val="single" w:sz="6" w:space="0" w:color="auto"/>
              <w:bottom w:val="single" w:sz="6" w:space="0" w:color="auto"/>
              <w:right w:val="single" w:sz="6" w:space="0" w:color="auto"/>
            </w:tcBorders>
            <w:hideMark/>
          </w:tcPr>
          <w:p w14:paraId="5C2D8981" w14:textId="77777777" w:rsidR="0050438B" w:rsidRPr="00EC05BE" w:rsidRDefault="0050438B" w:rsidP="006A0564">
            <w:pPr>
              <w:spacing w:after="0" w:line="240" w:lineRule="auto"/>
            </w:pPr>
          </w:p>
        </w:tc>
        <w:tc>
          <w:tcPr>
            <w:tcW w:w="1210" w:type="dxa"/>
            <w:vMerge/>
            <w:tcBorders>
              <w:top w:val="single" w:sz="6" w:space="0" w:color="auto"/>
              <w:left w:val="single" w:sz="6" w:space="0" w:color="auto"/>
              <w:bottom w:val="single" w:sz="6" w:space="0" w:color="auto"/>
              <w:right w:val="single" w:sz="6" w:space="0" w:color="auto"/>
            </w:tcBorders>
            <w:hideMark/>
          </w:tcPr>
          <w:p w14:paraId="5A00FEF1" w14:textId="77777777" w:rsidR="0050438B" w:rsidRPr="00EC05BE" w:rsidRDefault="0050438B" w:rsidP="006A0564">
            <w:pPr>
              <w:spacing w:after="0" w:line="240" w:lineRule="auto"/>
            </w:pPr>
          </w:p>
        </w:tc>
        <w:tc>
          <w:tcPr>
            <w:tcW w:w="514" w:type="dxa"/>
            <w:vMerge/>
            <w:tcBorders>
              <w:top w:val="single" w:sz="6" w:space="0" w:color="auto"/>
              <w:left w:val="single" w:sz="6" w:space="0" w:color="auto"/>
              <w:bottom w:val="single" w:sz="6" w:space="0" w:color="auto"/>
              <w:right w:val="single" w:sz="6" w:space="0" w:color="auto"/>
            </w:tcBorders>
            <w:hideMark/>
          </w:tcPr>
          <w:p w14:paraId="73413EA9" w14:textId="77777777" w:rsidR="0050438B" w:rsidRPr="00EC05BE" w:rsidRDefault="0050438B" w:rsidP="006A0564">
            <w:pPr>
              <w:spacing w:after="0" w:line="240" w:lineRule="auto"/>
            </w:pPr>
          </w:p>
        </w:tc>
        <w:tc>
          <w:tcPr>
            <w:tcW w:w="514" w:type="dxa"/>
            <w:vMerge/>
            <w:tcBorders>
              <w:top w:val="single" w:sz="6" w:space="0" w:color="auto"/>
              <w:left w:val="single" w:sz="6" w:space="0" w:color="auto"/>
              <w:bottom w:val="single" w:sz="6" w:space="0" w:color="auto"/>
              <w:right w:val="single" w:sz="6" w:space="0" w:color="auto"/>
            </w:tcBorders>
            <w:hideMark/>
          </w:tcPr>
          <w:p w14:paraId="290DD4CE" w14:textId="77777777" w:rsidR="0050438B" w:rsidRPr="00EC05BE" w:rsidRDefault="0050438B" w:rsidP="006A0564">
            <w:pPr>
              <w:spacing w:after="0" w:line="240" w:lineRule="auto"/>
            </w:pPr>
          </w:p>
        </w:tc>
      </w:tr>
    </w:tbl>
    <w:p w14:paraId="46A19371" w14:textId="77777777" w:rsidR="002343CE" w:rsidRDefault="002343CE"/>
    <w:p w14:paraId="65FF11AF" w14:textId="3477DE64" w:rsidR="00DA305B" w:rsidRDefault="00DA305B">
      <w:r>
        <w:t>References</w:t>
      </w:r>
    </w:p>
    <w:p w14:paraId="260EC529" w14:textId="2EACD2DD" w:rsidR="00DA305B" w:rsidRDefault="00E73A3C" w:rsidP="00DA305B">
      <w:pPr>
        <w:pStyle w:val="EndNoteBibliography"/>
        <w:spacing w:after="0"/>
        <w:ind w:left="720" w:hanging="720"/>
      </w:pPr>
      <w:r>
        <w:t>1</w:t>
      </w:r>
      <w:r w:rsidR="00DA305B" w:rsidRPr="002849CC">
        <w:t>.</w:t>
      </w:r>
      <w:r w:rsidR="00DA305B" w:rsidRPr="002849CC">
        <w:tab/>
        <w:t xml:space="preserve">Rossetto, F., et al., </w:t>
      </w:r>
      <w:r w:rsidR="00DA305B" w:rsidRPr="002849CC">
        <w:rPr>
          <w:i/>
        </w:rPr>
        <w:t>A digital health home intervention for people within the Alzheimer's disease continuum: results from the Ability-TelerehABILITation pilot randomized controlled trial.</w:t>
      </w:r>
      <w:r w:rsidR="00DA305B" w:rsidRPr="002849CC">
        <w:t xml:space="preserve"> Ann Med, 2023. </w:t>
      </w:r>
      <w:r w:rsidR="00DA305B" w:rsidRPr="002849CC">
        <w:rPr>
          <w:b/>
        </w:rPr>
        <w:t>55</w:t>
      </w:r>
      <w:r w:rsidR="00DA305B" w:rsidRPr="002849CC">
        <w:t>(1): p. 1080-1091 DOI: 10.1080/07853890.2023.2185672.</w:t>
      </w:r>
    </w:p>
    <w:p w14:paraId="05ACBBB9" w14:textId="267C94CC" w:rsidR="00F26457" w:rsidRPr="002849CC" w:rsidRDefault="00F26457" w:rsidP="00F26457">
      <w:pPr>
        <w:pStyle w:val="EndNoteBibliography"/>
        <w:spacing w:after="0"/>
        <w:ind w:left="720" w:hanging="720"/>
      </w:pPr>
      <w:r w:rsidRPr="002849CC">
        <w:t>2.</w:t>
      </w:r>
      <w:r w:rsidRPr="002849CC">
        <w:tab/>
        <w:t>Menengi</w:t>
      </w:r>
      <w:r w:rsidRPr="00F26457">
        <w:t>ç</w:t>
      </w:r>
      <w:r w:rsidRPr="002849CC">
        <w:t xml:space="preserve">, K.N., et al., </w:t>
      </w:r>
      <w:r w:rsidRPr="002849CC">
        <w:rPr>
          <w:i/>
        </w:rPr>
        <w:t>Effectiveness of motor-cognitive dual-task exercise via telerehabilitation in Alzheimer's disease: An online pilot randomized controlled study.</w:t>
      </w:r>
      <w:r w:rsidRPr="002849CC">
        <w:t xml:space="preserve"> Clin Neurol Neurosurg, 2022. </w:t>
      </w:r>
      <w:r w:rsidRPr="002849CC">
        <w:rPr>
          <w:b/>
        </w:rPr>
        <w:t>223</w:t>
      </w:r>
      <w:r w:rsidRPr="002849CC">
        <w:t>: p. 107501 DOI: 10.1016/j.clineuro.2022.107501.</w:t>
      </w:r>
    </w:p>
    <w:p w14:paraId="3835ABF4" w14:textId="15D63FB7" w:rsidR="00F370E6" w:rsidRPr="002849CC" w:rsidRDefault="00F370E6" w:rsidP="00F370E6">
      <w:pPr>
        <w:pStyle w:val="EndNoteBibliography"/>
        <w:spacing w:after="0"/>
        <w:ind w:left="720" w:hanging="720"/>
      </w:pPr>
      <w:r w:rsidRPr="002849CC">
        <w:t>3.</w:t>
      </w:r>
      <w:r w:rsidRPr="002849CC">
        <w:tab/>
        <w:t xml:space="preserve">Kerkhof, Y., et al., </w:t>
      </w:r>
      <w:r w:rsidRPr="002849CC">
        <w:rPr>
          <w:i/>
        </w:rPr>
        <w:t>Randomized controlled feasibility study of FindMyApps: first evaluation of a tablet-based intervention to promote self-management and meaningful activities in people with mild dementia.</w:t>
      </w:r>
      <w:r w:rsidRPr="002849CC">
        <w:t xml:space="preserve"> Disabil Rehabil Assist Technol, 2022. </w:t>
      </w:r>
      <w:r w:rsidRPr="002849CC">
        <w:rPr>
          <w:b/>
        </w:rPr>
        <w:t>17</w:t>
      </w:r>
      <w:r w:rsidRPr="002849CC">
        <w:t>(1): p. 85-99 DOI: 10.1080/17483107.2020.1765420.</w:t>
      </w:r>
    </w:p>
    <w:p w14:paraId="244D2AE5" w14:textId="0FC17D9E" w:rsidR="00CB7C89" w:rsidRPr="002849CC" w:rsidRDefault="00CB7C89" w:rsidP="00CB7C89">
      <w:pPr>
        <w:pStyle w:val="EndNoteBibliography"/>
        <w:spacing w:after="0"/>
        <w:ind w:left="720" w:hanging="720"/>
      </w:pPr>
      <w:r w:rsidRPr="002849CC">
        <w:t>4.</w:t>
      </w:r>
      <w:r w:rsidRPr="002849CC">
        <w:tab/>
        <w:t xml:space="preserve">Dinesen, B., et al., </w:t>
      </w:r>
      <w:r w:rsidRPr="002849CC">
        <w:rPr>
          <w:i/>
        </w:rPr>
        <w:t>Use of a Social Robot (LOVOT) for Persons With Dementia: Exploratory Study.</w:t>
      </w:r>
      <w:r w:rsidRPr="002849CC">
        <w:t xml:space="preserve"> JMIR Rehabil Assist Technol, 2022. </w:t>
      </w:r>
      <w:r w:rsidRPr="002849CC">
        <w:rPr>
          <w:b/>
        </w:rPr>
        <w:t>9</w:t>
      </w:r>
      <w:r w:rsidRPr="002849CC">
        <w:t>(3): p. e36505 DOI: 10.2196/36505.</w:t>
      </w:r>
    </w:p>
    <w:p w14:paraId="2775FFFD" w14:textId="1BBA88C4" w:rsidR="00F26457" w:rsidRPr="002849CC" w:rsidRDefault="006A2B9D" w:rsidP="00A50BFF">
      <w:pPr>
        <w:pStyle w:val="EndNoteBibliography"/>
        <w:spacing w:after="0"/>
        <w:ind w:left="720" w:hanging="720"/>
      </w:pPr>
      <w:r>
        <w:t>5</w:t>
      </w:r>
      <w:r w:rsidRPr="002849CC">
        <w:t>.</w:t>
      </w:r>
      <w:r w:rsidRPr="002849CC">
        <w:tab/>
        <w:t xml:space="preserve">Han, S.S., K. White, and E. Cisek, </w:t>
      </w:r>
      <w:r w:rsidRPr="002849CC">
        <w:rPr>
          <w:i/>
        </w:rPr>
        <w:t>A Feasibility Study of Individuals Living at Home with Alzheimer's Disease and Related Dementias: Utilization of Visual Mapping Assistive Technology to Enhance Quality of Life and Reduce Caregiver Burden.</w:t>
      </w:r>
      <w:r w:rsidRPr="002849CC">
        <w:t xml:space="preserve"> Clin Interv Aging, 2022. </w:t>
      </w:r>
      <w:r w:rsidRPr="002849CC">
        <w:rPr>
          <w:b/>
        </w:rPr>
        <w:t>17</w:t>
      </w:r>
      <w:r w:rsidRPr="002849CC">
        <w:t>: p. 1885-1892 DOI: 10.2147/cia.S387255.</w:t>
      </w:r>
    </w:p>
    <w:p w14:paraId="1FAE6B19" w14:textId="2A73135C" w:rsidR="00DA305B" w:rsidRDefault="00A50BFF" w:rsidP="00DA305B">
      <w:pPr>
        <w:pStyle w:val="EndNoteBibliography"/>
        <w:spacing w:after="0"/>
        <w:ind w:left="720" w:hanging="720"/>
      </w:pPr>
      <w:r>
        <w:t>6</w:t>
      </w:r>
      <w:r w:rsidR="00DA305B" w:rsidRPr="002849CC">
        <w:t>.</w:t>
      </w:r>
      <w:r w:rsidR="00DA305B" w:rsidRPr="002849CC">
        <w:tab/>
        <w:t xml:space="preserve">Larnyo, E., et al., </w:t>
      </w:r>
      <w:r w:rsidR="00DA305B" w:rsidRPr="002849CC">
        <w:rPr>
          <w:i/>
        </w:rPr>
        <w:t>Impact of Actual Use Behavior of Healthcare Wearable Devices on Quality of Life: A Cross-Sectional Survey of People with Dementia and Their Caregivers in Ghana.</w:t>
      </w:r>
      <w:r w:rsidR="00DA305B" w:rsidRPr="002849CC">
        <w:t xml:space="preserve"> Healthcare (Basel), 2022. </w:t>
      </w:r>
      <w:r w:rsidR="00DA305B" w:rsidRPr="002849CC">
        <w:rPr>
          <w:b/>
        </w:rPr>
        <w:t>10</w:t>
      </w:r>
      <w:r w:rsidR="00DA305B" w:rsidRPr="002849CC">
        <w:t>(2) DOI: 10.3390/healthcare10020275.</w:t>
      </w:r>
    </w:p>
    <w:p w14:paraId="46647E83" w14:textId="115E8FE0" w:rsidR="000C4DA0" w:rsidRPr="002849CC" w:rsidRDefault="000C4DA0" w:rsidP="000C4DA0">
      <w:pPr>
        <w:pStyle w:val="EndNoteBibliography"/>
        <w:spacing w:after="0"/>
        <w:ind w:left="720" w:hanging="720"/>
      </w:pPr>
      <w:r>
        <w:t>7</w:t>
      </w:r>
      <w:r w:rsidRPr="002849CC">
        <w:t>.</w:t>
      </w:r>
      <w:r w:rsidRPr="002849CC">
        <w:tab/>
        <w:t xml:space="preserve">Freytag, J., et al., </w:t>
      </w:r>
      <w:r w:rsidRPr="002849CC">
        <w:rPr>
          <w:i/>
        </w:rPr>
        <w:t>Using Wearable Sensors to Measure Goal Achievement in Older Veterans with Dementia.</w:t>
      </w:r>
      <w:r w:rsidRPr="002849CC">
        <w:t xml:space="preserve"> Sensors (Basel), 2022. </w:t>
      </w:r>
      <w:r w:rsidRPr="002849CC">
        <w:rPr>
          <w:b/>
        </w:rPr>
        <w:t>22</w:t>
      </w:r>
      <w:r w:rsidRPr="002849CC">
        <w:t>(24) DOI: 10.3390/s22249923.</w:t>
      </w:r>
    </w:p>
    <w:p w14:paraId="7E8F5103" w14:textId="0B3C5F97" w:rsidR="00A50BFF" w:rsidRPr="002849CC" w:rsidRDefault="009A34F9" w:rsidP="00975D04">
      <w:pPr>
        <w:pStyle w:val="EndNoteBibliography"/>
        <w:spacing w:after="0"/>
        <w:ind w:left="720" w:hanging="720"/>
      </w:pPr>
      <w:r>
        <w:t>8</w:t>
      </w:r>
      <w:r w:rsidRPr="002849CC">
        <w:t>.</w:t>
      </w:r>
      <w:r w:rsidRPr="002849CC">
        <w:tab/>
        <w:t xml:space="preserve">Kelleher, J., et al., </w:t>
      </w:r>
      <w:r w:rsidRPr="002849CC">
        <w:rPr>
          <w:i/>
        </w:rPr>
        <w:t>Personalized Visual Mapping Assistive Technology to Improve Functional Ability in Persons With Dementia: Feasibility Cohort Study.</w:t>
      </w:r>
      <w:r w:rsidRPr="002849CC">
        <w:t xml:space="preserve"> JMIR Aging, 2021. </w:t>
      </w:r>
      <w:r w:rsidRPr="002849CC">
        <w:rPr>
          <w:b/>
        </w:rPr>
        <w:t>4</w:t>
      </w:r>
      <w:r w:rsidRPr="002849CC">
        <w:t>(4): p. e28165 DOI: 10.2196/28165.</w:t>
      </w:r>
    </w:p>
    <w:p w14:paraId="014F5037" w14:textId="6145ACED" w:rsidR="00DA305B" w:rsidRDefault="00975D04" w:rsidP="00DA305B">
      <w:pPr>
        <w:pStyle w:val="EndNoteBibliography"/>
        <w:spacing w:after="0"/>
        <w:ind w:left="720" w:hanging="720"/>
      </w:pPr>
      <w:r>
        <w:t>9</w:t>
      </w:r>
      <w:r w:rsidR="00DA305B" w:rsidRPr="002849CC">
        <w:t>.</w:t>
      </w:r>
      <w:r w:rsidR="00DA305B" w:rsidRPr="002849CC">
        <w:tab/>
        <w:t xml:space="preserve">Howard, R., et al., </w:t>
      </w:r>
      <w:r w:rsidR="00DA305B" w:rsidRPr="002849CC">
        <w:rPr>
          <w:i/>
        </w:rPr>
        <w:t>The effectiveness and cost-effectiveness of assistive technology and telecare for independent living in dementia: a randomised controlled trial.</w:t>
      </w:r>
      <w:r w:rsidR="00DA305B" w:rsidRPr="002849CC">
        <w:t xml:space="preserve"> Age Ageing, 2021. </w:t>
      </w:r>
      <w:r w:rsidR="00DA305B" w:rsidRPr="002849CC">
        <w:rPr>
          <w:b/>
        </w:rPr>
        <w:t>50</w:t>
      </w:r>
      <w:r w:rsidR="00DA305B" w:rsidRPr="002849CC">
        <w:t>(3): p. 882-890 DOI: 10.1093/ageing/afaa284.</w:t>
      </w:r>
    </w:p>
    <w:p w14:paraId="219EC4BD" w14:textId="2A00BA1D" w:rsidR="007D3FAB" w:rsidRPr="002849CC" w:rsidRDefault="007D3FAB" w:rsidP="007D3FAB">
      <w:pPr>
        <w:pStyle w:val="EndNoteBibliography"/>
        <w:spacing w:after="0"/>
        <w:ind w:left="720" w:hanging="720"/>
      </w:pPr>
      <w:r>
        <w:t>10</w:t>
      </w:r>
      <w:r w:rsidRPr="002849CC">
        <w:t>.</w:t>
      </w:r>
      <w:r w:rsidRPr="002849CC">
        <w:tab/>
        <w:t xml:space="preserve">Harris, N., et al., </w:t>
      </w:r>
      <w:r w:rsidRPr="002849CC">
        <w:rPr>
          <w:i/>
        </w:rPr>
        <w:t>A preliminary evaluation of a client-centred prompting tool for supporting everyday activities in individuals with mild to moderate levels of cognitive impairment due to dementia.</w:t>
      </w:r>
      <w:r w:rsidRPr="002849CC">
        <w:t xml:space="preserve"> Dementia (London), 2021. </w:t>
      </w:r>
      <w:r w:rsidRPr="002849CC">
        <w:rPr>
          <w:b/>
        </w:rPr>
        <w:t>20</w:t>
      </w:r>
      <w:r w:rsidRPr="002849CC">
        <w:t>(3): p. 867-883 DOI: 10.1177/1471301220911322.</w:t>
      </w:r>
    </w:p>
    <w:p w14:paraId="4453D686" w14:textId="66C59DBC" w:rsidR="00082EC2" w:rsidRPr="002849CC" w:rsidRDefault="00082EC2" w:rsidP="00082EC2">
      <w:pPr>
        <w:pStyle w:val="EndNoteBibliography"/>
        <w:spacing w:after="0"/>
        <w:ind w:left="720" w:hanging="720"/>
      </w:pPr>
      <w:r>
        <w:t>1</w:t>
      </w:r>
      <w:r w:rsidRPr="002849CC">
        <w:t>1.</w:t>
      </w:r>
      <w:r w:rsidRPr="002849CC">
        <w:tab/>
        <w:t xml:space="preserve">Goodall, G., et al., </w:t>
      </w:r>
      <w:r w:rsidRPr="002849CC">
        <w:rPr>
          <w:i/>
        </w:rPr>
        <w:t>Supporting identity and relationships amongst people with dementia through the use of technology: a qualitative interview study.</w:t>
      </w:r>
      <w:r w:rsidRPr="002849CC">
        <w:t xml:space="preserve"> Int J Qual Stud Health Well-being, 2021. </w:t>
      </w:r>
      <w:r w:rsidRPr="002849CC">
        <w:rPr>
          <w:b/>
        </w:rPr>
        <w:t>16</w:t>
      </w:r>
      <w:r w:rsidRPr="002849CC">
        <w:t>(1): p. 1920349 DOI: 10.1080/17482631.2021.1920349.</w:t>
      </w:r>
    </w:p>
    <w:p w14:paraId="50534ED7" w14:textId="11D49979" w:rsidR="008C3B8A" w:rsidRPr="002849CC" w:rsidRDefault="008C3B8A" w:rsidP="008C3B8A">
      <w:pPr>
        <w:pStyle w:val="EndNoteBibliography"/>
        <w:spacing w:after="0"/>
        <w:ind w:left="720" w:hanging="720"/>
      </w:pPr>
      <w:r>
        <w:t>12</w:t>
      </w:r>
      <w:r w:rsidRPr="002849CC">
        <w:t>.</w:t>
      </w:r>
      <w:r w:rsidRPr="002849CC">
        <w:tab/>
        <w:t xml:space="preserve">Gall, D., et al., </w:t>
      </w:r>
      <w:r w:rsidRPr="002849CC">
        <w:rPr>
          <w:i/>
        </w:rPr>
        <w:t>Self-organizing knowledge management might improve the quality of person-centered dementia care: A qualitative study.</w:t>
      </w:r>
      <w:r w:rsidRPr="002849CC">
        <w:t xml:space="preserve"> Int J Med Inform, 2020. </w:t>
      </w:r>
      <w:r w:rsidRPr="002849CC">
        <w:rPr>
          <w:b/>
        </w:rPr>
        <w:t>139</w:t>
      </w:r>
      <w:r w:rsidRPr="002849CC">
        <w:t>: p. 104132 DOI: 10.1016/j.ijmedinf.2020.104132.</w:t>
      </w:r>
    </w:p>
    <w:p w14:paraId="57CFB196" w14:textId="340F6A6E" w:rsidR="00FD73DF" w:rsidRPr="002849CC" w:rsidRDefault="00FD73DF" w:rsidP="00FD73DF">
      <w:pPr>
        <w:pStyle w:val="EndNoteBibliography"/>
        <w:spacing w:after="0"/>
        <w:ind w:left="720" w:hanging="720"/>
      </w:pPr>
      <w:r>
        <w:t>13</w:t>
      </w:r>
      <w:r w:rsidRPr="002849CC">
        <w:t>.</w:t>
      </w:r>
      <w:r w:rsidRPr="002849CC">
        <w:tab/>
        <w:t xml:space="preserve">Ferry, F., et al., </w:t>
      </w:r>
      <w:r w:rsidRPr="002849CC">
        <w:rPr>
          <w:i/>
        </w:rPr>
        <w:t>Economic costs and health-related quality of life associated with individual specific reminiscence: Results from the InspireD Feasibility Study.</w:t>
      </w:r>
      <w:r w:rsidRPr="002849CC">
        <w:t xml:space="preserve"> Dementia (London), 2020. </w:t>
      </w:r>
      <w:r w:rsidRPr="002849CC">
        <w:rPr>
          <w:b/>
        </w:rPr>
        <w:t>19</w:t>
      </w:r>
      <w:r w:rsidRPr="002849CC">
        <w:t>(7): p. 2166-2183 DOI: 10.1177/1471301218816814.</w:t>
      </w:r>
    </w:p>
    <w:p w14:paraId="6D9F1D8C" w14:textId="2FBF8D39" w:rsidR="009D418B" w:rsidRPr="002849CC" w:rsidRDefault="009D418B" w:rsidP="009D418B">
      <w:pPr>
        <w:pStyle w:val="EndNoteBibliography"/>
        <w:spacing w:after="0"/>
        <w:ind w:left="720" w:hanging="720"/>
      </w:pPr>
      <w:r>
        <w:t>14</w:t>
      </w:r>
      <w:r w:rsidRPr="002849CC">
        <w:t>.</w:t>
      </w:r>
      <w:r w:rsidRPr="002849CC">
        <w:tab/>
        <w:t xml:space="preserve">Øksnebjerg, L., et al., </w:t>
      </w:r>
      <w:r w:rsidRPr="002849CC">
        <w:rPr>
          <w:i/>
        </w:rPr>
        <w:t>Self-management and cognitive rehabilitation in early stage dementia - merging methods to promote coping and adoption of assistive technology. A pilot study.</w:t>
      </w:r>
      <w:r w:rsidRPr="002849CC">
        <w:t xml:space="preserve"> Aging Ment Health, 2020. </w:t>
      </w:r>
      <w:r w:rsidRPr="002849CC">
        <w:rPr>
          <w:b/>
        </w:rPr>
        <w:t>24</w:t>
      </w:r>
      <w:r w:rsidRPr="002849CC">
        <w:t>(11): p. 1894-1903 DOI: 10.1080/13607863.2019.1625302.</w:t>
      </w:r>
    </w:p>
    <w:p w14:paraId="35D97053" w14:textId="75BEA17D" w:rsidR="00CF0480" w:rsidRPr="002849CC" w:rsidRDefault="00CF0480" w:rsidP="00CF0480">
      <w:pPr>
        <w:pStyle w:val="EndNoteBibliography"/>
        <w:spacing w:after="0"/>
        <w:ind w:left="720" w:hanging="720"/>
      </w:pPr>
      <w:r>
        <w:t>15</w:t>
      </w:r>
      <w:r w:rsidRPr="002849CC">
        <w:t>.</w:t>
      </w:r>
      <w:r w:rsidRPr="002849CC">
        <w:tab/>
        <w:t xml:space="preserve">McAllister, M., et al., </w:t>
      </w:r>
      <w:r w:rsidRPr="002849CC">
        <w:rPr>
          <w:i/>
        </w:rPr>
        <w:t>Memory Keeper: A prototype digital application to improve engagement with people with dementia in long-term care (innovative practice).</w:t>
      </w:r>
      <w:r w:rsidRPr="002849CC">
        <w:t xml:space="preserve"> Dementia (London), 2020. </w:t>
      </w:r>
      <w:r w:rsidRPr="002849CC">
        <w:rPr>
          <w:b/>
        </w:rPr>
        <w:t>19</w:t>
      </w:r>
      <w:r w:rsidRPr="002849CC">
        <w:t>(4): p. 1287-1298 DOI: 10.1177/1471301217737872.</w:t>
      </w:r>
    </w:p>
    <w:p w14:paraId="7C499A07" w14:textId="5DA3FC5D" w:rsidR="00975D04" w:rsidRPr="002849CC" w:rsidRDefault="006C054E" w:rsidP="00EA45E7">
      <w:pPr>
        <w:pStyle w:val="EndNoteBibliography"/>
        <w:spacing w:after="0"/>
        <w:ind w:left="720" w:hanging="720"/>
      </w:pPr>
      <w:r>
        <w:t>16</w:t>
      </w:r>
      <w:r w:rsidRPr="002849CC">
        <w:t>.</w:t>
      </w:r>
      <w:r w:rsidRPr="002849CC">
        <w:tab/>
        <w:t xml:space="preserve">Cunningham, S., et al., </w:t>
      </w:r>
      <w:r w:rsidRPr="002849CC">
        <w:rPr>
          <w:i/>
        </w:rPr>
        <w:t>Assessing Wellbeing in People Living with Dementia Using Reminiscence Music with a Mobile App (Memory Tracks): A Mixed Methods Cohort Study.</w:t>
      </w:r>
      <w:r w:rsidRPr="002849CC">
        <w:t xml:space="preserve"> Journal of Healthcare Engineering, 2019. </w:t>
      </w:r>
      <w:r w:rsidRPr="002849CC">
        <w:rPr>
          <w:b/>
        </w:rPr>
        <w:t>2019</w:t>
      </w:r>
      <w:r w:rsidRPr="002849CC">
        <w:t>: p. 8924273 DOI: 10.1155/2019/8924273.</w:t>
      </w:r>
    </w:p>
    <w:p w14:paraId="5AC4EEF3" w14:textId="4DE26B5D" w:rsidR="00DA305B" w:rsidRDefault="00EA45E7" w:rsidP="00DA305B">
      <w:pPr>
        <w:pStyle w:val="EndNoteBibliography"/>
        <w:spacing w:after="0"/>
        <w:ind w:left="720" w:hanging="720"/>
      </w:pPr>
      <w:r>
        <w:t>17</w:t>
      </w:r>
      <w:r w:rsidR="00DA305B" w:rsidRPr="002849CC">
        <w:t>.</w:t>
      </w:r>
      <w:r w:rsidR="00DA305B" w:rsidRPr="002849CC">
        <w:tab/>
        <w:t xml:space="preserve">Lancioni, G.E., et al., </w:t>
      </w:r>
      <w:r w:rsidR="00DA305B" w:rsidRPr="002849CC">
        <w:rPr>
          <w:i/>
        </w:rPr>
        <w:t>Smartphone-Based Interventions to Foster Simple Activity and Personal Satisfaction in People With Advanced Alzheimer's Disease.</w:t>
      </w:r>
      <w:r w:rsidR="00DA305B" w:rsidRPr="002849CC">
        <w:t xml:space="preserve"> Am J Alzheimers Dis Other Demen, 2019. </w:t>
      </w:r>
      <w:r w:rsidR="00DA305B" w:rsidRPr="002849CC">
        <w:rPr>
          <w:b/>
        </w:rPr>
        <w:t>34</w:t>
      </w:r>
      <w:r w:rsidR="00DA305B" w:rsidRPr="002849CC">
        <w:t>(7-8): p. 478-485 DOI: 10.1177/1533317519844144.</w:t>
      </w:r>
    </w:p>
    <w:p w14:paraId="4EFA3F26" w14:textId="31057D09" w:rsidR="00011C6E" w:rsidRPr="002849CC" w:rsidRDefault="00011C6E" w:rsidP="00011C6E">
      <w:pPr>
        <w:pStyle w:val="EndNoteBibliography"/>
        <w:spacing w:after="0"/>
        <w:ind w:left="720" w:hanging="720"/>
      </w:pPr>
      <w:r>
        <w:t>18</w:t>
      </w:r>
      <w:r w:rsidRPr="002849CC">
        <w:t>.</w:t>
      </w:r>
      <w:r w:rsidRPr="002849CC">
        <w:tab/>
        <w:t xml:space="preserve">Braley, R., et al., </w:t>
      </w:r>
      <w:r w:rsidRPr="002849CC">
        <w:rPr>
          <w:i/>
        </w:rPr>
        <w:t>Prompting Technology and Persons With Dementia: The Significance of Context and Communication.</w:t>
      </w:r>
      <w:r w:rsidRPr="002849CC">
        <w:t xml:space="preserve"> Gerontologist, 2019. </w:t>
      </w:r>
      <w:r w:rsidRPr="002849CC">
        <w:rPr>
          <w:b/>
        </w:rPr>
        <w:t>59</w:t>
      </w:r>
      <w:r w:rsidRPr="002849CC">
        <w:t>(1): p. 101-111 DOI: 10.1093/geront/gny071.</w:t>
      </w:r>
    </w:p>
    <w:p w14:paraId="1D688726" w14:textId="73C6BDDD" w:rsidR="008962DB" w:rsidRPr="002849CC" w:rsidRDefault="008962DB" w:rsidP="008962DB">
      <w:pPr>
        <w:pStyle w:val="EndNoteBibliography"/>
        <w:spacing w:after="0"/>
        <w:ind w:left="720" w:hanging="720"/>
      </w:pPr>
      <w:r>
        <w:t>19</w:t>
      </w:r>
      <w:r w:rsidRPr="002849CC">
        <w:t>.</w:t>
      </w:r>
      <w:r w:rsidRPr="002849CC">
        <w:tab/>
        <w:t xml:space="preserve">Siddiq, K., et al., </w:t>
      </w:r>
      <w:r w:rsidRPr="002849CC">
        <w:rPr>
          <w:i/>
        </w:rPr>
        <w:t>CareD: Non-Pharmacological Assistance for Dementia Patients.</w:t>
      </w:r>
      <w:r w:rsidRPr="002849CC">
        <w:t xml:space="preserve"> EAI Endorsed Transactions on Pervasive Health and Technology, 2018. </w:t>
      </w:r>
      <w:r w:rsidRPr="002849CC">
        <w:rPr>
          <w:b/>
        </w:rPr>
        <w:t>4</w:t>
      </w:r>
      <w:r w:rsidRPr="002849CC">
        <w:t>: p. 160073 DOI: 10.4108/eai.13-7-2018.160073.</w:t>
      </w:r>
    </w:p>
    <w:p w14:paraId="160DFBA6" w14:textId="316EA89A" w:rsidR="00B60A6B" w:rsidRPr="002849CC" w:rsidRDefault="00B60A6B" w:rsidP="00B60A6B">
      <w:pPr>
        <w:pStyle w:val="EndNoteBibliography"/>
        <w:spacing w:after="0"/>
        <w:ind w:left="720" w:hanging="720"/>
      </w:pPr>
      <w:r>
        <w:t>20</w:t>
      </w:r>
      <w:r w:rsidRPr="002849CC">
        <w:t>.</w:t>
      </w:r>
      <w:r w:rsidRPr="002849CC">
        <w:tab/>
        <w:t xml:space="preserve">Hartin, P.J., et al., </w:t>
      </w:r>
      <w:r w:rsidRPr="002849CC">
        <w:rPr>
          <w:i/>
        </w:rPr>
        <w:t>The Empowering Role of Mobile Apps in Behavior Change Interventions: The Gray Matters Randomized Controlled Trial.</w:t>
      </w:r>
      <w:r w:rsidRPr="002849CC">
        <w:t xml:space="preserve"> JMIR Mhealth Uhealth, 2016. </w:t>
      </w:r>
      <w:r w:rsidRPr="002849CC">
        <w:rPr>
          <w:b/>
        </w:rPr>
        <w:t>4</w:t>
      </w:r>
      <w:r w:rsidRPr="002849CC">
        <w:t>(3): p. e93 DOI: 10.2196/mhealth.4878.</w:t>
      </w:r>
    </w:p>
    <w:p w14:paraId="13B9E572" w14:textId="4231E0F2" w:rsidR="00EA45E7" w:rsidRPr="002849CC" w:rsidRDefault="00E84DC5" w:rsidP="003047B3">
      <w:pPr>
        <w:pStyle w:val="EndNoteBibliography"/>
        <w:spacing w:after="0"/>
        <w:ind w:left="720" w:hanging="720"/>
      </w:pPr>
      <w:r>
        <w:t>21</w:t>
      </w:r>
      <w:r w:rsidRPr="002849CC">
        <w:t>.</w:t>
      </w:r>
      <w:r w:rsidRPr="002849CC">
        <w:tab/>
        <w:t xml:space="preserve">Tomori, K., et al., </w:t>
      </w:r>
      <w:r w:rsidRPr="002849CC">
        <w:rPr>
          <w:i/>
        </w:rPr>
        <w:t>Examination of a cut-off score to express the meaningful activity of people with dementia using iPad application (ADOC).</w:t>
      </w:r>
      <w:r w:rsidRPr="002849CC">
        <w:t xml:space="preserve"> Disabil Rehabil Assist Technol, 2015. </w:t>
      </w:r>
      <w:r w:rsidRPr="002849CC">
        <w:rPr>
          <w:b/>
        </w:rPr>
        <w:t>10</w:t>
      </w:r>
      <w:r w:rsidRPr="002849CC">
        <w:t>(2): p. 126-31 DOI: 10.3109/17483107.2013.871074.</w:t>
      </w:r>
    </w:p>
    <w:p w14:paraId="33B858C2" w14:textId="3AB7A4CE" w:rsidR="003047B3" w:rsidRPr="002849CC" w:rsidRDefault="003047B3" w:rsidP="007A2C43">
      <w:pPr>
        <w:pStyle w:val="EndNoteBibliography"/>
        <w:spacing w:after="0"/>
        <w:ind w:left="720" w:hanging="720"/>
      </w:pPr>
      <w:r>
        <w:t>22</w:t>
      </w:r>
      <w:r w:rsidR="00DA305B" w:rsidRPr="002849CC">
        <w:t>.</w:t>
      </w:r>
      <w:r w:rsidR="00DA305B" w:rsidRPr="002849CC">
        <w:tab/>
        <w:t xml:space="preserve">Norton, M.C., et al., </w:t>
      </w:r>
      <w:r w:rsidR="00DA305B" w:rsidRPr="002849CC">
        <w:rPr>
          <w:i/>
        </w:rPr>
        <w:t>The design and progress of a multidomain lifestyle intervention to improve brain health in middle-aged persons to reduce later Alzheimer's disease risk: The Gray Matters randomized trial.</w:t>
      </w:r>
      <w:r w:rsidR="00DA305B" w:rsidRPr="002849CC">
        <w:t xml:space="preserve"> Alzheimers Dement (N Y), 2015. </w:t>
      </w:r>
      <w:r w:rsidR="00DA305B" w:rsidRPr="002849CC">
        <w:rPr>
          <w:b/>
        </w:rPr>
        <w:t>1</w:t>
      </w:r>
      <w:r w:rsidR="00DA305B" w:rsidRPr="002849CC">
        <w:t>(1): p. 53-62 DOI: 10.1016/j.trci.2015.05.001.</w:t>
      </w:r>
    </w:p>
    <w:p w14:paraId="05F0F336" w14:textId="2D7CE0D0" w:rsidR="00DA305B" w:rsidRPr="002849CC" w:rsidRDefault="007A2C43" w:rsidP="00DA305B">
      <w:pPr>
        <w:pStyle w:val="EndNoteBibliography"/>
        <w:spacing w:after="0"/>
        <w:ind w:left="720" w:hanging="720"/>
      </w:pPr>
      <w:r>
        <w:t>23</w:t>
      </w:r>
      <w:r w:rsidR="00DA305B" w:rsidRPr="002849CC">
        <w:t>.</w:t>
      </w:r>
      <w:r w:rsidR="00DA305B" w:rsidRPr="002849CC">
        <w:tab/>
        <w:t xml:space="preserve">Adlam, T., et al., </w:t>
      </w:r>
      <w:r w:rsidR="00DA305B" w:rsidRPr="002849CC">
        <w:rPr>
          <w:i/>
        </w:rPr>
        <w:t>Implementing Monitoring and Technological Interventions in Smart Homes for People with Dementia - Case Studies</w:t>
      </w:r>
      <w:r w:rsidR="00DA305B" w:rsidRPr="002849CC">
        <w:t>. 2009. 159-182.</w:t>
      </w:r>
    </w:p>
    <w:p w14:paraId="6A08706E" w14:textId="7C8CA58A" w:rsidR="00DA305B" w:rsidRPr="002849CC" w:rsidRDefault="007A2C43" w:rsidP="00DA305B">
      <w:pPr>
        <w:pStyle w:val="EndNoteBibliography"/>
        <w:spacing w:after="0"/>
        <w:ind w:left="720" w:hanging="720"/>
      </w:pPr>
      <w:r>
        <w:t>24</w:t>
      </w:r>
      <w:r w:rsidR="00DA305B" w:rsidRPr="002849CC">
        <w:t>.</w:t>
      </w:r>
      <w:r w:rsidR="00DA305B" w:rsidRPr="002849CC">
        <w:tab/>
        <w:t xml:space="preserve">Bewernitz, M.W., et al., </w:t>
      </w:r>
      <w:r w:rsidR="00DA305B" w:rsidRPr="002849CC">
        <w:rPr>
          <w:i/>
        </w:rPr>
        <w:t>Feasibility of machine-based prompting to assist persons with dementia.</w:t>
      </w:r>
      <w:r w:rsidR="00DA305B" w:rsidRPr="002849CC">
        <w:t xml:space="preserve"> Assist Technol, 2009. </w:t>
      </w:r>
      <w:r w:rsidR="00DA305B" w:rsidRPr="002849CC">
        <w:rPr>
          <w:b/>
        </w:rPr>
        <w:t>21</w:t>
      </w:r>
      <w:r w:rsidR="00DA305B" w:rsidRPr="002849CC">
        <w:t>(4): p. 196-207 DOI: 10.1080/10400430903246050.</w:t>
      </w:r>
    </w:p>
    <w:p w14:paraId="67CC5CBE" w14:textId="77777777" w:rsidR="00DA305B" w:rsidRDefault="00DA305B"/>
    <w:p w14:paraId="4C47CD2C" w14:textId="77777777" w:rsidR="002343CE" w:rsidRDefault="002343CE"/>
    <w:p w14:paraId="4D4BDE9D" w14:textId="76E00D8F" w:rsidR="00D20F39" w:rsidRDefault="00D20F39">
      <w:fldSimple w:instr=" ADDIN EN.REFLIST "/>
    </w:p>
    <w:sectPr w:rsidR="00D20F39" w:rsidSect="00622870">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DO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zt9dat8a9xtnet2r252tt5arrxa00vz5p2&quot;&gt;thesis_20250511&lt;record-ids&gt;&lt;item&gt;10&lt;/item&gt;&lt;item&gt;13&lt;/item&gt;&lt;item&gt;22&lt;/item&gt;&lt;item&gt;23&lt;/item&gt;&lt;item&gt;32&lt;/item&gt;&lt;/record-ids&gt;&lt;/item&gt;&lt;/Libraries&gt;"/>
  </w:docVars>
  <w:rsids>
    <w:rsidRoot w:val="00622870"/>
    <w:rsid w:val="00003F89"/>
    <w:rsid w:val="00011C6E"/>
    <w:rsid w:val="000135AA"/>
    <w:rsid w:val="0003618E"/>
    <w:rsid w:val="00061217"/>
    <w:rsid w:val="00081979"/>
    <w:rsid w:val="00082EC2"/>
    <w:rsid w:val="000C4DA0"/>
    <w:rsid w:val="000F00EC"/>
    <w:rsid w:val="000F2FA0"/>
    <w:rsid w:val="000F633C"/>
    <w:rsid w:val="00110B46"/>
    <w:rsid w:val="001170CB"/>
    <w:rsid w:val="001204AB"/>
    <w:rsid w:val="00146AAC"/>
    <w:rsid w:val="001B1025"/>
    <w:rsid w:val="001E4B23"/>
    <w:rsid w:val="002113DD"/>
    <w:rsid w:val="002343CE"/>
    <w:rsid w:val="0026513B"/>
    <w:rsid w:val="00274763"/>
    <w:rsid w:val="002858C9"/>
    <w:rsid w:val="002D6F36"/>
    <w:rsid w:val="003047B3"/>
    <w:rsid w:val="003055D7"/>
    <w:rsid w:val="00335479"/>
    <w:rsid w:val="003611F1"/>
    <w:rsid w:val="00393AF9"/>
    <w:rsid w:val="003B643B"/>
    <w:rsid w:val="003E2C35"/>
    <w:rsid w:val="00417170"/>
    <w:rsid w:val="004907B2"/>
    <w:rsid w:val="00492367"/>
    <w:rsid w:val="004C7AAB"/>
    <w:rsid w:val="004D028F"/>
    <w:rsid w:val="0050438B"/>
    <w:rsid w:val="00525E31"/>
    <w:rsid w:val="00530595"/>
    <w:rsid w:val="00552DF8"/>
    <w:rsid w:val="00581B3B"/>
    <w:rsid w:val="00581C19"/>
    <w:rsid w:val="005971FC"/>
    <w:rsid w:val="005D5D6B"/>
    <w:rsid w:val="005D754C"/>
    <w:rsid w:val="00622870"/>
    <w:rsid w:val="00655C74"/>
    <w:rsid w:val="0069311A"/>
    <w:rsid w:val="006A2B9D"/>
    <w:rsid w:val="006A535E"/>
    <w:rsid w:val="006C054E"/>
    <w:rsid w:val="006C1814"/>
    <w:rsid w:val="006C1FD7"/>
    <w:rsid w:val="00720DCA"/>
    <w:rsid w:val="00730F0F"/>
    <w:rsid w:val="0074609B"/>
    <w:rsid w:val="00782736"/>
    <w:rsid w:val="007A2C43"/>
    <w:rsid w:val="007B5BC3"/>
    <w:rsid w:val="007C0BC2"/>
    <w:rsid w:val="007D3FAB"/>
    <w:rsid w:val="00826113"/>
    <w:rsid w:val="00841122"/>
    <w:rsid w:val="008411E0"/>
    <w:rsid w:val="00845E57"/>
    <w:rsid w:val="008962DB"/>
    <w:rsid w:val="008B6324"/>
    <w:rsid w:val="008C3B8A"/>
    <w:rsid w:val="0090286A"/>
    <w:rsid w:val="00915733"/>
    <w:rsid w:val="009322ED"/>
    <w:rsid w:val="00975D04"/>
    <w:rsid w:val="009A34F9"/>
    <w:rsid w:val="009B29A4"/>
    <w:rsid w:val="009D3A91"/>
    <w:rsid w:val="009D418B"/>
    <w:rsid w:val="00A50BFF"/>
    <w:rsid w:val="00A6707C"/>
    <w:rsid w:val="00A76A95"/>
    <w:rsid w:val="00A8706C"/>
    <w:rsid w:val="00A97A9D"/>
    <w:rsid w:val="00AD4D54"/>
    <w:rsid w:val="00AE6BB3"/>
    <w:rsid w:val="00B013DD"/>
    <w:rsid w:val="00B04D12"/>
    <w:rsid w:val="00B213F7"/>
    <w:rsid w:val="00B570E5"/>
    <w:rsid w:val="00B60A6B"/>
    <w:rsid w:val="00B83584"/>
    <w:rsid w:val="00B876F9"/>
    <w:rsid w:val="00BA2573"/>
    <w:rsid w:val="00BE25E6"/>
    <w:rsid w:val="00BE3A2B"/>
    <w:rsid w:val="00BE7B33"/>
    <w:rsid w:val="00BF2D51"/>
    <w:rsid w:val="00C3512C"/>
    <w:rsid w:val="00CB50E3"/>
    <w:rsid w:val="00CB7C89"/>
    <w:rsid w:val="00CE7167"/>
    <w:rsid w:val="00CF0480"/>
    <w:rsid w:val="00D07A7A"/>
    <w:rsid w:val="00D101AD"/>
    <w:rsid w:val="00D20F39"/>
    <w:rsid w:val="00D25BDD"/>
    <w:rsid w:val="00D614CC"/>
    <w:rsid w:val="00D6212B"/>
    <w:rsid w:val="00DA305B"/>
    <w:rsid w:val="00DE459B"/>
    <w:rsid w:val="00E46EC6"/>
    <w:rsid w:val="00E73A3C"/>
    <w:rsid w:val="00E84DC5"/>
    <w:rsid w:val="00EA45E7"/>
    <w:rsid w:val="00EE3A3C"/>
    <w:rsid w:val="00EF7D53"/>
    <w:rsid w:val="00F26457"/>
    <w:rsid w:val="00F2755F"/>
    <w:rsid w:val="00F370E6"/>
    <w:rsid w:val="00F54928"/>
    <w:rsid w:val="00F608D5"/>
    <w:rsid w:val="00FD73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D19C7"/>
  <w15:chartTrackingRefBased/>
  <w15:docId w15:val="{EC2EC36E-A1F0-410F-BF21-C52C64F40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438B"/>
    <w:rPr>
      <w:rFonts w:ascii="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62287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2287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22870"/>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22870"/>
    <w:pPr>
      <w:keepNext/>
      <w:keepLines/>
      <w:spacing w:before="80" w:after="40"/>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622870"/>
    <w:pPr>
      <w:keepNext/>
      <w:keepLines/>
      <w:spacing w:before="80" w:after="40"/>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unhideWhenUsed/>
    <w:qFormat/>
    <w:rsid w:val="00622870"/>
    <w:pPr>
      <w:keepNext/>
      <w:keepLines/>
      <w:spacing w:before="40" w:after="0"/>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622870"/>
    <w:pPr>
      <w:keepNext/>
      <w:keepLines/>
      <w:spacing w:before="40" w:after="0"/>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622870"/>
    <w:pPr>
      <w:keepNext/>
      <w:keepLines/>
      <w:spacing w:after="0"/>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622870"/>
    <w:pPr>
      <w:keepNext/>
      <w:keepLines/>
      <w:spacing w:after="0"/>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28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28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28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28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2870"/>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6228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28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28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2870"/>
    <w:rPr>
      <w:rFonts w:eastAsiaTheme="majorEastAsia" w:cstheme="majorBidi"/>
      <w:color w:val="272727" w:themeColor="text1" w:themeTint="D8"/>
    </w:rPr>
  </w:style>
  <w:style w:type="paragraph" w:styleId="Title">
    <w:name w:val="Title"/>
    <w:basedOn w:val="Normal"/>
    <w:next w:val="Normal"/>
    <w:link w:val="TitleChar"/>
    <w:uiPriority w:val="10"/>
    <w:qFormat/>
    <w:rsid w:val="0062287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228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2870"/>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228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2870"/>
    <w:pPr>
      <w:spacing w:before="160"/>
      <w:jc w:val="center"/>
    </w:pPr>
    <w:rPr>
      <w:rFonts w:ascii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622870"/>
    <w:rPr>
      <w:i/>
      <w:iCs/>
      <w:color w:val="404040" w:themeColor="text1" w:themeTint="BF"/>
    </w:rPr>
  </w:style>
  <w:style w:type="paragraph" w:styleId="ListParagraph">
    <w:name w:val="List Paragraph"/>
    <w:basedOn w:val="Normal"/>
    <w:uiPriority w:val="34"/>
    <w:qFormat/>
    <w:rsid w:val="00622870"/>
    <w:pPr>
      <w:ind w:left="720"/>
      <w:contextualSpacing/>
    </w:pPr>
    <w:rPr>
      <w:rFonts w:ascii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622870"/>
    <w:rPr>
      <w:i/>
      <w:iCs/>
      <w:color w:val="0F4761" w:themeColor="accent1" w:themeShade="BF"/>
    </w:rPr>
  </w:style>
  <w:style w:type="paragraph" w:styleId="IntenseQuote">
    <w:name w:val="Intense Quote"/>
    <w:basedOn w:val="Normal"/>
    <w:next w:val="Normal"/>
    <w:link w:val="IntenseQuoteChar"/>
    <w:uiPriority w:val="30"/>
    <w:qFormat/>
    <w:rsid w:val="0062287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622870"/>
    <w:rPr>
      <w:i/>
      <w:iCs/>
      <w:color w:val="0F4761" w:themeColor="accent1" w:themeShade="BF"/>
    </w:rPr>
  </w:style>
  <w:style w:type="character" w:styleId="IntenseReference">
    <w:name w:val="Intense Reference"/>
    <w:basedOn w:val="DefaultParagraphFont"/>
    <w:uiPriority w:val="32"/>
    <w:qFormat/>
    <w:rsid w:val="0062287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50438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50438B"/>
    <w:rPr>
      <w:rFonts w:ascii="Times New Roman" w:hAnsi="Times New Roman" w:cs="Times New Roman"/>
      <w:noProof/>
      <w:kern w:val="0"/>
      <w:sz w:val="24"/>
      <w:szCs w:val="24"/>
      <w:lang w:val="en-US"/>
      <w14:ligatures w14:val="none"/>
    </w:rPr>
  </w:style>
  <w:style w:type="paragraph" w:customStyle="1" w:styleId="EndNoteBibliography">
    <w:name w:val="EndNote Bibliography"/>
    <w:basedOn w:val="Normal"/>
    <w:link w:val="EndNoteBibliographyChar"/>
    <w:rsid w:val="0050438B"/>
    <w:pPr>
      <w:spacing w:line="240" w:lineRule="auto"/>
    </w:pPr>
    <w:rPr>
      <w:noProof/>
      <w:lang w:val="en-US"/>
    </w:rPr>
  </w:style>
  <w:style w:type="character" w:customStyle="1" w:styleId="EndNoteBibliographyChar">
    <w:name w:val="EndNote Bibliography Char"/>
    <w:basedOn w:val="DefaultParagraphFont"/>
    <w:link w:val="EndNoteBibliography"/>
    <w:rsid w:val="0050438B"/>
    <w:rPr>
      <w:rFonts w:ascii="Times New Roman" w:hAnsi="Times New Roman" w:cs="Times New Roman"/>
      <w:noProof/>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2FF92D-DF11-4E51-86F0-8E62C5BD17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043</Words>
  <Characters>23048</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Cornelius</dc:creator>
  <cp:keywords/>
  <dc:description/>
  <cp:lastModifiedBy>Gary Cornelius</cp:lastModifiedBy>
  <cp:revision>4</cp:revision>
  <dcterms:created xsi:type="dcterms:W3CDTF">2025-07-31T20:43:00Z</dcterms:created>
  <dcterms:modified xsi:type="dcterms:W3CDTF">2025-08-02T19:45:00Z</dcterms:modified>
</cp:coreProperties>
</file>